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9D6" w:rsidRPr="00356E94" w:rsidRDefault="000E49D6" w:rsidP="000E49D6">
      <w:pPr>
        <w:rPr>
          <w:sz w:val="22"/>
          <w:szCs w:val="22"/>
        </w:rPr>
      </w:pPr>
      <w:r w:rsidRPr="00356E94">
        <w:rPr>
          <w:sz w:val="22"/>
          <w:szCs w:val="22"/>
        </w:rPr>
        <w:t xml:space="preserve">Turgimbayeva A. </w:t>
      </w:r>
      <w:r w:rsidRPr="00356E94">
        <w:rPr>
          <w:i/>
          <w:iCs/>
          <w:sz w:val="22"/>
          <w:szCs w:val="22"/>
        </w:rPr>
        <w:t>et al</w:t>
      </w:r>
      <w:r w:rsidRPr="00356E94">
        <w:rPr>
          <w:sz w:val="22"/>
          <w:szCs w:val="22"/>
        </w:rPr>
        <w:t xml:space="preserve">., </w:t>
      </w:r>
      <w:r w:rsidRPr="00EF619F">
        <w:rPr>
          <w:sz w:val="22"/>
          <w:szCs w:val="22"/>
        </w:rPr>
        <w:t xml:space="preserve">Characterization of biochemical properties of an apurinic/apyrimidinic endonuclease from </w:t>
      </w:r>
      <w:r w:rsidRPr="00EF619F">
        <w:rPr>
          <w:i/>
          <w:iCs/>
          <w:sz w:val="22"/>
          <w:szCs w:val="22"/>
        </w:rPr>
        <w:t>Helicobacter pylori</w:t>
      </w:r>
      <w:r w:rsidRPr="00356E94">
        <w:rPr>
          <w:sz w:val="22"/>
          <w:szCs w:val="22"/>
        </w:rPr>
        <w:t xml:space="preserve">. </w:t>
      </w:r>
    </w:p>
    <w:p w:rsidR="000E49D6" w:rsidRDefault="000E49D6" w:rsidP="000E49D6"/>
    <w:p w:rsidR="000E49D6" w:rsidRPr="00356E94" w:rsidRDefault="000E49D6" w:rsidP="000E49D6"/>
    <w:p w:rsidR="000E49D6" w:rsidRDefault="000E49D6" w:rsidP="000E49D6">
      <w:pPr>
        <w:rPr>
          <w:bCs/>
        </w:rPr>
      </w:pPr>
      <w:r w:rsidRPr="00356E94">
        <w:rPr>
          <w:b/>
        </w:rPr>
        <w:t>Supp</w:t>
      </w:r>
      <w:r>
        <w:rPr>
          <w:b/>
        </w:rPr>
        <w:t xml:space="preserve">lementary </w:t>
      </w:r>
      <w:r w:rsidRPr="00356E94">
        <w:rPr>
          <w:b/>
        </w:rPr>
        <w:t>file_</w:t>
      </w:r>
      <w:r>
        <w:rPr>
          <w:b/>
        </w:rPr>
        <w:t>S1</w:t>
      </w:r>
      <w:r w:rsidRPr="00356E94">
        <w:rPr>
          <w:b/>
        </w:rPr>
        <w:t>.docx.</w:t>
      </w:r>
      <w:r w:rsidRPr="00356E94">
        <w:t xml:space="preserve"> Full-length sequences of 284 Endonuclease–Exonuclease–Phosphatase superfamily AP endonucleases, whose highlighted domains were subjected to the phylogenetic analysis. Domains </w:t>
      </w:r>
      <w:bookmarkStart w:id="0" w:name="_GoBack"/>
      <w:bookmarkEnd w:id="0"/>
      <w:r w:rsidRPr="00356E94">
        <w:t xml:space="preserve">and their families were assigned according to the Conserved Domain Database </w:t>
      </w:r>
      <w:r>
        <w:fldChar w:fldCharType="begin">
          <w:fldData xml:space="preserve">PEVuZE5vdGU+PENpdGU+PEF1dGhvcj5NYXJjaGxlci1CYXVlcjwvQXV0aG9yPjxZZWFyPjIwMTc8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YXJjaGxlci1CYXVlcjwvQXV0aG9yPjxZZWFyPjIwMTc8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356E94">
        <w:t>.</w:t>
      </w:r>
      <w:r w:rsidRPr="00356E94">
        <w:rPr>
          <w:bCs/>
        </w:rPr>
        <w:t xml:space="preserve"> </w:t>
      </w:r>
    </w:p>
    <w:p w:rsidR="000E49D6" w:rsidRDefault="000E49D6" w:rsidP="000E49D6">
      <w:pPr>
        <w:rPr>
          <w:bCs/>
        </w:rPr>
      </w:pPr>
    </w:p>
    <w:p w:rsidR="000E49D6" w:rsidRPr="00356E94" w:rsidRDefault="000E49D6" w:rsidP="000E49D6"/>
    <w:p w:rsidR="000E49D6" w:rsidRDefault="000E49D6" w:rsidP="000E49D6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 Marchler-Bauer A, Bo Y, Han L, He J, Lanczycki CJ, et al. (2017) CDD/SPARCLE: functional classification of proteins via subfamily domain architectures. Nucleic Acids Res 45: D200-D203.</w:t>
      </w:r>
    </w:p>
    <w:p w:rsidR="000E49D6" w:rsidRDefault="000E49D6" w:rsidP="000E49D6">
      <w:pPr>
        <w:ind w:left="720" w:hanging="720"/>
      </w:pPr>
    </w:p>
    <w:p w:rsidR="000E49D6" w:rsidRPr="00C96A16" w:rsidRDefault="000E49D6" w:rsidP="000E49D6">
      <w:pPr>
        <w:rPr>
          <w:rFonts w:ascii="Courier New" w:hAnsi="Courier New" w:cs="Courier New"/>
          <w:b/>
          <w:sz w:val="20"/>
          <w:szCs w:val="20"/>
          <w:u w:val="single"/>
          <w:lang w:val="en-GB" w:eastAsia="ru-RU"/>
        </w:rPr>
      </w:pPr>
      <w:r>
        <w:fldChar w:fldCharType="end"/>
      </w:r>
      <w:r w:rsidRPr="000E49D6">
        <w:rPr>
          <w:rFonts w:ascii="Courier New" w:hAnsi="Courier New" w:cs="Courier New"/>
          <w:b/>
          <w:sz w:val="20"/>
          <w:szCs w:val="20"/>
          <w:u w:val="single"/>
          <w:lang w:eastAsia="ru-RU"/>
        </w:rPr>
        <w:t xml:space="preserve"> </w:t>
      </w:r>
      <w:r w:rsidRPr="00260C60">
        <w:rPr>
          <w:rFonts w:ascii="Courier New" w:hAnsi="Courier New" w:cs="Courier New"/>
          <w:b/>
          <w:sz w:val="20"/>
          <w:szCs w:val="20"/>
          <w:u w:val="single"/>
          <w:lang w:eastAsia="ru-RU"/>
        </w:rPr>
        <w:t>Conserved</w:t>
      </w:r>
      <w:r w:rsidRPr="00C96A16">
        <w:rPr>
          <w:rFonts w:ascii="Courier New" w:hAnsi="Courier New" w:cs="Courier New"/>
          <w:b/>
          <w:sz w:val="20"/>
          <w:szCs w:val="20"/>
          <w:u w:val="single"/>
          <w:lang w:val="en-GB" w:eastAsia="ru-RU"/>
        </w:rPr>
        <w:t xml:space="preserve"> </w:t>
      </w:r>
      <w:r w:rsidRPr="00260C60">
        <w:rPr>
          <w:rFonts w:ascii="Courier New" w:hAnsi="Courier New" w:cs="Courier New"/>
          <w:b/>
          <w:sz w:val="20"/>
          <w:szCs w:val="20"/>
          <w:u w:val="single"/>
          <w:lang w:eastAsia="ru-RU"/>
        </w:rPr>
        <w:t>Domain</w:t>
      </w:r>
      <w:r w:rsidRPr="00C96A16">
        <w:rPr>
          <w:rFonts w:ascii="Courier New" w:hAnsi="Courier New" w:cs="Courier New"/>
          <w:b/>
          <w:sz w:val="20"/>
          <w:szCs w:val="20"/>
          <w:u w:val="single"/>
          <w:lang w:val="en-GB" w:eastAsia="ru-RU"/>
        </w:rPr>
        <w:t xml:space="preserve"> </w:t>
      </w:r>
      <w:r w:rsidRPr="00260C60">
        <w:rPr>
          <w:rFonts w:ascii="Courier New" w:hAnsi="Courier New" w:cs="Courier New"/>
          <w:b/>
          <w:sz w:val="20"/>
          <w:szCs w:val="20"/>
          <w:u w:val="single"/>
          <w:lang w:eastAsia="ru-RU"/>
        </w:rPr>
        <w:t>Database</w:t>
      </w:r>
      <w:r w:rsidRPr="00C96A16">
        <w:rPr>
          <w:rFonts w:ascii="Courier New" w:hAnsi="Courier New" w:cs="Courier New"/>
          <w:b/>
          <w:sz w:val="20"/>
          <w:szCs w:val="20"/>
          <w:u w:val="single"/>
          <w:lang w:val="en-GB" w:eastAsia="ru-RU"/>
        </w:rPr>
        <w:t xml:space="preserve"> </w:t>
      </w:r>
      <w:r w:rsidRPr="00260C60">
        <w:rPr>
          <w:rFonts w:ascii="Courier New" w:hAnsi="Courier New" w:cs="Courier New"/>
          <w:b/>
          <w:sz w:val="20"/>
          <w:szCs w:val="20"/>
          <w:u w:val="single"/>
          <w:lang w:eastAsia="ru-RU"/>
        </w:rPr>
        <w:t>classificatio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eastAsia="ru-RU"/>
        </w:rPr>
      </w:pP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(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Marchle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-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Baue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A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Bo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Y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Han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L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He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J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Lanczycki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J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Lu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hitsaz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F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Derbyshire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M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K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Gee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Gonzale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N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Gwadz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M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Hurwitz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D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I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Lu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F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Marchle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G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H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ong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J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Thanki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N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Wang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Z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Yamashita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A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Zhang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D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Zheng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Geer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L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Y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,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Bryant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H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 (2017)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DD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>/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PARCLE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: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Functional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classification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of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protein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via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subfamily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domain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 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>architectures</w:t>
      </w:r>
      <w:r w:rsidRPr="00C96A16">
        <w:rPr>
          <w:rFonts w:ascii="Courier New" w:hAnsi="Courier New" w:cs="Courier New"/>
          <w:sz w:val="20"/>
          <w:szCs w:val="20"/>
          <w:lang w:val="en-GB" w:eastAsia="ru-RU"/>
        </w:rPr>
        <w:t xml:space="preserve">. </w:t>
      </w:r>
      <w:r w:rsidRPr="009A469D">
        <w:rPr>
          <w:rFonts w:ascii="Courier New" w:hAnsi="Courier New" w:cs="Courier New"/>
          <w:i/>
          <w:sz w:val="20"/>
          <w:szCs w:val="20"/>
          <w:lang w:eastAsia="ru-RU"/>
        </w:rPr>
        <w:t>Nucleic Acids Res.</w:t>
      </w:r>
      <w:r w:rsidRPr="009A469D">
        <w:rPr>
          <w:rFonts w:ascii="Courier New" w:hAnsi="Courier New" w:cs="Courier New"/>
          <w:sz w:val="20"/>
          <w:szCs w:val="20"/>
          <w:lang w:eastAsia="ru-RU"/>
        </w:rPr>
        <w:t xml:space="preserve">, </w:t>
      </w:r>
      <w:r w:rsidRPr="009A469D">
        <w:rPr>
          <w:rFonts w:ascii="Courier New" w:hAnsi="Courier New" w:cs="Courier New"/>
          <w:b/>
          <w:sz w:val="20"/>
          <w:szCs w:val="20"/>
          <w:lang w:eastAsia="ru-RU"/>
        </w:rPr>
        <w:t>45</w:t>
      </w:r>
      <w:r>
        <w:rPr>
          <w:rFonts w:ascii="Courier New" w:hAnsi="Courier New" w:cs="Courier New"/>
          <w:sz w:val="20"/>
          <w:szCs w:val="20"/>
          <w:lang w:eastAsia="ru-RU"/>
        </w:rPr>
        <w:t>, p. D200-D203)</w:t>
      </w:r>
    </w:p>
    <w:p w:rsidR="000E49D6" w:rsidRPr="00260C6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  <w:lang w:eastAsia="ru-RU"/>
        </w:rPr>
      </w:pPr>
    </w:p>
    <w:p w:rsidR="000E49D6" w:rsidRPr="00260C6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u w:val="single"/>
          <w:lang w:eastAsia="ru-RU"/>
        </w:rPr>
      </w:pPr>
      <w:r w:rsidRPr="00260C60">
        <w:rPr>
          <w:rFonts w:ascii="Courier New" w:hAnsi="Courier New" w:cs="Courier New"/>
          <w:sz w:val="20"/>
          <w:szCs w:val="20"/>
          <w:u w:val="single"/>
          <w:lang w:eastAsia="ru-RU"/>
        </w:rPr>
        <w:t>Domain family color cod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F37F9">
        <w:rPr>
          <w:rFonts w:ascii="Courier New" w:hAnsi="Courier New" w:cs="Courier New"/>
          <w:sz w:val="20"/>
          <w:szCs w:val="20"/>
          <w:highlight w:val="yellow"/>
          <w:lang w:eastAsia="ru-RU"/>
        </w:rPr>
        <w:t>ExoIII-like_AP-endo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Nape_like_AP-endo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th212-like_AP-endo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Ape1-like_AP-endo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red"/>
          <w:lang w:val="nb-NO" w:eastAsia="ru-RU"/>
        </w:rPr>
        <w:t>Ape2-like_AP-endo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78265468.1 exodeoxyribonuclease III [Helicobacter pylori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MKLISWNVNGLRACMTKGFMDFFNSVDADVFCIQESKMQQEQNTFEFKGYFDFWNCAIKKGYSGVVTFT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KEPLSVSYGINMEEHDKEGRVITCEFESFYLVNVYTPNSQQALSRLSYRMSWEVEFRKFLKALELKKPV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VCGDLNVAHNEIDLENPKTNRKNAGFSDEEREKFNELLNAGFIDTFRYFYPNKEKAYTWWSYMQQARDK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IGWRIDYFLCSNPLKTCLKDALIYKDILGSDHCPVG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74654508.1 exodeoxyribonuclease III [Terriglobus rose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VIATWNVNSIRARMTHALAFLETRQPDVLLLQELKGLEFPVEEFRAVGYESVAIGQKSYNGVAILSRL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IEMVTNKLAGDDEDTHARYLETILDMPTKLRVVNIYLPNGNPVGTEKFFYKLAWMDRLIQQMMVWKNDP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PTIIGGDFNVIPEDIDCDKPANWLRDALFQPEPRDRYRAMKAMGFVDAFRALYPDTRDAFTFWDYFRQA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RNRGIRIDHFLLSPGLAPRLTACEIDKTPRAQEKPSDHTPLLVT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58866768.1 exodeoxyribonuclease III [Chloracidobacterium thermophilum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TVATWNVNSIRVRLPHVLDWLERHEPDILCLQETKVPDADFPFEAFEQLGYVASVYGQKGYNGVAILS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PQQQVRYGLPDDTPDDQRRFLLATIGGVTVASVYVPNGEAVNSPKFAYKLSFLERLTHFLTSHLTPEM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FLLCGDYNIAPADIDLHDPESNRETVMFHSREHAFLARWRQWGLRDSVREQHPDEPGLYSWWDYRTGGF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RNRGWRIDHIWATPVLADACLSAGIDRAERGRERPSDHAPVVATF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RLPPKTS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05033658.1 exodeoxyribonuclease III [Holophaga foetid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MKFVSWNINGFRSALKNGFMDWLEDTDPDVLSLQEIRAEWDQVDLGVRQMLEANYDICWFPATRKKGYA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SATLSRKGLGWIHTPGLGIEDYDCEGRIVQSERGDLTLLAGYFPNASSGLVRLPYKRQFALDLAERVRQ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LAQGRQLIVTGDMNVAPEEIDLARPKDNRMSPGFTDEEREDFRGYLASGLRDVLREQNPGTPGLYTWWS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RGGARAKNVGWRIDLFLVSEGLMGRVKDTRIHPDTLGSDHCPIS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1688374.1 exodeoxyribonuclease III [Candidatus Solibacter usitat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FNINNINKRLNNLTAWLSRAQPDVVCLQELKAEQRAFPASALRDLGYDGFWLGERSWNGVAIF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lastRenderedPageBreak/>
        <w:t>ECTPVLTRSSLPGNPKDSQARYIEAAVNGVLIASLYLPNGNPQPGPKFDYKLAWFQRLIEHGQELMKAG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PVVLAGDYNVVPTAQDIYPTRSLDKNALIQPQSRQAYARLLAQGWTDALRTLQPEGPLWTFWDYERGRW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GKGMRLDHFLLSPTVSDRLVDGGVDRWVRGEENASDHAPAWIV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R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2992345.1 exodeoxyribonuclease III [Thermocrinis alb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AM</w:t>
      </w: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FRVCTYNVNSIRSRRELLFMWLERSQVDVICLQETKVEERAFPFPDFEKIGYHCYVKGQRTYNGVA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CSKLPLQDVFKDTSMDILDKESRIIGGRLGDIWLINVYFPHGDLRGTPKFTYKLAFYQQFYQFLAENFS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DKIILLGDMNVALEDIDVYDPVLLRDTIGTMEEERSALRKILEWGFVDTFRYLYPNKVQFTWWDYIGG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VWKDQGMRIDYILVTKPLLPSVRDVYVDMWARKRRSPKPSDHAPVVCL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26167299.1 exodeoxyribonuclease III [Balneola vulgaris]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lang w:val="nb-NO"/>
        </w:rPr>
        <w:t>MK</w:t>
      </w:r>
      <w:r w:rsidRPr="00FC690F">
        <w:rPr>
          <w:rStyle w:val="ffline"/>
          <w:highlight w:val="green"/>
          <w:lang w:val="nb-NO"/>
        </w:rPr>
        <w:t>KISSYNINGVRAAHRKGFNDWVAESNPDVICIQELRADETQIPKEIQDLGYHKAFHSAEKKGYSGVAI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highlight w:val="green"/>
          <w:lang w:val="nb-NO"/>
        </w:rPr>
        <w:t>FSKEKPLKIHEGMGTEWIDKEGRVIIAEFESYSVCSVYAPSGTTGDIRQDMKYKFLDDFYAFGEQWVNSE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highlight w:val="green"/>
          <w:lang w:val="nb-NO"/>
        </w:rPr>
        <w:t>KPMVFCGDFNICHKEIDIHNPDKQHKTSGFLPEERAWITKFLELGYTDVFRTLHEGEPDLYSWWSYRAAS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green"/>
          <w:lang w:val="nb-NO"/>
        </w:rPr>
        <w:t>KQRNKGWRIDYHFATKTLAEKAVSAEIEMKWNISDHAPVSVVY</w:t>
      </w:r>
      <w:r w:rsidRPr="00FC690F">
        <w:rPr>
          <w:rStyle w:val="ffline"/>
          <w:lang w:val="nb-NO"/>
        </w:rPr>
        <w:t>D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14452954.1 exodeoxyribonuclease III [Caldisericum exile]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MKIATWNVNSIRSRVEHVLMLLKDNEVDILGIQELKTEEKNFPFKDFESLGYYVEAFGQKAYNGVALISK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FPFESITKNVLNDTEARTIVGIVKGLHILNVYFPHGGEYGSEKFFYKLEFYQKIKNYILKNNLLDVDFIL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MGDFNVAKEPIDVWDPVMLDGTIGFMKEEREAISDLMSIGLVDAFRHFNPDVQEFTWWDYTSGSFRRNWG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yellow"/>
          <w:lang w:val="nb-NO"/>
        </w:rPr>
        <w:t>MRIDYILVSKSMLPKLQNCYIEKTFRKLEKPSDHVPVVLEI</w:t>
      </w:r>
      <w:r w:rsidRPr="00FC690F">
        <w:rPr>
          <w:rStyle w:val="ffline"/>
          <w:lang w:val="nb-NO"/>
        </w:rPr>
        <w:t>S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06928723.1 exodeoxyribonuclease III [Caldithrix abyssi]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MKLISWNVNGLRAVTRNGFIDQVKKLDADIICLQETKLQNEQIPEEILRLTDYHQYWNFAQRKGYSGVAT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FSRQEPAKIERELGIEKFDSEGRVLITHYDSFVLFNVYFPNGQRDHGRVAYKLEFYAELLKMANALRDAG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NKVIITGDFNTAHREIDLKNPKSNQKTSGFLPEERAWIDRYLQEGWIDTFRHFYPQLKDQYTWWSYRFNA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cyan"/>
          <w:lang w:val="nb-NO"/>
        </w:rPr>
        <w:t>RQRNIGWRIDYFMNSENLLPHLKQAFILPEVMGSDHCPLGIEL</w:t>
      </w:r>
      <w:r w:rsidRPr="00FC690F">
        <w:rPr>
          <w:rStyle w:val="ffline"/>
          <w:lang w:val="nb-NO"/>
        </w:rPr>
        <w:t>A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13506278.1 exodeoxyribonuclease III [Desulfurispirillum indicum]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lang w:val="nb-NO"/>
        </w:rPr>
        <w:t>MQTFIC</w:t>
      </w:r>
      <w:r w:rsidRPr="00FC690F">
        <w:rPr>
          <w:rStyle w:val="ffline"/>
          <w:highlight w:val="yellow"/>
          <w:lang w:val="nb-NO"/>
        </w:rPr>
        <w:t>FNINGIRAHFHQLEAIIQKYQPDVIGLQETKVSDELFPVDAIRELGYCSEFHGQPGHYGVALLS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RAQPNSVRKSFPGDGPDVQRRFIGADYALSDGSRITVLNGYFPQGESRDHPQKFPAKEKFYADLTAYLQQ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CHQPAQQLLLMGDMNIAPTDSDVGIGEDNARRWLRSGKCCFLPEERLWYQSLTDWGLRDAHRLLFPDMQE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yellow"/>
          <w:lang w:val="nb-NO"/>
        </w:rPr>
        <w:t>LSWFDYRSRGFEREPKRGLRIDHMLVTTPLEEKLLDGGIDYEIRALEKPSDHCPIWVKI</w:t>
      </w:r>
      <w:r w:rsidRPr="00FC690F">
        <w:rPr>
          <w:rStyle w:val="ffline"/>
          <w:lang w:val="nb-NO"/>
        </w:rPr>
        <w:t>RL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13009845.1 exodeoxyribonuclease III [Denitrovibrio acetiphilus]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MKVVTFNVNSIRTRIHQLEKLIEKHSPDIIGLQETKVRDEEFPVEEISRLGYHVEFHGQKTHYGVAVMSK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EKPVLVQKGFPSDDSEAQRRLIMCDFGSVKFINGYFPQGESRTHPVKFPAKAKFYSDLLAYLNTSFSVDD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NVLLVGDMNVAPTDYDIGISPDSVKRWLKQGKTSFLPEEREWIKNVADWGLTDVYRKIKPESDEFMSWFD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yellow"/>
          <w:lang w:val="nb-NO"/>
        </w:rPr>
        <w:t>YRSKGFERDPKSGLRIDHIMATEALADCCVDCGIDYEIRGMEKPSDHAPVWADF</w:t>
      </w:r>
      <w:r w:rsidRPr="00FC690F">
        <w:rPr>
          <w:rStyle w:val="ffline"/>
          <w:lang w:val="nb-NO"/>
        </w:rPr>
        <w:t>Q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12415412.1 exodeoxyribonuclease III [Elusimicrobium minutum]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lang w:val="nb-NO"/>
        </w:rPr>
        <w:t>MTK</w:t>
      </w:r>
      <w:r w:rsidRPr="00FC690F">
        <w:rPr>
          <w:rStyle w:val="ffline"/>
          <w:highlight w:val="cyan"/>
          <w:lang w:val="nb-NO"/>
        </w:rPr>
        <w:t>RFISWNVNGLRAVAKKGFMEWFTKESPDILALQETKASPEQLEGGLKNPIGYHSYFSTAERKGYSGV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AVYSKEEPLSVSESIGNSTMDGEGRTLVLEFKNFYFINIYFPNGGQGEHRIEYKLRFYNEFLKLTQKLMK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QKTVIVCGDVNTAHKETDLARPKENEGNTGFLPKERAWLDKFFENGLTDTFRLFTKDGGHYTWWDYKTKA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cyan"/>
          <w:lang w:val="nb-NO"/>
        </w:rPr>
        <w:t>RERNVGWRIDYFMIDTLSKNKVKNSYMLPEVQGSDHCPIALEI</w:t>
      </w:r>
      <w:r w:rsidRPr="00FC690F">
        <w:rPr>
          <w:rStyle w:val="ffline"/>
          <w:lang w:val="nb-NO"/>
        </w:rPr>
        <w:t>N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96525256.1 exodeoxyribonuclease III [Candidatus Endomicrobium trichonymphae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KIVSWNVNGIRAIYKKDFTAWFKDENADIVCVQETKAVETQFPKDIKEINGYNFYCSSAEKKGYSGVA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WSKIKPDFVIASIENKVFDNEGRIIRLDFKDFIIFNVYFPNGGASQERLKYKMEFYDYLIKYLKQFKDK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VIICGDYNTAHFSIDLARPKENEKVSGFMPEEREKLDNLVSSGFIDTFRYFNKEPGNYTWWDYKTAAR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NIGWRIDHFFMSQHSVKRLKSADIKKSVSGSDHCPVSITV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32570718.1 exodeoxyribonuclease III [Bacteroides fragilis]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highlight w:val="green"/>
          <w:lang w:val="nb-NO"/>
        </w:rPr>
        <w:t>MKIITYNVNGLRAAVNKGLPEWLAEENPDVLCLQETKLQPEQYPAEAFEALGYKAYLYSAQKKGYSGVAI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highlight w:val="green"/>
          <w:lang w:val="nb-NO"/>
        </w:rPr>
        <w:t>LTKVEPDHIEYGMGIEEYDNEGRFIRADFGDLSVVSVYHPSGTSGDERQAFKMVWLEAFQKYVTELRKSR</w:t>
      </w:r>
    </w:p>
    <w:p w:rsidR="000E49D6" w:rsidRPr="00FC690F" w:rsidRDefault="000E49D6" w:rsidP="000E49D6">
      <w:pPr>
        <w:pStyle w:val="HTMLPreformatted"/>
        <w:rPr>
          <w:highlight w:val="green"/>
          <w:lang w:val="nb-NO"/>
        </w:rPr>
      </w:pPr>
      <w:r w:rsidRPr="00FC690F">
        <w:rPr>
          <w:rStyle w:val="ffline"/>
          <w:highlight w:val="green"/>
          <w:lang w:val="nb-NO"/>
        </w:rPr>
        <w:t>PNLILCGDYNICHEPIDIHDPVRNATNSGFLPEEREWMTRFLSAGFIDSFRTLYPQKQEYTWWSYRFNSR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green"/>
          <w:lang w:val="nb-NO"/>
        </w:rPr>
        <w:t>AKNKGWRIDYCMVSEPVCSLLKEAVILNNAVHSDHCPMALEI</w:t>
      </w:r>
      <w:r w:rsidRPr="00FC690F">
        <w:rPr>
          <w:rStyle w:val="ffline"/>
          <w:lang w:val="nb-NO"/>
        </w:rPr>
        <w:t>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lastRenderedPageBreak/>
        <w:t>&gt;WP_012791021.1 exodeoxyribonuclease III [Chitinophaga pinensi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YNVNGVNGRLPVLLRWLEESAPDVVCLQELKAPQEKFPEQAIRDAGYNAIWHGQKSWNGVAIL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NLQIEEIRRALPGDPEDVHSRYIEAVINGDFILGCLYLPNGNPAPGPKFDYKLNWFKRLTAHAKELLAQ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VPVILTGDYNVMPTELDVYKPERWVDDALFRPETRAAFKELVELGWTDAIRKLYPEEKIYTFWDYFRDA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GRNAGLRIDHFLLSPHFGKRLKAAGVDRDVRGWEKTSDHAPVWIE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VKG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1585441.1 exodeoxyribonuclease III [Cytophaga hutchinsonii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YNVNGVNGRLPVLLRWLQEARPDVVCLQELKAPQEKFPEEAFLQAGYHAIWHGQKSWNGVAIL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SSDIRELRRVLPGDPEDNHSRYIEAFVNGIVIGCLYLPNGNPAPGPKFDYKLKWFKRLTAHAADLIEADM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PIALIGDFNVMPTDLDVYKPESWIDDALFRPEVRAAFKKLMKQGWTDAIRKLHPDEKIYTFWDYFRNAY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RNAGLRIDHFLLSPPLAAKLKKAGVDKHVRGWEKSSDHAPTWII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1586837.1 exodeoxyribonuclease III [Cytophaga hutchinsonii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KIITYNVNGIRAAITKGLLTWVKATNADVLCFQEIKASVDQFDVESFKALGYTTYAFPAQKKGYSGVA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CTKEIPVHVEYGCGIEKYDFEGRVIRADYPTFSVMNVYMPSGSSGDDRQAFKFGWMDDFLLYISEVRKK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PNLIVCGDYNICHKAIDIHNPKSNAKTSGFLPEEREWMSKFFDSGFVDAFRHFNEEPHHYTWWSYRAG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GKNLGWRIDYHSVTQEMVGKLKRSVILPDAIHSDHCPVLL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I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35124845.1 exodeoxyribonuclease III [Flavobacterium aquatile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RIISYNVNGIRAAINKGFLDWLQQANPDVICLQEIKATQDQIPTEEITKAGYPYQYYFSAEKKGYSGV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ILSKTEPKNVVFGTGIQHMDFEGRNLRADFEDVSIMSLYLPSGTNIDRLDFKFQYMDEFQNYINHLKND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PNLIICGDYNICHEAIDIHDPIRNATVSGFLPSERKWLDGFMKSGFVDSFRHFNKEPHNYSWWSYRAG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GNNKGWRIDYNLISENIKHRMTRAVILPEAKHSDHCPIVI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02657987.1 exodeoxyribonuclease III [Saprospira grandi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color w:val="FF0000"/>
          <w:sz w:val="20"/>
          <w:szCs w:val="20"/>
          <w:highlight w:val="green"/>
          <w:lang w:val="nb-NO" w:eastAsia="ru-RU"/>
        </w:rPr>
        <w:t>MKVLSYNVNGLRAAIRKGFVDWVKENDIDIIGLQEAKALREQVDLEELQAAGYEHIYWHAAEKKGYSGV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VLSKVKADLEVQGMGIERFDKEGRVLRLDFGDWTLLNCYFPSGTSGSVRQEVKYDFLDSIYDWVQELKK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PKILLQGDYNIAHEEIDIHNPKRNHKTSGFLPEERAWMSKWLEEGGFVDSFRQQHPEEQKFSWWSMRS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TARANNKGWRIDYQCVSEDLVPAIKGAELLNDAVHSDHCPCLI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02999913.1 exodeoxyribonuclease III [Sphingobacterium spiritivorum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KIITYNVNGLRAALKKGWLDWLKSTNADVICLQEIKATPDLIPEIALLEQLGYEHYWYPAQKKGYSGT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IFTKVSPKRVEYGCGHELYDFEGRIIRADFEKFSVMSTYFPSGTTGETRQTFKYQFLDDFQQYSDRLLK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IPNLIVCGDYNICHRAIDIHNPKSNANTSGFLPEEREWMENFINSGYVDSFRHLNPEPHQYSWWSYRAG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ARNLGWRIDYNMVSAPLASQIEKSYLLNDAVHSDHCPVVV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S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2845104.1 exodeoxyribonuclease III [Rhodothermus marin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IVATWNVNSIRARLERVLQWLDRTEPDIVCLQETKVVDADFPADPFRERGYELAVFGQKAYNGVAIL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PLQDVRRGLDGEQEARFLQARCGDRLVVCSVYVPNGGTVGSEAWDYKLRWFDRLRAYLERAASPETPL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AGDFNVAPEPRDVAFPEAWADSVLFHEAARAAFRKLIDWGLVDLIRLHHEGPGPFTWWDYRNLAFPRG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GLRIDHLLATPPVAACCTEAGVHREERKGKKPSDHAPVWAR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N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2465126.1 exodeoxyribonuclease III [Chlorobium limicol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</w:t>
      </w: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KIASWNINGIRARNASLEAWILRNQPDILLLQEVKAHEEDIPPAISDLDAYRKFWNGSTVRKGYSGTG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LRDSCKVDDVVWEVPDFDIENRTGVLHTTHFTLIGTYVPRGESDEHYRIKLDYLESLRRYICSLLDSG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QVILAGDMNIAHRDIDVHRSQNKPGAVGLRPEERAAIDAQIASGLQDIMRSMHPDAADLFTWWPYWKP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RNLGWRIDCFYLSSELAAKVTVASVDLEEKSSDHAPVI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SLQDTH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4559383.1 exodeoxyribonuclease III [Ignavibacterium album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KAI</w:t>
      </w: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LYSWNVNGIRAVHKKGFVDWVLKENPDILCLQETKAHPDQLPKELISINGYQSFFSSSKVKKGY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GVAVYSKLNPVDVKYGFDIPRFDDEGRTLILDYKEFILFNIYFPNGKMSDERLKYKLDFYDAFLEYAKK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IQQGRKIIVCGDVNTAHKEIDLARPKENEKTSGFLPIERQWIDKFLANGFVDTFRMFNDQPGNYTWWDM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TRARERNVGWRIDYFFVSESFKNNLKNSFILSDVMGSDHCPIGV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LTDTA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5424895.1 exodeoxyribonuclease III [Candidatus Cloacimonas acidaminovora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K</w:t>
      </w: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LLLWSWNVNGLRAALNKGFIEIIQKEQPDILGIQETKLQEHQIPEELNTLNEYLIYWSHSLRKGYSG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GLFTKLLPLSFSTGFGNPEFDNEGRINIAEYTEFIFFNIYFPNGQKDDERLNYKLRFYDRCLEVMEEKR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SGKIILVGGDFNTAHHPIDLANPKENEKTSGFLPIERAWLDKIAEMGWIDTFRYFDKSPEQYTWWSYRT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lastRenderedPageBreak/>
        <w:t>ARPRNVGWRLDYFWVNKEGIEHIKKAGIRQDIEGSDHCPVFV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4546960.1 exodeoxyribonuclease III [Fibrobacter succinogene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KIYSWNVNGIRSVLKKGFEDWFSATDPDILCLQEVRAEKNQVSEIATREGYYTYWNACKRKKGYSGVA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YSKIEPDAVNYGFDIEEFDEEGRVLQLVFPDWVLNCIYFPNGGQGDDRLDYKLRFYDAFLENSKQWLAD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KHVVTVGDYNTCHKEIDIARPKENENVSGFLPIERAWMDKYVENGFVDTFRTLHPDTRDAYSWWSNRFG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ERNVGWRLDYGFVDAALMPNVVSSEILSNVMGSDHCPIS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PPFAPIPISH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23037532.1 exodeoxyribonuclease III [Fusobacterium nucleatum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MKLISWNVNGIRAAIKKGFLDYFNEQNADIFCLQETKLSEGQLDLDLKGYHQYWNYAEKKGYSGTAIFT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EEPLSVSYGLGIEEHDKEGRVITLEFGKFYMVTVYTPNSKDELLRLDYRMVWEDEFRKYLKNLEKKKPV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VCGDLNVAHKEIDLKNPKTNRRNAGFTDEERGKFTELLDSGFIDTFRYFYPNLEQVYSWWSYRANARKN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nb-NO" w:eastAsia="ru-RU"/>
        </w:rPr>
        <w:t>AGWRIDYFVVSKGLEKNLVDAEIHSQIEGSDHCPVVLF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FN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05005685.1 exodeoxyribonuclease III [Nitrospina gracilis]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MLIYSWNVNGIRAVAKKGFGDWMESVDPDVVCLQETKAHPEQVPPEVAYPEGYEAYWCPATRKGYSGVAV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FSKTKPKQVHYGMGIERFDSEGRYLRLEFTKFDLLNIYFPNGTSGDERLQFKMEYYDAFLDHCETLRKKQ</w:t>
      </w:r>
    </w:p>
    <w:p w:rsidR="000E49D6" w:rsidRPr="00FC690F" w:rsidRDefault="000E49D6" w:rsidP="000E49D6">
      <w:pPr>
        <w:pStyle w:val="HTMLPreformatted"/>
        <w:rPr>
          <w:highlight w:val="cyan"/>
          <w:lang w:val="nb-NO"/>
        </w:rPr>
      </w:pPr>
      <w:r w:rsidRPr="00FC690F">
        <w:rPr>
          <w:rStyle w:val="ffline"/>
          <w:highlight w:val="cyan"/>
          <w:lang w:val="nb-NO"/>
        </w:rPr>
        <w:t>KKKLVICGDVNTAHREIDLKNAKQNEKNSGFLPMEREWIDKFIAHGYVDTFREFCQEPDNYTWWTYRANA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cyan"/>
          <w:lang w:val="nb-NO"/>
        </w:rPr>
        <w:t>RARNIGWRIDYFFVTRDLLKNVKKSFITPEVMGSDHCPIGLEI</w:t>
      </w:r>
      <w:r w:rsidRPr="00FC690F">
        <w:rPr>
          <w:rStyle w:val="ffline"/>
          <w:lang w:val="nb-NO"/>
        </w:rPr>
        <w:t>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WP_053381869.1 exodeoxyribonuclease III [Nitrospira moscoviensis]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MKIATFNVNSLRKRVGIVADWLERHRPDVLCLQETKVQDSEFPLLALASCGYEITYRGMKSYNGVAVLSR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KKPEAVFHGFDDGGDPDEARLLRVVIGGLPIINTYVPQGYEITSPKYAYKLGWYERLRRYCDKHLSPDAP</w:t>
      </w:r>
    </w:p>
    <w:p w:rsidR="000E49D6" w:rsidRPr="00FC690F" w:rsidRDefault="000E49D6" w:rsidP="000E49D6">
      <w:pPr>
        <w:pStyle w:val="HTMLPreformatted"/>
        <w:rPr>
          <w:highlight w:val="yellow"/>
          <w:lang w:val="nb-NO"/>
        </w:rPr>
      </w:pPr>
      <w:r w:rsidRPr="00FC690F">
        <w:rPr>
          <w:rStyle w:val="ffline"/>
          <w:highlight w:val="yellow"/>
          <w:lang w:val="nb-NO"/>
        </w:rPr>
        <w:t>ALWCGDMNVAPRPIDVHSPEKHLKHVCYHEDARKAYEQVLAWGWQDVFIRLYPDRQQYTFWDYRAPSSLE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yellow"/>
          <w:lang w:val="nb-NO"/>
        </w:rPr>
        <w:t>ANKGWRIDHILATAPLAERCVRVEVDVEPRRAKDPSDHTFLWAEF</w:t>
      </w:r>
      <w:r w:rsidRPr="00FC690F">
        <w:rPr>
          <w:rStyle w:val="ffline"/>
          <w:lang w:val="nb-NO"/>
        </w:rPr>
        <w:t>S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24893407.1 exodeoxyribonuclease III [Acidithiobacillus thiooxida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VASWNVNSLKVRLPQVLEWLQEKSPDVLCLQETKLSDEKFPVAELAEAGYHALYHGQPTYNGVAIL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SVPEDGRCDWPDGSDGQARLCAGTFAGTRVVNVYVPNGQSLESDKYPYKLQWLERLRALIAKELQQWPR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LVGDFNIAPDDRDVYDPVAWGEEVLCSPPERAALTALLNLGLQDSWRHQHGDLQEWSWWDYRAAGFRR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RGLRIDLILASNALMTKVQDVVIDRNARAAERPSDHAPVLIQ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E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0640564.1 exodeoxyribonuclease III [Acidithiobacillus thiooxida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RLYSWNVNGWRAACRKGLQDWVKETGPDLLCTQETKADPAKLTAAESRLEGYGSCWAVAERAGYSGVA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FSKIPGQTSHAGLGIERFDREGRVVVTDCGDFDLYNVYFPNGKKDSERLAFKLDFYAAFLAHINQKAAA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PVIFCGDVNTAHQPIDLARPKENQRISGFLPEERACMDQWQQAGWVDSFRHLHPDEARYSWWSQRTD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SRDIGWRLDYFWVHQSLLPRLRAAGIATEVMGSDHCPVWL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58349444.1 exodeoxyribonuclease III [Caulobacter vibrioide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RIATWNVNSVNARLENVLAWFEAEAPDVAVLQEIKCVDEKFPAEAFERLGYNVVVHGQKTYNGVALLS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HPVEDVRKGLPLLDGDAEDEQARYVEAVISGPKPVRVIGIYLPNGNPIGTEKFAYKLSWMRRLHAHAKG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AFEEPLVIAGDYNVIPEVEDVANPEAWLGDALFQPESRAAFRALKNLGFTDAYMQADGTPGGYTFWDY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AGAWPRNLGIRIDHLLLSPQAADKLAQVQIHRDERDKEKPSDHVPVVAT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43190389.1 MULTISPECIES: exodeoxyribonuclease III [Burkholderi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WNVNSLNVRKQHVLDWLAQSGTDVLCLQELKLPDEKFPRAELEAAGYRSWFTGQKTYNGVAIL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DTLSVDEADVVRNIPGFDDPQQRVVAATVDGVRIVSAYFPNGQAPDSDKFVYKMQWLDALQAWLRTELQ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YPKLALLGDYNIAPEDRDVHDPAKWEGQNLVSPQERAHFAQLIELGFVDAFRRFEQPEKTFTWWDYRMM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FRRNAGLRIDHVLLSPALAETCTSCEVDRTPRTWEQPSDHTPVVAVV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59521082.1 exodeoxyribonuclease III [Burkholderia cepaci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</w:t>
      </w: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RVITANLNGIRSAAKKGFFEWLGEQNADCVCVQEIKVSADDLPAEFVEPHGFKSYFHHAEKKGYSGA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VYSRREPDDVIIGFGSSEFDAEGRYVEARYGKLSVVSVYVPSGSSGEERQQAKYRFMDEFMPHLAELKK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EVILCGDVNIVHKEIDIKNWKSNQKNSGCLPEEREWLTKLFDDVGYVDVFRTLDPRAEQYTWWSNRGQ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YAKNVGWRIDYQIATPGVAGTAKSTSIFKDIKFSDHAPLTVDY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YK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02225717.1 exodeoxyribonuclease III [Neisseria meningitidi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</w:t>
      </w: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LKIISANVNGIRSAYKKGFYEYIAASGADIVCVQELKAQEADLSADMKNPHGMHGHWHCAEKRGYSGV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VYSKRKPDNVQIGMGIEEFDREGRFVRCDFGRLSVISLYLPSGSSAEERQQVKYRFLDAFYPMLEAMKN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lastRenderedPageBreak/>
        <w:t>GRDIVVCGDWNIAHQNIDLKNWKGNQKNSGFLPEEREWIGKVIHKLGWTDMWRTLYPDVPGYTWWSNRG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AYAKDVGWRIDYQMVTPELAAKAVSAHVYKDEKFSDHAPLVVEY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YAA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NP_416263.1 exonuclease III [Escherichia coli str. K-12 substr. MG1655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FVSFNINGLRARPHQLEAIVEKHQPDVIGLQETKVHDDMFPLEEVAKLGYNVFYHGQKGHYGVALLT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TPIAVRRGFPGDDEEAQRRIIMAEIPSLLGNVTVINGYFPQGESRDHPIKFPAKAQFYQNLQNYLETE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KRDNPVLIMGDMNISPTDLDIGIGEENRKRWLRTGKCSFLPEEREWMDRLMSWGLVDTFRHANPQTADR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SWFDYRSKGFDDNRGLRIDLLLASQPLAECCVETGIDYEIRSMEKPSDHAPVWATF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R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3941741.1 exodeoxyribonuclease III [Myxococcus fulv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WNVNSVRARQERLLAWLKKAQPDVLCLQELKCVDEDFPMEAVRELGYHAAVHGQKTYNGVAILA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EPKDVVKGLSDGVDDSHARLIAATVGGIRVVSAYAPNGQSVDSPQYQYKLEWYGRLRRYLDARHKPDE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VLGGDWNVAPEDLDTYDPKLWEGQTLFTLKERDALQHLGAFGLSDAFRKLHPGVQKFTWWDYRMLGFP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NLGLRIDHLYVTAPLAERLTVVDVDREERKGKQPSDHAPVW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R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43711384.1 exodeoxyribonuclease III [Myxococcus fulv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RVVSWNVNGLRSVHRKGFLPWLAGCRAQVVGLQEVRARADQLPDEVRSPPRWKTHFVAAERPGYSGVG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YSRLEPDEVVTVLGVGELDVEGRLQIARFGKLTVVNGYFPNGNGKDRDLSRIPYKLTFYRRLFERLEK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DGGRVLVMGDFNTAHQEVDLARPKENRETSGFRPEEREEFDRWIRAGWVDTFRHFNKGGGHYSWWSQR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GVREKNIGWRIDYVLASPAAMAYVRKAGIHPDVLGSDHCPVSVD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PAV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75539881.1 exodeoxyribonuclease III [Campylobacter fet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KLISWNVNGLRAAVSKDSFAWLDSVKPDFLGLQETKASEDKIPSEIYSLGFKEININSAARAGYSGVM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LVNFDTLCTKSLFFDDNEGRVLEHRFGNVVLFNIYFPNGQKDEERLSYKMKFYANFLAYLDELKAQNFD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IICGDVNTAHQEIDLKNPKANAKTSGFLPIERAWIDELLSHGFIDTFRQIHGDEVKYSWWSYRFKAREK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IGWRIDYFFISESLKDRLKDAFILDEIYGSDHCPVGIEI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28875008.1 exodeoxyribonuclease III [Tepidiphilus margaritifer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LATWNLNSITARLPHLQRWLADARPDVLALQELKCPAEKFPVHAIAELGYTAAVHGQKTYNGVALLV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GLPWREVVRSVPEFDDEQARLIVAEVDEPGSQTPLWVASAYFPNGQAVGSDKFAYKLAWIEALASWIE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ERLTERPFVLMGDFNIAPAAEDTHPDWPQDGILASPPERAAFARFVSLGLVDAFRRFPQPPQSYSWWDY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QGAFRRNLGLRIDHILVSPPLLPRLRACTIDVEPRRWERPSDHAPVVLE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ADL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28874015.1 exodeoxyribonuclease III [Tepidiphilus margaritifer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RILTLNLNGIRSAADKGFFRWLPTQDADIVAIQELKAQEQDLSEEMRAPDGYTGHFHFAEKKGYAGVG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YLRQPPLELVAGIGEPEFDAEGRYLEAIYPGLSVVSLYLPSGSAGPERQASKFRFMDAFFPKLRELRHC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EVVICGDWNIAHTEKDLKNWRSNQKHSGFLPEERAWLTRVFDELGWVDVYRRLYPEATEEGYTWWSNR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AWEKNVGWRIDYQIATPGIAAAARTARVYKDERFSDHAPLIVDY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DFALAQNP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51431523.1 exodeoxyribonuclease III [Bdellovibrio bacteriovor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GRIFKGDLD</w:t>
      </w: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LKIISWNVNGIRACYKKGLMDFVKSQAPDIFCVQETKAHIDQVEVEVKNLGYKNSYWSS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KKGYSGVATFTNLDPLKIEFQFDNIAEYESEGRIVMTDHGEFDLYNIYFPNGGSGLERHNFKQQFLKD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NKHLEAKLATGRQVIVVGDYNVAHENIDVHDPIRLSKESGFLPEERAWFDSFLDLGFIDTFRYFHPQAQ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FSWWDYRKLARISNRGWRIDYVCVSKGLEKNLVSADVLDQVEGSDHCPVLVN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K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61835073.1 exodeoxyribonuclease III [Bdellovibrio bacteriovor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MKLISWNVNGLRSVQRKNFREWFEEEKADVVCLQEIKITDEAIKKDETFYHPAKYNSSWAFAEKAGYSG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ALYSKKEPDDVRVGLGIEKFDREGRWLEADFGPITVVNSYFPNSQRDHARLPFKLEFCAAAEKRLQALR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KGREVMICGDFNIAHKEIDLRNPKSNAKNAGFLPEERAWMTKFIDKLEWVDSFRKFEQGPDHYTWWSYR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GVREKNVGWRLDYFLVNKEASDRLKAAAHLPMVFGSDHCPVRLT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K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18295000.1 exodeoxyribonuclease III [Mariprofundus ferrooxyda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TTWNVNSLNVRLPHVLAYLRDEQPDVLALQETKTPDAGFPVAELEAAGYKVIFSGQKTYNGVAMLA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SSMQQVVNELPGLDDPQRRLLAATVDGIRVVNVYIPNGQEIGSDKYAYKMHWLQALCDFLQEELKQHDR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VLLGDFNIAPADIDVHDPTRWQGKILCSEPEREFFSALLQLGLIDGVRSLNPEKAMFSWWDYRMSAYRR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WGMRIDHLLVTRALALSAAGVAVKYRELDRPSDHAPVWIEF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&gt;WP_009851306.1 exodeoxyribonuclease III [Mariprofundus ferrooxyda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MKIITANLNGIRSATRKGFWEWFAAQDADILCLQELKAHIHQLPPESLLKDYHRHYHFAQKPGYSGVAL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lastRenderedPageBreak/>
        <w:t>SRKQPDTVHVGLGSIDPATDWSRFDAEGRFVMTDFGTLSVISAYFPSGSGTPERQAGKMVFLEQFLPLI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RLKDQGRELIICGDINIAHRNIDLKNWRGNRKNSGFLPEERAWFDQCLNAGFVDLFRQLYPEREQYSWW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nb-NO" w:eastAsia="ru-RU"/>
        </w:rPr>
        <w:t>NRGQARANNVGWRIDYHLCTQKTAATACEVSVFTDAWFSDHAPVT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ANFNDLS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&gt;WP_052882517.1 exodeoxyribonuclease III [Kiritimatiella glycovorans]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FNVNSIRTRLPIVLDWLKEHEPDVLAVQETKTPDDQFPAGEIEAAGYRVGYRGFKGGAGVAVISR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DEPEEVRFGFDDGGPADEDRLIEARWPGLTLINTYVPQGRSIDHEMYAYKLEWLGRLRRYLARRHDSEEP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LIWVGDLNVARGPNDVAKPENKKKHVCYHEDVRAAFEEVLEFGFEDVFRRHHPDEKLFSFYDYRVKDALG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TNRGWRVDYILATEPLAERCTGCAIDLEPRRRERPSDHTVVHADF</w:t>
      </w: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DCPPGRTGG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&gt;WP_007281074.1 exodeoxyribonuclease III [Lentisphaera araneosa]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MS</w:t>
      </w:r>
      <w:r w:rsidRPr="000E49D6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VKLISWNVNGIRAVEKKGFVDLMQSWDADVICLQETKAHKEQLSDELINIGNYTSYWHSGEKKGYSSV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AIYSRIEPIRVIEGLGIEEFDREGRVIIAEYSDFYLFGVYFPNAQAELKRIDYRLEFGDALIEQLKEKYS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DKACVLCGDFNVAHKAIDLKNPKANEKNPGYSIQERNWMDKFLAAGHVDTFRMFNQNPDEYSWWSYRGGA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RSRNVGWRIDYFCVSESARDRVLDAGIMQEVLGSDHCPVSIEL</w:t>
      </w: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ESSQG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&gt;WP_068420000.1 exodeoxyribonuclease III [Planctomyces sp. SH-PL62]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MKIATYNVNSIGARLPVLLHWLSSSKPDVACLQELKTVDEKFPVEAVRDAGYEAVWHGQKAWNGVAILSR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DEKPREVRRGLPGDPDDAQSRYIEAVVGGITVGCLYLPNGNPAPGPKFDYKLKWFERFQAHAAGLLESGG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PVVLAGDYNVIPTDRDVYKPERWVDDALFLPETREAYQRLLAQGWMDALRAMHPDETLYTFWDYMRGAFS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0E49D6">
        <w:rPr>
          <w:rFonts w:ascii="Courier New" w:hAnsi="Courier New" w:cs="Courier New"/>
          <w:sz w:val="20"/>
          <w:szCs w:val="20"/>
          <w:highlight w:val="yellow"/>
          <w:lang w:val="nb-NO" w:eastAsia="ru-RU"/>
        </w:rPr>
        <w:t>RNAGLRIDHLLLSPELAPRLKAAGVNKDVRAMAKTSDHAPTWVE</w:t>
      </w:r>
      <w:r w:rsidRPr="000E49D6">
        <w:rPr>
          <w:rFonts w:ascii="Courier New" w:hAnsi="Courier New" w:cs="Courier New"/>
          <w:sz w:val="20"/>
          <w:szCs w:val="20"/>
          <w:lang w:val="nb-NO" w:eastAsia="ru-RU"/>
        </w:rPr>
        <w:t>VE</w:t>
      </w:r>
    </w:p>
    <w:p w:rsidR="000E49D6" w:rsidRP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85754611.1 MULTISPECIES: exodeoxyribonuclease III [unclassified Phycisphaerae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LTATFNANSIRTRKEIIKDWLEEKSPDILCIQETKVQDKDFPSSFFEDIGYNVYFSGQKSYNGVAV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EEALKVEYGLDTEPEDKSRLVYAQYPEINIVNTYIPQGNSPDSDKFQYKLDWYKRLKAFFSRKFSPEDN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WLGDMNVAPENIDVHNPEGLLGHVCFRQETWDAFKDVMNWGFTDILRKHYPEDVIYTFWDYRAGSFPN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KGWRIDHILATAPLSERSIKCFVDLEPRKKHKPSDHTFLAAE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D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3043365.1 exodeoxyribonuclease III [Coraliomargarita akajimens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SPT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HLLSWNVNGLRAVLKKGFDDFLASQQPDVLCLQETKISADLTADFAFAGYPYVYWNCAEKKGYSG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IISQIEPISVRYGLGIEKHDQEGRVITAEFEDYYLVTVYTPNSQNHDENKRPRRLDYRTLEWDVDFLAY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VKGLEVTKPVVFCGDLNVAHTEIDLANPKTNRKNAGFTDEERGRFDAIIEAGFIDTFRHLYPDRTEQYSW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WSYRAAARQRNIGWRIDYFCVSDAVKNQIRDATILADTLGSDHCPVGLR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K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75078727.1 exodeoxyribonuclease III [Terrimicrobium sacchariphilum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LVSWNVNGIRSVLGKGLHDMLATAQADIVCFQETKARQEQVGATFDGYEIYWNAAEKPGYSGTAIFT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TTPLSVRNGIGHDHHDREGRVITAEFADYYVVNVYVPNSQRELTRLDYRVNSWGPDFLAYLKELEKTKP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FCGDLNVAHKEIDLARPKGNINNAGFTPQERASFDTYIGGGFIDTFREFQPATGHYTWWSYQSNARER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GWRIDYVCISPALRPRLKDAFIWPHVTGSDHCPVGVV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50031009.1 exodeoxyribonuclease III [Verrucomicrobium sp. BvORR034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SYNVNGINGRLPVLLRWLKEAEPDIVCLQELKAPHEKFPLPPIQRAGYEAIWHGQKSWNGVAI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GKIQEVRRQLPGDPQDSHSRYIEGIVSNMVIGCLYLPNGNPAPGPKFDYKLAWFKRLITHSKALLKYD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PVMLIGDFNVMPADIDVYKPESWQEDALFRPEVRRAFKRLTDLGWTDAIRKLHPQERIYTFWDYFRNAY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NAGLRIDHFLLNRHLENRLKKAGVDKHVRGWEKTSDHAPVW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QLKD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0881574.1 MULTISPECIES: exodeoxyribonuclease III [Treponem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RPVQ</w:t>
      </w: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RIISWNVNGIRAIERKDFLSWLAREAPDVLCLQEIKAHESQLSAALRAPVWSAGAGGTYYTYFH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AQRPGYSGTALFSKRAPDAVRFFGVPAFDCEGRMLAARFGELTVVSAYFPNAQEGGKRLAYKLDFCAAF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AFCDEERTAGQHVILCGDYNIAHKEIDLAHPQENEGNPGFLPQERAWMDTFTEAGYADSFRAFCTEGQQY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TWWSYRARARARNIGWRIDYQCVDQAFLARVTSSQILSEVTGSDHCPVCLTY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37978080.1 exodeoxyribonuclease III [Synergistes jonesi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DI</w:t>
      </w: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KIATFNVNSVKSRLPLLEGWLAHSGAPDILCLQETKCRDEEFPSAFFEGRGYRCVYKGMKSYNGV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ISREAPDEFEFGLCDGEEDGREESENARVVRARFGPLTVLNTYIPQGKEIDNPDYPYKLRFIARVRGL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ERKCTPEDRVVWLGDLNVAPTDIDVTNPKNKKEHVCFHEDVKKALKDAMGWGLVDIFREQLPGAGEYTFW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DYRIKNALERNIGWRIDHILGTKSVAARCTGVKVERGLRAAERPSDHTAVVAS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SF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lastRenderedPageBreak/>
        <w:t>&gt;WP_041661810.1 exodeoxyribonuclease III [Acidimicrobium ferrooxidan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RLATWNVNSIRARIELVVAWAERVAPDVLLLQETKVATDQFPADSLVSLGYHVTHWGTGAWNGVAVLT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EAPREVRYGTGFARAPLATEEPRALAVRLEAGWFMSVYVPNGRALDDPHYVYKLTWLAELRAHLADLVA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GVVVGGDFNVAPSDHDVWDPSALEGATHVSLPERRALDALLGLGLTDVYRALHPDDPGFTWWDYRQGAF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GMGMRIDLVLASEDIARNVVAVDVDIEARRAPRPSDHAPLVVD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65572820.1 exodeoxyribonuclease III [Micrococcus lute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WNVNSLRARADRVEAFLERHDIDVLAIQETKCRDENFPWELFERAGYEVVHNGTSQWNGVAIA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GLSDVQRGFPGQPHFGKGGVDPQEESRAIGATVGAETADGVAPVRLWSLYVPNGRGLEDEHMGYKLEW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VLQEHAAARLAEDPDTRLALAGDWNIAPQDEDVWDIELFQREGYTHVSPAERAAFHAFEDAGLVDVVR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HPGPGVYTYWDYTGLAFPKKKGMRIDFQLCSPALAQTVTDAWIDREERKGKGASDHAPVVVE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31351974.1 exodeoxyribonuclease III [Mycobacterium tuberculos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RLATWNVNSIRTRLDRVLDWLGRADVDVLAMQETKCPDGQFPALPLFELGYDVAHVGFDQWNGVAIA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GLDDVRVGFDGQPSWSGKPEVAATTEARALGATCGGIRVWSLYVPNGRALDDPHYTYKLDWLAALRDT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EGWLRDDPAAPIALMGDWNIAPTDDDVWSTEFFAGCTHVSEPERKAFNAIVDAQFTDVVRPFTPGPGVY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YWDYTQLRFPKKQGMRIDFILGSPALAARVMDAQIVREERKGKAPSDHAPVLVD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HA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3709570.1 exodeoxyribonuclease III [Coriobacterium glomeran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DMQRAGSQPERADERI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YRFASWNVNGLRALMKKEPDFSEIAASLNADILAIQETKLQEGQIDLDLAGY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HQTWSYAARKGYSGTAVFSREQPIRTLRADAMLDVVEGGELLEPAIREGRVCALEFERFWFADVYTPNSQ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DGLARLPVRLAWDEAYRAFLKQLERMGDKPVVTCGDFNVAHNEIDLRNPKSNRGNAGFSDEERASFSRL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EAGFTDTFRYLYPDVRDAYSWWSYRFHARRTNAGWRIDYFLVSDSVRDRIVEATIRQDVFGSDHCPVEL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52666075.1 exodeoxyribonuclease III [Nitriliruptor alkaliphil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RVVSWNLNSLKARLPRVLELLEVHAPDVLLVQETKCAAVAFPREELALAGYEVIDHCEGRWNGVALLV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QGEEVTDVVTGLSGEPNEAEARWIEGTVRGIRFISVYVVNGRTIDDPMFQVKLDFLDAAHLRLRELLAA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PVVVAGDWNVAPHDRDVWDPALFVGSTHVTPDERIRYQALLDLGLQDAWTTLHGDEVGFTYWDYRAGAF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NMGMRIDAALVSQDLTIRSIAVDTVFRRNNQAGDKPSDHAPLVLS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D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2932552.1 exodeoxyribonuclease III [Conexibacter woese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RLVTWNVNSLRVRLPRVLEFLAEHRPDVLCLQETKTDAAAFPHAELAAAGYVAADHSGGRWAGVAIVA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TELGVADPAVGLPGEPAQDESRWIEATVGGELRVASVYVPNGRELESEWYAAKLEFLDAMARRVGELRG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DAGAPLPLVVAGDMNVAPSDLDVYDPAVFATSTHTSAAERTALRAVEQAGLLDAYRQLHPDDVGYTWWDY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QGHFHRGLGLRIDLILASPDLAERLTRVGIERDYRKGSRPSDHVPLVADW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27004881.1 exodeoxyribonuclease III [Conexibacter woese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RIVTWNVNSVKQRLPRLLPWLDERRPDVVCLQETKLTDDAFTELFGDELSTRGYEVATYGEVSWNGVA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SKVGLEDVVRGIPGGPGFPDPEARAVSATCGGVRVTGVYVPNGRSPGSDHYNYKLAWLKALKDMVAPD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ARAVVCGDINIAPTDDDVFDPEAYEGHTHVTAPERDALADLQSIGLHDVVRDRWPDERRLFTYWDYRAGM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FHQDLGMRIDLVLAGEEIAPRVAAAWVDRKARKGKGPSDHAPVIVD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DEAPDGDIGPVVPPASAPAPLR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KRLPQGSPA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25228746.1 exodeoxyribonuclease III [Fimbriimonas ginsengisol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VVTYNAASIRARMPLLVEWLAENEPDVVAIQETKVEDDKFPVEPLADLGYEVAFHGQKSWNGVAT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PIVNSRFGFGDELMPNDARVLTCEIDGVTYINTYVPNGNTVGSDKFEYKLRWLDRFRQYLDQNFRTDD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VWLGDINVAPTPDDVYDSKRFYGGVGHHPDEFSRLSKIVDFGLTDVFRKFVQGPGHYTFWDFTLPRGV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NLGWRIDHIYATEPLARLCTDCVIDKAARQLERPSDHTFLTAT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DM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25229521.1 exodeoxyribonuclease III [Fimbriimonas ginsengisol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YNVNGINGRLPVLLRWLEMAQPDVVCLQELKAPQEKFPEAAIREAGYGAIWHGQKSWNGVAILA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GGAPEETRRGLPGDPEDIHSRYIEAAINGIVVGCLYLPNGNPAPGPKFDYKLAWFERLTTYAKSLLNHE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PVVLAGDYNVIPTELDCHKPASWVDDALFFPESREAYRKLVAQGWTDALRTLHPEEKIFTFWDYFRNAY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DAGIRIDHLLLSPQIAGHLVAAGVDRDVRGWEKSSDHAPTWIE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NS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87862190.1 exodeoxyribonuclease III [Brevefilum fermentan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MKITTWNVNGFRAVLRKNAFEWIPDVDPDVLCFQEIKATLDQISAEEAIIEPYEGIWNPAERKGYSGTA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YYKNKPLSHEKGFGIEHFDIEGRVIRLKYPDFYLYNIYFPNGGEGNKRVPYKLEFYEAFLEICDDLHAQ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lastRenderedPageBreak/>
        <w:t>ENIIITGDFNTAHQEIDLANPKQNEKNTGFLPEERVWIDRYLEHGFKDAYRELYPEEEKYTWWTYRFN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ERDIGWRLDYYLVSDALMDRVEDVVIHSDIMGSDHCPVSLI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K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95044504.1 exodeoxyribonuclease III [Candidatus Promineofilum breve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M</w:t>
      </w: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LTLYSWNVNGLRAVHRKGIFLDWLARTQPDILCLQETKCRPDQLSEDVLHPPGYYTYWAVSERPGYSG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ALYCKQPPLSVQVGLGLPDFDREGRTLVADFGDFTLVNAYFPNGSRDHSRLPFKMQYNADFLDTIENLR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GGQSVIFCGDVNTAHQPIDLARPRQNMNATGFMPIEREWIDRVVERGYLDTYRTLYPDTTGAYTWWAQV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  <w:r w:rsidRPr="00FC690F">
        <w:rPr>
          <w:rFonts w:ascii="Courier New" w:hAnsi="Courier New" w:cs="Courier New"/>
          <w:sz w:val="20"/>
          <w:szCs w:val="20"/>
          <w:highlight w:val="cyan"/>
          <w:lang w:val="nb-NO" w:eastAsia="ru-RU"/>
        </w:rPr>
        <w:t>FSRQKNVGWRLDYFFISPDLRPRVMDAAIHPDVLGSDHCPVSLTL</w:t>
      </w:r>
      <w:r w:rsidRPr="00FC690F">
        <w:rPr>
          <w:rFonts w:ascii="Courier New" w:hAnsi="Courier New" w:cs="Courier New"/>
          <w:sz w:val="20"/>
          <w:szCs w:val="20"/>
          <w:lang w:val="nb-NO" w:eastAsia="ru-RU"/>
        </w:rPr>
        <w:t>AIETDD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5153953.1 exodeoxyribonuclease III [Chroococcidiopsis thermal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WNVNSVRTRLEQVIDWLRQTPVDVLCLQETKVVDADFPRSPFEHLGYYVYASGQKSYNGVAILSQ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QPLQDVSTGFAPLLVESGIVEAELLAALDEQKRVIAGTLDRVRIVNLYVPNGAAVGSEKYEYKLGWLKV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REYLRSQLLVSPVMCVCGDFNIAPDERDLHDPDKLTGQIMASELERQALQEILALGFADAFRKFITEGGH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YSWWDYRTAAFRRNLGWRIDHLYLSPQLYQQAIACWIDPAPRKLPKPSDHTPVVVE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41244387.1 exodeoxyribonuclease III [Gloeobacter kilaueens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TVASWNVNSITVRLAQVIDWLNVHRPDVLCLQETKIPDERFPKAAIEAVGYQVVYSGQKAYNGVAI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PISQVRSSLPGDDETAQKRLIAATIAGIEVVNVYVPNGSEVGSEKFAYKLAWLERLYRWFERDFDPQG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LLCGDFNIAPEARDVYDAQAVAGKVLFHPDEHAALARLQQWGLIDTLRIHTEEAGLFSWWDYRAAAFR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NLGMRIDQIWVSAPLAARCTAGWIDRQMRAADSPSDHVPVVAS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EIDSEARDPGGSVLELE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2409238.1 exodeoxyribonuclease III [Nostoc punctiforme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WNVNSIRTRLEQVTDWLTNNPVDVLCLQETKVADAEFPRSPFEQLGYNLYISGQKSYNGVALI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QPLLNVSSGFRAILPDLHHEWDEQKRVITGVIDGVRIVNLYVPNGAAVGTEKYEYKLRWLTALHEYLRV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ALSEPAICVCGDFNIALEDKDIHEQVSTENHIMATETERQALREILQLGFADAFRKFTTEGGNYSWWDY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AAAFRRNLGWRIDHHYLTPVLYERATSCIIDAEPRKSTQPSDHTPVIVE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5151074.1 exodeoxyribonuclease III [Oscillatoria acuminat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WNVNSIRTRLEQVTDWLQTNPVEVLCLQETKVVDTDFPRSAIEALGYHLYISGQKSYNGVALFS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IPLTDVSIGFTPILGPEVTELDEQKRVITGVFGDIRILNLYVPNGSSVGSDKYSYKLTWLKTLQDYLKI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DKTDKLCICGDFNIALEARDIHRKTTPNDIMASPAERAALTEILELGLTDAFRLFNQEPGQFSWWDYR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GGFARNRGWRIDHHYVTPKLKERAIACTIDTAPRKLLKPSDHTPVILE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72622354.1 exodeoxyribonuclease III [Spirulina major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IATWNVNSIRSRQAIVLDWLAANPVDVLCLQETKVVDKDFPCAPFEEIGYQLAISGQKSYNGVAIF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QPMTEISAGFGAVLGEETDLDEQKRVITAVIGGVRVVNLYVPNGSAIKSEKYDYKLRWFATLQTYLAQLQ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SSIVSDLCVCGDFNVAPDDRDIYKPDGKDKHIMASPPEREALASVLGLGFTDIFRHFTPDGGHYSWWDY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QGGFAKNRGWRIDHIYLTDALCDRAQSCTIDLEPRRREKPSDHTPVIVD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R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41443459.1 MULTISPECIES: exodeoxyribonuclease III [Synechococc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EIATWNVNSVRSRQTHICQWLEQTGVDLLCLQETKVVDPDFPRQPFEALGYHTSISGQKSYNGVAL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EPLQDVIIGFTPVVGAAIAQDFDAQKRVISGVIGDVRVVNLYVPNGSAVGSEKYDYKLGWFEVLKAYLK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CKDDREILMCGDFNIALEDRDIYMPKKPDHIMASPAERETLTAILDFGFQDVFRKFNQEADQFSWWDY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TRGFSRNRGWRIDHIYLTEKLYGQAKRCWIDREPRGWEKPSDHTPVIVE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2695287.1 exodeoxyribonuclease III [Deinococcus desert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KLATWNVNSLNVRLGQVMAWLEAQQPDVLALQETKLPDDRFPVAELEALGYRAVFSGQKSYNGVALL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LPLEDVQIGIPGLDDEQRRVVAATVGGMRVVCLYVPNGQAVDSPKYTYKLEWLSAVRAWLQLELMAHPR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AVVGDFNVAPEDRDVHSPKRWAGQVLVSEPERQAFRALLDLGLHDAFRLHPQPERVFSWWNYGRLGFPR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WGLRIDHVLVSGILAAECQSCTVDLEPRRHERPSDHAPVVAT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STFTCRPENPAQVPQK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2692269.1 exodeoxyribonuclease III [Deinococcus desert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TSASPSSASA</w:t>
      </w:r>
      <w:r w:rsidRPr="00A417F9">
        <w:rPr>
          <w:rFonts w:ascii="Courier New" w:hAnsi="Courier New" w:cs="Courier New"/>
          <w:sz w:val="20"/>
          <w:szCs w:val="20"/>
          <w:highlight w:val="green"/>
          <w:lang w:val="en-GB" w:eastAsia="ru-RU"/>
        </w:rPr>
        <w:t>LKVTTLNVNGLRSALRKGLRDWLLREAPDVLLLQEVRAGPMPEALQDLGYDGAWFPAQ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green"/>
          <w:lang w:val="en-GB" w:eastAsia="ru-RU"/>
        </w:rPr>
        <w:t>AGYSGVAVLSRHPLRDIRAGMLHDEMDAEGRVVSAVVQGVRFVSVYLPSGSSGELRQGFKDRILDDYHTW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green"/>
          <w:lang w:val="en-GB" w:eastAsia="ru-RU"/>
        </w:rPr>
        <w:t>VQALLDEQTPVVIGGDYNIAHREIDLKNWRSNRKNSGFLPHEREWMTAHLSAGLVDCHRNCLGEAAEYTW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green"/>
          <w:lang w:val="en-GB" w:eastAsia="ru-RU"/>
        </w:rPr>
        <w:t>WSNRGNAYANNVGWRIDYLLSAGVQVRGVCVDREARLSDHAPLT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GWVER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4666138.1 MULTISPECIES: exodeoxyribonuclease III [Bacill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LISWNVNGLRAVMRKMDFLSYLKEEDADIICLQETKIQDGQVDLQPEGYHVYWNYAVKKGYSGTAVF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lastRenderedPageBreak/>
        <w:t>KQEPLRVMYGIGIEEHDQEGRVITLEFENVFVMTIYTPNSRRGLERIDYRMQWEEALLSYILELDKKKP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LCGDLNVAHQEIDLKNPKANRKNAGFSDQERGAFSRLLEAGYVDSFRHVYPDLEGAYSWWSYRAGARD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NIGWRIDYFVVSESLKEQIEDAGISKDVMGSDHCPVELI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N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43662070.1 exodeoxyribonuclease III [Clostridium butyricum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TLK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LISWNVNGLRACVKKGFLDYFNEMDADIFCVQETKLQEGQIDLELEGYYDYWNYAEKKGYSGTA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FTKEKPISVKMGLGIEEHDNEGRVITLEYDKFFLVNVYTPNSQQKLARLEYRMSWEDVFRNYLKDLERN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PVILCGDLNVAHKEIDLKNPSSNRKNAGFSDEERSKMSELLNSGFTDTFRYFYPDIEGVYSWWSYRFNA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NNAGWRIDYFIVSQSLNDKLEDAKIHTSIEGSDHCPVELE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N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34886660.1 exodeoxyribonuclease III [Erysipelothrix rhusiopathiae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LISWNVNGLRAVMKKDFEGIFEAMDTDVLCLQETKMQAGQLDYDPEGYYAYYNYAEKKGYSGTAVYT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KPLNVTYGIQEDEHNTEGRVITCEYDDFFLVCVYTPNSQPELKRIDYRMQWEDDFREYLKMLDETKPV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CGDLNVAHKEIDLKNPSANRKNPGFSDQEREQFTNLLDAGFIDSFRELHPNAIDRYSWWSYRANARSR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TGWRIDYFVVSERLRNAIEAADILDQVLGSDHCPV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IKLN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06193130.1 exodeoxyribonuclease III [Selenomonas sputigen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RFVSWNVNGLRACLGKGFMQSFKALDADVFGVQETKMQPEQAILELTGYKQYWNSAEKKGYSGTAVFS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EPLSVSYGLGIEEHDHEGRVIALEFDDLYFVTVYTPNSQRGLERLAYRMTWEEAFRDYLLALDAKKPV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VCGDLNVAHTEIDLKNPKTNRKNAGFTDEEREKMTELLAAGFTDTFRALYPDKTGIYTWWSYLRKARET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GWRIDYFLVSDRLAPKIKEATIHNEVFGSDHCPVGLV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72972941.1 exodeoxyribonuclease III [Tissierella praeacut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LISWNVNGLRACVGKGFLDFFKEIDADIFCVQETKLQEGQIDLNLEGYYQYWNYAEKKGYSGTAVFT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VEPIDVSYGIDIDEHDNEGRVITLEYDEFYLVNVYTPNSQRELARLDYRMKWEDAFKSYLKGLETGKPV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CGDLNVAHKEIDLKNPSTNRKNAGFTDEEREKMTALLESGFIDTFRHFYPDKEDAYTWWSYMRQARDR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VGWRIDYFIVSEILADRIKSAAIHSDVMGSDHCPVELI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95545094.1 exodeoxyribonuclease III [Candidatus Izimaplasma sp. ZiA1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FISWNVNGLRAVMKKDFENIFKELNADFFCIQETKMQEEQKTFSFDGYYEYWNDAIKKGYSGTLIYT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HRPLNVFLGLEDDSYNDEGRIITLEYENFYLVNTYVPNSKRELLRLDYRMEYEDKVREYYGKLSTKKPV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CGDLNVAHEEIDLKNPKSNRKNPGFTDEEREKMTTLISSGFIDTFRHIYPEKIKYSWWSYMFNARANNA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WRIDYFLVSKKLKNNIINVDILNNIMGSDHCPVSLE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E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22855452.1 MULTISPECIES: exodeoxyribonuclease III [Thermodesulfobacterium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MVVATWNVNSIKVRKEQVLEFLKEVGPDLLALQETKVKTEDFPFKPYQEIGYHVVHSGGKGRNGVALLS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VAPKIIKRGFENTSEPESFPDAEERLIGIEVEGFGFASLWVFSVYIPNGGQPESDYYYYKLSFFWQLKE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FEKTFSPEDPIILMGDFNVAPEDKDVFAPGLLEGHICFTEKERRAFFDLLSFGFYDTLREKYPDARGVF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yellow"/>
          <w:lang w:val="en-GB" w:eastAsia="ru-RU"/>
        </w:rPr>
        <w:t>WWDYQFGAFKKNQGMRLDHILITRPLLEKLGDVYVEKSFRTKPKPSDHAPLIAKF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L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WP_014295982.1 MULTISPECIES: exodeoxyribonuclease III [Marinitog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MKILSWNVNGIRAAIKKGFLDFLDKENPDILCVQETKAREEQLTKKFLTYGDWKKYFVSAEKKGYSGVA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FTKIKPKNVLKGLGNEMFDSEGRTLITEYDNFSLFNIYFPNGKAREERLQYKMDFYYYLLEFLEDYKKKQ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cyan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PNIIICGDVNTAHKEIDLARPKENENTSGFLPIEREWIDKLLESGFVDTFRMFNKEPGNYTWWDYKTRA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cyan"/>
          <w:lang w:val="en-GB" w:eastAsia="ru-RU"/>
        </w:rPr>
        <w:t>ERNVGWRIDYFFVSTSLKEKVKDAFILSEIMGSDHCPIGIE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D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NP_001632.2 DNA-(apurinic or apyrimidinic site) lyase [Homo sapien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GKKGAVAEDGDELRTEPEAKKSKTAAKKNDKEAAGEGPALYEDPPDQKTSPSGKPAT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KICSWNV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LRAWIKKKGLDWVKEEAPDILCLQETKCSENKLPAELQELPGLSHQYWSAPSDKEGYSGVGLLSRQCP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VSYGIGDEEHDQEGRVIVAEFDSFVLVTAYVPNAGRGLVRLEYRQRWDEAFRKFLKGLASRKPLVLCG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NVAHEEIDLRNPKGNKKNAGFTPQERQGFGELLQAVPLADSFRHLYPNTPYAYTFWTYMMNARSKNVGW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RLDYFLLSHSLLPALCDSKIRSKALGSDHCPITLY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NP_001171688.1 DNA-(apurinic or apyrimidinic site) lyase [Gallus gall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SKKGEDGEAEVVSAKSPREAAAPYVDPPVREETADGRPYN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FKVTSWNVDGLRAWVRKGGLQWLQS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PDVVCLQETKCGAESIPSELSQLPHLPHKFWGSAVGRSGYSGVGLLSRTAPIRVTHGIGIEEHDAEGR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TAEFPSVYVVSAYVPNSGRGLNRLQYRQRWDGAFKSFLQRLDAQKPVVLCGDLNVAHREIDLRNPKSN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RSPGFTQEERDAFGALLDGGFLDSFRLLYPDVPNAYTFWTYMGGARERNVGWRLDYFLLSTRLREALCD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IRSAAMGSDHCPITLY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XP_008113582.1 PREDICTED: DNA-(apurinic or apyrimidinic site) lyase [Anolis carolinens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GKKKEEDGELPVEKEVAEPEPKKAKKGGAKAAKEADGPILYEDPPDKLTSSNGKKYT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KVTSWNV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IRAWVKKKGVEWVSEENPDILCLQETKCAEKQLPADIRDLAEYPHKYWACSEDKEGYSGVALLSKVKP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EVKYGIGEEEHDKEGRVITAEFPSYFLVTSYVPNAGRGLVRLEYRQSWDVAFRSYLKGLAARKPLILCG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NVAHEEIDLKNPKGNKKNAGFTPEERAGFTKLLEEGFVDTFRHLYPDTAYAYTFWTYMMNARSKNVGW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DYFVVSKDLQESICDSKIRSTALGSDHCPITLYI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NP_001085229.1 APEX nuclease (multifunctional DNA repair enzyme) 1 L homeolog [Xenopus laevi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GKKEEVCAAEPQEDGNEPEVKKGKKGAGKAAKEPEPVVLYEDAPDNVTSADGKKYT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KISSWNVD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RAWIKKQGLNWVREEDPHIMCLQEIKCAEKLLPPDVKDMPEYPHKYWACPDEKEGYSGVAMLCKDKPL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VTYGIGIEEHDKEGRVITAEFDSFFVIAAYIPNSSRGLVRLDYRQRWDVDFRAYLKGLDSKKPLILCGD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NVAHQEIDLKNPKTNKKTPGFTPQERQGFGELLAEGYLDSFRELYPDKPSAYTFWTYMMNARAKNVGWR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DYFVLSKALRPALCDCKIRSKVMGSDHCPITLLM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XP_006009923.1 PREDICTED: DNA-(apurinic or apyrimidinic site) lyase [Latimeria chalumnae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GKKEKVGNGEEVQDAVAEPKAKKTKKESGSEAKGTGMYEDPPDKLTSTDGKTANW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ITSWNVDGLR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WIKKNGLDWVREENPDVLCLQETKCAEKALPDDIKNMPEYPHKYWACSDDKEGYSGVAMLCKNKPLNIT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YGIGIEEHDKEGRVITAEFDRFFLVTAYIPNAGRGLVRLEYRQQWDVDFRAYLKSLDARKPLVLCGDLN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HQEIDLKNPKGNKKNAGFTKEERDGFTTLLAEGFIDSFRHLYPDAPYAYTFWTYMMNCRAKNVGWRLDY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FVLSEPLVANLCDSKIRSKAMGSDHCAITLYM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NP_998586.2 DNA-(apurinic or apyrimidinic site) lyase isoform 3 [Danio rerio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PKRAKKNEEGVDGESDNGTAAAKKEKKGKEPEAPILYEDPPEKLTSKDGRAAN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KITSWNVDGLRAWV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NGLDWVRKEDPDILCLQETKCAEKALPADITGMPEYPHKYWAGSEDKEGYSGVAMLCKTEPLNVTYGI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KEEHDKEGRVITAEFPDFFLVTAYVPNASRGLVRLDYRKTWDVDFRAYLCGLDARKPLVLCGDLNVAHQ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DLKNPKGNRKNAGFTPEEREGFTQLLEAGFTDSFRELYPDQAYAYTFWTYMMNARSKNVGWRLDYFVL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SALLPGLCDSKIRNTAMGSDHCPITLF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XP_020381924.1 DNA-(apurinic or apyrimidinic site) lyase [Rhincodon typus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WLSRLNQGAAGGKGAVGTAKDDGADTDGAFEDTPDRLETEDGKHSD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KITSWNVDGLRAWVRKNGVQW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TSESPDIMCLQETKCSEKQVPAEVKELPEFPHQYWSSPQDKEGYSGVGMLCKVKPLNVTFGIGVEQHDNE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RVITAEFDKYFLVTAYVPNSGRGLVRLDYRQTWDKDFSSYLKGLDSKKPVILCGDLNVAHQEIDLRNP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TNKKTAGFTAQERDGFGQLLSQGFLDTYRHLRPDARHAYTFWTYLGNCRARNVGWRLDYFVMSQSLLPS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CDSKIRSGALGSDHCPITLLM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M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XP_019646973.1 PREDICTED: exodeoxyribonuclease-like isoform X1 [Branchiostoma belcheri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IHITTWGLLHALAAGDAEPAKKAKAEAGGTSSQSDFSSNAKTKSGKHWN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KIASWNVDGLRGTVKKNGH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AYITQEDPDIICLQETKCTDKDVPKEFTSTVEGYHGYWYSPTEKKGYAGTALLSKTKPHKVTYGIGVEEH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DDEGRVITAEFDNFYMVTAYVPNAGKKLVRLDYRQTWDEAFTDYLKKLDKKKPVVLCGDLNVAHNEIDL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NPKTNRNKTPGFTDQEREGFTSLLDQGFKDSYRELYPEETDCYTFWTYMGGARAKNVGWRLDYFVLSDR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MPHLCDNVIRSGVMGSDHCPIVLL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AMG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&gt;CBY09188.1 unnamed protein product [Oikopleura dioica]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MAKQAEEVAPRRSSRQREKRKISDEALAAEEAKPKQAKKAATKKQPKKEKNIVAEAEPPKESKNEEDSS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NFGSETQEKPESQEYSASEGLPVPDLPISDLYPKSSQEQLDSDEEVEPKTATAKVEQAGM</w:t>
      </w: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FRIVTWNVA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LYACIKKDFCKAVKTLDCDILCLQETKLSLKKPPPAEIAEQLKEWKYRNYANSEGKAGYSGTAILSKSK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ISVQRGIGKTKHDDFGRSCTAEFEKFFLVTSYVPNSGRGLVNLDYRTNEWESDLRNYLTKLNKDKPVIYC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DLNVAHTAIDLKNDKSNYNKSAGYTQAEIDELEKLLELGYVDAYRKLYPAEEDCYTFWSYMGGARSKN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  <w:r w:rsidRPr="00A417F9">
        <w:rPr>
          <w:rFonts w:ascii="Courier New" w:hAnsi="Courier New" w:cs="Courier New"/>
          <w:sz w:val="20"/>
          <w:szCs w:val="20"/>
          <w:highlight w:val="magenta"/>
          <w:lang w:val="en-GB" w:eastAsia="ru-RU"/>
        </w:rPr>
        <w:t>GWRLDYFLMKIKDCEEWIEDVVVHSKVQGSDHCPVEIKL</w:t>
      </w:r>
      <w:r w:rsidRPr="00A417F9">
        <w:rPr>
          <w:rFonts w:ascii="Courier New" w:hAnsi="Courier New" w:cs="Courier New"/>
          <w:sz w:val="20"/>
          <w:szCs w:val="20"/>
          <w:lang w:val="en-GB" w:eastAsia="ru-RU"/>
        </w:rPr>
        <w:t>NL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002123983.3 PREDICTED: DNA-(apurinic or apyrimidinic site) lyase-like [Ciona intestinalis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IKVFQVKIKSFHFNFVIKRFCVMAPTRASLKREMAEAENVVEKKKAKEENGNGEKATEKREEENKVVEK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KLETKDGRQFN</w:t>
      </w:r>
      <w:r w:rsidRPr="00A417F9">
        <w:rPr>
          <w:rStyle w:val="ffline"/>
          <w:highlight w:val="magenta"/>
          <w:lang w:val="en-GB"/>
        </w:rPr>
        <w:t>LKISSWNVAGVRAWVKKDGVKWVKGESPDIFTLQETKCSEKDIPQELKDLKEYHMSWNV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lastRenderedPageBreak/>
        <w:t>AKSTKGFSGVGLFSKVKPLEVKFGIGVEEHDQEGRTITAEYDKFYLVSTYVPNAQRGLKRLEYRLKWNSD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FLAYIKSLDEKKPVVLCGDMNVSHHEIDLANPKGNKKNAGFSQEERDGMTELLQSGFTDTYRDLYPDLTG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QYTFWTYMGNCRAKNVGWRLDYFILSNKWKDNVCDNIIETSAMGSDHCPITLLL</w:t>
      </w:r>
      <w:r w:rsidRPr="00A417F9">
        <w:rPr>
          <w:rStyle w:val="ffline"/>
          <w:lang w:val="en-GB"/>
        </w:rPr>
        <w:t>AVP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022081710.1 uncharacterized protein LOC110974410 isoform X1 [Acanthaster planci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IFVRRMSRLLVCNKEIDLLQSSFLRWRKTNDRGRCNSHVGQRKQLSWSKLQLVSVKTSTWLENRQFKTE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SIRQGSADSSKRHGTGLCGKQIKSKNTMPKRKSDTKSEQSSKKAEPKAETTDEKPTKKQKVDKNGANEAA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IAALNVPETYTTDKKSVEENEAN</w:t>
      </w:r>
      <w:r w:rsidRPr="00A417F9">
        <w:rPr>
          <w:rStyle w:val="ffline"/>
          <w:highlight w:val="magenta"/>
          <w:lang w:val="en-GB"/>
        </w:rPr>
        <w:t>LKIASWNIAGLQAWIKKDGMSYIKKEDPDIFFVMETKVDSESVPSSA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KVEGYHTYWLGATSKKGYSGTGLYTKKEPISVKYGIGVEKHDEEGRVITAEYDDFYFVGAYVPNSGRGLT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RLEYRQEWDKDFTEYLAKLDETKPVIYCGDLNVAHEEIDLKNPKNNHNKTPGFTDEEREGFSALLNKGFV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DSFRHLYPDREYAYSFWTYMGNCRAKNVGWRLDYFVISKRLVPKLCDTGMRTWIKGSDHCPIVLHM</w:t>
      </w:r>
      <w:r w:rsidRPr="00A417F9">
        <w:rPr>
          <w:rStyle w:val="ffline"/>
          <w:lang w:val="en-GB"/>
        </w:rPr>
        <w:t>AM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789515.3 PREDICTED: DNA-(apurinic or apyrimidinic site) lyase isoform X2 [Strongylocentrotus purpuratus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WMLRIKATYFHLFHKIVNKTSLFAPCEFLGIRNIHYTAAMPKRQKNEEASNGEEVVAEKKAKPEVAEEP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KEEVYTTDRKSESGEACN</w:t>
      </w:r>
      <w:r w:rsidRPr="00A417F9">
        <w:rPr>
          <w:rStyle w:val="ffline"/>
          <w:highlight w:val="magenta"/>
          <w:lang w:val="en-GB"/>
        </w:rPr>
        <w:t>LKISAWNVGGMKAWIKKGGIDYLTKESPDIFFAQETKIDATKPPPEADLDDY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HITYNAAEKKGYSGVALFSKKEPLSVTKGMGIEEHDKEGRLITAEYDSFYFVGVYVPNSSRKLVRLDYRQ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EWDKDFHAYLKKLDAKKPVICCGDMNVAHEEIDLKNPKSNRNKTPGFTDQEREGFTSLLDMGFVDSFRHL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YPEEADAYSFWTYMGNCRAKNVGWRLDYGVISKALVPKLCDNQMRLQTFGSDHCPMVVSL</w:t>
      </w:r>
      <w:r w:rsidRPr="00A417F9">
        <w:rPr>
          <w:rStyle w:val="ffline"/>
          <w:lang w:val="en-GB"/>
        </w:rPr>
        <w:t>AM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002731016.1 PREDICTED: DNA-(apurinic or apyrimidinic site) lyase-like [Saccoglossus kowalevskii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QLNRGIQTLQTLRLLNHLYREAIHRLVAAINMPPKRKSNDSDAMKTKKTKVDNKEAKGAGSEKPTLDSL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DFSLNAKTTDGKEWN</w:t>
      </w:r>
      <w:r w:rsidRPr="00A417F9">
        <w:rPr>
          <w:rStyle w:val="ffline"/>
          <w:highlight w:val="magenta"/>
          <w:lang w:val="en-GB"/>
        </w:rPr>
        <w:t>IKLVSWNVNGVRAWCKNEGHKYVSKEDPDIFTIQETKCQEGEVPDDVKFDGYHSY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WSYAEEKGYAGTGLYSKVEPISVTYGIGINKHDKEGRCITAEYEKFYFISTYIPNAGKGLKRLSYRQEWD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KDFREYMKKLDEKKPIIWCGDLNVAHQEIDLTNPKTNKKTAGFSKEEREGFTKHLEIGLVDSYRHLNPEK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TGEWSFWTYMMNARGKNIGWRLDYFVLSKRLLPCLCDSIIRSQVYGSDHAPIVLFM</w:t>
      </w:r>
      <w:r w:rsidRPr="00A417F9">
        <w:rPr>
          <w:rStyle w:val="ffline"/>
          <w:lang w:val="en-GB"/>
        </w:rPr>
        <w:t>A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NP_476841.1 recombination repair protein 1, isoform A [Drosophila melanogaster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PRVKAVKKQAEALASEPTDPTPNANGNGVDENADSAAEELKVPAKGKPRARKATKTAVSAENSEEVEPQ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KAPTAAARGKKKQPKDTDENGQMEVVAKPKGRAKKATAEAEPEPKVDLPAGKATKPRAKKEPTPAPDEVT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SSPPKGRAKAEKPTNAQAKGRKRKELPAEANGGAEEAAEPPKQRARKEAVPTLKEQAEPGTISKEKVQKA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ETAAKRARGTKRLADSEIAAALDEPEVDEVPPKAASKRAKKGKMVEPSPETVGDFQSVQEEVESPPKTAA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APKKRAKKTTNGETAVELEPKTKAKPTKQRAKKEGKEPAPGKKQKKSADKENGVVEEEAKPSTETKPAKG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RKKAPVKAEDVEDIEEAAEESKPARGRKKAAAKAEEPDVDEESGSKTTKKAKKAETKTTVTLDKDAFALP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ADKEFN</w:t>
      </w:r>
      <w:r w:rsidRPr="00A417F9">
        <w:rPr>
          <w:rStyle w:val="ffline"/>
          <w:highlight w:val="magenta"/>
          <w:lang w:val="en-GB"/>
        </w:rPr>
        <w:t>LKICSWNVAGLRAWLKKDGLQLIDLEEPDIFCLQETKCANDQLPEEVTRLPGYHPYWLCMPGGY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AGVAIYSKIMPIHVEYGIGNEEFDDVGRMITAEYEKFYLINVYVPNSGRKLVNLEPRMRWEKLFQAYVKK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LDALKPVVICGDMNVSHMPIDLENPKNNTKNAGFTQEERDKMTELLGLGFVDTFRHLYPDRKGAYTFWTY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MANARARNVGWRLDYCLVSERFVPKVVEHEIRSQCLGSDHCPITIFF</w:t>
      </w:r>
      <w:r w:rsidRPr="00A417F9">
        <w:rPr>
          <w:rStyle w:val="ffline"/>
          <w:lang w:val="en-GB"/>
        </w:rPr>
        <w:t>N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021956670.1 recombination repair protein 1-like [Folsomia candida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GRPKRSAAPAADVDTEEMEVDKAAEKARIGREKAKKSYREDSASEDEAVAAAAVIDPKDKDFSDEDVLS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PSESEGGSDWAGDSSGSEYGKKSKKTVAKKGRGSVGRGRGRKAASPAKGKGRGRGRPPAASSASKNGKKA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TPAKRGRGGDSDEESESDAETSGSDYGKKKKPAVSISPKKRGPAAKKSPAAKASPKRKRGAAASSSPSSP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PAPRRVGRASASKSYKEMSEDDDIEVSDDDKPVTKKAKLEPKAKPAAKKAEAKKKAASASEDEEDIEDDV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DESMEDEEEDEKKADKKVTTAKKNGSSTKKEVEKKDTTTEEEDVEEEEEDDDEGDKKKKDTKVDKKDNVA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AAAAKNRNNGHTSPDEEESGDEDDVKFKDDKSPASEENGASVEDDDEDKVDKPALKNKTTTDYSKIDFET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DKKTPKGDEWN</w:t>
      </w:r>
      <w:r w:rsidRPr="00A417F9">
        <w:rPr>
          <w:rStyle w:val="ffline"/>
          <w:highlight w:val="magenta"/>
          <w:lang w:val="en-GB"/>
        </w:rPr>
        <w:t>YKIACWNIGGIKSWLGKNGLEYLVKEDPDILCLNEVRCGEKTKPEQVSKLDKYPHLYWS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FNSESPGHSGVAIFSKEEAKSVEYGLPENEADSSSDKKLREGFNKEGRLITVEFDQFYLINAYVPNSGRA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EKSDKYPKGYPPKVANGDRLKFDEFFRNYVKELEKKKSVIVTGDLNVAHAEIDLANPKTNDRTAGFTKEE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RDGMTKLLEETTLFDSFRELYPDAKGKYSFWSYMHNAREKNTGWRLDYFLLSEKLRDSLCDNVMRTEVYG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SDHCPIVLFM</w:t>
      </w:r>
      <w:r w:rsidRPr="00A417F9">
        <w:rPr>
          <w:rStyle w:val="ffline"/>
          <w:lang w:val="en-GB"/>
        </w:rPr>
        <w:t>RN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XP_018026508.1 PREDICTED: exodeoxyribonuclease-like isoform X1 [Hyalella azteca]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MTIGHMLNTFGKISIPIIKLGFAQKYSPLFAKVSTFQKAMAKKRGNDAAKSGNSSSEKGEPASKKLKSNS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VQEKTSSTEASETFHSEAVTNSGEKWN</w:t>
      </w:r>
      <w:r w:rsidRPr="00A417F9">
        <w:rPr>
          <w:rStyle w:val="ffline"/>
          <w:highlight w:val="magenta"/>
          <w:lang w:val="en-GB"/>
        </w:rPr>
        <w:t>FKIVSWNINGLRAWLQNDGHSIIAKEDPDVICLQETKCSKDKI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PEAALNVPGYKSYFMSAEKEGYAGVAVYSKVAPLSIAYGVSDGEHDKEGRAITLKFEDFYLVTAYVPNSG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lastRenderedPageBreak/>
        <w:t>RGLVTLDKRLNWDAIFLKYLQELDKEKPVIMCGDLNVSHHEIDLANPKTNRKNAGFTQEERDGFTKLLEA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GFVDSFRHFYPKKENAYTFWTYMRNARAKNVGWRLDYFVVSERFKESLCDSLIRSWVMGSDHCPITLLI</w:t>
      </w:r>
      <w:r w:rsidRPr="00A417F9">
        <w:rPr>
          <w:rStyle w:val="ffline"/>
          <w:lang w:val="en-GB"/>
        </w:rPr>
        <w:t>H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lang w:val="en-GB"/>
        </w:rPr>
        <w:t>TKMARSS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ADD38834.1 DNA-apurinic or apyrimidinic site lyase [Lepeophtheirus salmonis]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lang w:val="en-GB"/>
        </w:rPr>
        <w:t>MGSGSPPRKRPKRSKATKETKKEEVKEKVEDVLDVKKETESPSDERPDCTQTQKGKKSCN</w:t>
      </w:r>
      <w:r w:rsidRPr="00A417F9">
        <w:rPr>
          <w:rStyle w:val="ffline"/>
          <w:highlight w:val="magenta"/>
          <w:lang w:val="en-GB"/>
        </w:rPr>
        <w:t>LKITSWNVAG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VRAWIKKGSLSYLLETEKPDIFCLQETKCSETKIPCELKELKDYPHQFWAFAKKEGYSGVALFSKVKPLD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VQVGLQSQDHDEEGRIIIAEFEFFFLLTTYVPNAGRKLVTLDKRLDWDLLLRKKMKELNKKKPVIASGDL</w:t>
      </w:r>
    </w:p>
    <w:p w:rsidR="000E49D6" w:rsidRPr="00A417F9" w:rsidRDefault="000E49D6" w:rsidP="000E49D6">
      <w:pPr>
        <w:pStyle w:val="HTMLPreformatted"/>
        <w:rPr>
          <w:highlight w:val="magenta"/>
          <w:lang w:val="en-GB"/>
        </w:rPr>
      </w:pPr>
      <w:r w:rsidRPr="00A417F9">
        <w:rPr>
          <w:rStyle w:val="ffline"/>
          <w:highlight w:val="magenta"/>
          <w:lang w:val="en-GB"/>
        </w:rPr>
        <w:t>NVAHTEIDLANPKTNQKNAGFTPEERAGFDDLLSLGFVDTYRKLNPEKTGAYTFWTYMMNARAKNVGWRL</w:t>
      </w: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rStyle w:val="ffline"/>
          <w:highlight w:val="magenta"/>
          <w:lang w:val="en-GB"/>
        </w:rPr>
        <w:t>DYFLISDRWFESNVCDSVIRSKVLGSDHCPISLLL</w:t>
      </w:r>
      <w:r w:rsidRPr="00A417F9">
        <w:rPr>
          <w:rStyle w:val="ffline"/>
          <w:lang w:val="en-GB"/>
        </w:rPr>
        <w:t>H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 w:eastAsia="ru-RU"/>
        </w:rPr>
      </w:pPr>
    </w:p>
    <w:p w:rsidR="000E49D6" w:rsidRPr="00A417F9" w:rsidRDefault="000E49D6" w:rsidP="000E49D6">
      <w:pPr>
        <w:pStyle w:val="HTMLPreformatted"/>
        <w:rPr>
          <w:lang w:val="en-GB"/>
        </w:rPr>
      </w:pPr>
      <w:r w:rsidRPr="00A417F9">
        <w:rPr>
          <w:lang w:val="en-GB"/>
        </w:rPr>
        <w:t>&gt;KZS01701.1 putative Recombination repair protein 1, partial [Daphnia magna]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CSSRMPPKKKIKVDSSRNPSDDGNLESDCEIRNPIEQKSKTADEKKPKRKKNSSTDAENIKVTQVFQNKT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STEFHEQDFGNTSKTPDGKKWNTK</w:t>
      </w:r>
      <w:r w:rsidRPr="00FC690F">
        <w:rPr>
          <w:rStyle w:val="ffline"/>
          <w:highlight w:val="magenta"/>
          <w:lang w:val="nb-NO"/>
        </w:rPr>
        <w:t>VTWNVDGLRAWIKKGGLDYLEHENPDILCLQETKCSKSKLPQEVVV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PGYHTYWCFSEADGHAGLGLYTKVKPDTVSYGIGIPEFDKEGRLIIAEYNTFYVVNVYVPNSGRKLVTLD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KRLKWNPKFQELIKDLDSKKPVIICGDMNVAHQEIDIANPKSNKRNAGFTQEERDGFSELLKSAALTDCF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RQKHPDVKGAYTFWTYMANARKKNIGWRLDYCLLSKKLMANFCDCC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XP_013794330.1 DNA-(apurinic or apyrimidinic site) lyase-like [Limulus polyphemus]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MARKGSTARKAKSKVTHVEKTQSSEQNTTSNTRKRKRNESSDVEVSESKYNKSDKSLKEEATAAESSSAT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PAEKNAF</w:t>
      </w:r>
      <w:r w:rsidRPr="00FC690F">
        <w:rPr>
          <w:rStyle w:val="ffline"/>
          <w:highlight w:val="magenta"/>
          <w:lang w:val="nb-NO"/>
        </w:rPr>
        <w:t>YRISSWNVNGVRAWLDKKGLDFIKQENPDIFCIQETKCSDDKLPANVKNVTGYKTYPLSGDKD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GYSGVCMFSKKQPVSVKYGIGIDKHDKEGRVITAEYDEFFLVAAYVPNAGKKLVRLDYRQDWDKDFCKYL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KTLDAVKPVILCGDLNVAHQEIDLANPKTNKKNAGFTQEERDGFSSLLNEGFIDSFRTLYPNAKGAYTFW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TYMMNARAKNVGWRLDYFVLSSRLRSKMCDSIIHKDILGSDHCPITLTI</w:t>
      </w:r>
      <w:r w:rsidRPr="00FC690F">
        <w:rPr>
          <w:rStyle w:val="ffline"/>
          <w:lang w:val="nb-NO"/>
        </w:rPr>
        <w:t>A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XP_003744372.1 PREDICTED: DNA-(apurinic or apyrimidinic site) lyase [Galendromus occidentalis]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MAPKRAARRAASKTDEPSETVQDSTAEISKKTRSKRSRKDHEEDDLVEEKLSGGKAKKTKKTPKRSKSDN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ADVDDSSSTDKTRIASSDYGRKGSW</w:t>
      </w:r>
      <w:r w:rsidRPr="00FC690F">
        <w:rPr>
          <w:rStyle w:val="ffline"/>
          <w:highlight w:val="magenta"/>
          <w:lang w:val="nb-NO"/>
        </w:rPr>
        <w:t>KIVTWNVNGIRSWLKNGGLEYIEEEDADVYCLQETKCSEEKLPPE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VTNYKGYKSYFLAGDKEGYSGVGIMSRKTPLNVEYGLSLEEHDSEGRVITLEFEEFFLVNSYVPNAGRGL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VRLDYRLTWDRDFRKYLVGLKKKKSVILTGDLNVAHNEIDLKNPKTNKKNAGFTEEERQGLTDLLEEGFV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DTFRKLYPEREGAYTFWTYMMNARAKNVGWRLDYFIVSEDLIDNVIDNEIRSTVMGSDHCPVVLHL</w:t>
      </w:r>
      <w:r w:rsidRPr="00FC690F">
        <w:rPr>
          <w:rStyle w:val="ffline"/>
          <w:lang w:val="nb-NO"/>
        </w:rPr>
        <w:t>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OWA52855.1 Recombination repair protein 1 [Hypsibius dujardini]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MEVAQTETKEDLIAPSSPVSKAGISASPTMTDTEAASAEKPKMPSPTAALVEASKKRSNKRKSILPDNLH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ALRASFAKTEDISVSPSPDGSVLGTPDRSTSTETVIPVVTVQPPAPSRDHVELNVQEPIAKRLRIRGTEK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PAYVKPTRTARKARSESVDKATSLPPADSPVSDFDFTGLGVRSDVAAHKLPATAGVVDEVAPLKGILKHG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NAPSAKQLAFIDEGVEERQALAESRRVEMEAVPAAAAPNPNKGVELLPGRAPNLL</w:t>
      </w:r>
      <w:r w:rsidRPr="00FC690F">
        <w:rPr>
          <w:rStyle w:val="ffline"/>
          <w:highlight w:val="magenta"/>
          <w:lang w:val="nb-NO"/>
        </w:rPr>
        <w:t>ILSWNIAGLKAFVEK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HTWREINTLLPDIICLQETKIQNNDVFESLGISVGTSHAYWHPSLTKGHAGVAILSKIKPIAVTYGLTRP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DGRTFAEKGHAITAEYQNFFLINAYVPNSSAQLKNLTERLEWDKDFRAYIAQLQTKKPVVIGGDLNVALE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EIDLSNPKRSTKLPGFTPQERESLALTIKDEKLVDVFRHLNPDKPGCYTFWSVRTNSRPKNVGWRLDYFL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VSESLMPKVCGMWHFVDVTGSDHCPIMLYL</w:t>
      </w:r>
      <w:r w:rsidRPr="00FC690F">
        <w:rPr>
          <w:rStyle w:val="ffline"/>
          <w:lang w:val="nb-NO"/>
        </w:rPr>
        <w:t>E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NP_001021584.1 DNA-(apurinic or apyrimidinic site) lyase [Caenorhabditis elegans]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MSKRKAEEAPAPKLASIFTKKVKPAEEDNNQKSW</w:t>
      </w:r>
      <w:r w:rsidRPr="00FC690F">
        <w:rPr>
          <w:rStyle w:val="ffline"/>
          <w:highlight w:val="magenta"/>
          <w:lang w:val="nb-NO"/>
        </w:rPr>
        <w:t>KFVCWNVAGLRACVKKSDFKEVLAEEPDLVFLGETK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CKEWPPEMEETFKNYTKTLVVSTEKNGGYAGVGLLSKCAPMKVHKGIGDPEFDTAGRLIIAEFSKFYFIG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AYVPNSGAKLVNLEKRGRWEKLLTEKMKEMDEKKPVIYGGDLNVAHNEIDLKNPESNRNKTAGFTDQERG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WFSEMLELGFTDTFRAMHPDEKKYSFWSYLANSRQKDVGWRLDYYVVSNRIMNKVKRSDIMSSVMGSDHA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PVVMQI</w:t>
      </w:r>
      <w:r w:rsidRPr="00FC690F">
        <w:rPr>
          <w:rStyle w:val="ffline"/>
          <w:lang w:val="nb-NO"/>
        </w:rPr>
        <w:t>D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XP_014672642.1 PREDICTED: DNA-(apurinic or apyrimidinic site) lyase-like [Priapulus caudatus]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MEEPKKRGRAGKVKVADEEPTTKKAKKPDENAAANGAKTAPAGGATDDFSSEATCEDGRRWN</w:t>
      </w:r>
      <w:r w:rsidRPr="00FC690F">
        <w:rPr>
          <w:rStyle w:val="ffline"/>
          <w:highlight w:val="magenta"/>
          <w:lang w:val="nb-NO"/>
        </w:rPr>
        <w:t>FKVASWNV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NGLRAWIEKGGLDYLRKENPDVFFLQETKCSKDKLPAGGERCGRLHGALAGGRQGRLLRCRDVHEDCTLS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IKHGIGMSEHDKEGRAITAEYDKFFVVGVYVPNSQKKLARLDYRQKWDKDFRDYLKKLENSKPVILCGDL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NVCHEEIDLARPANNHRNAGFSDEEREGFTQLLNAGFIDTYRSLHPAQAGAYTFWTYMMNARSKDIGWRL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DYFVISESLLPDLCDSVIRKHTMGSDHCPIALLL</w:t>
      </w:r>
      <w:r w:rsidRPr="00FC690F">
        <w:rPr>
          <w:rStyle w:val="ffline"/>
          <w:lang w:val="nb-NO"/>
        </w:rPr>
        <w:t>A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lang w:val="nb-NO"/>
        </w:rPr>
        <w:t>&gt;XP_005101256.1 PREDICTED: DNA-(apurinic or apyrimidinic site) lyase-like [Aplysia californica]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MARKRAAKKSKEETNEAAASSATEDTQKKEADEKDTTTEKKPTPAKGRKRKSDAIKDDSGADAEPKPKLK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lang w:val="nb-NO"/>
        </w:rPr>
        <w:t>ARVSISDSLSGTDFKCTAKSPSGKESN</w:t>
      </w:r>
      <w:r w:rsidRPr="00FC690F">
        <w:rPr>
          <w:rStyle w:val="ffline"/>
          <w:highlight w:val="magenta"/>
          <w:lang w:val="nb-NO"/>
        </w:rPr>
        <w:t>FKIASWNINGVRAWLDKEGLSYLNAEQPDVLCVQELKCDVSKI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PAAAEVDGYSTHWLSGDTEGYSGVGMYFKKKPIKITDGIGISKHDKEGRVITAEFEKFFLVNTYIPNSGR</w:t>
      </w:r>
    </w:p>
    <w:p w:rsidR="000E49D6" w:rsidRPr="00FC690F" w:rsidRDefault="000E49D6" w:rsidP="000E49D6">
      <w:pPr>
        <w:pStyle w:val="HTMLPreformatted"/>
        <w:rPr>
          <w:highlight w:val="magenta"/>
          <w:lang w:val="nb-NO"/>
        </w:rPr>
      </w:pPr>
      <w:r w:rsidRPr="00FC690F">
        <w:rPr>
          <w:rStyle w:val="ffline"/>
          <w:highlight w:val="magenta"/>
          <w:lang w:val="nb-NO"/>
        </w:rPr>
        <w:t>GLVRLKYRSEEWDKDFRNYIKSLDAKKPVVWCGDLNVSHQEIDIKNAKGNKKNAGFTQEERDGFTEMLNE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highlight w:val="magenta"/>
          <w:lang w:val="nb-NO"/>
        </w:rPr>
        <w:t>GFIDSFRHLYPEEEGAYTFWTYFMNARAKNVGWRLDYFVLSERFKEQMCDSVIRSKVLGSDHCPIVLHL</w:t>
      </w:r>
      <w:r w:rsidRPr="00FC690F">
        <w:rPr>
          <w:rStyle w:val="ffline"/>
          <w:lang w:val="nb-NO"/>
        </w:rPr>
        <w:t>A</w:t>
      </w:r>
    </w:p>
    <w:p w:rsidR="000E49D6" w:rsidRPr="00FC690F" w:rsidRDefault="000E49D6" w:rsidP="000E49D6">
      <w:pPr>
        <w:pStyle w:val="HTMLPreformatted"/>
        <w:rPr>
          <w:lang w:val="nb-NO"/>
        </w:rPr>
      </w:pPr>
      <w:r w:rsidRPr="00FC690F">
        <w:rPr>
          <w:rStyle w:val="ffline"/>
          <w:lang w:val="nb-NO"/>
        </w:rPr>
        <w:t>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nb-NO" w:eastAsia="ru-RU"/>
        </w:rPr>
      </w:pPr>
    </w:p>
    <w:p w:rsidR="000E49D6" w:rsidRPr="001B2AFE" w:rsidRDefault="000E49D6" w:rsidP="000E49D6">
      <w:pPr>
        <w:pStyle w:val="HTMLPreformatted"/>
        <w:rPr>
          <w:lang w:val="en-US"/>
        </w:rPr>
      </w:pPr>
      <w:r w:rsidRPr="001B2AFE">
        <w:rPr>
          <w:lang w:val="en-US"/>
        </w:rPr>
        <w:t>&gt;XP_014780504.1 PREDICTED: exodeoxyribonuclease-like [Octopus bimaculoides]</w:t>
      </w:r>
    </w:p>
    <w:p w:rsidR="000E49D6" w:rsidRPr="00B653CE" w:rsidRDefault="000E49D6" w:rsidP="000E49D6">
      <w:pPr>
        <w:pStyle w:val="HTMLPreformatted"/>
        <w:rPr>
          <w:highlight w:val="magenta"/>
          <w:lang w:val="en-US"/>
        </w:rPr>
      </w:pPr>
      <w:r w:rsidRPr="00B653CE">
        <w:rPr>
          <w:rStyle w:val="ffline"/>
          <w:lang w:val="en-US"/>
        </w:rPr>
        <w:t>MLKVTLSPDRQSADNAKAEVKKQKTDAEKQEGSSDKDGQTHN</w:t>
      </w:r>
      <w:r w:rsidRPr="00B653CE">
        <w:rPr>
          <w:rStyle w:val="ffline"/>
          <w:highlight w:val="magenta"/>
          <w:lang w:val="en-US"/>
        </w:rPr>
        <w:t>LKVISWNINGIRAFLGKNGFDYFKREDP</w:t>
      </w:r>
    </w:p>
    <w:p w:rsidR="000E49D6" w:rsidRPr="00B653CE" w:rsidRDefault="000E49D6" w:rsidP="000E49D6">
      <w:pPr>
        <w:pStyle w:val="HTMLPreformatted"/>
        <w:rPr>
          <w:highlight w:val="magenta"/>
          <w:lang w:val="en-US"/>
        </w:rPr>
      </w:pPr>
      <w:r w:rsidRPr="00B653CE">
        <w:rPr>
          <w:rStyle w:val="ffline"/>
          <w:highlight w:val="magenta"/>
          <w:lang w:val="en-US"/>
        </w:rPr>
        <w:t>DIFCLQETKCPESQVPEDCKIKGYYNYWYSAETDGYAGCCLYSKKKPISVTKGIGIEKHDKEGRVITAEF</w:t>
      </w:r>
    </w:p>
    <w:p w:rsidR="000E49D6" w:rsidRPr="00B653CE" w:rsidRDefault="000E49D6" w:rsidP="000E49D6">
      <w:pPr>
        <w:pStyle w:val="HTMLPreformatted"/>
        <w:rPr>
          <w:highlight w:val="magenta"/>
          <w:lang w:val="en-US"/>
        </w:rPr>
      </w:pPr>
      <w:r w:rsidRPr="00B653CE">
        <w:rPr>
          <w:rStyle w:val="ffline"/>
          <w:highlight w:val="magenta"/>
          <w:lang w:val="en-US"/>
        </w:rPr>
        <w:t>EKFYVVTTYIPNAGKKLVRLDYRIKEWDVDFLDYLVKLDGKKPVILCGDLNVSHLEIDLKNPKNNKKTAG</w:t>
      </w:r>
    </w:p>
    <w:p w:rsidR="000E49D6" w:rsidRPr="00B653CE" w:rsidRDefault="000E49D6" w:rsidP="000E49D6">
      <w:pPr>
        <w:pStyle w:val="HTMLPreformatted"/>
        <w:rPr>
          <w:highlight w:val="magenta"/>
          <w:lang w:val="en-US"/>
        </w:rPr>
      </w:pPr>
      <w:r w:rsidRPr="00B653CE">
        <w:rPr>
          <w:rStyle w:val="ffline"/>
          <w:highlight w:val="magenta"/>
          <w:lang w:val="en-US"/>
        </w:rPr>
        <w:t>FTQEERDGFSKMLDKGFVDSFRHLYPKKTDVFTFWTYMMNARAKNVGWRLDYFVISKRLVDNLTDTLIHK</w:t>
      </w:r>
    </w:p>
    <w:p w:rsidR="000E49D6" w:rsidRPr="00B653CE" w:rsidRDefault="000E49D6" w:rsidP="000E49D6">
      <w:pPr>
        <w:pStyle w:val="HTMLPreformatted"/>
        <w:rPr>
          <w:lang w:val="en-US"/>
        </w:rPr>
      </w:pPr>
      <w:r w:rsidRPr="00B653CE">
        <w:rPr>
          <w:rStyle w:val="ffline"/>
          <w:highlight w:val="magenta"/>
          <w:lang w:val="en-US"/>
        </w:rPr>
        <w:t>DEMGSDHCPIVLLM</w:t>
      </w:r>
      <w:r w:rsidRPr="00B653CE">
        <w:rPr>
          <w:rStyle w:val="ffline"/>
          <w:lang w:val="en-US"/>
        </w:rPr>
        <w:t>NM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B2AFE" w:rsidRDefault="000E49D6" w:rsidP="000E49D6">
      <w:pPr>
        <w:pStyle w:val="HTMLPreformatted"/>
        <w:rPr>
          <w:lang w:val="en-US"/>
        </w:rPr>
      </w:pPr>
      <w:r w:rsidRPr="001B2AFE">
        <w:rPr>
          <w:lang w:val="en-US"/>
        </w:rPr>
        <w:t>&gt;XP_011420949.1 PREDICTED: uncharacterized protein LOC105323590 isoform X1 [Crassostrea gigas]</w:t>
      </w:r>
    </w:p>
    <w:p w:rsidR="000E49D6" w:rsidRPr="001B2AFE" w:rsidRDefault="000E49D6" w:rsidP="000E49D6">
      <w:pPr>
        <w:pStyle w:val="HTMLPreformatted"/>
        <w:rPr>
          <w:lang w:val="en-US"/>
        </w:rPr>
      </w:pPr>
      <w:r w:rsidRPr="001B2AFE">
        <w:rPr>
          <w:rStyle w:val="ffline"/>
          <w:lang w:val="en-US"/>
        </w:rPr>
        <w:t>MLNILPWHQILLSSFVRGASRISHRVLSSSDKMPPKRKAKKDDGKTPAPEEGSVGDTAQEDKPSPSKKQK</w:t>
      </w:r>
    </w:p>
    <w:p w:rsidR="000E49D6" w:rsidRPr="001B2AFE" w:rsidRDefault="000E49D6" w:rsidP="000E49D6">
      <w:pPr>
        <w:pStyle w:val="HTMLPreformatted"/>
        <w:rPr>
          <w:highlight w:val="magenta"/>
          <w:lang w:val="en-US"/>
        </w:rPr>
      </w:pPr>
      <w:r w:rsidRPr="001B2AFE">
        <w:rPr>
          <w:rStyle w:val="ffline"/>
          <w:lang w:val="en-US"/>
        </w:rPr>
        <w:t>VDEEEKGKKGKGGKGKKAPPRKEDTIETLPEGTDTSFPTEVNPEAKTTDGRKFT</w:t>
      </w:r>
      <w:r w:rsidRPr="001B2AFE">
        <w:rPr>
          <w:rStyle w:val="ffline"/>
          <w:highlight w:val="magenta"/>
          <w:lang w:val="en-US"/>
        </w:rPr>
        <w:t>LKIASWNLNGIRAWYD</w:t>
      </w:r>
    </w:p>
    <w:p w:rsidR="000E49D6" w:rsidRPr="001B2AFE" w:rsidRDefault="000E49D6" w:rsidP="000E49D6">
      <w:pPr>
        <w:pStyle w:val="HTMLPreformatted"/>
        <w:rPr>
          <w:highlight w:val="magenta"/>
          <w:lang w:val="en-US"/>
        </w:rPr>
      </w:pPr>
      <w:r w:rsidRPr="001B2AFE">
        <w:rPr>
          <w:rStyle w:val="ffline"/>
          <w:highlight w:val="magenta"/>
          <w:lang w:val="en-US"/>
        </w:rPr>
        <w:t>KDKMSYIKESSPDILCVQETKCQEDQLPPGVLDKDYHIYWSPAEKAGYAGTGLYSKKKPIKVTYGLGIPK</w:t>
      </w:r>
    </w:p>
    <w:p w:rsidR="000E49D6" w:rsidRPr="001B2AFE" w:rsidRDefault="000E49D6" w:rsidP="000E49D6">
      <w:pPr>
        <w:pStyle w:val="HTMLPreformatted"/>
        <w:rPr>
          <w:highlight w:val="magenta"/>
          <w:lang w:val="en-US"/>
        </w:rPr>
      </w:pPr>
      <w:r w:rsidRPr="001B2AFE">
        <w:rPr>
          <w:rStyle w:val="ffline"/>
          <w:highlight w:val="magenta"/>
          <w:lang w:val="en-US"/>
        </w:rPr>
        <w:t>HDDEGRVITAEYEDFYMVNAYVPNSGKGLVRLKYRTEQWDCDFTDYLKKLDAKKPVIMCGDLNVSHTPVD</w:t>
      </w:r>
    </w:p>
    <w:p w:rsidR="000E49D6" w:rsidRPr="001B2AFE" w:rsidRDefault="000E49D6" w:rsidP="000E49D6">
      <w:pPr>
        <w:pStyle w:val="HTMLPreformatted"/>
        <w:rPr>
          <w:highlight w:val="magenta"/>
          <w:lang w:val="en-US"/>
        </w:rPr>
      </w:pPr>
      <w:r w:rsidRPr="001B2AFE">
        <w:rPr>
          <w:rStyle w:val="ffline"/>
          <w:highlight w:val="magenta"/>
          <w:lang w:val="en-US"/>
        </w:rPr>
        <w:t>LKNPTSNRNKTPGYTDKEREGFSKLLEEGFLDSFRVLYPNARDCWSFWTYMMNARAKNIGWRLDYFVISK</w:t>
      </w:r>
    </w:p>
    <w:p w:rsidR="000E49D6" w:rsidRPr="001B2AFE" w:rsidRDefault="000E49D6" w:rsidP="000E49D6">
      <w:pPr>
        <w:pStyle w:val="HTMLPreformatted"/>
        <w:rPr>
          <w:lang w:val="en-US"/>
        </w:rPr>
      </w:pPr>
      <w:r w:rsidRPr="001B2AFE">
        <w:rPr>
          <w:rStyle w:val="ffline"/>
          <w:highlight w:val="magenta"/>
          <w:lang w:val="en-US"/>
        </w:rPr>
        <w:t>RLQKDLCDSIIQQKVMGSDHCPIMLLM</w:t>
      </w:r>
      <w:r w:rsidRPr="001B2AFE">
        <w:rPr>
          <w:rStyle w:val="ffline"/>
          <w:lang w:val="en-US"/>
        </w:rPr>
        <w:t>AGL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ELU05263.1 hypothetical protein CAPTEDRAFT_159745 [Capitella teleta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MPPKRKSDASSGDGSGAKKKKLARTPSKRESIPDVSGNDYSSEAATKDGKKWN</w:t>
      </w:r>
      <w:r w:rsidRPr="00FC690F">
        <w:rPr>
          <w:rStyle w:val="ffline"/>
          <w:highlight w:val="magenta"/>
          <w:lang w:val="it-IT"/>
        </w:rPr>
        <w:t>LKFSSWNVNGIRAWVEK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NGHSYVTAEDPDIFCVQETKCAKDLIPDDANIEGYHAYWLSGDKDGYSGTGLYSKQEPLSVTYGIDKEEH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DKEGRVITAEFDKFYFVTAYVPNAGRGLPRLSYRSEKWDPDFREYLKNLDAKKPVVMCGDLNVAHKEIDI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ANPKSNKKSAGFTPQERQGFSELLEAGFVDAFRELYPEETKKYSYWTYMGNARGKNVGWRLDYFVVSEKI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KDGICDSLIRSEVMGSDHCPVVLLM</w:t>
      </w:r>
      <w:r w:rsidRPr="00FC690F">
        <w:rPr>
          <w:rStyle w:val="ffline"/>
          <w:lang w:val="it-IT"/>
        </w:rPr>
        <w:t>N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XP_009026759.1 hypothetical protein HELRODRAFT_186002 [Helobdella robusta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MAPKRKKLFESTPAVKKSKTAITSRAAIPSVADLNFSSDSKTENGDMWN</w:t>
      </w:r>
      <w:r w:rsidRPr="00FC690F">
        <w:rPr>
          <w:rStyle w:val="ffline"/>
          <w:highlight w:val="magenta"/>
          <w:lang w:val="it-IT"/>
        </w:rPr>
        <w:t>FKVASWNVNGIRAWAEKNGHS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YIPAENPDIICLQETKCDEKNIPENVKINGYNMFWNSADKGGYSGTAIYSKVEPIKVTKGLGIKKHDNEG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RVITAEFEKFYFVTTYVPNSGQGLVRLDYRVSEWDVDFHDYLVGLEREKPVILCGDLNVSYLDIDIANPK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SNQKSAGFTKEERESFGKLLNKSFVDSFRHLYPTKTGMYSYWSYMGNARSKNVGWRLDYCMVSSSLKPAI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CDSVMRKDVMGSDHCPVVLFL</w:t>
      </w:r>
      <w:r w:rsidRPr="00FC690F">
        <w:rPr>
          <w:rStyle w:val="ffline"/>
          <w:lang w:val="it-IT"/>
        </w:rPr>
        <w:t>H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XP_013416766.1 PREDICTED: DNA-(apurinic or apyrimidinic site) lyase-like isoform X1 [Lingula anatina]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lang w:val="it-IT"/>
        </w:rPr>
        <w:t>MMSAISTKLAKFRLGSVSAWWEHLMHNYQRGNQHFMNGSHIELLLASRNKQTHEKKICLVNKEGDSSEEP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KKKSKKEEPEASAPSTDWTASSDAKSKDGRPWN</w:t>
      </w:r>
      <w:r w:rsidRPr="00FC690F">
        <w:rPr>
          <w:rStyle w:val="ffline"/>
          <w:highlight w:val="magenta"/>
          <w:lang w:val="it-IT"/>
        </w:rPr>
        <w:t>MKIVSWNINGIRAWIKKNGHEYVRKENPDIICFQEIK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CAEDKLPPECSIPDYYPYWLTADKEGYAGTGILSKTKPLSIKYGLGIEEHDNEGRAITAEYEKFYLVTSY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VPNSGRGLVRLNYRTKEWDEAFREYLLGLEEKKPVILCGDLNVAHKAIDLANPKSNYNKTPGYTQAEIDG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LSKLLDKGFVDSFRHLYPDVTGAYSFWTYMGNARSKNVGWRLDYFLISKKLLPSLCDSLIRKEVMGSDHC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PIALLL</w:t>
      </w:r>
      <w:r w:rsidRPr="00FC690F">
        <w:rPr>
          <w:rStyle w:val="ffline"/>
          <w:lang w:val="it-IT"/>
        </w:rPr>
        <w:t>A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XP_012792061.1 DNA-(apurinic or apyrimidinic site) lyase [Schistosoma haematobium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MILKSRIYTDKIHVENTQNSDWCTRYPGSSPDLANPLSPKWN</w:t>
      </w:r>
      <w:r w:rsidRPr="00FC690F">
        <w:rPr>
          <w:rStyle w:val="ffline"/>
          <w:highlight w:val="magenta"/>
          <w:lang w:val="it-IT"/>
        </w:rPr>
        <w:t>FKIVSWNVNGIRAVIKNNGMEYIKKENA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DIFCIQETKCPLHKIPSEAKVPSYQSFWSSADKAGYAGTALFSKISPIKVTYGIGKKLHDEEGRVITAEY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DKFYLVTAYVPNSGQGLVRLPYREKEWDPDFLEYLRKLDSTKPVIVCGDLNVAHEEIDLARPETNHKTAG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FTDQERSGFTKLLSSANLIDTYRHFYPDRRGVYSFWSYRTGARLINNGWRLDYFLVSERILTNVSDQEIR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CGVTGSDHCPVVLYL</w:t>
      </w:r>
      <w:r w:rsidRPr="00FC690F">
        <w:rPr>
          <w:rStyle w:val="ffline"/>
          <w:lang w:val="it-IT"/>
        </w:rPr>
        <w:t>Q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PAA54475.1 hypothetical protein BOX15_Mlig011745g3, partial [Macrostomum lignano]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lang w:val="it-IT"/>
        </w:rPr>
        <w:lastRenderedPageBreak/>
        <w:t>SQRMPPKKRQSTSKPKAAGSKRAKLDEAASESSAGKEKKPAKAAAKKESDAPAAAAAPSTAAAPSTSATS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LECPAAKDAEGRPWS</w:t>
      </w:r>
      <w:r w:rsidRPr="00FC690F">
        <w:rPr>
          <w:rStyle w:val="ffline"/>
          <w:highlight w:val="magenta"/>
          <w:lang w:val="it-IT"/>
        </w:rPr>
        <w:t>LKLASWNINGLRAWLKNNGTRYLLEEAPFIIGVQEIKCPSAKVPPEASIPGYHAL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FSSADKDGYAGTGIYSRDKPLSVKEGIGAAKHDSEGRVITAEFEKFYFVTAYVPNSGRQLARLKYRVSEW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DKDFAAYLRGLDAVKPVIVCGDLNVAHLEIDLANPKTNQRTAGFTKEERDSFSSMLSSLDLVDTFRQVHP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DQTKAYTFWSYMRNARAQNIGWRLDYFLVSKRLAGRVCDSLIRSSVMGSDHCPIVLLL</w:t>
      </w:r>
      <w:r w:rsidRPr="00FC690F">
        <w:rPr>
          <w:rStyle w:val="ffline"/>
          <w:lang w:val="it-IT"/>
        </w:rPr>
        <w:t>S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CDS21880.1 DNA apurinic or apyrimidinic site lyase [Echinococcus granulosus]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lang w:val="it-IT"/>
        </w:rPr>
        <w:t>MARQSQLKFATSKKDQPAKLAKPAKKSQNTARTRKLAKVVKEEVTTTKAGSVASASDGKVVSSSMRVPPF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EWCQTYPGSVCSLSNFSPKTDGYWQ</w:t>
      </w:r>
      <w:r w:rsidRPr="00FC690F">
        <w:rPr>
          <w:rStyle w:val="ffline"/>
          <w:highlight w:val="magenta"/>
          <w:lang w:val="it-IT"/>
        </w:rPr>
        <w:t>MKIASWNVNGLRAWIKNGGLDYLQSEAPDVLCIQEIKCAKKDIPP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LANIGEYTPHWYSANKPGYSGTGLYTKIKPLNVVYGLGISKHDTEGRIITAEYEHFYLINAYVPNSGQGL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VRLDYRTKEWNKDLCKYIKKLDKEKPVILTGDLNVSHEEIDLANPAGNHRSAGFTDEERQGFSEMLADCD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LVDTYRHFYPTRARAYTYWSARHNARKSNSGWRLDYFVVSRRMISSVVDQEIRCGILGSDHCPLVLYL</w:t>
      </w:r>
      <w:r w:rsidRPr="00FC690F">
        <w:rPr>
          <w:rStyle w:val="ffline"/>
          <w:lang w:val="it-IT"/>
        </w:rPr>
        <w:t>NF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lang w:val="it-IT"/>
        </w:rPr>
        <w:t>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XP_001625612.1 predicted protein, partial [Nematostella vectensis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RKSN</w:t>
      </w:r>
      <w:r w:rsidRPr="00FC690F">
        <w:rPr>
          <w:rStyle w:val="ffline"/>
          <w:highlight w:val="magenta"/>
          <w:lang w:val="it-IT"/>
        </w:rPr>
        <w:t>FKITSWNVNGLRAWLKNNSKSFVSKEDPDVFCIQETKCALADIPKEAKLAGYHCYWNSAEQKGYSG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VGLCSKKEPIKVSYGMGNKEHDKEGRVITAEYEDFHLVTSYVPNSGRGLPRLGYRQQWNKDFLSYLKKLD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EIKPVILCGDLNVAHKDIDLANPKTNTRTAGFTKEERADFTTLLGEGFKDTFRELYPDKKSAYTFWSYMG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GARAKNVGWRLDYFVVSDRLVPKVCDSIIRSRVMGSDHCPLSLLL</w:t>
      </w:r>
      <w:r w:rsidRPr="00FC690F">
        <w:rPr>
          <w:rStyle w:val="ffline"/>
          <w:lang w:val="it-IT"/>
        </w:rPr>
        <w:t>S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XP_012561638.1 PREDICTED: DNA-(apurinic or apyrimidinic site) lyase-like [Hydra vulgaris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MGKRSADSKVDKDAKKTKKNKIRQEEDEKKVTDLKDEKMETMPSDFESKTVTADGRTST</w:t>
      </w:r>
      <w:r w:rsidRPr="00FC690F">
        <w:rPr>
          <w:rStyle w:val="ffline"/>
          <w:highlight w:val="magenta"/>
          <w:lang w:val="it-IT"/>
        </w:rPr>
        <w:t>LKICSWNVAGL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RAWVNKNGLNYVIEEDPDVLCLQETKCTENDLPGQVLQMKNGPKVTNVSNSGYYMYWCNAKKKGCSGVSL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WCKLKPLKVTYGLGIKEHDSEGRLITAEFEKYYIITTYVPNSGQKLIRLDYRRIWNTDYKNYVGELKKKK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PVIMCGDFNVAHTEIDIANPNSNKRNAGFTEEERSDFTALLEDGYIDTFRKLNPEKTGAYTFWTYMMNAR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SKNKGWRLDYFIVTKDIEDDICDSVIRSSVMGSDHCPIVLNL</w:t>
      </w:r>
      <w:r w:rsidRPr="00FC690F">
        <w:rPr>
          <w:rStyle w:val="ffline"/>
          <w:lang w:val="it-IT"/>
        </w:rPr>
        <w:t>A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lang w:val="it-IT"/>
        </w:rPr>
        <w:t>&gt;KII63315.1 DNA-(apurinic or apyrimidinic site) lyase [Thelohanellus kitauei]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lang w:val="it-IT"/>
        </w:rPr>
        <w:t>MSKRKSSEVDAPKVILRCQPTNVEKNYD</w:t>
      </w:r>
      <w:r w:rsidRPr="00FC690F">
        <w:rPr>
          <w:rStyle w:val="ffline"/>
          <w:highlight w:val="magenta"/>
          <w:lang w:val="it-IT"/>
        </w:rPr>
        <w:t>MKIVTWNVAGFKAILKKGFDEYFKTEQPDVICLQETKCDEIM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PYSHKQATLSKSTRAYKYYWHTNSKPGYAGVSVWTKIPPIETTYGINNDEKNQGRAITLEFEKFYLVNVY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VPNSGVELVNLVYRQKWNRDFQNYIESLDKRKPVIVAGDLNVAHHEVDLANPDTNHRTAGFTDEERQDFT</w:t>
      </w:r>
    </w:p>
    <w:p w:rsidR="000E49D6" w:rsidRPr="00FC690F" w:rsidRDefault="000E49D6" w:rsidP="000E49D6">
      <w:pPr>
        <w:pStyle w:val="HTMLPreformatted"/>
        <w:rPr>
          <w:highlight w:val="magenta"/>
          <w:lang w:val="it-IT"/>
        </w:rPr>
      </w:pPr>
      <w:r w:rsidRPr="00FC690F">
        <w:rPr>
          <w:rStyle w:val="ffline"/>
          <w:highlight w:val="magenta"/>
          <w:lang w:val="it-IT"/>
        </w:rPr>
        <w:t>LLLKSGFTDTYRHLYPQTFKSYTYWSYRRNCRANNTGWRIDYFVVSNRILENVVDCVPREDIVGSDHCPL</w:t>
      </w:r>
    </w:p>
    <w:p w:rsidR="000E49D6" w:rsidRPr="00FC690F" w:rsidRDefault="000E49D6" w:rsidP="000E49D6">
      <w:pPr>
        <w:pStyle w:val="HTMLPreformatted"/>
        <w:rPr>
          <w:lang w:val="it-IT"/>
        </w:rPr>
      </w:pPr>
      <w:r w:rsidRPr="00FC690F">
        <w:rPr>
          <w:rStyle w:val="ffline"/>
          <w:highlight w:val="magenta"/>
          <w:lang w:val="it-IT"/>
        </w:rPr>
        <w:t>VLFI</w:t>
      </w:r>
      <w:r w:rsidRPr="00FC690F">
        <w:rPr>
          <w:rStyle w:val="ffline"/>
          <w:lang w:val="it-IT"/>
        </w:rPr>
        <w:t>KSAT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9857082.1 PREDICTED: DNA-(apurinic or apyrimidinic site) lyase-like [Amphimedon queenslandic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AKKKAKVEEEEEQEEIEEEEEEIDSPPDDDDDDEYDPNNDEEQELIMAGKGRKRKRGRQSSSEEDDD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EYKPSRKPKVQARKQRKRSGDYDSPVKKRKPPPPPAKKTPGRGRKPKKVSLEEETGSPPPSPPNVSPPT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TPILSKSVTDYSSIDLSSDAKNKDGSPWTH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KFSSWNVNGVRAWLKASGIEYVNQECPDVFCIQETKCSE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LPKSELEVPGYHSYWNSAEQKGYSGTGLYSKEEPINVTYGIGIPKHDNEGRVITAEFEKFYFVTAYIP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GDKLKRLSYRVGEWDPDFKKYLKSLDENKPVVLCGDLNVAHKEIDIANPKTNQRSAGFTKEERESFSS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EDNKLIDSFRDLYPDKKEAYSYWSYRSNARKNNKGWRLDYFLVSERLKAAVCDSIIRSQVYGSDHCPI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LV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A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OAF69763.1 hypothetical protein A3Q56_02480 [Intoshia linei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KRVKFSQQPKISTMLKNGKEKIKTSKRDF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NIISWNINGASAMSKKKDVNYITESDADFYCFQETKSS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EKLPSFFEMEGYFNYYNFGVKNGYSGTGLCSKEKPIKVTYGFETIKEEEGRLITAEMDSFYLVTAYVPN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RGLVRLDYRTKCWEPDMVKYIKNLQKLKPVIYCGDLNVAHQEIDLTNPNTNHKTAGFTDIERKKFTVM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ETEMIDTFRYLYPETKAKYSFWSYMRNSREKNIGWRLDYFLISEKLKKNLIDSLIHDEIKGSDHCPVE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K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KIPI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02117002.1 hypothetical protein TRIADDRAFT_60990 [Trichoplax adhaeren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KRKASVTAVGKAKKQAKKAADSSKAKGGKSSAVDKEPTVEIKHDQSSVEKENQSHGKSSSNWNT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KIT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WNVNGIKAWFKKNGHSYLTDSNIDIICLQETKCAESEIPNEIKLDGYHTYFYSAEQKGYSSTGLLSKVK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KVTFGITNIILHIKFRTDIEKHDKEGRVITAEYDKFFLVGAYLANPKTNTKTAGFTKEEREGFGKLLDC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FIDTFRHFYPNKTSAYSFWSYMSNARSKNIGWRLDYFVTSKNLIPNVADSIIRSEIEGSDHCPIELL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lastRenderedPageBreak/>
        <w:t>&gt;XP_001745290.1 hypothetical protein, partial [Monosiga brevicollis MX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HVVSWNVNGLRAVLKNHPKALPDLVQAENPDLLFLQETKLQASHVADYANLLPGYTGLWSCSRAKKGY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TAGATPTSDFRALSVQYGIKSAHHDQEGRTITVELPDLFVIGVYVPNSGQDLKRLDYRLNEWNVDFLA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RELEASKPVLVVGDLNVAHLDLDIYNAGHLVKSAGCTPQERTAFTEFLDQGFTDTFRKLYPEHTGAFT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WSARTGGRQDSKGLRLDYAVCSNALLEANSPLRCLDSVMGSDHCPIAIV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AH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09542866.1 hypothetical protein HETIRDRAFT_100374 [Heterobasidion irregulare TC 32-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PKRAASSSKRKASNSDSEEEFEKTTKKPKAVVTGTESDRAPNGQPTNKVLPTAISFPSRTENS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IA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WNVCGLAASQKKGFKYYVEAEDPDILILTETKVNNEPVDPSLTEKFPHRYWSISEKKTYSGTAILSKHK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SVEKTLPGHPDPGSVKGRIITLEFENHYLVATYVVNAGEKLKTMDAKKTWNTHFEAYIRDLDKKKPVIW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GDLNVAPTEIDLSNAKRNWNKTPGYTEAETTAFKNILNPPDDTKDANKFVDVWRKLHPDDHHYTYWSY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FNCRSKGIGWRLDMFVLSERIVDRVKMCDIRSDIYGASDHCPLTIEI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ES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CED84802.1 exodeoxyribonuclease iii [Xanthophyllomyces dendrorhou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SSLLTSFWISMSPGGLPEQKTTCSYPQPTNPPTFPSIQYINKALPASYDLPPKTGD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KISAWNITSLK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CDKKHGSGFRGYMDKEDADIMILTETKRNDSSPIPEDVFLKEKYPFQEWAFCSKKGYAGTAVLSKVKP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TKSVDLVVKGERITGRIVQMEFPSLFLIGTYAPNASEGLKNMQGKKDWNVAFEAKLRELDAIKPVVWGG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NVVASGNDISNAAKGWNKLPGWTQDELDGYMSQLNPSSESGHQPLVDAWREIHGPDEVQYSFHSKRSL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EKGLGWRLDTFVVSKRLQERVKACEIRREIFGPSDHVPVVIE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SGS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09268106.1 DNA-(apurinic or apyrimidinic site) lyase [Wallemia ichthyophaga EXF-994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PKRKADGDDKKAPETKKSKAKEPVKPLDPTQPVNKQLPEELGAYEKGEGVT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MTCWNIAGYNASVKK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MHRYINAEPADLLVLTETKIDKEPNDEILKSNYKHSVWTGSTKKGYAGIAVLWNGEEARNVETILPTHP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QDSTRGRIITLEFEDKFVIGTYVPNAGQGLKAMDDKVAWNSAFKTYLHDLNEKKSVVWLGDLNVCHDSK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RNDESNWNKSAGWTETEVNGYKEQLSDKFVDAWKELHPDNVGQYTYFGYRFDARSKGIGWRIDSCVVS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LMGRVEDVVIRMEVYGASDHVPVCIDF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KAVDEQAS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6276399.1 exodeoxyribonuclease III [Rhodotorula toruloides NP1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PKRTSSKRAAVDETTAAKEDKEVQAKAEEDSPLSELSGSEKEAAPKKKRAKKPPVTPLDPSVPTNKE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PEDLSSFPRPPEGC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ISAWNVAGLRASEKKGFSRYVNAEDADILVVTETKTPELSLPALDDRYEYRYW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HVKKGHAGTAIFSKIKPLNVSKGFQASEEVTAADSEGRMITLEFENSYVVGTYVPNAGNGLKTLPEKE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WNRAFETYLRELDAKKPVIWCGDLNVVPTPTDIRNWKTNYNKSAGCTDAEINGFKAQLNPEEGSGHKRL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VWREKHPDLEGHYTYYSYKFQCREKGIGWRLDYQVVSERLLPKVKACEIRAEISSDHVPIVLDI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EG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03333171.2 exodeoxyribonuclease III [Puccinia graminis f. sp. tritici CRL 75-36-700-3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AIKTMIWWRSAHPSLTNITSSTRRLSSAQSLCTRFLTTMAPSTTTKKKAATTKRKTQDQPDDPASSKP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ASKKAKGPTVPLHAHLPNNRSFPTKLEFPQKKDDT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RISAWNVCGINACEKKGLKTYLAAEDPDVIILS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TKMQAEPDIMHIKHQFRYRYWGGDETKGYAGVAILSKHKPIEVVYGLPTATDQSSTKGRIVTLEFSKFF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GTYTPNAGDNLKFMDRKKEWNAAFEKYLRELDAKKPVVWGGDINCALSEKDIRNAASNWNKTAGYTQE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CDGLNSQLSPPQDSGHEKLVDVWRELNPDLEGHYTYFSYRFGCREKGIGWRIDAFIVSQRVFESVKTCE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QECYGASDHVPIVIEI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ALS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4566365.1 hypothetical protein L969DRAFT_89779 [Mixia osmundae IAM 14324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SSTALPSLEAPGDKTPAASPAVKAKRKANDSASASEPVESSISKTKPKKSKKVEAEDELEDATSKPKK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KKVKEPVRPLDPSLPTNKTIPAGLSFETPARQPDAVRLTA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NLSGMAASLKKGMWTYLEAEDADVVIMT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TKIASEPAHEGIQAKYKHRYFSAGAEKGQAGTAVLSKIEPLSVAYDLPTLAEPGKLAGRLVRLEFPSLY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GTYTPNAGQGLKSMPRKQDWNEAFERYLRELDSVKPVVWMGDLNVAPTSIDVRNSKKNWDKEPGHTAI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DAFVQQLQPTESEHKPLIDVWRHRNPDVEQYTYYSYRFDCRTKGIGWRLDYAIVSERMLARVQACEIR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AYGFSDHVPIMLD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QG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1392526.1 hypothetical protein UMAG_15027 [Ustilago maydis 52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APTAPTRTSARRASSRTTTDTRAASPGASSIQPKRKAVHPVLSEQADATQIDSTSTDATSHAQTLTLA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KPRKKSASDSDSASAPKSQDTTADPSLPKNTQMPATLSFARPRAPGS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LRITAWNITSLKSSEPKGMLRY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EAEDADIAVLSETKVNDVPMHPALTKIYKHQYWAIGKQKGYAGLAILSKIQPIKAIYGLPSLKDQDTKG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VTLEFENSFLVGTYAVNAGLAELDAQKPIIWCGDLNVVQDERDLAAASKKWNKSPGYTAIECDAHRQL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QGTATPTSKPLVDVWRQQHPDAIGHYTFYGWRGFCRSKGIGWRLDSFILSERIAPKALECEIRHECYGA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lastRenderedPageBreak/>
        <w:t>DHVPIYCDI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QG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3243232.1 hypothetical protein K437DRAFT_278429 [Tilletiaria anomala UBC 95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LEYSLRPEGQ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IVSWNVSSFNSCEKKGLFKYLEVEQPDIVVLTETKVNEAPDMHPGLSAYPHRYWGI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KTKGYAGVAVFSKIKPLKATIGMPLHPKEYNGRIITLEFSKHFLVGTYVTNAGEGLAKMSNKQQWNAA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EYIKELDAQKPVIWCGDLNVMLDQRDLSAPKKKWNKQPGYSKIECDAHRVLLEGKDRGEGRKLVDVWR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SHPDAVGHFTFYSFRGACRGKGIGWRLDSFIISERALGSDKSRAFVQQCEIRHEVYGPSDHVPVICDV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L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18740106.1 uncharacterized protein MSY001_1531 [Malassezia sympodialis ATCC 42132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VKRAASSTAAASSKKVRASESAPAAAAPSPAAPSGQDHTAPEWVPRNAQLPTGALKLAPRDEAH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LM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WNITSLKSSDTKGFMRYLRAEDPDVAVLSETKVNEKPSHAGIDTMYPYQYWGIGEKKGYAGIAVLSKIK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QVQYGLPGFDDPSSRGRLLTVEFARTVVVGTYAVNAGDNLKTLETKNRWNAALEKHLASLPRDKDIVWC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DLNVVWDDRDLAGATKKWNKSAGYTQAECDAHRRVLATNDMCDAWRELHPDAIGHYTYYGWRGNCRAR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AGWRIDSFIVSRKALPRVQSCEIRHDIYGASDHVPVVADM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TGP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KNE57242.1 exodeoxyribonuclease III (xth) [Allomyces macrogynus ATCC 38327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PPATRRQPKRKVAAPKPRAKPAKKEYGSDSDDEYLGSDTEQHQESEEEDENEYVLGNADPEPAPAKRP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KKQKKTAKKTGGKNTEPAASEFTSRFPTNETLPQNLGEHWAPCPDGH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KVATWMVNGLRAALKKGADTY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TEQPAIACMQETKMHTKPTSDIFASLYLSYPHKYLAYPDEDVKGGYAGSAVLSTIKPLNVKFGLHGTD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EDDQEGRTITLKFPGVFVVAAYVPNAGRGLQRLALKCDWDRALTQYVRELDRRKPVLVCGDMNVAHGDH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VAQPTTNSKTAGFTQQEHDGFTSFLEATSMVDHNRAKGIGWRLDYIIASERLVPLLGECAIRDEVFGPS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HVPVVVT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APRTLFECPGSSGEGAGAVAAAVE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XP_006682150.1 hypothetical protein BATDEDRAFT_20862 [Batrachochytrium dendrobatidis JAM81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VSTPSAAGKRSIDAVSSKQSDISSKKDKADESVNNASASLNKRPKRACSSNLSSSNIQSDTATSTNVA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QETSDSSNPTVAITENPVDSSHQPCYTNTKLPDTIKFDPTPVGAT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KFIAWNVAGLRASLKKDMMRYIEA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ADVVCLQETKMNASLDTSMFSRKQYPHQYWSHCTTKKGYSGVMVLSKVKPLSVEYKMGHSAIDDEGRF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LEYQDFYYIGCYIMNAGADLGRLDLKREHYVKLKKFMGELQSKKPVIWSGDLNVAHTEIDLARPATNT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SAGFTPEEREDFGNLLTDLDMVDSFRLKHPTATGMYSYYSFRHNSRANNVGWRLDYFVVSKALQDDIIE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DIRSEIYGASDHVPILLLL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NRSLGSSVVEPITKEAKLFPLFIK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&gt;KXS19058.1 hypothetical protein M427DRAFT_95779 [Gonapodya prolifera JEL478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MDDVTGTGDSVAQAHPELVDGADAAQVEVSAAISPAKKKTAKAPSSKKRAKKDQETSPADAKTAADVID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TAKDSTDVKDAEKPEKPDHNYPVNTAMPTSYDFLPPKAEKS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IVSLNVAGIQAARKKGLDTYIRAESA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ILCLQETKLQAQDDAVFADVYPWRYWSLSKTKKGYSGTCVLSKLPPLSTRLGIPTTTTTTPAPTEDEDD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RAVTLEFESFYLVANYVPNAGQKLERLAHKRDYAGWVREYLASLQTTKPVIWTGDLNVAHTAVDLTRP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GNTRTAGFTVEEREDFSTTLTQLDLVDLWRHLHPTEQDYTYYSYRFNCRAKHLGWRLDYFVVSRALLDK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it-IT" w:eastAsia="ru-RU"/>
        </w:rPr>
        <w:t>RSCEIRNKVYGCSDHVPLALEI</w:t>
      </w:r>
      <w:r w:rsidRPr="00FC690F">
        <w:rPr>
          <w:rFonts w:ascii="Courier New" w:hAnsi="Courier New" w:cs="Courier New"/>
          <w:sz w:val="20"/>
          <w:szCs w:val="20"/>
          <w:lang w:val="it-IT" w:eastAsia="ru-RU"/>
        </w:rPr>
        <w:t>E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it-IT" w:eastAsia="ru-RU"/>
        </w:rPr>
      </w:pPr>
    </w:p>
    <w:p w:rsidR="000E49D6" w:rsidRPr="00E71C9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E71C9D">
        <w:rPr>
          <w:rFonts w:ascii="Courier New" w:hAnsi="Courier New" w:cs="Courier New"/>
          <w:sz w:val="20"/>
          <w:szCs w:val="20"/>
          <w:lang w:eastAsia="ru-RU"/>
        </w:rPr>
        <w:t>&gt;ORY45789.1 exodeoxyribonuclease III [Neocallimastix californiae]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MKIVSYNVGSLNASLKKGFKNYLEAENPDIICIQETKVNAPTHDISRKDYPYQYWTFSTVKKGYSGCAVF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SKIKPLSVEYGIGCAKFDDEGRNLVLEFENYYLIATYVPNAGNKLVRLDFKQEYSSTIEKFFKKLEEKKP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IIWAGDLNVAHQKIDLAKPDSNLRSAGYTIEERTDFTRILSSNPPRIDTFRHFHPKDQIYSYFSYRFNCH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VKNIGWRLDYFVVSEKLLPQIKDSLIRTKCYGASDHVPICLIM</w:t>
      </w:r>
      <w:r w:rsidRPr="008455F0">
        <w:rPr>
          <w:rFonts w:ascii="Courier New" w:hAnsi="Courier New" w:cs="Courier New"/>
          <w:sz w:val="20"/>
          <w:szCs w:val="20"/>
          <w:lang w:eastAsia="ru-RU"/>
        </w:rPr>
        <w:t>KK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E044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E0440">
        <w:rPr>
          <w:rFonts w:ascii="Courier New" w:hAnsi="Courier New" w:cs="Courier New"/>
          <w:sz w:val="20"/>
          <w:szCs w:val="20"/>
          <w:lang w:eastAsia="ru-RU"/>
        </w:rPr>
        <w:t>&gt;XP_018289408.1 hypothetical protein PHYBLDRAFT_134873 [Phycomyces blakesleeanus NRRL 1555(-)]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lang w:eastAsia="ru-RU"/>
        </w:rPr>
        <w:t>MGVKRNSSTIDESATGSPKTKAQKTSTGPIDTSLPNNKVFPENFDFPEKPEGT</w:t>
      </w: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IKISSYNVASLNASIKK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GFNKYVDAEDADILCLQETKVNSPVSTAVNDKVYKYRYWSYEDKKGYGGTAIFSKYKPLSVTYGLPGYED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KSRGRVITASFPSFVIIACYVLNAGDKLKSLDERRVFNSYMEKHIRALQKDNKSVIWCGDLNVAHTADDL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ARPKTNERSAGFTIEERTDFSKVLAPSSDNIPGLIDTWRHLHPDTKGHYTYYSYRFACRDKLLGWRLDYF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VITPDLLDKVVSCDIRHEAWGASDHVPLVLVL</w:t>
      </w:r>
      <w:r w:rsidRPr="008455F0">
        <w:rPr>
          <w:rFonts w:ascii="Courier New" w:hAnsi="Courier New" w:cs="Courier New"/>
          <w:sz w:val="20"/>
          <w:szCs w:val="20"/>
          <w:lang w:eastAsia="ru-RU"/>
        </w:rPr>
        <w:t>KDVKMT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C1A5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C1A5B">
        <w:rPr>
          <w:rFonts w:ascii="Courier New" w:hAnsi="Courier New" w:cs="Courier New"/>
          <w:sz w:val="20"/>
          <w:szCs w:val="20"/>
          <w:lang w:eastAsia="ru-RU"/>
        </w:rPr>
        <w:t>&gt;ESA16581.1 hypothetical protein GLOINDRAFT_345481 [Rhizophagus irregularis DAOM 181602]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lang w:eastAsia="ru-RU"/>
        </w:rPr>
        <w:lastRenderedPageBreak/>
        <w:t>MSKKQNTLEKYLKPEVKEKNIHSNESAESSTRPTKKVKKDETNKTLKIPESLFFEKREGTV</w:t>
      </w: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KLASWNVSG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LNAALKKGFKTYVEAEDADILCIQETKVNEKVNDVVDSKKYKYRWWGFDEKKGYAGIAVFSKIEPISTSF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GLPTHPNPESTKGRIITLEFESLYYVACYVPNAGDKLARLKEKIVWDEVMEKYLRQLDEKKPVIWAGDLN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VAHKTIDLAKPNTNQKTPGFTPEEREDFERILNGGKSKFIDTWRHFHPNTEGQYTYYSYRFKCYSKNIGW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RLDYHVVSERILDKVIESEIRSNVYGASDHVPIVLVL</w:t>
      </w:r>
      <w:r w:rsidRPr="008455F0">
        <w:rPr>
          <w:rFonts w:ascii="Courier New" w:hAnsi="Courier New" w:cs="Courier New"/>
          <w:sz w:val="20"/>
          <w:szCs w:val="20"/>
          <w:lang w:eastAsia="ru-RU"/>
        </w:rPr>
        <w:t>KD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lang w:eastAsia="ru-RU"/>
        </w:rPr>
        <w:t>&gt;KFH66332.1 hypothetical protein MVEG_08431 [Mortierella verticillata NRRL 6337]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lang w:eastAsia="ru-RU"/>
        </w:rPr>
        <w:t>MVTKRTAATRASARVSATDKDSKVEVSSTTATVETSTSKKRTTSDEEDDREESENDDNDDDDSYSGKKAT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lang w:eastAsia="ru-RU"/>
        </w:rPr>
        <w:t>KVVKRKIIKTEKTVSTKSSSTAPAAAPALAKKASGSKVPIRDDAPTNTTMPNPLVLPPTPKGCV</w:t>
      </w:r>
      <w:r w:rsidRPr="00635E12">
        <w:rPr>
          <w:rFonts w:ascii="Courier New" w:hAnsi="Courier New" w:cs="Courier New"/>
          <w:sz w:val="20"/>
          <w:szCs w:val="20"/>
          <w:highlight w:val="magenta"/>
          <w:lang w:eastAsia="ru-RU"/>
        </w:rPr>
        <w:t>KIASWN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highlight w:val="magenta"/>
          <w:lang w:eastAsia="ru-RU"/>
        </w:rPr>
        <w:t>VSGLNASLKKGFKTYINAENADLICIQEHKVNQPLLNIVDPKVYPFSWWGFEKEKKGYAGVAIFSKITPI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highlight w:val="magenta"/>
          <w:lang w:eastAsia="ru-RU"/>
        </w:rPr>
        <w:t>NVTAGLPTHPVPDVTKGRVVTLEFPTCFIVGCYVPNAGQGLVRLKERMLWDVAMKSWLKQLKDKGKQIIW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highlight w:val="magenta"/>
          <w:lang w:eastAsia="ru-RU"/>
        </w:rPr>
        <w:t>TGDLNVCHKAIDLRNPSTNTMSAGFTKEERAGFDEILQEVGMIDTFRKIHGEDAIGMYSYYSYRFQCRIK</w:t>
      </w:r>
    </w:p>
    <w:p w:rsidR="000E49D6" w:rsidRPr="00635E1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635E12">
        <w:rPr>
          <w:rFonts w:ascii="Courier New" w:hAnsi="Courier New" w:cs="Courier New"/>
          <w:sz w:val="20"/>
          <w:szCs w:val="20"/>
          <w:highlight w:val="magenta"/>
          <w:lang w:eastAsia="ru-RU"/>
        </w:rPr>
        <w:t>GIGWRLDYFVTDEEMAKRVEQSVIREECYGASDHLPIVMVV</w:t>
      </w:r>
      <w:r w:rsidRPr="00635E12">
        <w:rPr>
          <w:rFonts w:ascii="Courier New" w:hAnsi="Courier New" w:cs="Courier New"/>
          <w:sz w:val="20"/>
          <w:szCs w:val="20"/>
          <w:lang w:eastAsia="ru-RU"/>
        </w:rPr>
        <w:t>KGS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56C6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56C6B">
        <w:rPr>
          <w:rFonts w:ascii="Courier New" w:hAnsi="Courier New" w:cs="Courier New"/>
          <w:sz w:val="20"/>
          <w:szCs w:val="20"/>
          <w:lang w:eastAsia="ru-RU"/>
        </w:rPr>
        <w:t>&gt;ORX84008.1 hypothetical protein K493DRAFT_239487 [Basidiobolus meristosporus CBS 931.73]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lang w:eastAsia="ru-RU"/>
        </w:rPr>
        <w:t>MPGTYSYEELPENQ</w:t>
      </w: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IKLVSWNVNSLNAAMKKGFLEYVKAENPDILCLQETKLNQAPKDVLKKEYKYQYWP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CCQSGKKGYAGTAILSRIEPLQVTYGLDDSDLDDEGRVITLEFEAYFLVACYIPNAGEKLVRLKFREEWD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VKMSEMLDKLNAKKPVIWAGDLNVAHEEIDLARPAQNRNKTPGFTDAERAGFSKCLSLSSGAMVDTFRHL</w:t>
      </w:r>
    </w:p>
    <w:p w:rsidR="000E49D6" w:rsidRPr="008455F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8455F0">
        <w:rPr>
          <w:rFonts w:ascii="Courier New" w:hAnsi="Courier New" w:cs="Courier New"/>
          <w:sz w:val="20"/>
          <w:szCs w:val="20"/>
          <w:highlight w:val="magenta"/>
          <w:lang w:eastAsia="ru-RU"/>
        </w:rPr>
        <w:t>HPDQSTYTYFSYRFQCRKKNLGWRLDYFVVSEALVPKVVHSAPRCECYGASDHVPIVLIL</w:t>
      </w:r>
      <w:r w:rsidRPr="008455F0">
        <w:rPr>
          <w:rFonts w:ascii="Courier New" w:hAnsi="Courier New" w:cs="Courier New"/>
          <w:sz w:val="20"/>
          <w:szCs w:val="20"/>
          <w:lang w:eastAsia="ru-RU"/>
        </w:rPr>
        <w:t>E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D0768">
        <w:rPr>
          <w:rFonts w:ascii="Courier New" w:hAnsi="Courier New" w:cs="Courier New"/>
          <w:sz w:val="20"/>
          <w:szCs w:val="20"/>
          <w:lang w:eastAsia="ru-RU"/>
        </w:rPr>
        <w:t>&gt;KXN74098.1 hypothetical protein CONCODRAFT_76979 [Conidiobolus coronatus NRRL 28638]</w:t>
      </w: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922F4">
        <w:rPr>
          <w:rFonts w:ascii="Courier New" w:hAnsi="Courier New" w:cs="Courier New"/>
          <w:sz w:val="20"/>
          <w:szCs w:val="20"/>
          <w:lang w:eastAsia="ru-RU"/>
        </w:rPr>
        <w:t>MAIAKKTSSEESTDSSSKRIKLTKSKSSEVEYPTKHRNAKMPETYEFKGLDNDEQ</w:t>
      </w:r>
      <w:r w:rsidRPr="00A922F4">
        <w:rPr>
          <w:rFonts w:ascii="Courier New" w:hAnsi="Courier New" w:cs="Courier New"/>
          <w:sz w:val="20"/>
          <w:szCs w:val="20"/>
          <w:highlight w:val="magenta"/>
          <w:lang w:eastAsia="ru-RU"/>
        </w:rPr>
        <w:t>IKLVTYNVASLNASL</w:t>
      </w: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922F4">
        <w:rPr>
          <w:rFonts w:ascii="Courier New" w:hAnsi="Courier New" w:cs="Courier New"/>
          <w:sz w:val="20"/>
          <w:szCs w:val="20"/>
          <w:highlight w:val="magenta"/>
          <w:lang w:eastAsia="ru-RU"/>
        </w:rPr>
        <w:t>KKGFKEYVLAENPTIISIQETKLQQPMRELFDKDVFPHTYWSCSGPDKKGYSGTAVLSKIKPLSVKYGLG</w:t>
      </w: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922F4">
        <w:rPr>
          <w:rFonts w:ascii="Courier New" w:hAnsi="Courier New" w:cs="Courier New"/>
          <w:sz w:val="20"/>
          <w:szCs w:val="20"/>
          <w:highlight w:val="magenta"/>
          <w:lang w:eastAsia="ru-RU"/>
        </w:rPr>
        <w:t>TPNMDTEGRVITLEFEKFYLVSVYSPNAGDKLVRLGYKEKWDKIMLEHLNELESKKSVIYTGDLNVAHNP</w:t>
      </w: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922F4">
        <w:rPr>
          <w:rFonts w:ascii="Courier New" w:hAnsi="Courier New" w:cs="Courier New"/>
          <w:sz w:val="20"/>
          <w:szCs w:val="20"/>
          <w:highlight w:val="magenta"/>
          <w:lang w:eastAsia="ru-RU"/>
        </w:rPr>
        <w:t>IDVAKPKEYENKVAGFTKEERLGFSNILSDEKFKRVDVFRHFNPSETDCYTFFSWRGGCRAKGIGWRLDY</w:t>
      </w:r>
    </w:p>
    <w:p w:rsidR="000E49D6" w:rsidRPr="001D076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922F4">
        <w:rPr>
          <w:rFonts w:ascii="Courier New" w:hAnsi="Courier New" w:cs="Courier New"/>
          <w:sz w:val="20"/>
          <w:szCs w:val="20"/>
          <w:highlight w:val="magenta"/>
          <w:lang w:eastAsia="ru-RU"/>
        </w:rPr>
        <w:t>YVVSESLVEKVKDIQIRRDCYGASDHLPLVMWL</w:t>
      </w:r>
      <w:r w:rsidRPr="00A922F4">
        <w:rPr>
          <w:rFonts w:ascii="Courier New" w:hAnsi="Courier New" w:cs="Courier New"/>
          <w:sz w:val="20"/>
          <w:szCs w:val="20"/>
          <w:lang w:eastAsia="ru-RU"/>
        </w:rPr>
        <w:t>DNM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739D9">
        <w:rPr>
          <w:rFonts w:ascii="Courier New" w:hAnsi="Courier New" w:cs="Courier New"/>
          <w:sz w:val="20"/>
          <w:szCs w:val="20"/>
          <w:lang w:eastAsia="ru-RU"/>
        </w:rPr>
        <w:t>&gt;OMJ21829.1 DNA-(apurinic or apyrimidinic site) lyase [Smittium culicis]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739D9">
        <w:rPr>
          <w:rFonts w:ascii="Courier New" w:hAnsi="Courier New" w:cs="Courier New"/>
          <w:sz w:val="20"/>
          <w:szCs w:val="20"/>
          <w:lang w:eastAsia="ru-RU"/>
        </w:rPr>
        <w:t>MTAPRSSARLLNKAASNLSETGNSKPASSTILNKNSKETLKIKSNKLDKVSKASKIQDVAIIQTEEVLED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739D9">
        <w:rPr>
          <w:rFonts w:ascii="Courier New" w:hAnsi="Courier New" w:cs="Courier New"/>
          <w:sz w:val="20"/>
          <w:szCs w:val="20"/>
          <w:lang w:eastAsia="ru-RU"/>
        </w:rPr>
        <w:t>GESLAKTKVTRIKRTRSESKAENTNIENEKDSVSTGKFFEVESKETTKIHVESSKKVKKSEMSQKDVENV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D739D9">
        <w:rPr>
          <w:rFonts w:ascii="Courier New" w:hAnsi="Courier New" w:cs="Courier New"/>
          <w:sz w:val="20"/>
          <w:szCs w:val="20"/>
          <w:lang w:eastAsia="ru-RU"/>
        </w:rPr>
        <w:t>SIEKTNYPNNKVMPTDYSFIKEKPEGC</w:t>
      </w:r>
      <w:r w:rsidRPr="006F50BA">
        <w:rPr>
          <w:rFonts w:ascii="Courier New" w:hAnsi="Courier New" w:cs="Courier New"/>
          <w:sz w:val="20"/>
          <w:szCs w:val="20"/>
          <w:highlight w:val="magenta"/>
          <w:lang w:eastAsia="ru-RU"/>
        </w:rPr>
        <w:t>LKIVSYNVNSLSAAIKKGFKEYVKAENPDILCLQETKLNTPMA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F50BA">
        <w:rPr>
          <w:rFonts w:ascii="Courier New" w:hAnsi="Courier New" w:cs="Courier New"/>
          <w:sz w:val="20"/>
          <w:szCs w:val="20"/>
          <w:highlight w:val="magenta"/>
          <w:lang w:eastAsia="ru-RU"/>
        </w:rPr>
        <w:t>FLFPNNEYPHITWNSSTTKKGYSGTAVFSKIKPLKVTKKLGIPEFDNEGRFISLEFETFYLVAAYVPNSG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F50BA">
        <w:rPr>
          <w:rFonts w:ascii="Courier New" w:hAnsi="Courier New" w:cs="Courier New"/>
          <w:sz w:val="20"/>
          <w:szCs w:val="20"/>
          <w:highlight w:val="magenta"/>
          <w:lang w:eastAsia="ru-RU"/>
        </w:rPr>
        <w:t>MKLERLDKRREFDAKMNEYLTSLEKEKPVIYTGDLNVSHNEIDLARPDTNHKTAGFTDSERKSFSQILET</w:t>
      </w:r>
    </w:p>
    <w:p w:rsidR="000E49D6" w:rsidRPr="00D739D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6F50BA">
        <w:rPr>
          <w:rFonts w:ascii="Courier New" w:hAnsi="Courier New" w:cs="Courier New"/>
          <w:sz w:val="20"/>
          <w:szCs w:val="20"/>
          <w:highlight w:val="magenta"/>
          <w:lang w:eastAsia="ru-RU"/>
        </w:rPr>
        <w:t>NNRIDTFRAFYPNERIGGYSFYGYRFNSREKLTGWRLDYFVVSSSLFCRVKDSFIRSECYGASDHVPIVM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YL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SN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&gt;XP_009494919.1 hypothetical protein H696_02739 [Fonticula alba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MASVAPGPPPAEPAPAAAAAAAAGRPQPQAHLLRATWRAFASAANPADKSADSDAAWLRGLPRPPASAV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IRHDIDSGAFRRANRTNAAGLPTVGFFDLTDRLRRVDHPRRDGAAPAPAPAQWNTLARSLDSNHYFRSL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PPGPAEVAHLQVMHQALAGLSLPSARRGSPPSHAPGPPASEMLGFDRLVQAVLDTVQHTLDLLKAEYSP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ATAGFLAQVAAEATASGADPAAALRQAQLTRAYHVLQLHDRMSDCLCLVSDPMEAARNTLPNFEDRSLA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DSAMDLNNFIQRLNTDLDLCRALFANVFAEVGVVPDPADFRTISSRLTLEPDAAAAGQLPAAPRQRVFD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LDSEFQAVAHSYAYEYRAGGVAIDDPAIAERLVGLSSDVLSAGMWFSRALMEGRVNVRLTDQQYSRFSH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LGPPLTSPTTSGHRLVDLPLNTILSDSFMASITCAETRTSIYRQLAGARGLSGEPHRALMRLIESRHKF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QALGYDSFADLTIIGSASRIVRSPDFIAVFLRSLGERLSPEARKHTSRLAGLLQGHSARFNTSPRSKSP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APEASLPVDSINFWDLPLARYLDTAQQVRELQAAGQGLSSDERHFYSLGTALSGIAMIAELVFGLLPRL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RLMTASAAGSSSRPPARRPTASNPAAATSTQGPPKRGRPSNETLRARETLAAKAAPPKPVPATIAPPAP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ARVTRAMAAAVQAAATATAITTSPVPGLLAHNLQAEGLTAPRAAGPPPDHDPGPPVKAEPKLAGPFALA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ARMNAPVMAKKAKVGQSLASAKKSGAPPAKLSRSASAEQQVLRDLAIQAIVRHSRFARRAPRATTAEAA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SAAFLAATGLVFPVDDVTTPAEAFPSMPRETPADLGFLPPAGDAAAAAAAAAAAAGPAGEGAPPAAAPAH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TPAGA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LRLVTYNVNGLQAALQKGLLTYVLAEQADILCLQETKLSFMPPGSLEDPRTFDAPALGPEFIQL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EHFPYRIWSNSLQPLGYSGVAVLSRVPPAANGRVITGMELALARLEETLLPEGLLTEAPMPPRLTRVGP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EPDAKIPARPVSHDLEGRLLAVDFDDFCLVNVYTPNSGQKLARLDYRRQWDADFARFVRALELGITADP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AADATAAAATAVADATHADGSTALVPPPPASAAAASGTGSPDEAAASAPAPAPTKAPLVAGRPWRPVMV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GDLNVSHQPLDLRRAKANQRTAGFTLEERAGFSNLLQTGQLTDVIRQRHPGQAGLFTYWGVRGDTRGPN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GWRLDYFLASHAPAPEHCRPAPGQDASRALVDRVRGAGIRQAVWGTSDHVPVFLLL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ESTAARCPDPAPT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lastRenderedPageBreak/>
        <w:t>&gt;XP_004365499.2 APEX nuclease [Capsaspora owczarzaki ATCC 30864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MTRASTKRTAATASASDAAVDPAAAATTAAVAAPITKKTRVSKASASAAGGEDEQEAPTARRSSRAKTT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TNTATTTTTVTTTVTVASDTASAMEVDTPDDASVKGKGKKAKAPAKKAEKDDADDDAAETDAATEKTVV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NVKFSAEALKTLTYTTSRAAPNGKPIN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FKIACWNVNGLKNAIKEGCLQYLEYEKPDVLCIQETKCGEGE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PADSAVPGYYGYWYSAQKRGYAGTGMYSKTQPIRVSFGLNVPEHDTEGRVITAEFADFYLVTAYVPNSG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KLETLPYRQTWDVAFRTYLLSLDAKKPVVLCGDLNVAHNEIDLKNPKTNKRSAGFTPQEREGFTTILGT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FVDSFRVLYPEESAYSFWSYRHNSRALNVGWRLDYFVVSQRFMQSVADSQIRSQVYGSDHCPIVLHL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S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&gt;XP_728665.1 exodeoxyribonuclease III, partial [Plasmodium yoelii yoelii 17XNL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PRPRKPSPSIPCLP</w:t>
      </w:r>
      <w:r w:rsidRPr="00FC690F">
        <w:rPr>
          <w:rFonts w:ascii="Courier New" w:hAnsi="Courier New" w:cs="Courier New"/>
          <w:sz w:val="20"/>
          <w:szCs w:val="20"/>
          <w:highlight w:val="green"/>
          <w:lang w:val="pt-BR" w:eastAsia="ru-RU"/>
        </w:rPr>
        <w:t>MRIITLNVNGIRSAARKGFFDWLPKQNADIVCLQEIKAQTTQLNDELFWPESYAC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pt-BR" w:eastAsia="ru-RU"/>
        </w:rPr>
        <w:t>YLEAEKKGYSGVALYARKEPDDVIQGLGWDDMDTEARYLEARFGELSVVSLYIPSGSSSEQRQAVKFXF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pt-BR" w:eastAsia="ru-RU"/>
        </w:rPr>
        <w:t>DRFLPFLDDCARSGRQYIFCGDWNIAHKPIDLKNWRSNQKNSGFLPEERAWLDRVFEEAGWVDAFRAVN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green"/>
          <w:lang w:val="pt-BR" w:eastAsia="ru-RU"/>
        </w:rPr>
        <w:t>EPEQYTWWSNRGQAWAKNVGWRIDYQVVSPGLRELIRSAAIYKEERFSDHAPLIIDY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DLT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&gt;XP_018635255.1 exonuclease III APE [Toxoplasma gondii ME49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MRPLGSFLPSFVHFDWTFCRGLPLAENLPVSKVTLRRLEPPFASSLAVYSPSALSLSSPPFCLILPASL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GSSAFSSSRSRPGPQPSPAAAGARTRNSQRTSTMSVHRAVNSAQGEEETEGPHRETTTELNSSAASLSS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PSSAPSCSVSTSAMLQRASDSSSSGAPPVDLNPSRETRETEEDGEGELERRTEGPKRKAP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LSIVTWNVN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IAARIRDSRQWFYFSRFLQKIDPDILCLQEVKLAAHGPPGAKRGDGMPRDHGRIKDSDKVSSVEARELR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ALHTLLPNHSLLISLADWRYSGQMMFIRKDVQVCSLRYNLSLDGCPAHEHDFEGRVILAEFEAFCVLTTY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SPNNGATPKSFERRRLWDERMLQFVTQLKKPLVWVGDLNCAPEDIDLSDPDQFRSVIHETADGTIDPDN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GQAGCTDAERRRFRAILERGNLVDAFRELHPRTEPPPLESAEYSWRGFGGSGSRGLLRGLGMRLDHIVL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ETLMPAVELVRICGAGKSKANFFGSDHCPVLVLF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KEKEISALPAVVCEALRSSAPAPAAKKRQDDCRLD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FFAVKRRAQLPGAADQKRKKPEEVVISDSSDEERKTSQKIALHASLEKPRNVQAS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&gt;XP_011131910.1 exodeoxyribonuclease III [Gregarina niphandrodes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MTLTKVRKGGKVTKKVAAKESANREVDSAKGERSKGDMAKSVMKKDRKVRAVRSKSRTTAGKFLITEER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EESHEMEEGGKVVCGTAVKTGDKTSVKTSVKTSVKTGDKTSVKTSVNTSVKTSVKTSVKYNPHEDGKGP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LSGCWMKQIREDETRPEGHVL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ISSWNVNGLRAVCRSGKLEFDRENYSQSGLSRLGDLGAYLLVEAPEIVC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LNETKLSESSVTDFDKGAFHGYESYHVLSDTRGYAGVAVLVKEELACAVEEVIRGCDNSKFDHEGRTLC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VFKGLVLVATYVMNAGQDLRRLDERVDLYDKHMHQWLSSLHTKYQRPVIWCGDLNCAREEIDIWNSKSNQ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KSSGHTIQERNSLTEFYNKQEFEDIWRIRHPLQRRYTFWSARAPQQRAANLGWRIDAFVTSKDISHAAG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VTIRDKVWGSDHCPIALSL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PRNCIYG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&gt;XP_012655452.1 ExoIII family purinic/apyrimidinic (AP) endonuclease family animal Ape2 subfamily protein [Tetrahymena thermophila SB210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MPPKKTKNSGTTQTKLTDKIASKQKKAPKKEEEEEEEDQEVEVEQKKKANNKKIEVEDKENDSDQEEEE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TDAKSKPSSKGDTYSKEGNYQGSLGNGKFGKDTIV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ISSWNVNGIRAVQKKGELENYVKSLNPDVICLNE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KIDSDAFKKDSSLMKMIPSDYKQFWNFCKTSKGYAGTAIFSKVEPISVQFDIGVKKHDEEGRTITLEYD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FYLVACYVPNAGQGLKRLDYRVKEWDIDFQKYLNDLKSKKNVILCGDLNVCHQEIDIAKPKGNEKSAGFT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KEERAEFTKFLGQGWIDSFRKKYPTKVQYSYWNLRNGARKTNQGWRLDYFVVNEKLYPFIQDSTINNDI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pt-BR" w:eastAsia="ru-RU"/>
        </w:rPr>
        <w:t>GSDHCPIELKI</w:t>
      </w:r>
      <w:r w:rsidRPr="00FC690F">
        <w:rPr>
          <w:rFonts w:ascii="Courier New" w:hAnsi="Courier New" w:cs="Courier New"/>
          <w:sz w:val="20"/>
          <w:szCs w:val="20"/>
          <w:lang w:val="pt-BR" w:eastAsia="ru-RU"/>
        </w:rPr>
        <w:t>DNKQLK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pt-B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&gt;CEL97691.1 unnamed protein product [Vitrella brassicaformis CCMP3155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MLLALLPLVACRAFIPSRSHRLVRRPTRLTRPVGPHPCLFPVPAAAAGRRLSTMPAKKRSKKEEEAADE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EEGEPQPTAPKRKKQKAKAKAKADEDNNYEDGDGGGEASGTSLVGVNQLEGVAAHPDK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FKIVNWNINGL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AVAKKPIFREYIDAEKPDVLVLSEVKGDQTAMQEFMVDGWLPGYKSHWNLCKVKKGYSGVAAFWKEEAE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NEVKVDFCAKHDQEGGRFIQLDYDGFTIIGCYVPNAGEKDKSTDEKLPKNLDFRTREWDVDLRKYLKNL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NVIWCGDLNVCPEEIDIWKAKGNEKSAGFTLQERDSFAETLEAADLVDAFREKYPDTKAYSYFSARGKG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EKHQGWRLDHQIVSRELFESSVQDVIIREKVAASDHVPVVLIL</w:t>
      </w: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N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&gt;CEM10310.1 unnamed protein product [Vitrella brassicaformis CCMP3155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MRSVLLACVWLLPSSKGRELRRPAFLRTSIADSKGGGVRFRPLSPLRKAPSPPPTPTLPSWSTCCAALT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SAATNEREVPPLPPPPSHPVPSVPKRSTGASTTTRTRRAAVAPAPTRRRKTTTSTTARKSSSSTSRRGAA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SPSPTPAPKPVPPVTDLPRRLPDECVE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IISWNVNGLRANLRNGGIQTLLEEHPHLDFLCLQETRVSPDT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LPEFDAIRQHFPYCYFHCAARAGYSGTAVLSKTPPLRVLLDINLGGGEGGEEDKEGRVVTWETESFFLL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VYSPNAQGELQRLEYKHRQWNPAFFAHIERLRRQKPVVIAGDLNVAHTPKDLFSPLESEGLPGYTPEER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DFSDLLATGYVDTFRNCHPDMGGAYSWFSYRYKDKQRNRGWRIDYVLVSDRCHDAVKGAYIEKSIDGSDH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VPVGVVL</w:t>
      </w: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NTTVLSAVCGATTAKGGGVKKNEAVKKGVSSRLRSPLRPLCRSRLNSLEEGTSAATAERTAV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lastRenderedPageBreak/>
        <w:t>VSPSQANGAPYAAAAPTTRVDGDIEAKGKGVAWYPEWSSDRAIEHITTDVSMTDLVSLCRRRGFVFQSS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IYNGMNGFWDYGPLGVEVHRNIKNRWWDKMVREREDIVGLDCSIIMAPKTWEASGHVGGFSDPMIDCKE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KMRYRADQLYFARVELESGELLGYISMLDGDNNEAHAKKLVKTLMKKADVKGDTKPLELKDATQAAPEE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PLIPSPATGIPGSLTPPREFNLMFETSVGALSDAASKAYLRPETAQGIFVNFKNVAQTSRVKVPFGIAQ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GKAFRNEINPRNFIFRSREFEQMEIEYFIPPDEDAWPEYYKQWIGESWDWLKSIGLREDLMSYDVHQKC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LAHYARACTDIIFKFPFGESELMGIAARGDFDLSQHEKTSGKSMEYFDSDPNAADKRRYVPHVIEPSLGV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DRLFLAVMVSAYVEEKVDGEKRTYLKFHPSLAPYKAAVLPLVKNKPELVSKARGIFEKLKRRYSVFWDAS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GSIGRRYRRADEVGVPFAITVDFDSLQDDSVTVRDRDSCEQTRMKISDLYPFLTQQIDPW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&gt;CEM33536.1 unnamed protein product [Vitrella brassicaformis CCMP3155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MKRLPEAASAAAEKRVKRSDP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LKIVTWNVNGLTTRIKDHKQWKDFESFMETEKPDVVCLQEIKLCAAAPP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GAKKGDGRPRDRGQLRDNDASTREDADRVNRAFKSSPVLSSYSLFWSLADWRYAGCLMMARKDIHVRSVR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YSLLLPDKLQSVHHEEGRVILAEFESFAVMNMYTPNNGWQTEKFSRRHRFDTDVQQFVKHFTTDSTSAG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ASSSDAPPTSSGKPLIIAGDLNCAATDLDLSPGDERWFRQQTEGPARPPPKYVGQPGCTDGERADFREIL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KAGSLVDAYRQMHPRGAPSAESPCFSWRGWGKYANKGMRIDHILVSESLMGRVESVRITGKGTARGGMEG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FMGSDHCPLVVQL</w:t>
      </w: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RPTAGGGAAAVAAGGGGGGPSASGQSADAAGQECIDLTD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&gt;XP_001020979.2 ExoIII family purinic/apyrimidinic (AP) endonuclease family animal Ape2 subfamily protein [Tetrahymena thermophila SB210]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MIKSFRFSASSLLNFRNQCFNTQRVGKVFYAPKLLTFPLLKQNFTQLEKGSDLQQSVEKQTKKKKGMSKI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IKKSSSISEPEQSQSSTTTQKTKKQAQLGDFFAGIKKKPETQVEDKVEINTELGDGIWKDRQN</w:t>
      </w: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IKIACW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VNGLRAVLKREDLQKYIKQENPDILCLNETKIDESNFIKEKVYKDIPSGYYQYWNFCIPPIKGYSGVSIF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SKEKVISIKKGIDIAEHENEGRVLTAEFDKFYLVVVYVPNAGSELVRLDYRVNSFDKDFQNYLNQLKLKK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NVILCGDLNVAHQEIDIANPKSNRNSPGFTIEERNSFSKFLESGWIDTFRFLYPETIKYSWWSVRTKARE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  <w:r w:rsidRPr="00FC690F">
        <w:rPr>
          <w:rFonts w:ascii="Courier New" w:hAnsi="Courier New" w:cs="Courier New"/>
          <w:sz w:val="20"/>
          <w:szCs w:val="20"/>
          <w:highlight w:val="magenta"/>
          <w:lang w:val="fr-FR" w:eastAsia="ru-RU"/>
        </w:rPr>
        <w:t>SNIGWRIDYFVVNKEFKSSIKDSMINNNIYGSDHCPVEFIL</w:t>
      </w:r>
      <w:r w:rsidRPr="00FC690F">
        <w:rPr>
          <w:rFonts w:ascii="Courier New" w:hAnsi="Courier New" w:cs="Courier New"/>
          <w:sz w:val="20"/>
          <w:szCs w:val="20"/>
          <w:lang w:val="fr-FR" w:eastAsia="ru-RU"/>
        </w:rPr>
        <w:t>NLDAIQQNETSSNENTQTNKSN</w:t>
      </w:r>
    </w:p>
    <w:p w:rsidR="000E49D6" w:rsidRPr="00FC690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lang w:eastAsia="ru-RU"/>
        </w:rPr>
        <w:t>&gt;EJY66875.1 Exonuclease III (macronuclear) [Oxytricha trifallax]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lang w:eastAsia="ru-RU"/>
        </w:rPr>
        <w:t>MSKKNQKRSLKETETVEIVQEDEEKITISKKKTTTMSRTTTKGQSSLSGFFGVTHNPSAKFHGDAKHEDF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lang w:eastAsia="ru-RU"/>
        </w:rPr>
        <w:t>KSDQLNIWV</w:t>
      </w:r>
      <w:r w:rsidRPr="00795BE6">
        <w:rPr>
          <w:rFonts w:ascii="Courier New" w:hAnsi="Courier New" w:cs="Courier New"/>
          <w:sz w:val="20"/>
          <w:szCs w:val="20"/>
          <w:highlight w:val="magenta"/>
          <w:lang w:eastAsia="ru-RU"/>
        </w:rPr>
        <w:t>WNINGLQAVINKGMLDVFLQGEDPDIVCFNEIKTDPEKIKSASFHTKIPKDYEQYWNCSKS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highlight w:val="magenta"/>
          <w:lang w:eastAsia="ru-RU"/>
        </w:rPr>
        <w:t>KKGYSGTGLITKIKPIKVTFDIGIEEHDQEGRVITAEFSKFVLVAVYVPNSGDDLRRLSYRTQEWDKAFF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highlight w:val="magenta"/>
          <w:lang w:eastAsia="ru-RU"/>
        </w:rPr>
        <w:t>DYLDRTRIETNKPLILTGDLNVARNELDVFDTKGKDKVACYTPEERKSFESFINRGYIDTFRHLYPDKRE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highlight w:val="magenta"/>
          <w:lang w:eastAsia="ru-RU"/>
        </w:rPr>
        <w:t>YTYFSARFNNKVTNKGWRIDYFVVHQDDINMVTDVTIHKDYNGSDHVPVCLHL</w:t>
      </w:r>
      <w:r w:rsidRPr="00795BE6">
        <w:rPr>
          <w:rFonts w:ascii="Courier New" w:hAnsi="Courier New" w:cs="Courier New"/>
          <w:sz w:val="20"/>
          <w:szCs w:val="20"/>
          <w:lang w:eastAsia="ru-RU"/>
        </w:rPr>
        <w:t>DLSKIKKEEEEVKGVSK</w:t>
      </w:r>
    </w:p>
    <w:p w:rsidR="000E49D6" w:rsidRPr="00795BE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95BE6">
        <w:rPr>
          <w:rFonts w:ascii="Courier New" w:hAnsi="Courier New" w:cs="Courier New"/>
          <w:sz w:val="20"/>
          <w:szCs w:val="20"/>
          <w:lang w:eastAsia="ru-RU"/>
        </w:rPr>
        <w:t>VKSKVRGKTPTKASKSKSRSKSKSERKEKDDETESEKEDDQEESKETFTQKKVINSDEKVLSNLKSKSKE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ATEQPREDSEEESESLIEVQRKKLTSNKSKDSKTTAMTAFKIPEAVFTNNPFSTNDLMNALPSRSTFKDS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TYPAQMTLPQKRQSNNTMMEMMTEVNKRYHQRMAEYAGQTLSTADQMRIKQEITMQVKRELDARKSNHDS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SESGVVEQKPKWDQEYQQFDEE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lang w:eastAsia="ru-RU"/>
        </w:rPr>
        <w:t>&gt;EJY83183.1 Exodeoxyribonuclease III family protein (macronuclear) [Oxytricha trifallax]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lang w:eastAsia="ru-RU"/>
        </w:rPr>
        <w:t>MNRRDPNSFSANKRKQIYERHLVPTDKGPVAKFKKIAEKNAAKGQSSLEKFMGPQNGDGVKSNQAAFQHY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lang w:eastAsia="ru-RU"/>
        </w:rPr>
        <w:t>AVQSKSHRQTRSNSPLNNEEYEDNGADTTASSNGKTSQPNQQNQNFENNNKTQYNSNSQYKNSMNGDNQM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lang w:eastAsia="ru-RU"/>
        </w:rPr>
        <w:t>LGKRTFVGYQKNEYGKQNGYGGGYNKGNGQFNRNNNSYQNGNKGGNMQYNRDNKYNQKHPNSNQQQQQKG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lang w:eastAsia="ru-RU"/>
        </w:rPr>
        <w:t>GLQLRQIQRPMNIQEQNQNIDMSR</w:t>
      </w:r>
      <w:r w:rsidRPr="00CB717E">
        <w:rPr>
          <w:rFonts w:ascii="Courier New" w:hAnsi="Courier New" w:cs="Courier New"/>
          <w:sz w:val="20"/>
          <w:szCs w:val="20"/>
          <w:highlight w:val="magenta"/>
          <w:lang w:eastAsia="ru-RU"/>
        </w:rPr>
        <w:t>LQIWSWNVNGIRAILKKNRIQEFFEQANPTILCVQESKIDEERMAA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highlight w:val="magenta"/>
          <w:lang w:eastAsia="ru-RU"/>
        </w:rPr>
        <w:t>DKVKDKFPADYLQYWNCCKPPIKGYAGTIIFSKIKPISVSYDIGVHKHDKEGRTITLEFEKFFLVGVYVP</w:t>
      </w:r>
    </w:p>
    <w:p w:rsidR="000E49D6" w:rsidRPr="00CB717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B717E">
        <w:rPr>
          <w:rFonts w:ascii="Courier New" w:hAnsi="Courier New" w:cs="Courier New"/>
          <w:sz w:val="20"/>
          <w:szCs w:val="20"/>
          <w:highlight w:val="magenta"/>
          <w:lang w:eastAsia="ru-RU"/>
        </w:rPr>
        <w:t>NSGATLKWHDYRCSEWDLDFRAYLKGLERRGKPVILCGDMNVAHQEIDIFDPKRNERMACFTNEERQSFS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highlight w:val="magenta"/>
          <w:lang w:eastAsia="ru-RU"/>
        </w:rPr>
        <w:t>NFTKMGFVDTFRELYPGKIKYSFWDIRDKSRKENKGWRLDYFMVSRQIKHALTDAEIHNEFWGSDHCPVS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highlight w:val="magenta"/>
          <w:lang w:eastAsia="ru-RU"/>
        </w:rPr>
        <w:t>LTL</w:t>
      </w:r>
      <w:r w:rsidRPr="00F80622">
        <w:rPr>
          <w:rFonts w:ascii="Courier New" w:hAnsi="Courier New" w:cs="Courier New"/>
          <w:sz w:val="20"/>
          <w:szCs w:val="20"/>
          <w:lang w:eastAsia="ru-RU"/>
        </w:rPr>
        <w:t>DTTKINLEEFNEYMNTDLDDDKDELDMEDALNEEVKSDLEDDQNPDEFQYQYDENDEEADENLGEKF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NNGDDENDQENPEENQDDDDQEEDLGDDALAGGQDDDPGNDLEEEDNNNNNAGDGDEDS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lang w:eastAsia="ru-RU"/>
        </w:rPr>
        <w:t>&gt;EJY82409.1 Exonuclease III (macronuclear) [Oxytricha trifallax]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lang w:eastAsia="ru-RU"/>
        </w:rPr>
        <w:t>MSKKNQKRSLKETETVEIVQEDEEKITISKKKTTTMSRTTTKGQSSLSGFFGVTHNPSAKFHGDAKHEDF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lang w:eastAsia="ru-RU"/>
        </w:rPr>
        <w:t>KSDQLNIWV</w:t>
      </w:r>
      <w:r w:rsidRPr="00392079">
        <w:rPr>
          <w:rFonts w:ascii="Courier New" w:hAnsi="Courier New" w:cs="Courier New"/>
          <w:sz w:val="20"/>
          <w:szCs w:val="20"/>
          <w:highlight w:val="magenta"/>
          <w:lang w:eastAsia="ru-RU"/>
        </w:rPr>
        <w:t>WNINGLQAVINKGMLDVFLQGEDPDIVCFNEIKTDPEKIKSASFHTKIPKDYEQYWNCSKS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highlight w:val="magenta"/>
          <w:lang w:eastAsia="ru-RU"/>
        </w:rPr>
        <w:t>KKGYSGTGLITKIKPIKVTFDIGIEEHDQEGRVITAEFSKFVLVAVYVPNSGDDLRRLSYRTQEWDKAFF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highlight w:val="magenta"/>
          <w:lang w:eastAsia="ru-RU"/>
        </w:rPr>
        <w:t>DYLDRTRIETNKPLILTGDLNVARNELDVFDTKGKDKVACYTPEERKSFESFINRGYIDTFRHLYPDKRE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highlight w:val="magenta"/>
          <w:lang w:eastAsia="ru-RU"/>
        </w:rPr>
        <w:t>YTYFSARFNNKVTNKGWRIDYFVVHQDDINMVTDVTIHKDYNGSDHVPVCLHL</w:t>
      </w:r>
      <w:r w:rsidRPr="00392079">
        <w:rPr>
          <w:rFonts w:ascii="Courier New" w:hAnsi="Courier New" w:cs="Courier New"/>
          <w:sz w:val="20"/>
          <w:szCs w:val="20"/>
          <w:lang w:eastAsia="ru-RU"/>
        </w:rPr>
        <w:t>DLSKIKETKPNDTKLLA</w:t>
      </w:r>
    </w:p>
    <w:p w:rsidR="000E49D6" w:rsidRPr="0039207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92079">
        <w:rPr>
          <w:rFonts w:ascii="Courier New" w:hAnsi="Courier New" w:cs="Courier New"/>
          <w:sz w:val="20"/>
          <w:szCs w:val="20"/>
          <w:lang w:eastAsia="ru-RU"/>
        </w:rPr>
        <w:t>VNDTSNKNEKDQEEEKYNKIKHMDISQFSYSKKKQTSQAQIKAQKDETNKQQKTKQKDRESSDSNSSGDE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QNNSKDNQGINDDANNHVQVLKDCAYSYIEKVYKKPDELEERLNYVMSQTNIPQFAQLSLQDKKEIDKEV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EFRHMMNMRKNTAAGIQTGMKDILTRKWQLYQKVTDEFQDKQINQSSQQEHTQIIKDNMNNDAFESVSNA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KPAQQSSIPEPHYYTADMKEEADRRYIWKIQELTLNGKTLSVPEREQIKNDIIDQLKIEYKNNQSNKDQQ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lastRenderedPageBreak/>
        <w:t>KSKLDDEYKQYDEE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lang w:eastAsia="ru-RU"/>
        </w:rPr>
        <w:t>&gt;EJY67231.1 Exonuclease III (macronuclear) [Oxytricha trifallax]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lang w:eastAsia="ru-RU"/>
        </w:rPr>
        <w:t>MSKKNQKRSLKETETVEIVQEDEEKITISKKKTTTMSRTTTKGQSSLSGFFGVTHNPSAKFHGDAKHEDF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lang w:eastAsia="ru-RU"/>
        </w:rPr>
        <w:t>KSDQLNIWV</w:t>
      </w:r>
      <w:r w:rsidRPr="00C32287">
        <w:rPr>
          <w:rFonts w:ascii="Courier New" w:hAnsi="Courier New" w:cs="Courier New"/>
          <w:sz w:val="20"/>
          <w:szCs w:val="20"/>
          <w:highlight w:val="magenta"/>
          <w:lang w:eastAsia="ru-RU"/>
        </w:rPr>
        <w:t>WNINGLQAVINKGMLDVFLQGEDPDIVCFNEIKTDPEKIKSASFHTKIPKDYEQYWNCSKS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highlight w:val="magenta"/>
          <w:lang w:eastAsia="ru-RU"/>
        </w:rPr>
        <w:t>KKGYSGTGLITKIKPIKVTFDIGIEEHDQEGRVITAEFSKFVLVAVYVPNSGDDLRRLSYRTQEWDKAFF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highlight w:val="magenta"/>
          <w:lang w:eastAsia="ru-RU"/>
        </w:rPr>
        <w:t>DYLDRTRIETNKPLILTGDLNVARNELDVFDTKGKDKVACYTPEERKSFESFINRGYIDTFRHLYPDKRE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highlight w:val="magenta"/>
          <w:lang w:eastAsia="ru-RU"/>
        </w:rPr>
        <w:t>YTYFSARFNNKVTNKGWRIDYFVVHQDDINMVTDVTIHKDYNGSDHVPVCLHL</w:t>
      </w:r>
      <w:r w:rsidRPr="00C32287">
        <w:rPr>
          <w:rFonts w:ascii="Courier New" w:hAnsi="Courier New" w:cs="Courier New"/>
          <w:sz w:val="20"/>
          <w:szCs w:val="20"/>
          <w:lang w:eastAsia="ru-RU"/>
        </w:rPr>
        <w:t>DLSKIKETKPNDTKLAV</w:t>
      </w:r>
    </w:p>
    <w:p w:rsidR="000E49D6" w:rsidRPr="00C3228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32287">
        <w:rPr>
          <w:rFonts w:ascii="Courier New" w:hAnsi="Courier New" w:cs="Courier New"/>
          <w:sz w:val="20"/>
          <w:szCs w:val="20"/>
          <w:lang w:eastAsia="ru-RU"/>
        </w:rPr>
        <w:t>VNDTSNKNEKDQEEEKASNSKIKHMDMSQFSYSKKKQTSQAQIKAQKDETNKQQKTKQKDRESSDSNSSG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DEENNSKDNQGINDDANNHVQVLKDCAYSYIEKVYKKPDELEERLNYVMSQTNIPQFAQLSLQDKKEIDK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EVEFRHMMNMRKNTAAGIQTGMKDILTRKWQLYQEVTDEFHDKQINQSSQQEHTQIIKDNMNNYAKPAQQ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SSIPEPLYYTADMKEEADRRYIWKIQELTLNGKTLSVPERKQIKNDIIDQLKIEYKNNQSNKDQQKSKLD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DEYKQYDEE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lang w:eastAsia="ru-RU"/>
        </w:rPr>
        <w:t>&gt;EJY86966.1 Exonuclease III (macronuclear) [Oxytricha trifallax]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lang w:eastAsia="ru-RU"/>
        </w:rPr>
        <w:t>MSKKNQKRSLKETETVEIVQEDEEKITISKKKTTTMSRTTTKGQSSLSGFFGVTHNPSAKFHGDAKHEDF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lang w:eastAsia="ru-RU"/>
        </w:rPr>
        <w:t>KSDQLNIWV</w:t>
      </w:r>
      <w:r w:rsidRPr="00A735E9">
        <w:rPr>
          <w:rFonts w:ascii="Courier New" w:hAnsi="Courier New" w:cs="Courier New"/>
          <w:sz w:val="20"/>
          <w:szCs w:val="20"/>
          <w:highlight w:val="magenta"/>
          <w:lang w:eastAsia="ru-RU"/>
        </w:rPr>
        <w:t>WNINGLQAVINKGMLDVFLQGEDPDIVCFNEIKTDPEKIKSASFHTKIPKDYEQYWNCSKS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highlight w:val="magenta"/>
          <w:lang w:eastAsia="ru-RU"/>
        </w:rPr>
        <w:t>KKGYSGTGLITKIKPIKVTFDIGIEEHDQEGRVITAEFSKFVLVAVYVPNSGDDLRRLSYRTQEWDKAFF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highlight w:val="magenta"/>
          <w:lang w:eastAsia="ru-RU"/>
        </w:rPr>
        <w:t>DYLDRTRIETNKPLILTGDLNVARNELDVFDTKGKDKVACYTPEERKSFESFINRGYIDTFRHLYPDKRE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highlight w:val="magenta"/>
          <w:lang w:eastAsia="ru-RU"/>
        </w:rPr>
        <w:t>YTYFSARFNNKVTNKGWRIDYFVVHQDDINMVTDVTIHKDYNGSDHVPVCLHL</w:t>
      </w:r>
      <w:r w:rsidRPr="00A735E9">
        <w:rPr>
          <w:rFonts w:ascii="Courier New" w:hAnsi="Courier New" w:cs="Courier New"/>
          <w:sz w:val="20"/>
          <w:szCs w:val="20"/>
          <w:lang w:eastAsia="ru-RU"/>
        </w:rPr>
        <w:t>DLSKIKKEEEEVKGVSK</w:t>
      </w:r>
    </w:p>
    <w:p w:rsidR="000E49D6" w:rsidRPr="00A735E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735E9">
        <w:rPr>
          <w:rFonts w:ascii="Courier New" w:hAnsi="Courier New" w:cs="Courier New"/>
          <w:sz w:val="20"/>
          <w:szCs w:val="20"/>
          <w:lang w:eastAsia="ru-RU"/>
        </w:rPr>
        <w:t>VKSKVRGKTPTKASKSKSRSKSKSARKAKDDDTESQNEDDDEEKKDNNALQESQDKDTVNDIESESLLLK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SSSTVIENEKISLNDYESLQPSLKLHFSSEKAFQYLTDNKNSSYPLFGNAPGTNPNLNPVTQIDDTSPLL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TNYSNSFLTFYLGVIITNKQIIGCFTAGKSGFIWGNALDSLPDEMQKQLKKRIDKEHQAEMTRNFEQKLQ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KKFGFGIDKIQLTDRNVQNLALLQQISEILLQVKGEQEKKVLGASQNVENYSKSKAWDHDYKEFDED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lang w:eastAsia="ru-RU"/>
        </w:rPr>
        <w:t>&gt;EJY69586.1 Exodeoxyribonuclease III family protein (macronuclear) [Oxytricha trifallax]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lang w:eastAsia="ru-RU"/>
        </w:rPr>
        <w:t>MPPKILQKREANDQPSQNVIIRIQQFLFIQGNAKEEEKKEDVNKRTQKAEQKQLDFFIKKQNGKDIVNDK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lang w:eastAsia="ru-RU"/>
        </w:rPr>
        <w:t>NEEIKKEVQQNLYGDASQEEP</w:t>
      </w:r>
      <w:r w:rsidRPr="00756FD0">
        <w:rPr>
          <w:rFonts w:ascii="Courier New" w:hAnsi="Courier New" w:cs="Courier New"/>
          <w:sz w:val="20"/>
          <w:szCs w:val="20"/>
          <w:highlight w:val="magenta"/>
          <w:lang w:eastAsia="ru-RU"/>
        </w:rPr>
        <w:t>LKIWHWNVNGIRAVLKSGKFQEFCEKAQPHILCLNETKIDVDALAKENI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highlight w:val="magenta"/>
          <w:lang w:eastAsia="ru-RU"/>
        </w:rPr>
        <w:t>KLQIAKWFPIDTQYWNCCIVKKGYAGTAILINKNYKGSKPTKVEYGIGISKHDKEGRMVNAQFDKFNLVA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highlight w:val="magenta"/>
          <w:lang w:eastAsia="ru-RU"/>
        </w:rPr>
        <w:t>TYIPNAGVMGLDRLGYRVNEWDRDFHTYLKNTEVTTGKPVIWCGDLNVANEPIDIYNPKGKEKSAGYTIQ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highlight w:val="magenta"/>
          <w:lang w:eastAsia="ru-RU"/>
        </w:rPr>
        <w:t>ERNSFKAFLKDRAFIDTYRHLNPHSVKYSYWNLRSGARDKDQGWRLDYFVVSDFMMPSVLTSEINNEYHG</w:t>
      </w:r>
    </w:p>
    <w:p w:rsidR="000E49D6" w:rsidRPr="00756FD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56FD0">
        <w:rPr>
          <w:rFonts w:ascii="Courier New" w:hAnsi="Courier New" w:cs="Courier New"/>
          <w:sz w:val="20"/>
          <w:szCs w:val="20"/>
          <w:highlight w:val="magenta"/>
          <w:lang w:eastAsia="ru-RU"/>
        </w:rPr>
        <w:t>SDHCPLSLSF</w:t>
      </w:r>
      <w:r w:rsidRPr="00756FD0">
        <w:rPr>
          <w:rFonts w:ascii="Courier New" w:hAnsi="Courier New" w:cs="Courier New"/>
          <w:sz w:val="20"/>
          <w:szCs w:val="20"/>
          <w:lang w:eastAsia="ru-RU"/>
        </w:rPr>
        <w:t>HPDKIVPNKGAAHLQLVDAKVDAAEGSPQKVNGKLTEQNPESKDIKSKTKELIKSSAAPI</w:t>
      </w:r>
    </w:p>
    <w:p w:rsidR="000E49D6" w:rsidRPr="00F8062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0622">
        <w:rPr>
          <w:rFonts w:ascii="Courier New" w:hAnsi="Courier New" w:cs="Courier New"/>
          <w:sz w:val="20"/>
          <w:szCs w:val="20"/>
          <w:lang w:eastAsia="ru-RU"/>
        </w:rPr>
        <w:t>IQQKILPKLTPQKGLV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5F394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5F394B">
        <w:rPr>
          <w:rFonts w:ascii="Courier New" w:hAnsi="Courier New" w:cs="Courier New"/>
          <w:sz w:val="20"/>
          <w:szCs w:val="20"/>
          <w:lang w:eastAsia="ru-RU"/>
        </w:rPr>
        <w:t>&gt;EJY88283.1 Exodeoxyribonuclease III family protein (macronuclear) [Oxytricha trifallax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PEVIPHIYGKALYEDFPQNKVNIWH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WNINGLQSVINKGKIQDFMTKTNPDIVCFNETKTDLEKIFKDN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HSHIGQEYQQYWNCCKIRKGYSGTGLLTKVKPLRVDFDLGISKHDNEGRVITAEYNKFVLIGVYVPNAG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LKRLDYRTQEWDNDFHDYIDRIKVERGKPVILTGDLNVARNEQDVYDTKGKDKVAGYTPNERGNIERF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DRGYIDTYRHLHPEKEEYTFFSYRISGRENDMGWRLDYFIVDKDNINMVVDKRIHKVFDGSDHVPIELE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LGKIGQKKKENAKKSPNKLINDKEEIQKLKISSTET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lang w:eastAsia="ru-RU"/>
        </w:rPr>
        <w:t>&gt;EJY66828.1 Exodeoxyribonuclease III family protein (macronuclear) [Oxytricha trifallax]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lang w:eastAsia="ru-RU"/>
        </w:rPr>
        <w:t>MKTENQNTQINDQSEDSNDFPDNVVTKRREQKQKQSPKKQVKTNEEGEKPLNRDQVVKKYLEELKKQQSK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lang w:eastAsia="ru-RU"/>
        </w:rPr>
        <w:t>EEMKKEKVVNVDKYKIGPPTVQKFFGEADLFDIPKKGH</w:t>
      </w:r>
      <w:r w:rsidRPr="001C7128">
        <w:rPr>
          <w:rFonts w:ascii="Courier New" w:hAnsi="Courier New" w:cs="Courier New"/>
          <w:sz w:val="20"/>
          <w:szCs w:val="20"/>
          <w:highlight w:val="magenta"/>
          <w:lang w:eastAsia="ru-RU"/>
        </w:rPr>
        <w:t>MSIWQWNINGLQAVVRKNALQDFLKNYQPLIL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highlight w:val="magenta"/>
          <w:lang w:eastAsia="ru-RU"/>
        </w:rPr>
        <w:t>CINELKTDFDKINQLQIHKQLPKNYEQYWNCCSTKKGYAGTGLLTKIKPLKVTFGLGIEKHDTEGRIMTA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highlight w:val="magenta"/>
          <w:lang w:eastAsia="ru-RU"/>
        </w:rPr>
        <w:t>EYDHFIVVNSYFPNTGFNFERIDYRIDEWDEDVHDYIDHLRDTSKKPVILAGDLNIGNTELDIYHRPWAR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highlight w:val="magenta"/>
          <w:lang w:eastAsia="ru-RU"/>
        </w:rPr>
        <w:t>NFRQGQHPKEYDSLQRLLDRGYIDAYRHLYPNIRGYSYWSSQRKAKEKDNGCRCDYFILNKEHFEMVIDS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C7128">
        <w:rPr>
          <w:rFonts w:ascii="Courier New" w:hAnsi="Courier New" w:cs="Courier New"/>
          <w:sz w:val="20"/>
          <w:szCs w:val="20"/>
          <w:highlight w:val="magenta"/>
          <w:lang w:eastAsia="ru-RU"/>
        </w:rPr>
        <w:t>RMHRDVEGSDHVPIELEI</w:t>
      </w:r>
      <w:r w:rsidRPr="001C7128">
        <w:rPr>
          <w:rFonts w:ascii="Courier New" w:hAnsi="Courier New" w:cs="Courier New"/>
          <w:sz w:val="20"/>
          <w:szCs w:val="20"/>
          <w:lang w:eastAsia="ru-RU"/>
        </w:rPr>
        <w:t>DIQKLRGYSKSMKLKSKKKLSSNGKESSNVNNNKQSMKKQIIA</w:t>
      </w:r>
    </w:p>
    <w:p w:rsidR="000E49D6" w:rsidRPr="001C712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lang w:eastAsia="ru-RU"/>
        </w:rPr>
        <w:t>&gt;EJY72731.1 Exodeoxyribonuclease III (macronuclear) [Oxytricha trifallax]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lang w:eastAsia="ru-RU"/>
        </w:rPr>
        <w:t>MKDIPKEGK</w:t>
      </w:r>
      <w:r w:rsidRPr="00D431D1">
        <w:rPr>
          <w:rFonts w:ascii="Courier New" w:hAnsi="Courier New" w:cs="Courier New"/>
          <w:sz w:val="20"/>
          <w:szCs w:val="20"/>
          <w:highlight w:val="magenta"/>
          <w:lang w:eastAsia="ru-RU"/>
        </w:rPr>
        <w:t>ITLCQWNINGINAILNKGALQIYMDEMKPQIVCLNEVKTSHERLNETGLHMKLPTNYEQYW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highlight w:val="magenta"/>
          <w:lang w:eastAsia="ru-RU"/>
        </w:rPr>
        <w:t>NCSTIKKGIAGTGLLTQIKPEKVLFGIGIEKHDVQGRVLTAEFKHFVLINTYTPNAGMFFERIDYRVDEW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highlight w:val="magenta"/>
          <w:lang w:eastAsia="ru-RU"/>
        </w:rPr>
        <w:t>DVDFRDYLDHVRDTYKKPIILTGDFNEAFCAYDIFERPQKKLKHPLQGFHPKEYDSMKLLFDRGYIDSFR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highlight w:val="magenta"/>
          <w:lang w:eastAsia="ru-RU"/>
        </w:rPr>
        <w:t>HLYPTTRELTNFSYRSKNPRERNHGCRLDYFIVSKDHFDMVIDSKIHKRFLGSDHVPIELEI</w:t>
      </w:r>
      <w:r w:rsidRPr="00D431D1">
        <w:rPr>
          <w:rFonts w:ascii="Courier New" w:hAnsi="Courier New" w:cs="Courier New"/>
          <w:sz w:val="20"/>
          <w:szCs w:val="20"/>
          <w:lang w:eastAsia="ru-RU"/>
        </w:rPr>
        <w:t>DAAKLRKI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lang w:eastAsia="ru-RU"/>
        </w:rPr>
        <w:t>SKVKVKQEKFKEPSLSKIQKLNNQEVLSGGKRREKKELSKKKLKNLDLEQTKKLNVKENLLDLAVKVFNI</w:t>
      </w:r>
    </w:p>
    <w:p w:rsidR="000E49D6" w:rsidRPr="00D431D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D431D1">
        <w:rPr>
          <w:rFonts w:ascii="Courier New" w:hAnsi="Courier New" w:cs="Courier New"/>
          <w:sz w:val="20"/>
          <w:szCs w:val="20"/>
          <w:lang w:eastAsia="ru-RU"/>
        </w:rPr>
        <w:t>KEQSKFSGLAEFQGILELQKS</w:t>
      </w:r>
      <w:r w:rsidRPr="00D431D1">
        <w:rPr>
          <w:rFonts w:ascii="Courier New" w:hAnsi="Courier New" w:cs="Courier New"/>
          <w:sz w:val="20"/>
          <w:szCs w:val="20"/>
          <w:highlight w:val="magenta"/>
          <w:lang w:eastAsia="ru-RU"/>
        </w:rPr>
        <w:t>LKIWAWNINGLRSITRKRALSQFIESADPLILCLSEIKIDQQALNKSG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lastRenderedPageBreak/>
        <w:t>DFQLPTNYEQYWNCSITKKGYAGTGLLTRIKPLKVSFGMGIEKHDEHGRIITAEYEHFVIVNAYFPNGG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QFEKIDYRRDEWDLDFNSFLDYIRDSTNKPVILAGDLNIGRDQYDLYEGSTLLNRIPKYLLKQENSLTR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NKGYIDSFRELYPYKRDFTIYSSLVPNSRQLNKGKRTDYFIVTKDHFDMVIDNKMHKQYEGSDHVPIE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I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DTKKLLAYQNI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85C78">
        <w:rPr>
          <w:rFonts w:ascii="Courier New" w:hAnsi="Courier New" w:cs="Courier New"/>
          <w:sz w:val="20"/>
          <w:szCs w:val="20"/>
          <w:lang w:eastAsia="ru-RU"/>
        </w:rPr>
        <w:t>&gt;OMJ79843.1 hypothetical protein SteCoe_20039 [Stentor coeruleus]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lang w:eastAsia="ru-RU"/>
        </w:rPr>
        <w:t>MSKRKVPAEVPKKKPKTLSAQSKTVSGQGIFSRSE</w:t>
      </w:r>
      <w:r w:rsidRPr="00C90A9F">
        <w:rPr>
          <w:rFonts w:ascii="Courier New" w:hAnsi="Courier New" w:cs="Courier New"/>
          <w:sz w:val="20"/>
          <w:szCs w:val="20"/>
          <w:highlight w:val="magenta"/>
          <w:lang w:eastAsia="ru-RU"/>
        </w:rPr>
        <w:t>IHIVSWNVNGIRAWIKKNNVLDFCSKEEIDILCFN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highlight w:val="magenta"/>
          <w:lang w:eastAsia="ru-RU"/>
        </w:rPr>
        <w:t>ETKLQDKDVNDIKKRFPQYPYQYWSCSQAKKGYSGTAILSKIEPMSFTQGIGKDKHDNEGRTITAEFSTF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highlight w:val="magenta"/>
          <w:lang w:eastAsia="ru-RU"/>
        </w:rPr>
        <w:t>FVVATYIPNAGQKLERLKYRTKEWDQDFRKYLKTLESRGKGVIWLGDLNVIHQDIDIFNIKGKEKIAGCT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highlight w:val="magenta"/>
          <w:lang w:eastAsia="ru-RU"/>
        </w:rPr>
        <w:t>PDERKEFREFLNEGLVDSFRHLYPNERKYSWYSGRSAKARSENMGWRLDYVIISESLVSKLRDSKIYDDV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highlight w:val="magenta"/>
          <w:lang w:eastAsia="ru-RU"/>
        </w:rPr>
        <w:t>EGSDHHPIEVIL</w:t>
      </w:r>
      <w:r w:rsidRPr="00C90A9F">
        <w:rPr>
          <w:rFonts w:ascii="Courier New" w:hAnsi="Courier New" w:cs="Courier New"/>
          <w:sz w:val="20"/>
          <w:szCs w:val="20"/>
          <w:lang w:eastAsia="ru-RU"/>
        </w:rPr>
        <w:t>NN</w:t>
      </w:r>
    </w:p>
    <w:p w:rsidR="000E49D6" w:rsidRPr="00F85C7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90A9F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90A9F">
        <w:rPr>
          <w:rFonts w:ascii="Courier New" w:hAnsi="Courier New" w:cs="Courier New"/>
          <w:sz w:val="20"/>
          <w:szCs w:val="20"/>
          <w:lang w:eastAsia="ru-RU"/>
        </w:rPr>
        <w:t>&gt;OMJ89763.1 hypothetical protein SteCoe_8031 [Stentor coeruleu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SKRKAVSEAPAPEKKSKISEDTAIARPLSSSSQGQFSKPE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SIVSWNVNGIRAWIKKSSVLQFCTKDE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DVLCFNETKLQDKDVNDIKKQFSQYPYQFWSCSQAKKGYSGTAILSKTEPISFTEGIGIKKHDDEGRTV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AEFSNFFVVATYIPNAGQKLERLKYRTKEWDTDFRQYLKTLENRGKGVVWLGDLNVVHRDNDIYNMKGK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KNAGCTLEERKEFSNSLDAGLVDSFRHLYPNARKYSWYSTKNPKAKSDNMGWRLDYAVISQSLVPKLRD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KIYDNIEGSDHHPIEVI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SN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B517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B5173">
        <w:rPr>
          <w:rFonts w:ascii="Courier New" w:hAnsi="Courier New" w:cs="Courier New"/>
          <w:sz w:val="20"/>
          <w:szCs w:val="20"/>
          <w:lang w:eastAsia="ru-RU"/>
        </w:rPr>
        <w:t>&gt;OMJ78824.1 hypothetical protein SteCoe_21265 [Stentor coeruleu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KRKAASASKPTKLSKTYQTTLFPFTGKPAGRGAFTNKS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RICSWNVNGARAWVKKQGPLQFISENKFD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CLNETKIQDKHINKMKSHFKDFPYQYWSCSKAKLGYSGTAILSKSEPINWSEGLTGHPKEGRVTLGEF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TFYVLSTYVPNSGVTRLDYRLNSWDKDLRKYIKDLQKIKPVIWLGDLNVINLDIDIYRLKGNDKCAGAT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ERSSFWKTLDIGLVDSYRLLYPEVRKYSWFNPKDVNARDKEEGWRIDMAVISHNLVPRIVDSRIYDNV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SDHHPIEIVI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DN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0112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601121">
        <w:rPr>
          <w:rFonts w:ascii="Courier New" w:hAnsi="Courier New" w:cs="Courier New"/>
          <w:sz w:val="20"/>
          <w:szCs w:val="20"/>
          <w:lang w:eastAsia="ru-RU"/>
        </w:rPr>
        <w:t>&gt;OMJ78347.1 hypothetical protein SteCoe_21865 [Stentor coeruleu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NS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KIASWNVCGLRSLLKKNALDKLIETENPDILCLNETMLQTKNVKEIDKLIPQYHYQYYACSEARK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YSGVAILTKTEPISVTTQNIEKHDREGRTLVAEFPYFFLISTYVPNVGAELKRMDYRIDEWDSDIRTTLN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YQERKPVIWCGDFNVVHEDIDIYDIRGKECYGCCTPQERGSFRKTLAETRMIDTFRFLHPGEKAWSYF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RRNVKAKEKGQGWRIDYVLASRELESKLTDAYTRTDIEGSDHHPIVAVF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NNL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E1AF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E1AFE">
        <w:rPr>
          <w:rFonts w:ascii="Courier New" w:hAnsi="Courier New" w:cs="Courier New"/>
          <w:sz w:val="20"/>
          <w:szCs w:val="20"/>
          <w:lang w:eastAsia="ru-RU"/>
        </w:rPr>
        <w:t>&gt;OMJ93116.1 hypothetical protein SteCoe_3930 [Stentor coeruleu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KNTLKRKPQITSKPEKKQKTLQSLINLPPKVLSKTSGLHEFSQPE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HIISWNVNGLRAWIKKPGVLDF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NRAEFDIICFNETKLQEKHVIDFKTKFPQYPYQYWSCSTERLGYSGTAILSKVQPLSWKSGLPSHPNEG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TLAEFPNFYLLSTYVPNTISGRSKYRLEKWDQDLSQYIKNLEISGKGVIWIGDLNVINTDIDVYQLEGN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NCCGGTPEERKSFHNIIQDNLIDTFRYLHPNTRQYTWFNTMRKVAKSRNEGWRFDMSLVSKSLISQVK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KIYDQIYGSDHYPIELIM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TNGI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769F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769FB">
        <w:rPr>
          <w:rFonts w:ascii="Courier New" w:hAnsi="Courier New" w:cs="Courier New"/>
          <w:sz w:val="20"/>
          <w:szCs w:val="20"/>
          <w:lang w:eastAsia="ru-RU"/>
        </w:rPr>
        <w:t>&gt;OMJ84431.1 hypothetical protein SteCoe_14441 [Stentor coeruleu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MRILSWNVNGLRAWSKKPSTLSFVSHKDFDIVCINETRIDSSLVNQASSLFPDFPYKYFSCSNKKGYAG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AILSRIEPICQDTSSELFFNNNGRVITLEFEKFFLVSSYFPNSGGNDEFIDSKMKWDEDFRNYLKEIMSK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KEVVWIGDLNIVSGELDYFQAKGKKVKIDDKELQSFRKFVELGFVDSFRHLNPNLKKYTWFSNKFPQN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NNKGWRIDYAMVTDGALPWVDMSLIHENILGSDHTPIELV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SFSS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&gt;OLP80270.1 Apurinic endonuclease-redox protein [Symbiodinium microadriaticum]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MTLAVDFRHVIFVSAGCASMAMRVSSSDTEAMPKGEDEEEEEEDDDDEYIDEVVSPPLVSNPCATGPSLN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FNYWDRGRQVLQTDLVNLRASLRKLAIDLAKSGYIHKLSAMLREHDPKMLLLPPRQDAQVGPQQTLFSAA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QASGHTAVAEVVEEAATDLLFRELSKLTSMQEVEDDIVQQCLHAGANPTRPGGAHGHLPLQHLCIQEMRQ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PADVFTAKKVAQAASQLAEAAPLVLIMAFARPVARAEATLPLGAAACNKSFGKDIVPVLSFAVSRLLLKR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PDLAAAPLLKASVEAAHNKFPNVPFVLPLVEILRAAAPCLDSATGTHVGKEVRIWEPRRSYESWTQRKQR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LEILRPMLSQVHRADDSCEREEAIARLAEVEAVLDRRRRQHSEQIAELQMAMDKAQRAAEEASAQVQAVL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SQRSQGSVKLRSELHGEVHADGKSDVKFDQSLPHTGSPPDAPAELLRNIRQQRGLDIDYSALPPAVLQSA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GAMQRSIGAAVERLAIDLYASKGHFLLELIQNADDNRYNTSGAEPAMTLHMGSAEDAFMNAMMPNGIWLK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TGRQACLLQSSSNLFWLAADRKVDPSIRSAACDDDMPAKFEKKLSDSVSEVKDLESPSESTPVPKEKQAD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KNATPAKRPAQKRVKKDVKDAEEEEADTSNKKAKRAKKVKEGPYTSFKQGSIPEPQLQRRVDVPEGKAG</w:t>
      </w:r>
      <w:r w:rsidRPr="00995B35">
        <w:rPr>
          <w:rFonts w:ascii="Courier New" w:hAnsi="Courier New" w:cs="Courier New"/>
          <w:sz w:val="20"/>
          <w:szCs w:val="20"/>
          <w:highlight w:val="magenta"/>
          <w:lang w:eastAsia="ru-RU"/>
        </w:rPr>
        <w:t>L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995B35">
        <w:rPr>
          <w:rFonts w:ascii="Courier New" w:hAnsi="Courier New" w:cs="Courier New"/>
          <w:sz w:val="20"/>
          <w:szCs w:val="20"/>
          <w:highlight w:val="magenta"/>
          <w:lang w:eastAsia="ru-RU"/>
        </w:rPr>
        <w:t>NVLSWNVGSLRAFLRTRTADLQEAVKLAAPHVLGLMEHKLQEGTPETESALEELSKALPNYRVACVNYST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995B35">
        <w:rPr>
          <w:rFonts w:ascii="Courier New" w:hAnsi="Courier New" w:cs="Courier New"/>
          <w:sz w:val="20"/>
          <w:szCs w:val="20"/>
          <w:highlight w:val="magenta"/>
          <w:lang w:eastAsia="ru-RU"/>
        </w:rPr>
        <w:t>VKKGYSGTLIMLHTEAPEPISVLAEDLPAAAAEGRIVVCEFSSLFLVLCYVPNSGDGLKRLKERVEKWDP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995B35">
        <w:rPr>
          <w:rFonts w:ascii="Courier New" w:hAnsi="Courier New" w:cs="Courier New"/>
          <w:sz w:val="20"/>
          <w:szCs w:val="20"/>
          <w:highlight w:val="magenta"/>
          <w:lang w:eastAsia="ru-RU"/>
        </w:rPr>
        <w:t>QLRERLHALAEKKSVVLMGDLNVAHQDKDIWNVEAPHVPKSAGLTPEERQSFSKLLESGFKDGFALQHPE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995B35">
        <w:rPr>
          <w:rFonts w:ascii="Courier New" w:hAnsi="Courier New" w:cs="Courier New"/>
          <w:sz w:val="20"/>
          <w:szCs w:val="20"/>
          <w:highlight w:val="magenta"/>
          <w:lang w:eastAsia="ru-RU"/>
        </w:rPr>
        <w:lastRenderedPageBreak/>
        <w:t>ALGAFTYWSVRAGNRKTNRGLRLDYVLVSDAMTSKGEGEDGPVLCDTFHLPAVATGDHCPVGAVI</w:t>
      </w:r>
      <w:r w:rsidRPr="00C55950">
        <w:rPr>
          <w:rFonts w:ascii="Courier New" w:hAnsi="Courier New" w:cs="Courier New"/>
          <w:sz w:val="20"/>
          <w:szCs w:val="20"/>
          <w:lang w:eastAsia="ru-RU"/>
        </w:rPr>
        <w:t>ADSSL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FFASINNELGMTSKDVEALCDINRSTKPAQAGKIGKKGVGWKAVFAISDQPTVLSGPFRFRFDVRCRGRL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GYVTPDDLSAQEQSLLPAFLQEASSGGATVLYLPLRGRPATEDGAAADMGDGGLGIAALIRSSMDRLLMY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PAWLLFLRQLRRVAWDDAVSARPRHVSLERHGDSVFVRQLANKGMAEPDEEFAFFVHRKSGVVPSDLLPA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GVEPGSRIEEVAIAFQHAAVQDQRAEAPESHGQADRESDPVFCFLPVRPVGFRFSLHAPWSLTSNREDFH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LEDPRNVWLRGVAADALAEAIARFGSEPGTNVLTLLDARRVLEPFWRRLLEEAVERIGDAPVVAVVGESK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LYRPSEVLVPTPSLVRCTAAMRFIHALPAESWPAATGKRLARLSANEDVAVEDVRRLLSLHAEPVSAHKM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RVLLNSDSVKAELTKHCRSRNPLGLAQLCELLSAMLAATQREPEKVPTFSEAGELPGDERISDVVTEIQQ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MQVLPLATAGSAPQMTSLSEGDVHLPGSGTWCPGLDEVTASTLLAHKDVRVFDSVSWQSLSSGGQNFLRQ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LGVRKEAKGFRRDWTIEDFRKSTGMGRFRVSGAIFVECSNQPALEEAKWILRLMEETDCPVVGLVANICV</w:t>
      </w:r>
    </w:p>
    <w:p w:rsidR="000E49D6" w:rsidRPr="00C55950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55950">
        <w:rPr>
          <w:rFonts w:ascii="Courier New" w:hAnsi="Courier New" w:cs="Courier New"/>
          <w:sz w:val="20"/>
          <w:szCs w:val="20"/>
          <w:lang w:eastAsia="ru-RU"/>
        </w:rPr>
        <w:t>QRGASEVQEFLDQLRDSEGMLPKGLKGARCVCMMWENQADDACLDSRFLEGLDCLGRFGLIWEFCCEPRM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PYLSACIERFPHMVFVIDHLAHNGNRGGEMEVWGPAMDSLSKLKNVYVKLGAPEQWDVPNPADFLDRA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KAFGFDRLLYESNWFVNEAMGDSYDKTADLVYDACMRAHATEAELRKVFHDNAYKVYQIAMLSEVAAAI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RIHTLTLAESVNMQCFSGSFARPSTAEDQEEHELAVLWAGLDAIRLAKEQCLDPARPAREDRARAADPL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PAVSFAPVFRRTDALQMGAAELGHVLWLPTRSASGEVWLRRAKGLILPTFMGLTASEPARGGLEEHMQD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DDDGQAEKATVLPPPSRQSGRPCFVVAVPASGQAGGWNECLLLREAFLTELGCAQPGIENLAVDRVAE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VSRQLWEALAKSMELRRHAARVFRENHGWLPDLEVQARQDQPGTGQRINSYFRRGAFEPVVGEGGLPY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AEANCQSLLELLRIRCTPDFENLAVALRIWVDKEPPAMCAPKALVTALLQRAIAERPADSVLAILRNL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IPGKGKISAQEAVWSAGTVDGDFARRVCALASTSMLEEIYGQTLRGWFCEFLSVRESPGMWQLLRALQ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IPSHAGGEGDALAPSTKPSLSFLRQLYAEIMMQLEEYIRESVVGDGQQSRLKRRRTEDGHSLIETVESK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QSRRLIILPQTRNRPWKFLATTQAYWSVDDELSELPCSQFALKNFYGVQVKTRSEECGTGLAIIDLKD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VQVLGVKEVLTREELARRLQPTDRPQRPPQARPDRAAVAGEVANANMDADSDVSSEDDAGVREDDGAL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EDLLGDEAGALSILPPGAARGGRRGEASQRSAAAPGAHDMDVDAAAMRNLLARCCQRTRAAQPAEVLY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PGAGQQASATAEVSLRRMCWSYRGANLYACGPPSLMANVEALRNLGITIAGRQAAHPKGSLLPSSGLQ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RFTGFVDAVLWPLASFFQVPIGSLAAAVGPGIGRGRNMHGLICFSLPETVAVSRPADLCRWYCEMCRLL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DNAADFSTAEVSSALTAEHMPKFLQFQDVSTRQPQPLSVDEKAQVTSATHDLHRCELQVSDLETSSSS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QRQGFVLFALVSSFVLARGRAPKAVLEASFKERIQEVLNGSATSAAEHLAMRLDSKPGHLFAGYEVEF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GHVEWLHGCLDVVTSRDSVENCILRQLQALTALCDLQGLRYNEQVRKTAERHLEVLLKEQMLALLGMS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QKVSGASILLVQKQPSNSADVDASPAAQASALMALVRCGEAVGNKEHLNDAEAWFQGLNMIYAESIWNK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TTFHRAAITWESLAVTALHIPKHSSFRDQLEEYIRDFEVFLRQAWEAHGDFWSFSSARALAVRWSSKG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RKQQRKLLKRWAQEHVDRFLGRSSGIKAGPEGVSEGILARIGGNRYTCGPLQGLASLAGMLKDAELIQV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QLMEKDILRYQLSDSNPGPFRSAPPELLGAFSRDGEQMNLESRQSLRVDDTAMCLIAISHLIETLQSI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VNVDPTSEQGELQREARFLESVRGRFATPRPPRGTEVGRKAMASFNDAASTAAAPAFQAVVFDLDGTL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TEMATCAWIAELFQPHGLSWTPELHRQIAGTVGFFPQKCLDLLQVPPGRRDELVAVLPQRITSAAYNK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AKRMEIKPGAAALVRRLQSMRISLGLCTSRRGDGVESLLQERSDLQTLLEPLKEVRLVGSVDPRTGAK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PSKPDPQVYQACADILGAAPSSCLVFEDAPAGVQAAKAAGCFTVAVPEAWMEGDAQAEAVFATADLRLK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EDFAEDQVLWSRLFGPPCPLLIACGNATVDVMCTVEANELEKLGLSSGTEAAGLSEARKQELVDFAQSQ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DATVVAGGSAMNTVRVASWSGGDHIRAAFIAAVGMDEHGKLLEEALHEAGVVPLLKRIGQSHTGICGC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DAGTRDRTLSVIRGASGLLDPAWIEQPDVSSLIREASVVYITSFVLTTQPRIAAVELLIENGLKSGAC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VNLSSAGLISKVHSVLQRLLPRATFVFGNQFELRAWGRHLSWSGSDTDMAAELASMLRPGGMAVVTAG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SPTIVAQTDAGVQVFPVSPIPPEDVVDTNGAGDAFVGGFLAAVLMNTSKEECARSSWSTWVHRGHQCAA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ILRQQGCTIPCRENGMACTCVRSSSLLLQANLPAPEAHFQ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lang w:eastAsia="ru-RU"/>
        </w:rPr>
        <w:t>&gt;OLP75222.1 Apurinic endonuclease-redox protein [Symbiodinium microadriaticum]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lang w:eastAsia="ru-RU"/>
        </w:rPr>
        <w:t>MRRSSCWGPFSKMTVTMAVACGVRHHMLMPLSRGFALPQFQPS</w:t>
      </w:r>
      <w:r w:rsidRPr="00B5048D">
        <w:rPr>
          <w:rFonts w:ascii="Courier New" w:hAnsi="Courier New" w:cs="Courier New"/>
          <w:sz w:val="20"/>
          <w:szCs w:val="20"/>
          <w:highlight w:val="magenta"/>
          <w:lang w:eastAsia="ru-RU"/>
        </w:rPr>
        <w:t>LKVLSWNVAGLRSMLKRDDGAELFAVV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highlight w:val="magenta"/>
          <w:lang w:eastAsia="ru-RU"/>
        </w:rPr>
        <w:t>KDEQPDIIILQEHKLQDVHVPKHEPSVLRIFDEACPGKRPYRATWAVSSQRKGYSGTCAIYHSDAGGGVL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highlight w:val="magenta"/>
          <w:lang w:eastAsia="ru-RU"/>
        </w:rPr>
        <w:t>GVTTGGVDKVDQSEGRSVCLNLGCGLRVVGVYVPNSGQNLSRLDYRVKEWDRNLQSYMAEGTGSGVLLCG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highlight w:val="magenta"/>
          <w:lang w:eastAsia="ru-RU"/>
        </w:rPr>
        <w:t>DLNVAHEDIDIWNAATPRIRKQAGTTPQERESFSRFLSELDMVDAFRWRYPDVPDAYTFWSRRLRHREVN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highlight w:val="magenta"/>
          <w:lang w:eastAsia="ru-RU"/>
        </w:rPr>
        <w:t>KGLRLDYFLVSRALAKGTSQATLDDCRILDGYGGS</w:t>
      </w:r>
      <w:r w:rsidRPr="00B5048D">
        <w:rPr>
          <w:rFonts w:ascii="Courier New" w:hAnsi="Courier New" w:cs="Courier New"/>
          <w:sz w:val="20"/>
          <w:szCs w:val="20"/>
          <w:lang w:eastAsia="ru-RU"/>
        </w:rPr>
        <w:t>AVYAKWNAEKFSDVPRLMDKYKDQEDEIYDRIVRK</w:t>
      </w:r>
    </w:p>
    <w:p w:rsidR="000E49D6" w:rsidRPr="00B5048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B5048D">
        <w:rPr>
          <w:rFonts w:ascii="Courier New" w:hAnsi="Courier New" w:cs="Courier New"/>
          <w:sz w:val="20"/>
          <w:szCs w:val="20"/>
          <w:lang w:eastAsia="ru-RU"/>
        </w:rPr>
        <w:t>YVFCRSQKDWQPLIEAMYRRFNPSKLQELDSIFAKYKDSEAALYRALCDKYLQTLSPDGEPLKFNVWEL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TDPVEVGEASELEVLDSPQEEAPPIRLVSPSPSQPEDNDRENNGAEDPKKDREQSEARTSPHEEQDARA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QPGAAEELLAASLAALDAEGKEEKKKKKKRRDGEAFPPPLPRPPRESMAGVSDFPDVILGLTQAPAEKLP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KSRRASNSLRPKAAPRPPLTQPQEAGSGQPVPPLDPVLGTTRKVRRKRAENGENVEASAPEGRRKKRRK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ASSRPGNATVSQTAPALPPPTLEQRRLQLKEKLFELKTQISTQAVPKHGPPMPLPRPAEDFWGQPMKA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HGSAFEPDADSYSYSEDDADWCAERQAESRTVVLRNKLEAQLRAKLMHTIHPKVPEAA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lang w:eastAsia="ru-RU"/>
        </w:rPr>
        <w:t>&gt;XP_002786115.1 Apurinic endonuclease-redox protein, putative [Perkinsus marinus ATCC 50983]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lang w:eastAsia="ru-RU"/>
        </w:rPr>
        <w:t>MPSRKRSRSEERVTSPQGKENSNEQNVEPPPSSPPHSKKRTKASNKPAAKEKGDVPSKVVNVAYGEVNKK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lang w:eastAsia="ru-RU"/>
        </w:rPr>
        <w:lastRenderedPageBreak/>
        <w:t>GEKVPMTTVERHKKGKED</w:t>
      </w:r>
      <w:r w:rsidRPr="00303CB1">
        <w:rPr>
          <w:rFonts w:ascii="Courier New" w:hAnsi="Courier New" w:cs="Courier New"/>
          <w:sz w:val="20"/>
          <w:szCs w:val="20"/>
          <w:highlight w:val="magenta"/>
          <w:lang w:eastAsia="ru-RU"/>
        </w:rPr>
        <w:t>FTAVAWNVGSLRSLLNHKVKELTDLCKKEQPDVLGFMEIKLSNEDMCEECDN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highlight w:val="magenta"/>
          <w:lang w:eastAsia="ru-RU"/>
        </w:rPr>
        <w:t>LLREAVEDILGPVEIVWNHCTAKKGYSGTAFVVRKSAGKFDSKLGIDGHEDPEGRTIALEFDDMVVVLCY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highlight w:val="magenta"/>
          <w:lang w:eastAsia="ru-RU"/>
        </w:rPr>
        <w:t>VPNSGQDLNRLAHRTSGKECFDAKLAKYCGSFDKPTLLLGDMNVADRDVDIWNVDKPHIPKSAGTTNEER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highlight w:val="magenta"/>
          <w:lang w:eastAsia="ru-RU"/>
        </w:rPr>
        <w:t>ESFREHYTSKGFTDTFVNMHPEATGCFSYWSVRARNKPKNRGLRLDYVITAPGFPMDKIKDAFILEDFAP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303CB1">
        <w:rPr>
          <w:rFonts w:ascii="Courier New" w:hAnsi="Courier New" w:cs="Courier New"/>
          <w:sz w:val="20"/>
          <w:szCs w:val="20"/>
          <w:highlight w:val="magenta"/>
          <w:lang w:eastAsia="ru-RU"/>
        </w:rPr>
        <w:t>HGDHCPVGITF</w:t>
      </w:r>
      <w:r w:rsidRPr="00303CB1">
        <w:rPr>
          <w:rFonts w:ascii="Courier New" w:hAnsi="Courier New" w:cs="Courier New"/>
          <w:sz w:val="20"/>
          <w:szCs w:val="20"/>
          <w:lang w:eastAsia="ru-RU"/>
        </w:rPr>
        <w:t>RRSKKHPLKRQ</w:t>
      </w:r>
    </w:p>
    <w:p w:rsidR="000E49D6" w:rsidRPr="00303C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&gt;XP_002776572.1 retrovirus polyprotein, putative [Perkinsus marinus ATCC 50983]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MRKYQTSKGSRRSLMDVMNDAKTAERDLRKRATEFKDTVAVTTDRPEYKHKPFSQRHLPPKPGQAENRVA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CVEGSSSAVESPSDHETVGLCRASSIDDDGDDYVEDGEDPFDIFCSLGTGALIATTCGHVSANSDDTGMP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ARDYEGIRSDIESPSGQPYNLTRSVSIKCGDELLVSPPDAGNPVTLIRPDVATKLIKEGCARGPYSLRGT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GFKLTGVTGGEAITAKTFVVMKVHLKPLGSQEYSLCSFVQALIAPGLTLKFLIGNNTLHSWNWRSFWRGA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PNLIVVDVEKRYNNNLDSCLIPKESIRSETGERWRIALPLERSMGFREKAPDSQEHAKVLCGAVTVIPQD</w:t>
      </w:r>
    </w:p>
    <w:p w:rsidR="000E49D6" w:rsidRPr="00FA298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298B">
        <w:rPr>
          <w:rFonts w:ascii="Courier New" w:hAnsi="Courier New" w:cs="Courier New"/>
          <w:sz w:val="20"/>
          <w:szCs w:val="20"/>
          <w:lang w:eastAsia="ru-RU"/>
        </w:rPr>
        <w:t>GVLQVPVTVGGVVTAEHPLLITPSLSLLPKGLEFPECVVTVAAGTYAARILVRNRSATDQLLEAGTILG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TCIEENFDVHNMETITHRAALYRCSEQRKACIVVGYLPTTTERRVVVRFPGEENELPFAVDPSYIGIP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GRVFESGDESTVVSTGLPKPPPLQHPIEEVQVALIESVVGEILNPDDPKPKRIHRPAITRKRQGGP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M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WNINGLRGFLKSEANVSCLNRLVRNELPAIMVLTETKLTQEKKDRAFTKLLDSLPVRYDVFSAESAGRK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YAGVAVLLKRAVDVGYDDGLCLIHEPITGIPSRFFDGEQDEEEDTTSGRVLTIELRQCTLVAVYVPNS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DLRFLEYRSKWDVAFRRYMKWLRSRAGEKPLIIAGDLNACGSDLDIGDTRREAPHSPSIQPCEVEAFE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QREVSLCDTFRIVHPEVAGVYSFYCNAYEKKLNFGRRIDYILVSSEQSDCVVDSTVFYAEFGLGYRPDH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CPILAE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RPSFWGATDVAVQCGSNDIIGHCSFDGECHQAAVETFVGQKESQTGSDEQFEEQREVRCRLM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LIAGLRSSELPPSTLLDLIAPLLYSDEVDLEEDARTCGLYNAVSAMVCDVEAKCQGMVRSHLHLDETC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GNSTEKARLEELVLRHWDVFDYEGRDLPEMTGVFHEIQLSPGAHPVYCAPYRMSPEQKQALEEHVKDL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SQNLIEPSQSEWQSPVMFIAKKGGGWRVVQDFRRLNQLTEIPRYPLPLVAQVLDELSSSKIYSAFDAKS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WQVPLASKSRYLTAFGTHVGQFQWRRMPMGLAGSPPTYQRGMNRAYAPILYRCCILYLDDAVLYSLLR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HFEALELFFDLTRDAHITLTARKMQLFRTTLKYVGMRISAEGVRMDEAKVNAILDMPLGRDSPLKNIR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LGSTNYFRKWLKDYSRVTAPLRAVLKKDGVGWDNECDIAVAELKRLLTSDPLLVWPNFSKEFELHTDA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VGYGGVLIQRDAEHRERVIAYGSRAVGDLERSWTSQEKECYAAVIFVEEFRPYLQDRPFKLVTDAANL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WLLTTEHTTPRLMRWAIRLSAYGIEIVHREGRLNAVADMLSRVSPKPLEGQGGSTVPVEVATVQEGSGM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KTSEYLEALEDPRAEVVLVSGPAGTGKSMLACEAAAKSLDRGRVKRIIITRPVVPVGRDIGYVKGSVA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KMALWVRPLLSYLSRFLSEGRVKELQAEGSIQVIPISMIRGYSLDDTWLILDEAQNCSASELWAVLTRA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IGSRMVVIGDMEQCDVSRDSSGFQELLNKVAKLGPEPPLSIRSVVLTKADCKRSPVVKLLLELKDRVIA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VECCEKIDYIGYDDLPSSANLLLQEWVGHVCGVVPISKSHLGMSPETWTVRRPLKAVLAAVKQLHPSV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FEAVRIERGGIRLVKCRGVVGMETATAALDIGFPLSKEIDVSSSTFLPLLAPELVEWIGPLLVEEVEEA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SSYTCFTGSEDPDDVAVRKAAEAMVHHKPVRRLQPSPSASRTRRQAAYSNPCQKYGCTRTADLSDGIER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CKYCVDLCKNDTCRRPRATGSLYCTSCKRNFSEGDAECEGLQAAIDYDNPGVQEADDGEVPEGIQQSLD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SLLADLRRRDPSSETLRYVKQLQEEDPEIGPLIKFLNGDTAGLTKDTVLKIRAKAERHYLDQLLKRTQY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SLDTIFHQIVVPQALRASLLDLYHNGLESGHPGRYGMYNMLRRQFYWKGMWRDCSDYVRRCITCRSIR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GPSVYGNVHQHSRHVAAAMQRVGIDLVGPIHLPQYTPQDQSAFPLYCLVMLDVYTGWLELAPLYTKEAK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AQAIVDNWILRHGPFCELLSDRGGEFLNDVMGSICRTLNITHLVSSGHRPQTNGCTERINQELVRKLK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WAEEFGGEWWRALPVVQHALRVIPRRDCGFSPFELLYGRIPHTMLDQMLQDVLSQVKPEVDDYYIKLKR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TKIRERFASVRSFSQDRREEEWNDESRVEDFPLGSHVLYYRELGDMRGGSSKLVRRWHGPYVVVKKLS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NYLLADSLDPGSVWLDSFVAHTNYMVDCPEDMRGYYEKRYSLPPPADFWDFNVIPDSVGVGTILLVAG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TDDRKVWHVGRVIERHADNGRLLLHLHDLPKDSKAPWHGPFRPSYRHRLNGGVFVTVGKVNGRTFRMRVC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VLGNNIMHVDALDSRGYLRASAVADLEIYGLHSGRSPTTSP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lang w:eastAsia="ru-RU"/>
        </w:rPr>
        <w:t>&gt;XP_642518.1 hypothetical protein DDB_G0277701 [Dictyostelium discoideum AX4]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lang w:eastAsia="ru-RU"/>
        </w:rPr>
        <w:t>MTSRTKKLKMDEEEILKKEDGSETTSEEEKEEVEEEEEEDKKRKLVKKTPAKKAPAKKAAAKKKSKDEDE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lang w:eastAsia="ru-RU"/>
        </w:rPr>
        <w:t>DEEEKEEEEETNKTTASVSIAIDNLDEPKVEENQ</w:t>
      </w:r>
      <w:r w:rsidRPr="00CD5C2E">
        <w:rPr>
          <w:rFonts w:ascii="Courier New" w:hAnsi="Courier New" w:cs="Courier New"/>
          <w:sz w:val="20"/>
          <w:szCs w:val="20"/>
          <w:highlight w:val="magenta"/>
          <w:lang w:eastAsia="ru-RU"/>
        </w:rPr>
        <w:t>MKIISWNVAGFKSVLSKGFTEYVEKENPDVLCLQET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highlight w:val="magenta"/>
          <w:lang w:eastAsia="ru-RU"/>
        </w:rPr>
        <w:t>KINPSNIKKDQMPKGYEYHFIEADQKGHHGTGVLTKKKPNAITFGIGIAKHDNEGRVITLEYDQFYIVNT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highlight w:val="magenta"/>
          <w:lang w:eastAsia="ru-RU"/>
        </w:rPr>
        <w:t>YIPNAGTRGLQRLDYRIKEWDVDFQAYLEKLNATKPIIWCGDLNVAHTEIDLKNPKTNKKSAGFTIEERT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highlight w:val="magenta"/>
          <w:lang w:eastAsia="ru-RU"/>
        </w:rPr>
        <w:t>SFSNFLEKGYVDSYRHFNPGKEGSYTFWSYLGGGRSKNVGWRLDYFVVSKRLMDSIKISPFHRTSVMGSD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D5C2E">
        <w:rPr>
          <w:rFonts w:ascii="Courier New" w:hAnsi="Courier New" w:cs="Courier New"/>
          <w:sz w:val="20"/>
          <w:szCs w:val="20"/>
          <w:highlight w:val="magenta"/>
          <w:lang w:eastAsia="ru-RU"/>
        </w:rPr>
        <w:t>HCPIGVVV</w:t>
      </w:r>
      <w:r w:rsidRPr="00CD5C2E">
        <w:rPr>
          <w:rFonts w:ascii="Courier New" w:hAnsi="Courier New" w:cs="Courier New"/>
          <w:sz w:val="20"/>
          <w:szCs w:val="20"/>
          <w:lang w:eastAsia="ru-RU"/>
        </w:rPr>
        <w:t>DL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9A498F">
        <w:rPr>
          <w:rFonts w:ascii="Courier New" w:hAnsi="Courier New" w:cs="Courier New"/>
          <w:sz w:val="20"/>
          <w:szCs w:val="20"/>
          <w:lang w:eastAsia="ru-RU"/>
        </w:rPr>
        <w:t xml:space="preserve">&gt;XP_004349623.1 exodeoxyribonuclease III, putative [Acanthamoeba castellanii str. 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Neff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TKTTMTKRARKRRKKSSKDSSDSSSEEEEEEKKPKAKKSKKTAATGNWAPPVTDDDSKF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MKLISWNLN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NAVHKKGHLVKYVRDEDPDVICFQETKTQTSTAIAQLLGNDYPHEYWNHSVNKLGYAGTATFSKVKPV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VTYGIGIAEHDGEGRVITTEFDRFYLVNTYIPNAGQKLERLGYRQEWNKDFLAYLKNLEQTKPVVWCGD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NVAHHDIDIANPKTNQKTAGFTKEERRDFGQLLESGFVDTFRHQNPDLQQFTYWSNRFNCRAKNLGWRL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lastRenderedPageBreak/>
        <w:t>YFVVSKDFLPECDKSFVRPNALGSDHCPIGLLV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RKA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AD6476">
        <w:rPr>
          <w:rFonts w:ascii="Courier New" w:hAnsi="Courier New" w:cs="Courier New"/>
          <w:sz w:val="20"/>
          <w:szCs w:val="20"/>
          <w:lang w:eastAsia="ru-RU"/>
        </w:rPr>
        <w:t xml:space="preserve">&gt;XP_004336355.1 exodeoxyribonuclease III, putative, partial [Acanthamoeba castellanii str. 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Neff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TPGEETPAKKQRKPRTRKASGAVGEADGAELVAVDTTTTTTTTTTRTKAAMTAATTTTTTTIKSKKKPAN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PVISRWPLRPVLADQHKYV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KLISWNVFSLNAIVEKGSLQHYIKEEEPDVLCLQETKLTNSKIELFKGKT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HRPDIYQYEFHNCSTAIKGYSGVAMYSKYRPLRVHHGIGVEEHDNEGRVITLEFAGFYLVGSYIPNSGD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KRLEYRQRWNRDMEAYLLSLSTSGLKAGLDVHPHGHELEYRVLDESERKGKPVIWCGDLNVAHEEIDLH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DPANNHYTSGFTDEERDDFTRVIKTMDFVDSYRHENPTRQSYSFWSYRSAARARNMGWRLDYFLYQRAL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PYVRKAFIRNFVLGSDHCPVGLL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DPALFEVAK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415B1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415B1">
        <w:rPr>
          <w:rFonts w:ascii="Courier New" w:hAnsi="Courier New" w:cs="Courier New"/>
          <w:sz w:val="20"/>
          <w:szCs w:val="20"/>
          <w:lang w:eastAsia="ru-RU"/>
        </w:rPr>
        <w:t>&gt;XP_650532.2 exodeoxyribonuclease III [Entamoeba histolytica HM-1:IMSS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KRSCKTAKKKLDEEEDKIEEKEVHNKKKGKDDQLYDIEKDNDHYWKEHDFEVFTEDFEKGKPEKANDE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KIATYNVASWNAAMKKGLNEFIKEENPDILCVQETKLQDGVNPMIDGYHCYFSASTAKKGYAGTAILSK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PLSITKKINGKENEHGRIITVEYEKFYLVNSYVMNSGQRLENLVKRTTEWDKDMREHLKALQKKKNVIW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CGDLNVALRWIDVAKPMTRLRCAGFTKEERASTNETIKELNLVDTFQVKYPKKRDFYTFFSFKDKSKTAG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WRLDYFFVSKDLVDSVTQIYRRKEISASDHVPLIIHI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K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&gt;XP_013756823.1 hypothetical protein AMSG_12001 [Thecamonas trahens ATCC 50062]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MPRKRKAEAEAKDKSSPEKRGKTLGGRRALRSGAGGGGEAAAGGIKSGKGSKAGKKGKVGKAGSGADRPM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SEDQKRRAEATNSELELEAIPSAQQAEGARTV</w:t>
      </w:r>
      <w:r w:rsidRPr="00093C10">
        <w:rPr>
          <w:rFonts w:ascii="Courier New" w:hAnsi="Courier New" w:cs="Courier New"/>
          <w:sz w:val="20"/>
          <w:szCs w:val="20"/>
          <w:highlight w:val="magenta"/>
          <w:lang w:eastAsia="ru-RU"/>
        </w:rPr>
        <w:t>KIVSWNINSLKAASRDGRLADYVASEDPDVLALQELKL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093C10">
        <w:rPr>
          <w:rFonts w:ascii="Courier New" w:hAnsi="Courier New" w:cs="Courier New"/>
          <w:sz w:val="20"/>
          <w:szCs w:val="20"/>
          <w:highlight w:val="magenta"/>
          <w:lang w:eastAsia="ru-RU"/>
        </w:rPr>
        <w:t>ASEAVANEEAFAATVAAAGLGHFPHAVWVPSANKGQSGVALLSKIPWLNVTTKLEMGGHELESDGRFVAA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093C10">
        <w:rPr>
          <w:rFonts w:ascii="Courier New" w:hAnsi="Courier New" w:cs="Courier New"/>
          <w:sz w:val="20"/>
          <w:szCs w:val="20"/>
          <w:highlight w:val="magenta"/>
          <w:lang w:eastAsia="ru-RU"/>
        </w:rPr>
        <w:t>EFDDFIVVATYTPNAGPKLVRLGRRVDVWDAALGAYLEQLREAAPGKAVVWTGDLNVAPFAIDVANPEKK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093C10">
        <w:rPr>
          <w:rFonts w:ascii="Courier New" w:hAnsi="Courier New" w:cs="Courier New"/>
          <w:sz w:val="20"/>
          <w:szCs w:val="20"/>
          <w:highlight w:val="magenta"/>
          <w:lang w:eastAsia="ru-RU"/>
        </w:rPr>
        <w:t>ESQPGFSPAERDSFQAICARAGLVDTYRKLRDTVADDHPLAAVMDAQIYSFYSYRVRGARPRNIGWRLDH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093C10">
        <w:rPr>
          <w:rFonts w:ascii="Courier New" w:hAnsi="Courier New" w:cs="Courier New"/>
          <w:sz w:val="20"/>
          <w:szCs w:val="20"/>
          <w:highlight w:val="magenta"/>
          <w:lang w:eastAsia="ru-RU"/>
        </w:rPr>
        <w:t>FVVSEHALPRVHASIIRPASVVGSDHLPIVL</w:t>
      </w:r>
      <w:r w:rsidRPr="00233CC9">
        <w:rPr>
          <w:rFonts w:ascii="Courier New" w:hAnsi="Courier New" w:cs="Courier New"/>
          <w:sz w:val="20"/>
          <w:szCs w:val="20"/>
          <w:lang w:eastAsia="ru-RU"/>
        </w:rPr>
        <w:t>NNLGEWELKQERAFTRWLNAVLACRSLEVTDLARDLADG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SILINTLEILMGAPMPKHRKNPTSPMHQRENVALALDVLGKEGVVVSCSVESVRNGDRKMVLGLVWSMIR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HFHIRADGVSVSKTLLAWINEELHGYACCPVRNFTTNFQNGMVLCALVHHLNPSLIDYDALDPNDAEGNL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KLALQKAHDAFDIPIMFDAADVSHKPDKLSVMTYVEFFRDHTRSREEVRHIFDYYDTDGSNIMDEAEFRQ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YLVDCGYDVTDEAMTAVMSLLDRDNSGTVTFDEFLSWYTSPNRDEMLETTGDVRRRWGERPELSTAVREK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AAAGAAGAAGTGADRSTDTVAETASNGSGIGLASPPASPIKAGSSSRMASPSPARRSRLNSSGHSLNLTN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SRLHAALARARSPMAPERERSISSLRGRSRSPSISSLNRSMPDHAAGQIDPATRSRLTQRRGSLPLGAPL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RAPPHQPDECRRCKQHEREIAKLRRQLQSSETRIDELASAVDETNAPASTTFALRQSGMVLEPELMRQLD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TANSKLASVQAEYDALAKAHKTLEREVTEAQAAHEAEVAEYNDKLAVAANAFNVVKEQWSAQQIEHAAEL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EERSKLEGKLEKALNKSRAARAELEAQLEATRAEAESAAKNATDALAAETTAREDHNRKIADLSTELKNC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QMSQEAAQAELASVREELRSEEQVRSKSEVELRVLREQCDEAKAELAGVLKSASERKERIKQLEAELDAS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YEERSRLEAKVEELAQVETKLVATVAAQREHGSMQKAVQGDLAAVRQELQRTEQARSQLEVEHRVLREHH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ESARAKLASTEASAKDQVAELERVREEVGLLCQQLQGKDAEVRVLQSHQAEARAELERMQKSLDERADRV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AALEAKLDNSLDDRTELQQQIAELQVQAREAKSRAAAAEARAIELEDEAEATSMALEASTASLEESSQLA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RTEAESAQRELRELRARIESLEKVRQADAARAEHEAEARLAAERKLEHAKAECEAAEQALADRVARVDVL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EARVDASLDERNELQQQIVELKAAVRETGAAKDADAAHVAQLQAAAQAAEAARVRGHDELTRTRAEYKAK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LEAAEEAHGRIVARAEREEAARLEAEARLAAAASEHAETQQRLERAEAERRAAEASLEERLARVETLEAK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LDTSLDERQSLQDKVAELQSALHTAQQDARVAEARVIELHEESEARVAALEASTASLEEVSRVARSEVEA</w:t>
      </w:r>
    </w:p>
    <w:p w:rsidR="000E49D6" w:rsidRPr="00233CC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33CC9">
        <w:rPr>
          <w:rFonts w:ascii="Courier New" w:hAnsi="Courier New" w:cs="Courier New"/>
          <w:sz w:val="20"/>
          <w:szCs w:val="20"/>
          <w:lang w:eastAsia="ru-RU"/>
        </w:rPr>
        <w:t>KLEAAHAEVESLRGKLATAGETHAETQRQLERAEAEQRAAEASLEERLARVETLEAKLDTSLDERQSLQ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KVAELQSQIREAEKKTLHLEAQQASSEELIAMVKRDRADVVTRLEAEIAALKGRLAEQEHDAAKVQTKM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LEAELTSERQAHAEVANDLRASVSEREAELATRRTECSELQLQLEALQREIAVTEDAAKHAADELDEC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ELEAVQLARSTAECKVEELASELRQSLAAAADAKTELAGCRQELADAGEAQKAIAVRLAEAEAELERE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AHAHTLEQQTADVALLESVRAEKTELVRERDVLKLELGTLSEARTRDARVQQGVREDLEQGLAEAQAE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TVEATLGKRLAAAEQASEAASRERDEAKAELATVSVLMARETEAHGETKAELAIIAERARELQTEVSS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SEKCEQIARERDVARVELATTTEARERERRVQDVVRKELEEALGKAKARCETLDQERQDLERRAIELEV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ASAANAAAVAEADRDQRVAENEVEVKAVREQLIAEKETEIKAVREQLVAEKESEIKAVREQLVAEREA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QAVHEQLVAEKETEIKAVREQLVAERKAEMKAMREQLVAEKESEIKAVREQVVVEKETDIKVVREQLV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HRAEHEQLVAEKETEIKAVREQLVAEKESEINAVREQVVVEKETEIKTVREQLVAEKESEINAVREQV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EKETEIKTVREQLVAEHRAEHKQLVAEKETEIKAVREQLVAEKESEINAVREQVVVEKETEIKTVREQ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VAEHRAEHEQLVAEKETEIKAVHEQLVAEKESEINAVREQVVVEKETEIKTVREQLVAEHRAEHEQLVA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KETEIKAVHEQLVAEKESEIKAVREQLVAEHKAAHEQLVAEKESEIKAVREQLVAEKESEIKTVREKLI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HEAAREQLASEKEAQIQALREQLASQTRVTALAEDDLATASRRLETAVRSLDATSARVTKLEAKLDAAH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ARSKQQAQIAALQDELQAAEQARIHAEVSASSAAERESVLAEEQTAHRAHVNDALAKAEAKIAELTTQL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ERGAFLETQLSSTTKAHKSLLAEYEAFKAEHAVYADVQAKLETALRTKNAEWARQYEALMGEHSHLGLK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DAHKVRYMEIKHKYIAARDRIMEAVRTAENRKDAEYAEQVHTALDSVARAEADRAQAQADARRFSGELG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lastRenderedPageBreak/>
        <w:t>ANDTIARLTADLASYRHKAETAHARYETLLAKLIHYEKHVVPELKLEVQAAQVAVVEEAKRKDVNHTYL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KVIHDKHALERQLADAKNTIALFEAHQPASPLARKSRERRPAEESGGPSRGPDGPASLEKPASPKAPSQM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TIDTLKTQLRNERAEHAKAKALVLSLQHQLAVAVKHVSAASSSPLAPTPSLPSLKRTRRRVRRTHSAA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lang w:eastAsia="ru-RU"/>
        </w:rPr>
        <w:t>&gt;XP_005840555.1 apurinic/apyrimidinic endonuclease family member in base excision repair [Guillardia theta CCMP2712]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lang w:eastAsia="ru-RU"/>
        </w:rPr>
        <w:t>MPPRRKASAGLKAKKSAEDGLKGQENPEEAAADEETKVPQKRGRGRAAKEKVGKDQIADNKGDTQDEKKQ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lang w:eastAsia="ru-RU"/>
        </w:rPr>
        <w:t>AEPEKVTKKRGKKETDTAESDKPKKKAKDEQETNKKEKVVQEKVAIEKSDIKHAELPSKR</w:t>
      </w:r>
      <w:r w:rsidRPr="00293343">
        <w:rPr>
          <w:rFonts w:ascii="Courier New" w:hAnsi="Courier New" w:cs="Courier New"/>
          <w:sz w:val="20"/>
          <w:szCs w:val="20"/>
          <w:highlight w:val="magenta"/>
          <w:lang w:eastAsia="ru-RU"/>
        </w:rPr>
        <w:t>YKIVSWNVTT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highlight w:val="magenta"/>
          <w:lang w:eastAsia="ru-RU"/>
        </w:rPr>
        <w:t>IRSLMKKNPELLKKLMEQEQPDLICFQETKLKQEEHDEYEEMLKSQFPGDQGYEAHFSSSLSNKSYAGTL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highlight w:val="magenta"/>
          <w:lang w:eastAsia="ru-RU"/>
        </w:rPr>
        <w:t>VLVRSSKDKATAQKQTKMDSFFKGKDSKSAKKDEETACPPLKVTFGLSTLSKDDGEIAAEVIQEGRTITV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highlight w:val="magenta"/>
          <w:lang w:eastAsia="ru-RU"/>
        </w:rPr>
        <w:t>EFESFFVVATYVPNSGEKLQRLEFRTKLWDRKVVEYLKKLEASGKPVIWCGDLNVAHLDNDIWNVGAKHL</w:t>
      </w:r>
    </w:p>
    <w:p w:rsidR="000E49D6" w:rsidRPr="0029334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93343">
        <w:rPr>
          <w:rFonts w:ascii="Courier New" w:hAnsi="Courier New" w:cs="Courier New"/>
          <w:sz w:val="20"/>
          <w:szCs w:val="20"/>
          <w:highlight w:val="magenta"/>
          <w:lang w:eastAsia="ru-RU"/>
        </w:rPr>
        <w:t>VKSAGTTPEERDSFSKILEEGYVDCFRHLHGEDAKGWFSYWSVRAGNRPWNRGLRLDYFVASKSLCSQDS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PRVVDADIHDEFVAIDHAAISLT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AV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76E2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C76E27">
        <w:rPr>
          <w:rFonts w:ascii="Courier New" w:hAnsi="Courier New" w:cs="Courier New"/>
          <w:sz w:val="20"/>
          <w:szCs w:val="20"/>
          <w:lang w:eastAsia="ru-RU"/>
        </w:rPr>
        <w:t>&gt;XP_005838854.1 hypothetical protein GUITHDRAFT_65587 [Guillardia theta CCMP2712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PGVRRLRCSRDPSGQKN</w:t>
      </w:r>
      <w:r w:rsidRPr="007D0A35">
        <w:rPr>
          <w:rFonts w:ascii="Courier New" w:hAnsi="Courier New" w:cs="Courier New"/>
          <w:sz w:val="20"/>
          <w:szCs w:val="20"/>
          <w:highlight w:val="yellow"/>
          <w:lang w:eastAsia="ru-RU"/>
        </w:rPr>
        <w:t>LRLVTWNVNSVRQRLPLIERYIQEYSPDVLALQEIKCQQNDFPAETFSKLG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yellow"/>
          <w:lang w:eastAsia="ru-RU"/>
        </w:rPr>
        <w:t>HHVHLGQKSYNGVATLSKHPMTNVEFGLKGPEDDEHDPQARYVQCSVQGIAICNLYHPNGNPVGSEKFD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yellow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yellow"/>
          <w:lang w:eastAsia="ru-RU"/>
        </w:rPr>
        <w:t>RLRWSKLLYGRVKSLTQSDMPLVLMGDFNTVPRDEDCYDIIDLSSDAVVHPHCRSQYRSLVYQGLYDALQ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yellow"/>
          <w:lang w:eastAsia="ru-RU"/>
        </w:rPr>
        <w:t>IKPNKEKQYSYWDYRAGSWEKNKGMRIDHILLSPHLADRFVQGGVHKEVRGWQGPSDHAPVWADI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RRSDA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S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lang w:eastAsia="ru-RU"/>
        </w:rPr>
        <w:t>&gt;XP_816327.1 apurinic/apyrimidinic endonuclease [Trypanosoma cruzi strain CL Brener]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lang w:eastAsia="ru-RU"/>
        </w:rPr>
        <w:t>MSLSPPGAKFFFFFMVSFWILRLFLCVCLCVGFICIDCATCTRLVCTAVLCSASLSFNLSIHCFCGLFAA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lang w:eastAsia="ru-RU"/>
        </w:rPr>
        <w:t>CGRSQGHRAATAPFILLCIFLFLFLFCPHVSFVMCVSIVRLCGAVSVMPSGPKEQKPVAAAGGKRTRSRS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lang w:eastAsia="ru-RU"/>
        </w:rPr>
        <w:t>PSATSPKKPATRSTRIRTPTPPSRSLNSAGAEATSPNRPLAAVLTAPPPSDDDTRKTEKDIWSQVEPFQR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lang w:eastAsia="ru-RU"/>
        </w:rPr>
        <w:t>RTAAKDFDSKHM</w:t>
      </w:r>
      <w:r w:rsidRPr="002F643D">
        <w:rPr>
          <w:rFonts w:ascii="Courier New" w:hAnsi="Courier New" w:cs="Courier New"/>
          <w:sz w:val="20"/>
          <w:szCs w:val="20"/>
          <w:highlight w:val="magenta"/>
          <w:lang w:eastAsia="ru-RU"/>
        </w:rPr>
        <w:t>LKFITWNVAGLRGLLRKDDQAIQRLLEEEGPDALCLQETKLNPDDPQNEKLGEVPGYR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highlight w:val="magenta"/>
          <w:lang w:eastAsia="ru-RU"/>
        </w:rPr>
        <w:t>FVDHVCRAKKGYSGTRTYIKNTAAAEWKTVTVKGFDTLKSPQDVGHSEGDEEGRVLTTYFGTQGKGSETF</w:t>
      </w:r>
    </w:p>
    <w:p w:rsidR="000E49D6" w:rsidRPr="002F643D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2F643D">
        <w:rPr>
          <w:rFonts w:ascii="Courier New" w:hAnsi="Courier New" w:cs="Courier New"/>
          <w:sz w:val="20"/>
          <w:szCs w:val="20"/>
          <w:highlight w:val="magenta"/>
          <w:lang w:eastAsia="ru-RU"/>
        </w:rPr>
        <w:t>ALALVNTYIPNSGMSLERLPYRCQKFDLRIRQHLCTLGRSCNHDKEEGDAPSLAGFIWAGDLNVAERDY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RYFAGSYKAMQKCSGFTPEERASFRETLRVANAVDTFRALYPKAAPVYTFWSARINGRARGLGWRLDYF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VSAALARHVVDCFTMPHVMGSDHCPLQMW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R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E2FA8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E2FA8">
        <w:rPr>
          <w:rFonts w:ascii="Courier New" w:hAnsi="Courier New" w:cs="Courier New"/>
          <w:sz w:val="20"/>
          <w:szCs w:val="20"/>
          <w:lang w:eastAsia="ru-RU"/>
        </w:rPr>
        <w:t>&gt;XP_001707172.1 Endonuclease/Exonuclease/phosphatase [Giardia lamblia ATCC 50803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PPAPVKMKKTSAAKERPPPPPYSTFQIGSDEKTEPVP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FTILAINVNGIRSAFSKGLKDFIHKKNPDIVC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FSETKLGSSAFAAFMEKEATRDPDTGVYTVMKGYKHVFCCSTAKQGYASTAMFAKESVPVLDLCMQMGDP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FDSEGRFLHVSLPSFELIHVYAPNSGRGSSGKAFTSKNRPANLSTRIKYEKLISKYIGNLVAAGKDVV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CGDLNVAHNEIDLYNPKSNHFSPGFTDEERNAFSKLLDGHGLIDAFRAMHPHRINYSWFSNFGRAREQKH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WRIDYFVVTSKIFKRVTTVDILDDYNSYSDHVPIIMT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TGI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A30C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FA30C7">
        <w:rPr>
          <w:rFonts w:ascii="Courier New" w:hAnsi="Courier New" w:cs="Courier New"/>
          <w:sz w:val="20"/>
          <w:szCs w:val="20"/>
          <w:lang w:eastAsia="ru-RU"/>
        </w:rPr>
        <w:t>&gt;XP_005762479.1 hypothetical protein EMIHUDRAFT_216212 [Emiliania huxleyi CCMP1516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PPKKKADQQEEAPAAKKTAAAASAIAANASKITTSAKAIAAGKADMIERTPTPRKPRAESGLV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LVHWNV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GGLNGLLNGKNADERKALLSALVEAEKPDVLAISEHKLQQKNVAAAEAALLGLLPGYTAHWAVCTAKNG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GVVCLVRSGVEVSSVSLDAVESINEGRTVSIEFPDCHAVAAYVPNAGQDLKRLDYRIDTWEPAMRSYLQ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TLQASGKPVVLFGDLNVAHLDADIWNVTAKHVPKSAGCTPRERAAFGALLASGPFVDCFRQLWPDASGAF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SYWSTRSGNQLLNRGLRLDYAVASASLAAPGAALSLHDCAYLAEYAPNGDHAP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SLVALARTAAA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lang w:eastAsia="ru-RU"/>
        </w:rPr>
        <w:t>&gt;KOO23530.1 apurinic endonuclease-redox [Chrysochromulina sp. CCMP291]</w:t>
      </w: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lang w:eastAsia="ru-RU"/>
        </w:rPr>
        <w:t>MPPKYKANAETASASPSKKAKKAIEEEEEAIAAGTADAVTRTPTVRKPHVEGGLV</w:t>
      </w:r>
      <w:r w:rsidRPr="00E3795A">
        <w:rPr>
          <w:rFonts w:ascii="Courier New" w:hAnsi="Courier New" w:cs="Courier New"/>
          <w:sz w:val="20"/>
          <w:szCs w:val="20"/>
          <w:highlight w:val="magenta"/>
          <w:lang w:eastAsia="ru-RU"/>
        </w:rPr>
        <w:t>MVHWNVGGLNGLLTG</w:t>
      </w: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highlight w:val="magenta"/>
          <w:lang w:eastAsia="ru-RU"/>
        </w:rPr>
        <w:t>KSAEERKALLKDLVDKERPDVLALSEHKLQQKNVAAAEKALLELLPGYAAHWCVCTAKNGYSGVVALVRK</w:t>
      </w: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highlight w:val="magenta"/>
          <w:lang w:eastAsia="ru-RU"/>
        </w:rPr>
        <w:t>GLAPAVALDEVCPSLHEGRTITLTFDDVVAVLAYVPNSGQDLKRLDERIDTWEPAMRAYLKAKSSATGGG</w:t>
      </w: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highlight w:val="magenta"/>
          <w:lang w:eastAsia="ru-RU"/>
        </w:rPr>
        <w:t>PVVLLGDLNVAHLDADIWNVAAKHIPKSAGCTPREREAFGVLLADGPYVDCFRQLHPDAQGVFSYWSTRS</w:t>
      </w:r>
    </w:p>
    <w:p w:rsidR="000E49D6" w:rsidRPr="00E3795A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E3795A">
        <w:rPr>
          <w:rFonts w:ascii="Courier New" w:hAnsi="Courier New" w:cs="Courier New"/>
          <w:sz w:val="20"/>
          <w:szCs w:val="20"/>
          <w:highlight w:val="magenta"/>
          <w:lang w:eastAsia="ru-RU"/>
        </w:rPr>
        <w:t>GGQLLNRGLRLDYAVASAALAKEGGPLTLHECAYMSEYAPNGDHAPTLVAL</w:t>
      </w:r>
      <w:r w:rsidRPr="00E3795A">
        <w:rPr>
          <w:rFonts w:ascii="Courier New" w:hAnsi="Courier New" w:cs="Courier New"/>
          <w:sz w:val="20"/>
          <w:szCs w:val="20"/>
          <w:lang w:eastAsia="ru-RU"/>
        </w:rPr>
        <w:t>KRV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F221B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2F221B">
        <w:rPr>
          <w:rFonts w:ascii="Courier New" w:hAnsi="Courier New" w:cs="Courier New"/>
          <w:sz w:val="20"/>
          <w:szCs w:val="20"/>
          <w:lang w:eastAsia="ru-RU"/>
        </w:rPr>
        <w:t>&gt;XP_002676078.1 predicted protein [Naegleria gruberi strain NEG-M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KRKQETKNTKKLSSSSNEGPTKKLKQSNLLSLFKAPSSPPASSQSSTDTDSLTIVEESKTFLGTNNSYE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LNKQ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FKFISWNVNGISAVFRKEPNYLKMLVEKEEPTCLCLQETKLSEDVKLSEMAQYKFKNYIGHFNTSR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lastRenderedPageBreak/>
        <w:t>ARKGYSGTACFVLKHGPKVLNVKFGIGKDKHDLEGRTITVEYEDFYLVNTYCPNSGQNLDRLEYRTKEWD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VDLLKYFEKLEKKKPIIWGGDLNVAISEMDIHDPLTLSKSPGFTLEERQSSPLVTKASPPFIDSFRYKNP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YKKQYTYYGYINDMRLQKKGWRIDYFVCSNSLKDKIVNSYILEEYFGSDHLPIGLII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NK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lang w:eastAsia="ru-RU"/>
        </w:rPr>
        <w:t>&gt;XP_001299171.1 exodeoxyribonuclease III family protein [Trichomonas vaginalis G3]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lang w:eastAsia="ru-RU"/>
        </w:rPr>
        <w:t>MSTTQTDAAPP</w:t>
      </w:r>
      <w:r w:rsidRPr="001928EC">
        <w:rPr>
          <w:rFonts w:ascii="Courier New" w:hAnsi="Courier New" w:cs="Courier New"/>
          <w:sz w:val="20"/>
          <w:szCs w:val="20"/>
          <w:highlight w:val="magenta"/>
          <w:lang w:eastAsia="ru-RU"/>
        </w:rPr>
        <w:t>LKISTINAASLRAAWGKGLHDWALASKPDVICIQETKMHETSQPNIGAFLLDGYQGYFF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highlight w:val="magenta"/>
          <w:lang w:eastAsia="ru-RU"/>
        </w:rPr>
        <w:t>DCNKPGFHGTAIYTKIKPISVKESFPDDEGRSITMEFSNFYLINSYVPNAGQKLEKLTYKIETWNPHLKE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highlight w:val="magenta"/>
          <w:lang w:eastAsia="ru-RU"/>
        </w:rPr>
        <w:t>YLDELSKTKAVIWTGDLNVAHEEIDIFDPKGKDKTAGYTPQEREWFHKFLESGYTDIFRKRYPDKKEFSF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highlight w:val="magenta"/>
          <w:lang w:eastAsia="ru-RU"/>
        </w:rPr>
        <w:t>YTYRGQAKAKGNGWRLDYFIMDNAHYKDELVNDCAMETGDFSDHVPVSLFL</w:t>
      </w:r>
      <w:r w:rsidRPr="001928EC">
        <w:rPr>
          <w:rFonts w:ascii="Courier New" w:hAnsi="Courier New" w:cs="Courier New"/>
          <w:sz w:val="20"/>
          <w:szCs w:val="20"/>
          <w:lang w:eastAsia="ru-RU"/>
        </w:rPr>
        <w:t>DRSLLAAEDVAVDKTFNKR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lang w:eastAsia="ru-RU"/>
        </w:rPr>
        <w:t>LNNDTIVDTPEVVPEKAKPKKGKKDQPTEEEPKEEEAKEEAKEEPKKEESEEKPKPKPKKGKQAKEEESK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928EC">
        <w:rPr>
          <w:rFonts w:ascii="Courier New" w:hAnsi="Courier New" w:cs="Courier New"/>
          <w:sz w:val="20"/>
          <w:szCs w:val="20"/>
          <w:lang w:eastAsia="ru-RU"/>
        </w:rPr>
        <w:t>PAEEAKPVTEEAKPASEESKPAEEAKPAEEEKPKAAKPKKTKKVVEEEPQEPEDEVDDEEEEEDKPKKKR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811A4">
        <w:rPr>
          <w:rFonts w:ascii="Courier New" w:hAnsi="Courier New" w:cs="Courier New"/>
          <w:sz w:val="20"/>
          <w:szCs w:val="20"/>
          <w:lang w:eastAsia="ru-RU"/>
        </w:rPr>
        <w:t>RGKKGEEQSLKRMQTREKRKTIYFSDDDSDDSTEYTGTPRKTRRSKK</w:t>
      </w:r>
    </w:p>
    <w:p w:rsidR="000E49D6" w:rsidRPr="001928EC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811A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1811A4">
        <w:rPr>
          <w:rFonts w:ascii="Courier New" w:hAnsi="Courier New" w:cs="Courier New"/>
          <w:sz w:val="20"/>
          <w:szCs w:val="20"/>
          <w:lang w:eastAsia="ru-RU"/>
        </w:rPr>
        <w:t>&gt;XP_001324898.1 exodeoxyribonuclease III family protein [Trichomonas vaginalis G3]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MDSTTAQV</w:t>
      </w: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IKIATWNVASLRARWKDNFTFYINSSKPDIICIQETKFHVDMKESLKNFKLDGYKGYFFHAK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KAGYAGTCIYTKYKPVSVKRSFADPDGRCITMEFKNFYLINTYVVNAGEDLGRLDYKIKEWNPKIRNHIM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magenta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ELEKKKPVIWTGDLNVAHKPIDIWQAEGHEKIAGYTDEERKWFDDFLNEGHIDIYRELHPESHEFTFFNY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highlight w:val="magenta"/>
          <w:lang w:eastAsia="ru-RU"/>
        </w:rPr>
        <w:t>RGQAKSKNQGWRIDYFITGKGNIEKLGISDCVIEGTIDGSDHQPVILL</w:t>
      </w:r>
      <w:r w:rsidRPr="007D0A35">
        <w:rPr>
          <w:rFonts w:ascii="Courier New" w:hAnsi="Courier New" w:cs="Courier New"/>
          <w:sz w:val="20"/>
          <w:szCs w:val="20"/>
          <w:lang w:eastAsia="ru-RU"/>
        </w:rPr>
        <w:t>ADKDKIMKDDEPVTSSEVEMLT</w:t>
      </w:r>
    </w:p>
    <w:p w:rsidR="000E49D6" w:rsidRPr="007D0A35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7D0A35">
        <w:rPr>
          <w:rFonts w:ascii="Courier New" w:hAnsi="Courier New" w:cs="Courier New"/>
          <w:sz w:val="20"/>
          <w:szCs w:val="20"/>
          <w:lang w:eastAsia="ru-RU"/>
        </w:rPr>
        <w:t>AGNIKSFFG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8B0F29" w:rsidRDefault="000E49D6" w:rsidP="000E49D6">
      <w:pPr>
        <w:pStyle w:val="HTMLPreformatted"/>
        <w:rPr>
          <w:lang w:val="en-US"/>
        </w:rPr>
      </w:pPr>
      <w:r w:rsidRPr="008B0F29">
        <w:rPr>
          <w:lang w:val="en-US"/>
        </w:rPr>
        <w:t>&gt;OHT00257.1 exodeoxyribonuclease III family protein [Tritrichomonas foetus]</w:t>
      </w:r>
    </w:p>
    <w:p w:rsidR="000E49D6" w:rsidRPr="008B0F29" w:rsidRDefault="000E49D6" w:rsidP="000E49D6">
      <w:pPr>
        <w:pStyle w:val="HTMLPreformatted"/>
        <w:rPr>
          <w:highlight w:val="magenta"/>
          <w:lang w:val="en-US"/>
        </w:rPr>
      </w:pPr>
      <w:r w:rsidRPr="008B0F29">
        <w:rPr>
          <w:rStyle w:val="ffline"/>
          <w:lang w:val="en-US"/>
        </w:rPr>
        <w:t>MGRPKKGQNTKKNAPQKEENHDDEIPNENNHENSNDNQNESLENENDPKKTNIDTKTVEIAGDV</w:t>
      </w:r>
      <w:r w:rsidRPr="008B0F29">
        <w:rPr>
          <w:rStyle w:val="ffline"/>
          <w:highlight w:val="magenta"/>
          <w:lang w:val="en-US"/>
        </w:rPr>
        <w:t>LKIITC</w:t>
      </w:r>
    </w:p>
    <w:p w:rsidR="000E49D6" w:rsidRPr="008B0F29" w:rsidRDefault="000E49D6" w:rsidP="000E49D6">
      <w:pPr>
        <w:pStyle w:val="HTMLPreformatted"/>
        <w:rPr>
          <w:highlight w:val="magenta"/>
          <w:lang w:val="en-US"/>
        </w:rPr>
      </w:pPr>
      <w:r w:rsidRPr="008B0F29">
        <w:rPr>
          <w:rStyle w:val="ffline"/>
          <w:highlight w:val="magenta"/>
          <w:lang w:val="en-US"/>
        </w:rPr>
        <w:t>NVASLASAWNKGFYDYIQVDSPDIICIQETKLHAQSKTPFTNFILDGYYGYFLNSEEKKGYAGTAIYTKL</w:t>
      </w:r>
    </w:p>
    <w:p w:rsidR="000E49D6" w:rsidRPr="008B0F29" w:rsidRDefault="000E49D6" w:rsidP="000E49D6">
      <w:pPr>
        <w:pStyle w:val="HTMLPreformatted"/>
        <w:rPr>
          <w:highlight w:val="magenta"/>
          <w:lang w:val="en-US"/>
        </w:rPr>
      </w:pPr>
      <w:r w:rsidRPr="008B0F29">
        <w:rPr>
          <w:rStyle w:val="ffline"/>
          <w:highlight w:val="magenta"/>
          <w:lang w:val="en-US"/>
        </w:rPr>
        <w:t>KPLSVKPGFKDSEGRVIQMEFSKFFLVNSYVPMAGMKLERKSYKVETWNPKIGNLIEELSKTKPTVWCGD</w:t>
      </w:r>
    </w:p>
    <w:p w:rsidR="000E49D6" w:rsidRPr="008B0F29" w:rsidRDefault="000E49D6" w:rsidP="000E49D6">
      <w:pPr>
        <w:pStyle w:val="HTMLPreformatted"/>
        <w:rPr>
          <w:highlight w:val="magenta"/>
          <w:lang w:val="en-US"/>
        </w:rPr>
      </w:pPr>
      <w:r w:rsidRPr="008B0F29">
        <w:rPr>
          <w:rStyle w:val="ffline"/>
          <w:highlight w:val="magenta"/>
          <w:lang w:val="en-US"/>
        </w:rPr>
        <w:t>LNVAHMPIDIYDTKGKDKVAGYTPEERKWFDDFLKKGFVDVFRHLYPDKQQFSFYSYRFDMKAKNRGWRL</w:t>
      </w:r>
    </w:p>
    <w:p w:rsidR="000E49D6" w:rsidRPr="008B0F29" w:rsidRDefault="000E49D6" w:rsidP="000E49D6">
      <w:pPr>
        <w:pStyle w:val="HTMLPreformatted"/>
        <w:rPr>
          <w:lang w:val="en-US"/>
        </w:rPr>
      </w:pPr>
      <w:r w:rsidRPr="008B0F29">
        <w:rPr>
          <w:rStyle w:val="ffline"/>
          <w:highlight w:val="magenta"/>
          <w:lang w:val="en-US"/>
        </w:rPr>
        <w:t>DYFIVPQAAIDEKLPVDCSILSTDFSDHSPVVLLL</w:t>
      </w:r>
      <w:r w:rsidRPr="008B0F29">
        <w:rPr>
          <w:rStyle w:val="ffline"/>
          <w:lang w:val="en-US"/>
        </w:rPr>
        <w:t>DKEKVVTDEDLPVTEPGITILNSGKTFTKNNTTTN</w:t>
      </w:r>
    </w:p>
    <w:p w:rsidR="000E49D6" w:rsidRPr="008B0F29" w:rsidRDefault="000E49D6" w:rsidP="000E49D6">
      <w:pPr>
        <w:pStyle w:val="HTMLPreformatted"/>
        <w:rPr>
          <w:lang w:val="en-US"/>
        </w:rPr>
      </w:pPr>
      <w:r w:rsidRPr="008B0F29">
        <w:rPr>
          <w:rStyle w:val="ffline"/>
          <w:lang w:val="en-US"/>
        </w:rPr>
        <w:t>ESDSSQKKKKGKTMTMDMFVKPKESKEDENKEEQSKEEVNKEDESKEEGNKEDESKEEKSQEEGNKETDS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lang w:val="en-US"/>
        </w:rPr>
        <w:t>SATETRSSPRRSKKENTNENQDTVSKEGGDKKNEKKAAPKKGNAKKATRKK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31827" w:rsidRDefault="000E49D6" w:rsidP="000E49D6">
      <w:pPr>
        <w:pStyle w:val="HTMLPreformatted"/>
        <w:rPr>
          <w:lang w:val="en-US"/>
        </w:rPr>
      </w:pPr>
      <w:r w:rsidRPr="00231827">
        <w:rPr>
          <w:lang w:val="en-US"/>
        </w:rPr>
        <w:t>&gt;OHT05750.1 exodeoxyribonuclease III family protein [Tritrichomonas foetus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lang w:val="en-US"/>
        </w:rPr>
        <w:t>MSEESQDFSSQISQSTQSTQLTQSTQSTEINAEHSQAIESTQASQTESNHVPSDL</w:t>
      </w:r>
      <w:r w:rsidRPr="007D0A35">
        <w:rPr>
          <w:rStyle w:val="ffline"/>
          <w:highlight w:val="magenta"/>
          <w:lang w:val="en-US"/>
        </w:rPr>
        <w:t>LKITSWNLASLNSAW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EKGLRYYIKAAQPDIFCVQETKLHDKSEHPVSYYKLPGYHAYFSHAEKKGYSGTAIYTKIQPISVKISDG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ISDKNGRCITMEFSNFYLLNTYVINLGQDCQRKHEKLEVFNPEIEKHIQTLSKKKPVIWTGDLNVAHMPI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DIWTTEGHESIAGYTNEEREWFDNFIKNNEYVDVFRELYPTKQQFSFFNYRGNAKGKNQGWRIDYFMMPK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SMIKEGLIVDCTIENGDLSDHEPITLLL</w:t>
      </w:r>
      <w:r w:rsidRPr="007D0A35">
        <w:rPr>
          <w:rStyle w:val="ffline"/>
          <w:lang w:val="en-US"/>
        </w:rPr>
        <w:t>NRSMILSDADKPVEMTTCEILGKKTKSLLNFFAAAPKK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31827" w:rsidRDefault="000E49D6" w:rsidP="000E49D6">
      <w:pPr>
        <w:pStyle w:val="HTMLPreformatted"/>
        <w:rPr>
          <w:lang w:val="en-US"/>
        </w:rPr>
      </w:pPr>
      <w:r w:rsidRPr="00231827">
        <w:rPr>
          <w:lang w:val="en-US"/>
        </w:rPr>
        <w:t>&gt;OHT13391.1 Exodeoxyribonuclease [Tritrichomonas foetus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lang w:val="en-US"/>
        </w:rPr>
        <w:t>MTEETTSIVDVTSDI</w:t>
      </w:r>
      <w:r w:rsidRPr="007D0A35">
        <w:rPr>
          <w:rStyle w:val="ffline"/>
          <w:highlight w:val="magenta"/>
          <w:lang w:val="en-US"/>
        </w:rPr>
        <w:t>FTIITWNIASLRAAWKKGFKDFVKLHNPDILCIQETKMYNGCKPPISDFVIEGYH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GYFSHAAKKGYSGTAIYTKIKPKSINKTPGITDTNGRCITAEFNNFGLLNSYVPNAGEGTLKNLDYKLIN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FLPEYKKSYTETDDKLSRPLFLLGDLNICHKEIDIWDAKNKENIAGNTPGEREWLNTLFTDNNYYDIFRD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LYPDKRQYSYFEYRRRARETGNGMRIDYFIAKREKIPKGMIVDCYIGSANDISDHDPVFLTL</w:t>
      </w:r>
      <w:r w:rsidRPr="007D0A35">
        <w:rPr>
          <w:rStyle w:val="ffline"/>
          <w:lang w:val="en-US"/>
        </w:rPr>
        <w:t>NKSLAISS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lang w:val="en-US"/>
        </w:rPr>
        <w:t>DDIVETDYANESL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851A5" w:rsidRDefault="000E49D6" w:rsidP="000E49D6">
      <w:pPr>
        <w:pStyle w:val="HTMLPreformatted"/>
        <w:rPr>
          <w:lang w:val="en-US"/>
        </w:rPr>
      </w:pPr>
      <w:r w:rsidRPr="004851A5">
        <w:rPr>
          <w:lang w:val="en-US"/>
        </w:rPr>
        <w:t>&gt;CEP01813.1 hypothetical protein PBRA_008755 [Plasmodiophora brassicae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MRILQWNVNGLRALALKGTTLKDVVAREDPDVICLSEVKCREADNPLKLPGYTCFFHESKLKKGGYAGIA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MYSKSKPLDVIRGIGVADDEGRAVAIELEKLCVMCIYVPNSGSKLDRLGYRTTTWDKRLREFVAELSADK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KKPIALVGDLNVAHLDIDIHDPIRNRNKSAGFCDSERENFSLLLKECNLVDVWRHKYPHATVEGYTYYSH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RFNMRAKQKGWRLDYVLLSDQIIDAVSEIRVLQETGSDHLPLVVDL</w:t>
      </w:r>
      <w:r w:rsidRPr="007D0A35">
        <w:rPr>
          <w:rStyle w:val="ffline"/>
          <w:lang w:val="en-US"/>
        </w:rPr>
        <w:t>S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D27F0" w:rsidRDefault="000E49D6" w:rsidP="000E49D6">
      <w:pPr>
        <w:pStyle w:val="HTMLPreformatted"/>
        <w:rPr>
          <w:lang w:val="en-US"/>
        </w:rPr>
      </w:pPr>
      <w:r w:rsidRPr="00BD27F0">
        <w:rPr>
          <w:lang w:val="en-US"/>
        </w:rPr>
        <w:t>&gt;XP_005706795.1 exodeoxyribonuclease III [Galdieria sulphuraria]</w:t>
      </w:r>
    </w:p>
    <w:p w:rsidR="000E49D6" w:rsidRPr="00ED02BE" w:rsidRDefault="000E49D6" w:rsidP="000E49D6">
      <w:pPr>
        <w:pStyle w:val="HTMLPreformatted"/>
        <w:rPr>
          <w:lang w:val="en-US"/>
        </w:rPr>
      </w:pPr>
      <w:r w:rsidRPr="00ED02BE">
        <w:rPr>
          <w:rStyle w:val="ffline"/>
          <w:lang w:val="en-US"/>
        </w:rPr>
        <w:t>MTKRSKNEQSMELSEKPKKETRKESKKESVEFLGSDQERQKRFQDPGESLLDSENLDGITIPQRRSTSKI</w:t>
      </w:r>
    </w:p>
    <w:p w:rsidR="000E49D6" w:rsidRPr="00ED02BE" w:rsidRDefault="000E49D6" w:rsidP="000E49D6">
      <w:pPr>
        <w:pStyle w:val="HTMLPreformatted"/>
        <w:rPr>
          <w:highlight w:val="magenta"/>
          <w:lang w:val="en-US"/>
        </w:rPr>
      </w:pPr>
      <w:r w:rsidRPr="00ED02BE">
        <w:rPr>
          <w:rStyle w:val="ffline"/>
          <w:highlight w:val="magenta"/>
          <w:lang w:val="en-US"/>
        </w:rPr>
        <w:t>FITWNVAGMRSTVKNPLFLGFLSKLGPDVICLQETKLSDKGQVSEEVTQSLSDQYHDIWNHCTARKGYSG</w:t>
      </w:r>
    </w:p>
    <w:p w:rsidR="000E49D6" w:rsidRPr="00ED02BE" w:rsidRDefault="000E49D6" w:rsidP="000E49D6">
      <w:pPr>
        <w:pStyle w:val="HTMLPreformatted"/>
        <w:rPr>
          <w:highlight w:val="magenta"/>
          <w:lang w:val="en-US"/>
        </w:rPr>
      </w:pPr>
      <w:r w:rsidRPr="00ED02BE">
        <w:rPr>
          <w:rStyle w:val="ffline"/>
          <w:highlight w:val="magenta"/>
          <w:lang w:val="en-US"/>
        </w:rPr>
        <w:t>TAIFTREEPLSVLYGLQEEKHNEEGRVITLEYEKYFLVNAYVPNAGEGLRRLNYRIDSWEKDMCQYLCGL</w:t>
      </w:r>
    </w:p>
    <w:p w:rsidR="000E49D6" w:rsidRPr="00ED02BE" w:rsidRDefault="000E49D6" w:rsidP="000E49D6">
      <w:pPr>
        <w:pStyle w:val="HTMLPreformatted"/>
        <w:rPr>
          <w:highlight w:val="magenta"/>
          <w:lang w:val="en-US"/>
        </w:rPr>
      </w:pPr>
      <w:r w:rsidRPr="00ED02BE">
        <w:rPr>
          <w:rStyle w:val="ffline"/>
          <w:highlight w:val="magenta"/>
          <w:lang w:val="en-US"/>
        </w:rPr>
        <w:t>NQKKPVIYTGDLNVAHQEIDIYQPKGHEKHAGFTPQERQKFTDLLQCGFVDAFRYLYPHRQSFTYWSKRA</w:t>
      </w:r>
    </w:p>
    <w:p w:rsidR="000E49D6" w:rsidRPr="00ED02BE" w:rsidRDefault="000E49D6" w:rsidP="000E49D6">
      <w:pPr>
        <w:pStyle w:val="HTMLPreformatted"/>
        <w:rPr>
          <w:lang w:val="en-US"/>
        </w:rPr>
      </w:pPr>
      <w:r w:rsidRPr="00ED02BE">
        <w:rPr>
          <w:rStyle w:val="ffline"/>
          <w:highlight w:val="magenta"/>
          <w:lang w:val="en-US"/>
        </w:rPr>
        <w:t>KAKERNHGWRLDYFVTSERLVPCILECEMFENIYISDHCPLMLHL</w:t>
      </w:r>
      <w:r w:rsidRPr="00ED02BE">
        <w:rPr>
          <w:rStyle w:val="ffline"/>
          <w:lang w:val="en-US"/>
        </w:rPr>
        <w:t>DIAQLK</w:t>
      </w:r>
    </w:p>
    <w:p w:rsidR="000E49D6" w:rsidRPr="00BD27F0" w:rsidRDefault="000E49D6" w:rsidP="000E49D6">
      <w:pPr>
        <w:pStyle w:val="HTMLPreformatted"/>
        <w:rPr>
          <w:lang w:val="en-US"/>
        </w:rPr>
      </w:pPr>
    </w:p>
    <w:p w:rsidR="000E49D6" w:rsidRPr="00ED02BE" w:rsidRDefault="000E49D6" w:rsidP="000E49D6">
      <w:pPr>
        <w:pStyle w:val="HTMLPreformatted"/>
        <w:rPr>
          <w:lang w:val="en-US"/>
        </w:rPr>
      </w:pPr>
      <w:r w:rsidRPr="00ED02BE">
        <w:rPr>
          <w:lang w:val="en-US"/>
        </w:rPr>
        <w:t>&gt;XP_005703984.1 exodeoxyribonuclease III [Galdieria sulphuraria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lang w:val="en-US"/>
        </w:rPr>
        <w:lastRenderedPageBreak/>
        <w:t>MYTCLGEKRFINDTEDPSDPLSPTKKKNCTQLDSITENSPKKDTETL</w:t>
      </w:r>
      <w:r w:rsidRPr="007D0A35">
        <w:rPr>
          <w:rStyle w:val="ffline"/>
          <w:highlight w:val="magenta"/>
          <w:lang w:val="en-US"/>
        </w:rPr>
        <w:t>LKFLSWNVNSLKRVLERKQLVNL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VSQEDPDFICLQETKLTEDKVPGAFLLPQYKKFFNCCETKRGYSGTALFSKMAPIAVLKDFEGVYSEHNK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TGRLIVAEYENFYVASVYVPNSGDKLKNLEYRVHSWDPSFCSYICELQMKKPIVLLGDLNVAHQDIDVYA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PERLGSKAGFVQSERNNFSKFLEETKMVDSFRYLYPHRKEAYSFWDYKTGGRLRNQGWRIDYCLLSSSLV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SNLVDAFILDKIEGSDHCPIGIQM</w:t>
      </w:r>
      <w:r w:rsidRPr="007D0A35">
        <w:rPr>
          <w:rStyle w:val="ffline"/>
          <w:lang w:val="en-US"/>
        </w:rPr>
        <w:t>RIF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A6D71" w:rsidRDefault="000E49D6" w:rsidP="000E49D6">
      <w:pPr>
        <w:pStyle w:val="HTMLPreformatted"/>
        <w:rPr>
          <w:lang w:val="en-US"/>
        </w:rPr>
      </w:pPr>
      <w:r w:rsidRPr="004A6D71">
        <w:rPr>
          <w:lang w:val="en-US"/>
        </w:rPr>
        <w:t>&gt;XP_005717900.1 unnamed protein product [Chondrus crispus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lang w:val="en-US"/>
        </w:rPr>
        <w:t>MSRSLAAFGLVPPGALARGGRSRVSNFVTSPRCCTSLAGTHS</w:t>
      </w:r>
      <w:r w:rsidRPr="007D0A35">
        <w:rPr>
          <w:rStyle w:val="ffline"/>
          <w:highlight w:val="magenta"/>
          <w:lang w:val="en-US"/>
        </w:rPr>
        <w:t>SAITWNVNSLRALMRKNPNALQDLVEEH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NPDILCLQETKLQEIHEGLFADALQGYESSVFHSSRARLGYSGTAVFAKREPQCVQFNIRHEDGDLEGRV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VCLEYPGAIVVNVYTMNAGQNFKRLDQRMTWDSAFRRYVRNLRREGKPVIVLGDLNVARDPVDVHSPKTA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KRLPGFSDEERQSFEDTLEVCGLVDAYRMLYPDEKEKYTFWDYKSRARDRNMGWRIDYALVTDDMVRAVK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DVHILDHVEGSDHCPVSIQF</w:t>
      </w:r>
      <w:r w:rsidRPr="007D0A35">
        <w:rPr>
          <w:rStyle w:val="ffline"/>
          <w:lang w:val="en-US"/>
        </w:rPr>
        <w:t>TPGLLW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450B4" w:rsidRDefault="000E49D6" w:rsidP="000E49D6">
      <w:pPr>
        <w:pStyle w:val="HTMLPreformatted"/>
        <w:rPr>
          <w:lang w:val="en-US"/>
        </w:rPr>
      </w:pPr>
      <w:r w:rsidRPr="00E450B4">
        <w:rPr>
          <w:lang w:val="en-US"/>
        </w:rPr>
        <w:t>&gt;XP_005716978.1 unnamed protein product [Chondrus crispus]</w:t>
      </w:r>
    </w:p>
    <w:p w:rsidR="000E49D6" w:rsidRPr="00E450B4" w:rsidRDefault="000E49D6" w:rsidP="000E49D6">
      <w:pPr>
        <w:pStyle w:val="HTMLPreformatted"/>
        <w:rPr>
          <w:lang w:val="en-US"/>
        </w:rPr>
      </w:pPr>
      <w:r w:rsidRPr="00E450B4">
        <w:rPr>
          <w:rStyle w:val="ffline"/>
          <w:lang w:val="en-US"/>
        </w:rPr>
        <w:t>MKSPRKRKRPLSDSQRTTEKIAKRNHRPAKPKDDKKDVDENEVKVGDQAISDAMRNNCAAAAEPENAVEN</w:t>
      </w:r>
    </w:p>
    <w:p w:rsidR="000E49D6" w:rsidRPr="00E450B4" w:rsidRDefault="000E49D6" w:rsidP="000E49D6">
      <w:pPr>
        <w:pStyle w:val="HTMLPreformatted"/>
        <w:rPr>
          <w:highlight w:val="magenta"/>
          <w:lang w:val="en-US"/>
        </w:rPr>
      </w:pPr>
      <w:r w:rsidRPr="00E450B4">
        <w:rPr>
          <w:rStyle w:val="ffline"/>
          <w:lang w:val="en-US"/>
        </w:rPr>
        <w:t>EGAPDRPWGALDDPHK</w:t>
      </w:r>
      <w:r w:rsidRPr="00E450B4">
        <w:rPr>
          <w:rStyle w:val="ffline"/>
          <w:highlight w:val="magenta"/>
          <w:lang w:val="en-US"/>
        </w:rPr>
        <w:t>LKVITWNVASCRSMIKNGSLLRYIQQEAPDILCLQETKMTDKAVKEFPEVAAYD</w:t>
      </w:r>
    </w:p>
    <w:p w:rsidR="000E49D6" w:rsidRPr="00E450B4" w:rsidRDefault="000E49D6" w:rsidP="000E49D6">
      <w:pPr>
        <w:pStyle w:val="HTMLPreformatted"/>
        <w:rPr>
          <w:highlight w:val="magenta"/>
          <w:lang w:val="en-US"/>
        </w:rPr>
      </w:pPr>
      <w:r w:rsidRPr="00E450B4">
        <w:rPr>
          <w:rStyle w:val="ffline"/>
          <w:highlight w:val="magenta"/>
          <w:lang w:val="en-US"/>
        </w:rPr>
        <w:t>VHWNHSEKKGYSGVAILVRRDLDERKKVRVKRVEAGIGLAEADKEGRVLVCYLSSGAAIVNAYVPNSGQK</w:t>
      </w:r>
    </w:p>
    <w:p w:rsidR="000E49D6" w:rsidRPr="00E450B4" w:rsidRDefault="000E49D6" w:rsidP="000E49D6">
      <w:pPr>
        <w:pStyle w:val="HTMLPreformatted"/>
        <w:rPr>
          <w:highlight w:val="magenta"/>
          <w:lang w:val="en-US"/>
        </w:rPr>
      </w:pPr>
      <w:r w:rsidRPr="00E450B4">
        <w:rPr>
          <w:rStyle w:val="ffline"/>
          <w:highlight w:val="magenta"/>
          <w:lang w:val="en-US"/>
        </w:rPr>
        <w:t>LARLEFRTKEFEAGLRKFLDDLAKEHRVVYCGDLNVAHNEIDIHNSKANRKNAGHTPEEREEFSKLLSSG</w:t>
      </w:r>
    </w:p>
    <w:p w:rsidR="000E49D6" w:rsidRPr="00E450B4" w:rsidRDefault="000E49D6" w:rsidP="000E49D6">
      <w:pPr>
        <w:pStyle w:val="HTMLPreformatted"/>
        <w:rPr>
          <w:highlight w:val="magenta"/>
          <w:lang w:val="en-US"/>
        </w:rPr>
      </w:pPr>
      <w:r w:rsidRPr="00E450B4">
        <w:rPr>
          <w:rStyle w:val="ffline"/>
          <w:highlight w:val="magenta"/>
          <w:lang w:val="en-US"/>
        </w:rPr>
        <w:t>EGWVDSFRELYPSVPGYTYFSRRFGAKLKNEGKGWRLDYHVIDKASFKSGVVGDVYVRTQVEGSDHYPVV</w:t>
      </w:r>
    </w:p>
    <w:p w:rsidR="000E49D6" w:rsidRPr="00E450B4" w:rsidRDefault="000E49D6" w:rsidP="000E49D6">
      <w:pPr>
        <w:pStyle w:val="HTMLPreformatted"/>
        <w:rPr>
          <w:lang w:val="en-US"/>
        </w:rPr>
      </w:pPr>
      <w:r w:rsidRPr="00E450B4">
        <w:rPr>
          <w:rStyle w:val="ffline"/>
          <w:highlight w:val="magenta"/>
          <w:lang w:val="en-US"/>
        </w:rPr>
        <w:t>LE</w:t>
      </w:r>
      <w:r w:rsidRPr="00E450B4">
        <w:rPr>
          <w:rStyle w:val="ffline"/>
          <w:lang w:val="en-US"/>
        </w:rPr>
        <w:t>YRFGESG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845DE" w:rsidRDefault="000E49D6" w:rsidP="000E49D6">
      <w:pPr>
        <w:pStyle w:val="HTMLPreformatted"/>
        <w:rPr>
          <w:lang w:val="en-US"/>
        </w:rPr>
      </w:pPr>
      <w:r w:rsidRPr="001845DE">
        <w:rPr>
          <w:lang w:val="en-US"/>
        </w:rPr>
        <w:t>&gt;XP_008910806.1 exodeoxyribonuclease III, partial [Phytophthora parasitica INRA-310]</w:t>
      </w:r>
    </w:p>
    <w:p w:rsidR="000E49D6" w:rsidRPr="001845DE" w:rsidRDefault="000E49D6" w:rsidP="000E49D6">
      <w:pPr>
        <w:pStyle w:val="HTMLPreformatted"/>
        <w:rPr>
          <w:lang w:val="en-US"/>
        </w:rPr>
      </w:pPr>
      <w:r w:rsidRPr="001845DE">
        <w:rPr>
          <w:rStyle w:val="ffline"/>
          <w:lang w:val="en-US"/>
        </w:rPr>
        <w:t>MPRQSMRLKVAAEKAVASVTASPAKKKRKSVTAVKVAAEVAASASSLKPKKAKTSSSDNKSAWGALFSKP</w:t>
      </w:r>
    </w:p>
    <w:p w:rsidR="000E49D6" w:rsidRPr="001845DE" w:rsidRDefault="000E49D6" w:rsidP="000E49D6">
      <w:pPr>
        <w:pStyle w:val="HTMLPreformatted"/>
        <w:rPr>
          <w:highlight w:val="magenta"/>
          <w:lang w:val="en-US"/>
        </w:rPr>
      </w:pPr>
      <w:r w:rsidRPr="001845DE">
        <w:rPr>
          <w:rStyle w:val="ffline"/>
          <w:lang w:val="en-US"/>
        </w:rPr>
        <w:t>NKQERARPLVAEAISPELQAKIDAFPSFQDVSRRSTDDIDT</w:t>
      </w:r>
      <w:r w:rsidRPr="001845DE">
        <w:rPr>
          <w:rStyle w:val="ffline"/>
          <w:highlight w:val="magenta"/>
          <w:lang w:val="en-US"/>
        </w:rPr>
        <w:t>KIIAWNVNGLRAVLKRDESVHLRAYVAQE</w:t>
      </w:r>
    </w:p>
    <w:p w:rsidR="000E49D6" w:rsidRPr="001845DE" w:rsidRDefault="000E49D6" w:rsidP="000E49D6">
      <w:pPr>
        <w:pStyle w:val="HTMLPreformatted"/>
        <w:rPr>
          <w:highlight w:val="magenta"/>
          <w:lang w:val="en-US"/>
        </w:rPr>
      </w:pPr>
      <w:r w:rsidRPr="001845DE">
        <w:rPr>
          <w:rStyle w:val="ffline"/>
          <w:highlight w:val="magenta"/>
          <w:lang w:val="en-US"/>
        </w:rPr>
        <w:t>DPDIFCLSETKICRDELQKLEDFLPQYEHQYWSCAIKKGYASTAIFSKTKPLSVKDEIVVGDHDSKGVTK</w:t>
      </w:r>
    </w:p>
    <w:p w:rsidR="000E49D6" w:rsidRPr="001845DE" w:rsidRDefault="000E49D6" w:rsidP="000E49D6">
      <w:pPr>
        <w:pStyle w:val="HTMLPreformatted"/>
        <w:rPr>
          <w:highlight w:val="magenta"/>
          <w:lang w:val="en-US"/>
        </w:rPr>
      </w:pPr>
      <w:r w:rsidRPr="001845DE">
        <w:rPr>
          <w:rStyle w:val="ffline"/>
          <w:highlight w:val="magenta"/>
          <w:lang w:val="en-US"/>
        </w:rPr>
        <w:t>SANGGKDQEGRFLALEFPKFWLVHTYVPNAGGKLERLDFRTDQWDKAILREMKEMEKTKPVIWCGDLNVA</w:t>
      </w:r>
    </w:p>
    <w:p w:rsidR="000E49D6" w:rsidRPr="001845DE" w:rsidRDefault="000E49D6" w:rsidP="000E49D6">
      <w:pPr>
        <w:pStyle w:val="HTMLPreformatted"/>
        <w:rPr>
          <w:highlight w:val="magenta"/>
          <w:lang w:val="en-US"/>
        </w:rPr>
      </w:pPr>
      <w:r w:rsidRPr="001845DE">
        <w:rPr>
          <w:rStyle w:val="ffline"/>
          <w:highlight w:val="magenta"/>
          <w:lang w:val="en-US"/>
        </w:rPr>
        <w:t>HQEIDIHNPKGNHKSAGFTDEERESFGNILESGLVDTFRHLHPDKVEYSYFGYRHNMRAKNKGWRLDYFV</w:t>
      </w:r>
    </w:p>
    <w:p w:rsidR="000E49D6" w:rsidRPr="001845DE" w:rsidRDefault="000E49D6" w:rsidP="000E49D6">
      <w:pPr>
        <w:pStyle w:val="HTMLPreformatted"/>
        <w:rPr>
          <w:lang w:val="en-US"/>
        </w:rPr>
      </w:pPr>
      <w:r w:rsidRPr="001845DE">
        <w:rPr>
          <w:rStyle w:val="ffline"/>
          <w:highlight w:val="magenta"/>
          <w:lang w:val="en-US"/>
        </w:rPr>
        <w:t>VSEKLMPHVRSSYIRQSVVGSDHLPIGLEL</w:t>
      </w:r>
      <w:r w:rsidRPr="001845DE">
        <w:rPr>
          <w:rStyle w:val="ffline"/>
          <w:lang w:val="en-US"/>
        </w:rPr>
        <w:t>GGLS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0E0179" w:rsidRDefault="000E49D6" w:rsidP="000E49D6">
      <w:pPr>
        <w:pStyle w:val="HTMLPreformatted"/>
        <w:rPr>
          <w:lang w:val="en-US"/>
        </w:rPr>
      </w:pPr>
      <w:r w:rsidRPr="000E0179">
        <w:rPr>
          <w:lang w:val="en-US"/>
        </w:rPr>
        <w:t>&gt;XP_002181718.1 predicted protein [Phaeodactylum tricornutum CCAP 1055/1]</w:t>
      </w:r>
    </w:p>
    <w:p w:rsidR="000E49D6" w:rsidRPr="000E0179" w:rsidRDefault="000E49D6" w:rsidP="000E49D6">
      <w:pPr>
        <w:pStyle w:val="HTMLPreformatted"/>
        <w:rPr>
          <w:lang w:val="en-US"/>
        </w:rPr>
      </w:pPr>
      <w:r w:rsidRPr="000E0179">
        <w:rPr>
          <w:rStyle w:val="ffline"/>
          <w:lang w:val="en-US"/>
        </w:rPr>
        <w:t>MKSCIQLGHFRQSFRGKKSCGWVGLSAFSLNTFALFSRGTIALCPPLSAAPYRIRPTSYRRLYVTTALRM</w:t>
      </w:r>
    </w:p>
    <w:p w:rsidR="000E49D6" w:rsidRPr="000E0179" w:rsidRDefault="000E49D6" w:rsidP="000E49D6">
      <w:pPr>
        <w:pStyle w:val="HTMLPreformatted"/>
        <w:rPr>
          <w:lang w:val="en-US"/>
        </w:rPr>
      </w:pPr>
      <w:r w:rsidRPr="000E0179">
        <w:rPr>
          <w:rStyle w:val="ffline"/>
          <w:lang w:val="en-US"/>
        </w:rPr>
        <w:t>APRSSKKEPDAASGTPNKHDRVTRGSTKTPPSAASIDSQKTSEAPLKKSAKRTLPEDTTKENSPKKKAPT</w:t>
      </w:r>
    </w:p>
    <w:p w:rsidR="000E49D6" w:rsidRPr="00683331" w:rsidRDefault="000E49D6" w:rsidP="000E49D6">
      <w:pPr>
        <w:pStyle w:val="HTMLPreformatted"/>
        <w:rPr>
          <w:highlight w:val="magenta"/>
          <w:lang w:val="en-US"/>
        </w:rPr>
      </w:pPr>
      <w:r w:rsidRPr="000E0179">
        <w:rPr>
          <w:rStyle w:val="ffline"/>
          <w:lang w:val="en-US"/>
        </w:rPr>
        <w:t>HQVLTERDDIPRLWSDEQAAKNGSYT</w:t>
      </w:r>
      <w:r w:rsidRPr="00683331">
        <w:rPr>
          <w:rStyle w:val="ffline"/>
          <w:highlight w:val="magenta"/>
          <w:lang w:val="en-US"/>
        </w:rPr>
        <w:t>MRIASWNVAGLRALMRNSPHALSDFVREHNVDVLCLQETKLQES</w:t>
      </w:r>
    </w:p>
    <w:p w:rsidR="000E49D6" w:rsidRPr="00683331" w:rsidRDefault="000E49D6" w:rsidP="000E49D6">
      <w:pPr>
        <w:pStyle w:val="HTMLPreformatted"/>
        <w:rPr>
          <w:highlight w:val="magenta"/>
          <w:lang w:val="en-US"/>
        </w:rPr>
      </w:pPr>
      <w:r w:rsidRPr="00683331">
        <w:rPr>
          <w:rStyle w:val="ffline"/>
          <w:highlight w:val="magenta"/>
          <w:lang w:val="en-US"/>
        </w:rPr>
        <w:t>HLDDPKLKIRGHLLEKEGFDSYYSCSTARKGYSGTSVFVKRRQLIKGSKVAKKQKTLGSYFGKNDERETS</w:t>
      </w:r>
    </w:p>
    <w:p w:rsidR="000E49D6" w:rsidRPr="00683331" w:rsidRDefault="000E49D6" w:rsidP="000E49D6">
      <w:pPr>
        <w:pStyle w:val="HTMLPreformatted"/>
        <w:rPr>
          <w:highlight w:val="magenta"/>
          <w:lang w:val="en-US"/>
        </w:rPr>
      </w:pPr>
      <w:r w:rsidRPr="00683331">
        <w:rPr>
          <w:rStyle w:val="ffline"/>
          <w:highlight w:val="magenta"/>
          <w:lang w:val="en-US"/>
        </w:rPr>
        <w:t>SNSLKGTEELSIDPHLLVPEGVSFQMNVDKHDSEGRIVVVDFPSFTMCNVYVPNSGQKLERLSYRTEEWD</w:t>
      </w:r>
    </w:p>
    <w:p w:rsidR="000E49D6" w:rsidRPr="00683331" w:rsidRDefault="000E49D6" w:rsidP="000E49D6">
      <w:pPr>
        <w:pStyle w:val="HTMLPreformatted"/>
        <w:rPr>
          <w:highlight w:val="magenta"/>
          <w:lang w:val="en-US"/>
        </w:rPr>
      </w:pPr>
      <w:r w:rsidRPr="00683331">
        <w:rPr>
          <w:rStyle w:val="ffline"/>
          <w:highlight w:val="magenta"/>
          <w:lang w:val="en-US"/>
        </w:rPr>
        <w:t>KDFLSFIQKKQKDRGVPVLWLGDLNVAHTNLEVWNDGAKHLAKQAGVTAEERASFEAQLNAGFIDAFRRL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HPTAKGHYSYWSQRAGNREPNKGLRLDYFICDPSLFDEESKTIVRDSYVLPLQQGSDHCPVVLEL</w:t>
      </w:r>
      <w:r w:rsidRPr="007D0A35">
        <w:rPr>
          <w:rStyle w:val="ffline"/>
          <w:lang w:val="en-US"/>
        </w:rPr>
        <w:t>EIKA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B72EB" w:rsidRDefault="000E49D6" w:rsidP="000E49D6">
      <w:pPr>
        <w:pStyle w:val="HTMLPreformatted"/>
        <w:rPr>
          <w:lang w:val="en-US"/>
        </w:rPr>
      </w:pPr>
      <w:r w:rsidRPr="009B72EB">
        <w:rPr>
          <w:lang w:val="en-US"/>
        </w:rPr>
        <w:t>&gt;XP_002292842.1 predicted protein, partial [Thalassiosira pseudonana CCMP1335]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PIDVATELGMSAHDGEGRTITAEFPLFYLTNVYVPNSGQKLERLGYRTNSWDKDFLTKMQQLEKDGDKPI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IWVGDLNVAFDEKDTWNEGAKHLAKSAGTTAEERASFAEQLGAGYIDAFRHLHPEGRGHYSYWSQRAGNR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EPNKGLRLDYFVCSKGIMGDGDGTKAIVRDSYMVPDQLGSDHCPIVLEI</w:t>
      </w:r>
      <w:r w:rsidRPr="007D0A35">
        <w:rPr>
          <w:rStyle w:val="ffline"/>
          <w:lang w:val="en-US"/>
        </w:rPr>
        <w:t>EIK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070176" w:rsidRDefault="000E49D6" w:rsidP="000E49D6">
      <w:pPr>
        <w:pStyle w:val="HTMLPreformatted"/>
        <w:rPr>
          <w:lang w:val="en-US"/>
        </w:rPr>
      </w:pPr>
      <w:r w:rsidRPr="00070176">
        <w:rPr>
          <w:lang w:val="en-US"/>
        </w:rPr>
        <w:t>&gt;EWM23176.1 apurinic endonuclease-redox protein [Nannochloropsis gaditana]</w:t>
      </w:r>
    </w:p>
    <w:p w:rsidR="000E49D6" w:rsidRPr="00070176" w:rsidRDefault="000E49D6" w:rsidP="000E49D6">
      <w:pPr>
        <w:pStyle w:val="HTMLPreformatted"/>
        <w:rPr>
          <w:lang w:val="en-US"/>
        </w:rPr>
      </w:pPr>
      <w:r w:rsidRPr="00070176">
        <w:rPr>
          <w:rStyle w:val="ffline"/>
          <w:lang w:val="en-US"/>
        </w:rPr>
        <w:t>MLLALLTLPVQLAFMLNSPTIIHVFGLNTCVNLVSGLCFLPGPLSRGCSSKALMTSRHSSSRFRESFGEF</w:t>
      </w:r>
    </w:p>
    <w:p w:rsidR="000E49D6" w:rsidRPr="00070176" w:rsidRDefault="000E49D6" w:rsidP="000E49D6">
      <w:pPr>
        <w:pStyle w:val="HTMLPreformatted"/>
        <w:rPr>
          <w:lang w:val="en-US"/>
        </w:rPr>
      </w:pPr>
      <w:r w:rsidRPr="00070176">
        <w:rPr>
          <w:rStyle w:val="ffline"/>
          <w:lang w:val="en-US"/>
        </w:rPr>
        <w:t>SSTVRTQKWKSSRSISTRTSTSVFSSSGASLHMSPSEPEGARDPLKKRGRPAKGPKPSAQDAAMVAGAES</w:t>
      </w:r>
    </w:p>
    <w:p w:rsidR="000E49D6" w:rsidRPr="00070176" w:rsidRDefault="000E49D6" w:rsidP="000E49D6">
      <w:pPr>
        <w:pStyle w:val="HTMLPreformatted"/>
        <w:rPr>
          <w:lang w:val="en-US"/>
        </w:rPr>
      </w:pPr>
      <w:r w:rsidRPr="00070176">
        <w:rPr>
          <w:rStyle w:val="ffline"/>
          <w:lang w:val="en-US"/>
        </w:rPr>
        <w:t>SARRVPLHGDQTRKEVASVGRGREPRSRKAAASPEAMNGTDPSSSTLSPPKKARKGRSRKGDDAVSQGTA</w:t>
      </w:r>
    </w:p>
    <w:p w:rsidR="000E49D6" w:rsidRPr="00070176" w:rsidRDefault="000E49D6" w:rsidP="000E49D6">
      <w:pPr>
        <w:pStyle w:val="HTMLPreformatted"/>
        <w:rPr>
          <w:highlight w:val="magenta"/>
          <w:lang w:val="en-US"/>
        </w:rPr>
      </w:pPr>
      <w:r w:rsidRPr="00070176">
        <w:rPr>
          <w:rStyle w:val="ffline"/>
          <w:lang w:val="en-US"/>
        </w:rPr>
        <w:t>VSTERLKDAAAPTSAGSSAVPKSKRPPLQRATIPRGLTPRLEDGPPVSSSSSSSSSRPRRRLRLLS</w:t>
      </w:r>
      <w:r w:rsidRPr="00070176">
        <w:rPr>
          <w:rStyle w:val="ffline"/>
          <w:highlight w:val="magenta"/>
          <w:lang w:val="en-US"/>
        </w:rPr>
        <w:t>WNVA</w:t>
      </w:r>
    </w:p>
    <w:p w:rsidR="000E49D6" w:rsidRPr="00070176" w:rsidRDefault="000E49D6" w:rsidP="000E49D6">
      <w:pPr>
        <w:pStyle w:val="HTMLPreformatted"/>
        <w:rPr>
          <w:highlight w:val="magenta"/>
          <w:lang w:val="en-US"/>
        </w:rPr>
      </w:pPr>
      <w:r w:rsidRPr="00070176">
        <w:rPr>
          <w:rStyle w:val="ffline"/>
          <w:highlight w:val="magenta"/>
          <w:lang w:val="en-US"/>
        </w:rPr>
        <w:t>GLRGLLKKGETAAEAFRSLLLRERPDVLCLQETKLQEEHVAEVAAALRELHLPTFEGNWHCSTAKKGYSG</w:t>
      </w:r>
    </w:p>
    <w:p w:rsidR="000E49D6" w:rsidRPr="00070176" w:rsidRDefault="000E49D6" w:rsidP="000E49D6">
      <w:pPr>
        <w:pStyle w:val="HTMLPreformatted"/>
        <w:rPr>
          <w:highlight w:val="magenta"/>
          <w:lang w:val="en-US"/>
        </w:rPr>
      </w:pPr>
      <w:r w:rsidRPr="00070176">
        <w:rPr>
          <w:rStyle w:val="ffline"/>
          <w:highlight w:val="magenta"/>
          <w:lang w:val="en-US"/>
        </w:rPr>
        <w:t>TSVLVSESAGLAVGPGGVTCGMEGEGDGEGEGRVISVDLGAFTLVNVYTPNSGEGLRRLAFRTQAWDRAF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ERHLEALQGAGDGNRAVLCCGDLNVAHLDADFYNPGEARMAKAAGTTPEERASFGRLLEGAGMVDSFRHY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HPDVTGCYSYWSMRAGNRPYNRGMRLDYFLASKNMLRGGDEGGGVPRLLDSFILDQDPAVSKLSDHAPVG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VLL</w:t>
      </w:r>
      <w:r w:rsidRPr="007D0A35">
        <w:rPr>
          <w:rStyle w:val="ffline"/>
          <w:lang w:val="en-US"/>
        </w:rPr>
        <w:t>EV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D1821" w:rsidRDefault="000E49D6" w:rsidP="000E49D6">
      <w:pPr>
        <w:pStyle w:val="HTMLPreformatted"/>
        <w:rPr>
          <w:lang w:val="en-US"/>
        </w:rPr>
      </w:pPr>
      <w:r w:rsidRPr="006D1821">
        <w:rPr>
          <w:lang w:val="en-US"/>
        </w:rPr>
        <w:t>&gt;EWM28136.1 Endonuclease/exonuclease/phosphatase [Nannochloropsis gaditana]</w:t>
      </w:r>
    </w:p>
    <w:p w:rsidR="000E49D6" w:rsidRPr="006D1821" w:rsidRDefault="000E49D6" w:rsidP="000E49D6">
      <w:pPr>
        <w:pStyle w:val="HTMLPreformatted"/>
        <w:rPr>
          <w:lang w:val="en-US"/>
        </w:rPr>
      </w:pPr>
      <w:r w:rsidRPr="006D1821">
        <w:rPr>
          <w:rStyle w:val="ffline"/>
          <w:lang w:val="en-US"/>
        </w:rPr>
        <w:t>MSKLKRIKLKSQDPVEIVKVRDTIDDRNNDDAEEEGTRQLLNGGVEGKEGDKTPPPDDCERQLLSSSKQV</w:t>
      </w:r>
    </w:p>
    <w:p w:rsidR="000E49D6" w:rsidRPr="006D1821" w:rsidRDefault="000E49D6" w:rsidP="000E49D6">
      <w:pPr>
        <w:pStyle w:val="HTMLPreformatted"/>
        <w:rPr>
          <w:highlight w:val="magenta"/>
          <w:lang w:val="en-US"/>
        </w:rPr>
      </w:pPr>
      <w:r w:rsidRPr="006D1821">
        <w:rPr>
          <w:rStyle w:val="ffline"/>
          <w:lang w:val="en-US"/>
        </w:rPr>
        <w:t>TELVLQTERDLLARNSLPEKS</w:t>
      </w:r>
      <w:r w:rsidRPr="006D1821">
        <w:rPr>
          <w:rStyle w:val="ffline"/>
          <w:highlight w:val="magenta"/>
          <w:lang w:val="en-US"/>
        </w:rPr>
        <w:t>FKVLSWNVNGLNGILNGKAAQINGNKGSNVLQQLVQEEGNVDVIFLQET</w:t>
      </w:r>
    </w:p>
    <w:p w:rsidR="000E49D6" w:rsidRPr="006D1821" w:rsidRDefault="000E49D6" w:rsidP="000E49D6">
      <w:pPr>
        <w:pStyle w:val="HTMLPreformatted"/>
        <w:rPr>
          <w:highlight w:val="magenta"/>
          <w:lang w:val="en-US"/>
        </w:rPr>
      </w:pPr>
      <w:r w:rsidRPr="006D1821">
        <w:rPr>
          <w:rStyle w:val="ffline"/>
          <w:highlight w:val="magenta"/>
          <w:lang w:val="en-US"/>
        </w:rPr>
        <w:t>KLQDAKCAAFEDVLPGYVAHWSCSKTKKGYAGVAAFVHEKYVKRCISSYSDANKGSSRGKQATLASFFPT</w:t>
      </w:r>
    </w:p>
    <w:p w:rsidR="000E49D6" w:rsidRPr="006D1821" w:rsidRDefault="000E49D6" w:rsidP="000E49D6">
      <w:pPr>
        <w:pStyle w:val="HTMLPreformatted"/>
        <w:rPr>
          <w:highlight w:val="magenta"/>
          <w:lang w:val="en-US"/>
        </w:rPr>
      </w:pPr>
      <w:r w:rsidRPr="006D1821">
        <w:rPr>
          <w:rStyle w:val="ffline"/>
          <w:highlight w:val="magenta"/>
          <w:lang w:val="en-US"/>
        </w:rPr>
        <w:lastRenderedPageBreak/>
        <w:t>KGKETEPTKGAEGRIAAMKTAACKSASMASSCSIKDKEIEDGDSSVEALQVLSVRRGCDGEDDEDEEGRV</w:t>
      </w:r>
    </w:p>
    <w:p w:rsidR="000E49D6" w:rsidRPr="006D1821" w:rsidRDefault="000E49D6" w:rsidP="000E49D6">
      <w:pPr>
        <w:pStyle w:val="HTMLPreformatted"/>
        <w:rPr>
          <w:highlight w:val="magenta"/>
          <w:lang w:val="en-US"/>
        </w:rPr>
      </w:pPr>
      <w:r w:rsidRPr="006D1821">
        <w:rPr>
          <w:rStyle w:val="ffline"/>
          <w:highlight w:val="magenta"/>
          <w:lang w:val="en-US"/>
        </w:rPr>
        <w:t>LTLEFGSFWVVGVYVTNSGMKLERLEYRLKQWNPSFQAYLARLNAVKPALVVGDMNVAPEASDVYNAGAK</w:t>
      </w:r>
    </w:p>
    <w:p w:rsidR="000E49D6" w:rsidRPr="006D1821" w:rsidRDefault="000E49D6" w:rsidP="000E49D6">
      <w:pPr>
        <w:pStyle w:val="HTMLPreformatted"/>
        <w:rPr>
          <w:highlight w:val="magenta"/>
          <w:lang w:val="en-US"/>
        </w:rPr>
      </w:pPr>
      <w:r w:rsidRPr="006D1821">
        <w:rPr>
          <w:rStyle w:val="ffline"/>
          <w:highlight w:val="magenta"/>
          <w:lang w:val="en-US"/>
        </w:rPr>
        <w:t>HLAKVPGLTPEEREAHAAWLRTGWKDTFRALHPDARGAYTYWNVKTRARAENKGLRLDLAVIGAADMDGG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RGVRVRDSFILHEATIGFSDHAPIGVVL</w:t>
      </w:r>
      <w:r w:rsidRPr="007D0A35">
        <w:rPr>
          <w:rStyle w:val="ffline"/>
          <w:lang w:val="en-US"/>
        </w:rPr>
        <w:t>DLGA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E4FBC" w:rsidRDefault="000E49D6" w:rsidP="000E49D6">
      <w:pPr>
        <w:pStyle w:val="HTMLPreformatted"/>
        <w:rPr>
          <w:lang w:val="en-US"/>
        </w:rPr>
      </w:pPr>
      <w:r w:rsidRPr="004E4FBC">
        <w:rPr>
          <w:lang w:val="en-US"/>
        </w:rPr>
        <w:t>&gt;CBN76988.1 ARP; DNA-(apurinic or apyrimidinic site) lyase [Ectocarpus siliculosus]</w:t>
      </w:r>
    </w:p>
    <w:p w:rsidR="000E49D6" w:rsidRPr="004E4FBC" w:rsidRDefault="000E49D6" w:rsidP="000E49D6">
      <w:pPr>
        <w:pStyle w:val="HTMLPreformatted"/>
        <w:rPr>
          <w:lang w:val="en-US"/>
        </w:rPr>
      </w:pPr>
      <w:r w:rsidRPr="004E4FBC">
        <w:rPr>
          <w:rStyle w:val="ffline"/>
          <w:lang w:val="en-US"/>
        </w:rPr>
        <w:t>MTKARGIATDEMTEATDGACKAIFLEHDGKWVSCDKTLGMTEQQQNLTKLQLEGLTVPELRHEARRRGQT</w:t>
      </w:r>
    </w:p>
    <w:p w:rsidR="000E49D6" w:rsidRPr="004E4FBC" w:rsidRDefault="000E49D6" w:rsidP="000E49D6">
      <w:pPr>
        <w:pStyle w:val="HTMLPreformatted"/>
        <w:rPr>
          <w:highlight w:val="magenta"/>
          <w:lang w:val="en-US"/>
        </w:rPr>
      </w:pPr>
      <w:r w:rsidRPr="004E4FBC">
        <w:rPr>
          <w:rStyle w:val="ffline"/>
          <w:lang w:val="en-US"/>
        </w:rPr>
        <w:t>ATGSKKDLIQRLFSQEAPVPKRPRRRNHGKPVDTPEGYVERQTTTRPRPLHPYTPQ</w:t>
      </w:r>
      <w:r w:rsidRPr="004E4FBC">
        <w:rPr>
          <w:rStyle w:val="ffline"/>
          <w:highlight w:val="magenta"/>
          <w:lang w:val="en-US"/>
        </w:rPr>
        <w:t>LRVLSWNVNGIRAQ</w:t>
      </w:r>
    </w:p>
    <w:p w:rsidR="000E49D6" w:rsidRPr="004E4FBC" w:rsidRDefault="000E49D6" w:rsidP="000E49D6">
      <w:pPr>
        <w:pStyle w:val="HTMLPreformatted"/>
        <w:rPr>
          <w:highlight w:val="magenta"/>
          <w:lang w:val="en-US"/>
        </w:rPr>
      </w:pPr>
      <w:r w:rsidRPr="004E4FBC">
        <w:rPr>
          <w:rStyle w:val="ffline"/>
          <w:highlight w:val="magenta"/>
          <w:lang w:val="en-US"/>
        </w:rPr>
        <w:t>MDKEEGRKALQGIIAQERPHVLGLQEIRTSATTSTPPGKTRRKKTPPQTSNFADIVKTILPDYDTIWLSS</w:t>
      </w:r>
    </w:p>
    <w:p w:rsidR="000E49D6" w:rsidRPr="004E4FBC" w:rsidRDefault="000E49D6" w:rsidP="000E49D6">
      <w:pPr>
        <w:pStyle w:val="HTMLPreformatted"/>
        <w:rPr>
          <w:highlight w:val="magenta"/>
          <w:lang w:val="en-US"/>
        </w:rPr>
      </w:pPr>
      <w:r w:rsidRPr="004E4FBC">
        <w:rPr>
          <w:rStyle w:val="ffline"/>
          <w:highlight w:val="magenta"/>
          <w:lang w:val="en-US"/>
        </w:rPr>
        <w:t>VPPARQGYAGTALFVRKKRSWDIGCPKLLGVRGGIGHPEGDLEGRVTTAELDVAFVVNVYTPNAGAGLKR</w:t>
      </w:r>
    </w:p>
    <w:p w:rsidR="000E49D6" w:rsidRPr="004E4FBC" w:rsidRDefault="000E49D6" w:rsidP="000E49D6">
      <w:pPr>
        <w:pStyle w:val="HTMLPreformatted"/>
        <w:rPr>
          <w:highlight w:val="magenta"/>
          <w:lang w:val="en-US"/>
        </w:rPr>
      </w:pPr>
      <w:r w:rsidRPr="004E4FBC">
        <w:rPr>
          <w:rStyle w:val="ffline"/>
          <w:highlight w:val="magenta"/>
          <w:lang w:val="en-US"/>
        </w:rPr>
        <w:t>LDFRTKDWDQAFAAYVRDLEKIKPVVVVGDMNVAHEDVDFYNPEQKRTRKAAGTTPEERSSFAVNLLGCH</w:t>
      </w:r>
    </w:p>
    <w:p w:rsidR="000E49D6" w:rsidRPr="004E4FBC" w:rsidRDefault="000E49D6" w:rsidP="000E49D6">
      <w:pPr>
        <w:pStyle w:val="HTMLPreformatted"/>
        <w:rPr>
          <w:highlight w:val="magenta"/>
          <w:lang w:val="en-US"/>
        </w:rPr>
      </w:pPr>
      <w:r w:rsidRPr="004E4FBC">
        <w:rPr>
          <w:rStyle w:val="ffline"/>
          <w:highlight w:val="magenta"/>
          <w:lang w:val="en-US"/>
        </w:rPr>
        <w:t>PPPSCAAALAVDTTSAADDSFRSSAASSGGGGEAGGGGDDNKAEGSGCSLVDTFREKHPKVTGVFSYWSV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RARNRPVNRGMRLDYCLASRGLVGGDGVHDAFVLDRDTVGVSDHCPVGVVL</w:t>
      </w:r>
      <w:r w:rsidRPr="007D0A35">
        <w:rPr>
          <w:rStyle w:val="ffline"/>
          <w:lang w:val="en-US"/>
        </w:rPr>
        <w:t>RLGDHYP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B7EF5" w:rsidRDefault="000E49D6" w:rsidP="000E49D6">
      <w:pPr>
        <w:pStyle w:val="HTMLPreformatted"/>
        <w:rPr>
          <w:lang w:val="en-US"/>
        </w:rPr>
      </w:pPr>
      <w:r w:rsidRPr="001B7EF5">
        <w:rPr>
          <w:lang w:val="en-US"/>
        </w:rPr>
        <w:t>&gt;CBJ48391.1 conserved unknown protein [Ectocarpus siliculosus]</w:t>
      </w:r>
    </w:p>
    <w:p w:rsidR="000E49D6" w:rsidRPr="001B7EF5" w:rsidRDefault="000E49D6" w:rsidP="000E49D6">
      <w:pPr>
        <w:pStyle w:val="HTMLPreformatted"/>
        <w:rPr>
          <w:lang w:val="en-US"/>
        </w:rPr>
      </w:pPr>
      <w:r w:rsidRPr="001B7EF5">
        <w:rPr>
          <w:rStyle w:val="ffline"/>
          <w:lang w:val="en-US"/>
        </w:rPr>
        <w:t>MSASQEESQGMTTAAEESQDTPGDSFDDTQELKEQEEEEEGGGKKKKGKKKKAELPIFTKRDPIDRVPFP</w:t>
      </w:r>
    </w:p>
    <w:p w:rsidR="000E49D6" w:rsidRPr="00AD2897" w:rsidRDefault="000E49D6" w:rsidP="000E49D6">
      <w:pPr>
        <w:pStyle w:val="HTMLPreformatted"/>
        <w:rPr>
          <w:highlight w:val="magenta"/>
          <w:lang w:val="en-US"/>
        </w:rPr>
      </w:pPr>
      <w:r w:rsidRPr="001B7EF5">
        <w:rPr>
          <w:rStyle w:val="ffline"/>
          <w:lang w:val="en-US"/>
        </w:rPr>
        <w:t>STGTT</w:t>
      </w:r>
      <w:r w:rsidRPr="00AD2897">
        <w:rPr>
          <w:rStyle w:val="ffline"/>
          <w:highlight w:val="magenta"/>
          <w:lang w:val="en-US"/>
        </w:rPr>
        <w:t>FTVLSWNVNGVRATAKKGLEPLRRMVEKEMPDIVCLQETKIQEKDVEALRAQDILPGYASEWSCS</w:t>
      </w:r>
    </w:p>
    <w:p w:rsidR="000E49D6" w:rsidRPr="00AD2897" w:rsidRDefault="000E49D6" w:rsidP="000E49D6">
      <w:pPr>
        <w:pStyle w:val="HTMLPreformatted"/>
        <w:rPr>
          <w:highlight w:val="magenta"/>
          <w:lang w:val="en-US"/>
        </w:rPr>
      </w:pPr>
      <w:r w:rsidRPr="00AD2897">
        <w:rPr>
          <w:rStyle w:val="ffline"/>
          <w:highlight w:val="magenta"/>
          <w:lang w:val="en-US"/>
        </w:rPr>
        <w:t>RTKLGYSGTAVFFTKQSDPWKGDGGGIDATGNGLPSDEPARKKLKQGKISTFFSPKPSKKSAKGSAPESE</w:t>
      </w:r>
    </w:p>
    <w:p w:rsidR="000E49D6" w:rsidRPr="00AD2897" w:rsidRDefault="000E49D6" w:rsidP="000E49D6">
      <w:pPr>
        <w:pStyle w:val="HTMLPreformatted"/>
        <w:rPr>
          <w:highlight w:val="magenta"/>
          <w:lang w:val="en-US"/>
        </w:rPr>
      </w:pPr>
      <w:r w:rsidRPr="00AD2897">
        <w:rPr>
          <w:rStyle w:val="ffline"/>
          <w:highlight w:val="magenta"/>
          <w:lang w:val="en-US"/>
        </w:rPr>
        <w:t>TPTRAPAAEPATSAAASTNSADSLPGGRSGFKVLSVRFGIGGDSKHNNEGRSITVEYEKFFVVTVYVPNS</w:t>
      </w:r>
    </w:p>
    <w:p w:rsidR="000E49D6" w:rsidRPr="00AD2897" w:rsidRDefault="000E49D6" w:rsidP="000E49D6">
      <w:pPr>
        <w:pStyle w:val="HTMLPreformatted"/>
        <w:rPr>
          <w:highlight w:val="magenta"/>
          <w:lang w:val="en-US"/>
        </w:rPr>
      </w:pPr>
      <w:r w:rsidRPr="00AD2897">
        <w:rPr>
          <w:rStyle w:val="ffline"/>
          <w:highlight w:val="magenta"/>
          <w:lang w:val="en-US"/>
        </w:rPr>
        <w:t>GEKLVRLDYRTKEWDVALKAYVESLEAQGKPVVLNGDLNVAHLDLDIYNRGAKHLPKNAATTKEERDSFD</w:t>
      </w:r>
    </w:p>
    <w:p w:rsidR="000E49D6" w:rsidRPr="00AD2897" w:rsidRDefault="000E49D6" w:rsidP="000E49D6">
      <w:pPr>
        <w:pStyle w:val="HTMLPreformatted"/>
        <w:rPr>
          <w:highlight w:val="magenta"/>
          <w:lang w:val="en-US"/>
        </w:rPr>
      </w:pPr>
      <w:r w:rsidRPr="00AD2897">
        <w:rPr>
          <w:rStyle w:val="ffline"/>
          <w:highlight w:val="magenta"/>
          <w:lang w:val="en-US"/>
        </w:rPr>
        <w:t>SWVNGGKVSDAFRRLHPDAEGAYTYWSVRTGARPVNRGLRLDYFVCSNAVFEDGAAGGGQAKATARRAKG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SAPKGKGATGAKGMVVHDCFMLDEATVGVSDHCPIGITL</w:t>
      </w:r>
      <w:r w:rsidRPr="007D0A35">
        <w:rPr>
          <w:rStyle w:val="ffline"/>
          <w:lang w:val="en-US"/>
        </w:rPr>
        <w:t>RST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lang w:val="en-US"/>
        </w:rPr>
        <w:t>&gt;NP_181677.1 apurinic endonuclease-redox protein [Arabidopsis thaliana]</w:t>
      </w: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rStyle w:val="ffline"/>
          <w:lang w:val="en-US"/>
        </w:rPr>
        <w:t>MNNVLQFGLQSSAIYVAKFLVVPLRSLRVGSSFVGVGVGTRSFNKRLMSNATAFSINNSKRKELKIPGAA</w:t>
      </w: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rStyle w:val="ffline"/>
          <w:lang w:val="en-US"/>
        </w:rPr>
        <w:t>IDQNCHQMGSDTDRDEMGTLQDDRKEIEAMTVQELRSTLRKLGVPVKGRKQELISTLRLHMDSNLPDQKE</w:t>
      </w: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rStyle w:val="ffline"/>
          <w:lang w:val="en-US"/>
        </w:rPr>
        <w:t>TSSSTRSDSVTIKRKISNREEPTEDECTNSEAYDIEHGEKRVKQSTEKNLKAKVSAKAIAKEQKSLMRTG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lang w:val="en-US"/>
        </w:rPr>
        <w:t>KQQIQSKEETSSTISSELLKTEEIISSPSQSEPWTVLAHKKPQKDWKAYNPKTMRPPPLPEGTKCV</w:t>
      </w:r>
      <w:r w:rsidRPr="007D341B">
        <w:rPr>
          <w:rStyle w:val="ffline"/>
          <w:highlight w:val="magenta"/>
          <w:lang w:val="en-US"/>
        </w:rPr>
        <w:t>KVMT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highlight w:val="magenta"/>
          <w:lang w:val="en-US"/>
        </w:rPr>
        <w:t>WNVNGLRGLLKFESFSALQLAQRENFDILCLQETKLQVKDVEEIKKTLIDGYDHSFWSCSVSKLGYSGTA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highlight w:val="magenta"/>
          <w:lang w:val="en-US"/>
        </w:rPr>
        <w:t>IISRIKPLSVRYGTGLSGHDTEGRIVTAEFDSFYLINTYVPNSGDGLKRLSYRIEEWDRTLSNHIKELEK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SKPVVLTGDLNCAHEEIDIFNPAGNKRSAGFTIEERQSFGANLLDKGFVDTFRKQHPGVVGYTYWGYRHG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GRKTNKGWRLDYFLVSQSIAANVHDSYILPDINGSDHCPIGLIL</w:t>
      </w:r>
      <w:r w:rsidRPr="007D0A35">
        <w:rPr>
          <w:rStyle w:val="ffline"/>
          <w:lang w:val="en-US"/>
        </w:rPr>
        <w:t>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lang w:val="en-US"/>
        </w:rPr>
        <w:t>&gt;NP_566904.2 DNAse I-like superfamily protein [Arabidopsis thaliana]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lang w:val="en-US"/>
        </w:rPr>
        <w:t>MKRFFKPIEKENSPAAKKPCLSPEKRDGDGDGVEEEKNQNEPS</w:t>
      </w:r>
      <w:r w:rsidRPr="007D341B">
        <w:rPr>
          <w:rStyle w:val="ffline"/>
          <w:highlight w:val="magenta"/>
          <w:lang w:val="en-US"/>
        </w:rPr>
        <w:t>KFMTWNANSFLLRVKNDWSQFSKFVSD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highlight w:val="magenta"/>
          <w:lang w:val="en-US"/>
        </w:rPr>
        <w:t>FDPDVIAIQEVRMPAAGGKGKPKNHEELSDDTKVLREEKQILTRALSSPPFGNYGVWWSLADSKYAGTAL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highlight w:val="magenta"/>
          <w:lang w:val="en-US"/>
        </w:rPr>
        <w:t>LVKKCFKPRKVYFNLDKLASKHEPDGRVILAEFETFRLLNTYSPNNGWKDEENAFQRRRKWDKRIVEFLN</w:t>
      </w:r>
    </w:p>
    <w:p w:rsidR="000E49D6" w:rsidRPr="007D341B" w:rsidRDefault="000E49D6" w:rsidP="000E49D6">
      <w:pPr>
        <w:pStyle w:val="HTMLPreformatted"/>
        <w:rPr>
          <w:highlight w:val="magenta"/>
          <w:lang w:val="en-US"/>
        </w:rPr>
      </w:pPr>
      <w:r w:rsidRPr="007D341B">
        <w:rPr>
          <w:rStyle w:val="ffline"/>
          <w:highlight w:val="magenta"/>
          <w:lang w:val="en-US"/>
        </w:rPr>
        <w:t>KTSDKPLIWCGDLNVSHEEIDVSHPEFFATAKLNGYVPPNKEDCGQPGFTPSERGRFGATIKEGRLVDAY</w:t>
      </w: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rStyle w:val="ffline"/>
          <w:highlight w:val="magenta"/>
          <w:lang w:val="en-US"/>
        </w:rPr>
        <w:t>RYLHKEQEMESGFSWSGNPIGKYRGKRMRIDYFLVSEQLKDRIVSCKMHGRGIELEGFHGSDHCPVTLEL</w:t>
      </w:r>
    </w:p>
    <w:p w:rsidR="000E49D6" w:rsidRPr="007D341B" w:rsidRDefault="000E49D6" w:rsidP="000E49D6">
      <w:pPr>
        <w:pStyle w:val="HTMLPreformatted"/>
        <w:rPr>
          <w:lang w:val="en-US"/>
        </w:rPr>
      </w:pPr>
      <w:r w:rsidRPr="007D341B">
        <w:rPr>
          <w:rStyle w:val="ffline"/>
          <w:lang w:val="en-US"/>
        </w:rPr>
        <w:t>SKPSSEMEQNQVS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F5F3A" w:rsidRDefault="000E49D6" w:rsidP="000E49D6">
      <w:pPr>
        <w:pStyle w:val="HTMLPreformatted"/>
        <w:rPr>
          <w:lang w:val="en-US"/>
        </w:rPr>
      </w:pPr>
      <w:r w:rsidRPr="007F5F3A">
        <w:rPr>
          <w:lang w:val="en-US"/>
        </w:rPr>
        <w:t>&gt;XP_010273319.1 PREDICTED: DNA-(apurinic or apyrimidinic site) lyase, chloroplastic isoform X3 [Nelumbo nucifera]</w:t>
      </w:r>
    </w:p>
    <w:p w:rsidR="000E49D6" w:rsidRPr="007F5F3A" w:rsidRDefault="000E49D6" w:rsidP="000E49D6">
      <w:pPr>
        <w:pStyle w:val="HTMLPreformatted"/>
        <w:rPr>
          <w:lang w:val="en-US"/>
        </w:rPr>
      </w:pPr>
      <w:r w:rsidRPr="007F5F3A">
        <w:rPr>
          <w:rStyle w:val="ffline"/>
          <w:lang w:val="en-US"/>
        </w:rPr>
        <w:t>MGISSNTEKSAVKENTARNQVVEIQTIRDDPARLKAMTVRELRTVMRSAGIPAKGCKNDLVSTLKNFLTN</w:t>
      </w:r>
    </w:p>
    <w:p w:rsidR="000E49D6" w:rsidRPr="007F5F3A" w:rsidRDefault="000E49D6" w:rsidP="000E49D6">
      <w:pPr>
        <w:pStyle w:val="HTMLPreformatted"/>
        <w:rPr>
          <w:lang w:val="en-US"/>
        </w:rPr>
      </w:pPr>
      <w:r w:rsidRPr="007F5F3A">
        <w:rPr>
          <w:rStyle w:val="ffline"/>
          <w:lang w:val="en-US"/>
        </w:rPr>
        <w:t>ENDGQSSVVREEHGTSMIKSVCSETVSSKQKRNNSYDEDQKQNVNAVSEISGIKRRGKAPSVGTGVEVKK</w:t>
      </w:r>
    </w:p>
    <w:p w:rsidR="000E49D6" w:rsidRPr="007F5F3A" w:rsidRDefault="000E49D6" w:rsidP="000E49D6">
      <w:pPr>
        <w:pStyle w:val="HTMLPreformatted"/>
        <w:rPr>
          <w:lang w:val="en-US"/>
        </w:rPr>
      </w:pPr>
      <w:r w:rsidRPr="007F5F3A">
        <w:rPr>
          <w:rStyle w:val="ffline"/>
          <w:lang w:val="en-US"/>
        </w:rPr>
        <w:t>KRVMTKQKLSVKVDAVAGKKPSRASRQSLQICNEDDGTIDKVDVSINSSEPWTVLTHKKPQQGWIPYNPR</w:t>
      </w:r>
    </w:p>
    <w:p w:rsidR="000E49D6" w:rsidRPr="007F5F3A" w:rsidRDefault="000E49D6" w:rsidP="000E49D6">
      <w:pPr>
        <w:pStyle w:val="HTMLPreformatted"/>
        <w:rPr>
          <w:highlight w:val="magenta"/>
          <w:lang w:val="en-US"/>
        </w:rPr>
      </w:pPr>
      <w:r w:rsidRPr="007F5F3A">
        <w:rPr>
          <w:rStyle w:val="ffline"/>
          <w:lang w:val="en-US"/>
        </w:rPr>
        <w:t>TMRPPPLTDDTEFV</w:t>
      </w:r>
      <w:r w:rsidRPr="007F5F3A">
        <w:rPr>
          <w:rStyle w:val="ffline"/>
          <w:highlight w:val="magenta"/>
          <w:lang w:val="en-US"/>
        </w:rPr>
        <w:t>KILSWNVNGLRALLKLEAFSALQLAQKENFDVLCLQETKLQEKDVEKVRQCLLDGY</w:t>
      </w:r>
    </w:p>
    <w:p w:rsidR="000E49D6" w:rsidRPr="007F5F3A" w:rsidRDefault="000E49D6" w:rsidP="000E49D6">
      <w:pPr>
        <w:pStyle w:val="HTMLPreformatted"/>
        <w:rPr>
          <w:highlight w:val="magenta"/>
          <w:lang w:val="en-US"/>
        </w:rPr>
      </w:pPr>
      <w:r w:rsidRPr="007F5F3A">
        <w:rPr>
          <w:rStyle w:val="ffline"/>
          <w:highlight w:val="magenta"/>
          <w:lang w:val="en-US"/>
        </w:rPr>
        <w:t>ENSFWTCSVSKLGYSGTAIISRIKPLSVRYGLGISDHDSEGRLVTVEFDKFYLISGYVPNSGEGLRRLTY</w:t>
      </w:r>
    </w:p>
    <w:p w:rsidR="000E49D6" w:rsidRPr="007F5F3A" w:rsidRDefault="000E49D6" w:rsidP="000E49D6">
      <w:pPr>
        <w:pStyle w:val="HTMLPreformatted"/>
        <w:rPr>
          <w:highlight w:val="magenta"/>
          <w:lang w:val="en-US"/>
        </w:rPr>
      </w:pPr>
      <w:r w:rsidRPr="007F5F3A">
        <w:rPr>
          <w:rStyle w:val="ffline"/>
          <w:highlight w:val="magenta"/>
          <w:lang w:val="en-US"/>
        </w:rPr>
        <w:t>RVTQWDPSLSNYMKELEKSKPVILTGDLNCAHQEIDIFNPAGNRRSAGFTDEERESFERNFLSEGFVDTF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RRQHPGVVGYTYWGYRHGGRLKNIGWRLDYFLVSESIADKVHDSYILPDVAGSDHCPIGLIL</w:t>
      </w:r>
      <w:r w:rsidRPr="007D0A35">
        <w:rPr>
          <w:rStyle w:val="ffline"/>
          <w:lang w:val="en-US"/>
        </w:rPr>
        <w:t>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F1571" w:rsidRDefault="000E49D6" w:rsidP="000E49D6">
      <w:pPr>
        <w:pStyle w:val="HTMLPreformatted"/>
        <w:rPr>
          <w:lang w:val="en-US"/>
        </w:rPr>
      </w:pPr>
      <w:r w:rsidRPr="001F1571">
        <w:rPr>
          <w:lang w:val="en-US"/>
        </w:rPr>
        <w:t>&gt;XP_010248774.1 PREDICTED: DNA-(apurinic or apyrimidinic site) lyase isoform X1 [Nelumbo nucifera]</w:t>
      </w:r>
    </w:p>
    <w:p w:rsidR="000E49D6" w:rsidRPr="001F1571" w:rsidRDefault="000E49D6" w:rsidP="000E49D6">
      <w:pPr>
        <w:pStyle w:val="HTMLPreformatted"/>
        <w:rPr>
          <w:highlight w:val="magenta"/>
          <w:lang w:val="en-US"/>
        </w:rPr>
      </w:pPr>
      <w:r w:rsidRPr="001F1571">
        <w:rPr>
          <w:rStyle w:val="ffline"/>
          <w:lang w:val="en-US"/>
        </w:rPr>
        <w:t>MKRFFKPVEKDGSFKKPALSPSPTTAVTREQKDEKDGEKADERKEP</w:t>
      </w:r>
      <w:r w:rsidRPr="001F1571">
        <w:rPr>
          <w:rStyle w:val="ffline"/>
          <w:highlight w:val="magenta"/>
          <w:lang w:val="en-US"/>
        </w:rPr>
        <w:t>LKFLTWNANSLLLRVKNNWSEFKK</w:t>
      </w:r>
    </w:p>
    <w:p w:rsidR="000E49D6" w:rsidRPr="001F1571" w:rsidRDefault="000E49D6" w:rsidP="000E49D6">
      <w:pPr>
        <w:pStyle w:val="HTMLPreformatted"/>
        <w:rPr>
          <w:highlight w:val="magenta"/>
          <w:lang w:val="en-US"/>
        </w:rPr>
      </w:pPr>
      <w:r w:rsidRPr="001F1571">
        <w:rPr>
          <w:rStyle w:val="ffline"/>
          <w:highlight w:val="magenta"/>
          <w:lang w:val="en-US"/>
        </w:rPr>
        <w:t>FVETIDPDVIALQEVRMPASGSKGAPKNPAELKDDTSSSREEKQILMRAISNAPFGNYRVWWSLADSKYA</w:t>
      </w:r>
    </w:p>
    <w:p w:rsidR="000E49D6" w:rsidRPr="001F1571" w:rsidRDefault="000E49D6" w:rsidP="000E49D6">
      <w:pPr>
        <w:pStyle w:val="HTMLPreformatted"/>
        <w:rPr>
          <w:highlight w:val="magenta"/>
          <w:lang w:val="en-US"/>
        </w:rPr>
      </w:pPr>
      <w:r w:rsidRPr="001F1571">
        <w:rPr>
          <w:rStyle w:val="ffline"/>
          <w:highlight w:val="magenta"/>
          <w:lang w:val="en-US"/>
        </w:rPr>
        <w:t>GTVLFVKKCFKPKNIFFSLDRTVSKHEPDGRVILAEFESFRLLNTYAPNNGWKEEETSFQRRRKWDKRML</w:t>
      </w:r>
    </w:p>
    <w:p w:rsidR="000E49D6" w:rsidRPr="001F1571" w:rsidRDefault="000E49D6" w:rsidP="000E49D6">
      <w:pPr>
        <w:pStyle w:val="HTMLPreformatted"/>
        <w:rPr>
          <w:highlight w:val="magenta"/>
          <w:lang w:val="en-US"/>
        </w:rPr>
      </w:pPr>
      <w:r w:rsidRPr="001F1571">
        <w:rPr>
          <w:rStyle w:val="ffline"/>
          <w:highlight w:val="magenta"/>
          <w:lang w:val="en-US"/>
        </w:rPr>
        <w:t>EFVLQSSDKPLIWCGDLNVSHQEIDVSHPDFFSNAKQNGYVPPNKEDSGQPGFTLAERRRFGNILSEGKL</w:t>
      </w:r>
    </w:p>
    <w:p w:rsidR="000E49D6" w:rsidRPr="001F1571" w:rsidRDefault="000E49D6" w:rsidP="000E49D6">
      <w:pPr>
        <w:pStyle w:val="HTMLPreformatted"/>
        <w:rPr>
          <w:highlight w:val="magenta"/>
          <w:lang w:val="en-US"/>
        </w:rPr>
      </w:pPr>
      <w:r w:rsidRPr="001F1571">
        <w:rPr>
          <w:rStyle w:val="ffline"/>
          <w:highlight w:val="magenta"/>
          <w:lang w:val="en-US"/>
        </w:rPr>
        <w:t>VDAYRFLHKEKDMERGFSWSGNPVGKYRGKRMRIDYFIVSEKLKDRIVSCEMHGQGIELQGFYGSDHCPV</w:t>
      </w:r>
    </w:p>
    <w:p w:rsidR="000E49D6" w:rsidRPr="001F1571" w:rsidRDefault="000E49D6" w:rsidP="000E49D6">
      <w:pPr>
        <w:pStyle w:val="HTMLPreformatted"/>
        <w:rPr>
          <w:lang w:val="en-US"/>
        </w:rPr>
      </w:pPr>
      <w:r w:rsidRPr="001F1571">
        <w:rPr>
          <w:rStyle w:val="ffline"/>
          <w:highlight w:val="magenta"/>
          <w:lang w:val="en-US"/>
        </w:rPr>
        <w:lastRenderedPageBreak/>
        <w:t>SLEL</w:t>
      </w:r>
      <w:r w:rsidRPr="001F1571">
        <w:rPr>
          <w:rStyle w:val="ffline"/>
          <w:lang w:val="en-US"/>
        </w:rPr>
        <w:t>APSIDSNKC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F5B52" w:rsidRDefault="000E49D6" w:rsidP="000E49D6">
      <w:pPr>
        <w:pStyle w:val="HTMLPreformatted"/>
        <w:rPr>
          <w:lang w:val="en-US"/>
        </w:rPr>
      </w:pPr>
      <w:r w:rsidRPr="002F5B52">
        <w:rPr>
          <w:lang w:val="en-US"/>
        </w:rPr>
        <w:t>&gt;XP_015625662.1 PREDICTED: DNA-(apurinic or apyrimidinic site) lyase, chloroplastic [Oryza sativa Japonica Group]</w:t>
      </w:r>
    </w:p>
    <w:p w:rsidR="000E49D6" w:rsidRPr="002F5B52" w:rsidRDefault="000E49D6" w:rsidP="000E49D6">
      <w:pPr>
        <w:pStyle w:val="HTMLPreformatted"/>
        <w:rPr>
          <w:lang w:val="en-US"/>
        </w:rPr>
      </w:pPr>
      <w:r w:rsidRPr="002F5B52">
        <w:rPr>
          <w:rStyle w:val="ffline"/>
          <w:lang w:val="en-US"/>
        </w:rPr>
        <w:t>MPLLLRGGSLFRLYGCGCGLPSANFSPSKLALIRLSLMMAETRATYSRRAASKNTDIKKDDEHVLEKEDV</w:t>
      </w:r>
    </w:p>
    <w:p w:rsidR="000E49D6" w:rsidRPr="002F5B52" w:rsidRDefault="000E49D6" w:rsidP="000E49D6">
      <w:pPr>
        <w:pStyle w:val="HTMLPreformatted"/>
        <w:rPr>
          <w:lang w:val="en-US"/>
        </w:rPr>
      </w:pPr>
      <w:r w:rsidRPr="002F5B52">
        <w:rPr>
          <w:rStyle w:val="ffline"/>
          <w:lang w:val="en-US"/>
        </w:rPr>
        <w:t>AESKLEIEQLRNDPDRLQSMTVKELREITRMMGIPVKGNKKDLVSALMDSLGKVGTSSVEKIGVSEVPSK</w:t>
      </w:r>
    </w:p>
    <w:p w:rsidR="000E49D6" w:rsidRPr="002F5B52" w:rsidRDefault="000E49D6" w:rsidP="000E49D6">
      <w:pPr>
        <w:pStyle w:val="HTMLPreformatted"/>
        <w:rPr>
          <w:lang w:val="en-US"/>
        </w:rPr>
      </w:pPr>
      <w:r w:rsidRPr="002F5B52">
        <w:rPr>
          <w:rStyle w:val="ffline"/>
          <w:lang w:val="en-US"/>
        </w:rPr>
        <w:t>RKGASVVVEQNIDSSEVISETPSKRSRAKNKGTAEESSGANVKQSKTSVQKKKLVVQGASVDHEEPWTVL</w:t>
      </w:r>
    </w:p>
    <w:p w:rsidR="000E49D6" w:rsidRPr="002F5B52" w:rsidRDefault="000E49D6" w:rsidP="000E49D6">
      <w:pPr>
        <w:pStyle w:val="HTMLPreformatted"/>
        <w:rPr>
          <w:highlight w:val="magenta"/>
          <w:lang w:val="en-US"/>
        </w:rPr>
      </w:pPr>
      <w:r w:rsidRPr="002F5B52">
        <w:rPr>
          <w:rStyle w:val="ffline"/>
          <w:lang w:val="en-US"/>
        </w:rPr>
        <w:t>VHKKPQPAWIPYNPKVMRSPSLSKDTKA</w:t>
      </w:r>
      <w:r w:rsidRPr="002F5B52">
        <w:rPr>
          <w:rStyle w:val="ffline"/>
          <w:highlight w:val="magenta"/>
          <w:lang w:val="en-US"/>
        </w:rPr>
        <w:t>LKILSWNVNGLKALLKSRGFSIHQLAQREDFDILCLQETKMQ</w:t>
      </w:r>
    </w:p>
    <w:p w:rsidR="000E49D6" w:rsidRPr="002F5B52" w:rsidRDefault="000E49D6" w:rsidP="000E49D6">
      <w:pPr>
        <w:pStyle w:val="HTMLPreformatted"/>
        <w:rPr>
          <w:highlight w:val="magenta"/>
          <w:lang w:val="en-US"/>
        </w:rPr>
      </w:pPr>
      <w:r w:rsidRPr="002F5B52">
        <w:rPr>
          <w:rStyle w:val="ffline"/>
          <w:highlight w:val="magenta"/>
          <w:lang w:val="en-US"/>
        </w:rPr>
        <w:t>EKDVEVIKEGLLEGYTHSFWTCSVSKLGYSGTAIISRVKPLSIKYGLGVPDHDTEGRVVTVEFNDFYLLT</w:t>
      </w:r>
    </w:p>
    <w:p w:rsidR="000E49D6" w:rsidRPr="002F5B52" w:rsidRDefault="000E49D6" w:rsidP="000E49D6">
      <w:pPr>
        <w:pStyle w:val="HTMLPreformatted"/>
        <w:rPr>
          <w:highlight w:val="magenta"/>
          <w:lang w:val="en-US"/>
        </w:rPr>
      </w:pPr>
      <w:r w:rsidRPr="002F5B52">
        <w:rPr>
          <w:rStyle w:val="ffline"/>
          <w:highlight w:val="magenta"/>
          <w:lang w:val="en-US"/>
        </w:rPr>
        <w:t>AYVPNSGDGLKRLTYRVTEWDPSLGNYMKDLEKSKPVILTGDLNCAHQEIDIHDPAGNRRSAGFTIEERE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SFETNFLSKGFVDTFRKQHPNVVGYSYWGYRHNARKTNKGWRLDYFLVSESIAERVHDSYIIPDISASDH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SPLGLVL</w:t>
      </w:r>
      <w:r w:rsidRPr="007D0A35">
        <w:rPr>
          <w:rStyle w:val="ffline"/>
          <w:lang w:val="en-US"/>
        </w:rPr>
        <w:t>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A1658" w:rsidRDefault="000E49D6" w:rsidP="000E49D6">
      <w:pPr>
        <w:pStyle w:val="HTMLPreformatted"/>
        <w:rPr>
          <w:lang w:val="en-US"/>
        </w:rPr>
      </w:pPr>
      <w:r w:rsidRPr="004A1658">
        <w:rPr>
          <w:lang w:val="en-US"/>
        </w:rPr>
        <w:t>&gt;XP_015627423.1 PREDICTED: DNA-(apurinic or apyrimidinic site) lyase, chloroplastic isoform X1 [Oryza sativa Japonica Group]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lang w:val="en-US"/>
        </w:rPr>
        <w:t>MSAIRASSHRLQTRTVALTRTKMSSMAGLGASQHGYPPRSHEPWTKLVHRERLPEWFAYNPKTMRPPPLS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lang w:val="en-US"/>
        </w:rPr>
        <w:t>HDTKC</w:t>
      </w:r>
      <w:r w:rsidRPr="007D0A35">
        <w:rPr>
          <w:rStyle w:val="ffline"/>
          <w:highlight w:val="magenta"/>
          <w:lang w:val="en-US"/>
        </w:rPr>
        <w:t>MKILSWNINGLHDVVTTKGFSARDLAQRENFDVLCLQETHLEEKDVEKFKNLIADYDSYWSCSVS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RLGYSGTAVISRVKPISVQYGIGIREHDHEGRVITLEFDGFYLVNAYVPNSGRFLRRLNYRVNNWDPCFS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NYVKILEKSKPVIVAGDLNCARQSIDIHNPPAKTKSAGFTIEERESFETNFSSKGLVDTFRKQHPNAVGY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TFWGENQRITNKGWRLDYFLASESITDKVHDSYILPDVSFSDHSPIGLVL</w:t>
      </w:r>
      <w:r w:rsidRPr="007D0A35">
        <w:rPr>
          <w:rStyle w:val="ffline"/>
          <w:lang w:val="en-US"/>
        </w:rPr>
        <w:t>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A1658" w:rsidRDefault="000E49D6" w:rsidP="000E49D6">
      <w:pPr>
        <w:pStyle w:val="HTMLPreformatted"/>
        <w:rPr>
          <w:lang w:val="en-US"/>
        </w:rPr>
      </w:pPr>
      <w:r w:rsidRPr="004A1658">
        <w:rPr>
          <w:lang w:val="en-US"/>
        </w:rPr>
        <w:t>&gt;XP_015618714.1 PREDICTED: DNA-(apurinic or apyrimidinic site) lyase [Oryza sativa Japonica Group]</w:t>
      </w:r>
    </w:p>
    <w:p w:rsidR="000E49D6" w:rsidRPr="004A1658" w:rsidRDefault="000E49D6" w:rsidP="000E49D6">
      <w:pPr>
        <w:pStyle w:val="HTMLPreformatted"/>
        <w:rPr>
          <w:highlight w:val="magenta"/>
          <w:lang w:val="en-US"/>
        </w:rPr>
      </w:pPr>
      <w:r w:rsidRPr="004A1658">
        <w:rPr>
          <w:rStyle w:val="ffline"/>
          <w:lang w:val="en-US"/>
        </w:rPr>
        <w:t>MKRFFQPVPKDGSPAKKRPAAAAAASASDSDSLGGDAPAAAACAVGEGDSPPAPREEEPR</w:t>
      </w:r>
      <w:r w:rsidRPr="004A1658">
        <w:rPr>
          <w:rStyle w:val="ffline"/>
          <w:highlight w:val="magenta"/>
          <w:lang w:val="en-US"/>
        </w:rPr>
        <w:t>RFVTWNANSL</w:t>
      </w:r>
    </w:p>
    <w:p w:rsidR="000E49D6" w:rsidRPr="004A1658" w:rsidRDefault="000E49D6" w:rsidP="000E49D6">
      <w:pPr>
        <w:pStyle w:val="HTMLPreformatted"/>
        <w:rPr>
          <w:highlight w:val="magenta"/>
          <w:lang w:val="en-US"/>
        </w:rPr>
      </w:pPr>
      <w:r w:rsidRPr="004A1658">
        <w:rPr>
          <w:rStyle w:val="ffline"/>
          <w:highlight w:val="magenta"/>
          <w:lang w:val="en-US"/>
        </w:rPr>
        <w:t>LLRMKSDWPAFCQFVSRVDPDVICVQEVRMPAAGSKGAPKNPGQLKDDTSSSRDEKQVVLRALSSPPFKD</w:t>
      </w:r>
    </w:p>
    <w:p w:rsidR="000E49D6" w:rsidRPr="004A1658" w:rsidRDefault="000E49D6" w:rsidP="000E49D6">
      <w:pPr>
        <w:pStyle w:val="HTMLPreformatted"/>
        <w:rPr>
          <w:highlight w:val="magenta"/>
          <w:lang w:val="en-US"/>
        </w:rPr>
      </w:pPr>
      <w:r w:rsidRPr="004A1658">
        <w:rPr>
          <w:rStyle w:val="ffline"/>
          <w:highlight w:val="magenta"/>
          <w:lang w:val="en-US"/>
        </w:rPr>
        <w:t>YRVWWSLSDSKYAGTAMIIKKKFEPKKVSFNLDRTSSKHEPDGRVIIAEFESFLLLNTYAPNNGWKEEEN</w:t>
      </w:r>
    </w:p>
    <w:p w:rsidR="000E49D6" w:rsidRPr="004A1658" w:rsidRDefault="000E49D6" w:rsidP="000E49D6">
      <w:pPr>
        <w:pStyle w:val="HTMLPreformatted"/>
        <w:rPr>
          <w:highlight w:val="magenta"/>
          <w:lang w:val="en-US"/>
        </w:rPr>
      </w:pPr>
      <w:r w:rsidRPr="004A1658">
        <w:rPr>
          <w:rStyle w:val="ffline"/>
          <w:highlight w:val="magenta"/>
          <w:lang w:val="en-US"/>
        </w:rPr>
        <w:t>SFQRRRKWDKRMLEFVQQVDKPLIWCGDLNVSHEEIDVSHPDFFSSAKLNGYIPPNKEDCGQPGFTLSER</w:t>
      </w:r>
    </w:p>
    <w:p w:rsidR="000E49D6" w:rsidRPr="004A1658" w:rsidRDefault="000E49D6" w:rsidP="000E49D6">
      <w:pPr>
        <w:pStyle w:val="HTMLPreformatted"/>
        <w:rPr>
          <w:highlight w:val="magenta"/>
          <w:lang w:val="en-US"/>
        </w:rPr>
      </w:pPr>
      <w:r w:rsidRPr="004A1658">
        <w:rPr>
          <w:rStyle w:val="ffline"/>
          <w:highlight w:val="magenta"/>
          <w:lang w:val="en-US"/>
        </w:rPr>
        <w:t>RRFGNILSQGKLVDAYRYLHKEKDMDCGFSWSGHPIGKYRGKRMRIDYFLVSEKLKDQIVSCDIHGRGIE</w:t>
      </w:r>
    </w:p>
    <w:p w:rsidR="000E49D6" w:rsidRPr="004A1658" w:rsidRDefault="000E49D6" w:rsidP="000E49D6">
      <w:pPr>
        <w:pStyle w:val="HTMLPreformatted"/>
        <w:rPr>
          <w:lang w:val="en-US"/>
        </w:rPr>
      </w:pPr>
      <w:r w:rsidRPr="004A1658">
        <w:rPr>
          <w:rStyle w:val="ffline"/>
          <w:highlight w:val="magenta"/>
          <w:lang w:val="en-US"/>
        </w:rPr>
        <w:t>LEGFYGSDHCPVSLEL</w:t>
      </w:r>
      <w:r w:rsidRPr="004A1658">
        <w:rPr>
          <w:rStyle w:val="ffline"/>
          <w:lang w:val="en-US"/>
        </w:rPr>
        <w:t>SEEVEAPKPKSSN</w:t>
      </w:r>
    </w:p>
    <w:p w:rsidR="000E49D6" w:rsidRPr="004A1658" w:rsidRDefault="000E49D6" w:rsidP="000E49D6">
      <w:pPr>
        <w:pStyle w:val="HTMLPreformatted"/>
        <w:rPr>
          <w:lang w:val="en-US"/>
        </w:rPr>
      </w:pP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lang w:val="en-US"/>
        </w:rPr>
        <w:t>&gt;XP_011627683.1 DNA-(apurinic or apyrimidinic site) lyase, chloroplastic isoform X1 [Amborella trichopoda]</w:t>
      </w: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rStyle w:val="ffline"/>
          <w:lang w:val="en-US"/>
        </w:rPr>
        <w:t>MQAGLASVYVSTSLKFRSRAIGFSEMSRMQCNQRISNLSASLSANFNGRRKSRLKGSVAKESSQAPINNS</w:t>
      </w: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rStyle w:val="ffline"/>
          <w:lang w:val="en-US"/>
        </w:rPr>
        <w:t>EKPGEMGVNLAMDIKVDKMESHEGVQEAEKDLKSFETMTVQELRVLMRKAGIPPRGRKQDLVSALKHSME</w:t>
      </w: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rStyle w:val="ffline"/>
          <w:lang w:val="en-US"/>
        </w:rPr>
        <w:t>SGLGQSSQRLETEGNAASMMETGHHKRATQNRKVKNSSARETRTLSHLSVDNVESLEIISEVSRTHEDDS</w:t>
      </w: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rStyle w:val="ffline"/>
          <w:lang w:val="en-US"/>
        </w:rPr>
        <w:t>HVVLTKNASTTRRKEKTGSMSTDMKPTKVSYKRKAAAREYERVEVANGVGPFMNEQPWTVLAHKKPQEGW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lang w:val="en-US"/>
        </w:rPr>
        <w:t>VAYNPSTMRLPPPDGTKHV</w:t>
      </w:r>
      <w:r w:rsidRPr="00A76F80">
        <w:rPr>
          <w:rStyle w:val="ffline"/>
          <w:highlight w:val="magenta"/>
          <w:lang w:val="en-US"/>
        </w:rPr>
        <w:t>KILSWNVNGLRALLKLEGFSALQLAQKENFDVLCLQETKLQEKDAEKFKQS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highlight w:val="magenta"/>
          <w:lang w:val="en-US"/>
        </w:rPr>
        <w:t>LIDGYENSFWTCSSSKLGYSGTAIISRIKPLFVKYGLGLPDHDHEGRVVTVEFDTFFLISSYVPNSGEGL</w:t>
      </w:r>
    </w:p>
    <w:p w:rsidR="000E49D6" w:rsidRPr="007D0A35" w:rsidRDefault="000E49D6" w:rsidP="000E49D6">
      <w:pPr>
        <w:pStyle w:val="HTMLPreformatted"/>
        <w:rPr>
          <w:highlight w:val="magenta"/>
          <w:lang w:val="en-US"/>
        </w:rPr>
      </w:pPr>
      <w:r w:rsidRPr="007D0A35">
        <w:rPr>
          <w:rStyle w:val="ffline"/>
          <w:highlight w:val="magenta"/>
          <w:lang w:val="en-US"/>
        </w:rPr>
        <w:t>KRLTYRIEQWDPSLSNYAKELEKFKPVILTGDLNCAHQEIDIHNPSGNRRSAGFTDEERTSFRTNFLANG</w:t>
      </w:r>
    </w:p>
    <w:p w:rsidR="000E49D6" w:rsidRPr="007D0A35" w:rsidRDefault="000E49D6" w:rsidP="000E49D6">
      <w:pPr>
        <w:pStyle w:val="HTMLPreformatted"/>
        <w:rPr>
          <w:lang w:val="en-US"/>
        </w:rPr>
      </w:pPr>
      <w:r w:rsidRPr="007D0A35">
        <w:rPr>
          <w:rStyle w:val="ffline"/>
          <w:highlight w:val="magenta"/>
          <w:lang w:val="en-US"/>
        </w:rPr>
        <w:t>FVDTFRRQHPGVVGYTYWGYRHGGRKTNKGWRLDYFLVSDSIADKVHDSYILPEIDGSDHCPIGLTL</w:t>
      </w:r>
      <w:r w:rsidRPr="007D0A35">
        <w:rPr>
          <w:rStyle w:val="ffline"/>
          <w:lang w:val="en-US"/>
        </w:rPr>
        <w:t>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lang w:val="en-US"/>
        </w:rPr>
        <w:t>&gt;XP_006852280.1 DNA-(apurinic or apyrimidinic site) lyase [Amborella trichopoda]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lang w:val="en-US"/>
        </w:rPr>
        <w:t>MKRFFQPIQKDGSSKKPSLSSPEKMYSCSQSPEKTNSGNSIPENAEP</w:t>
      </w:r>
      <w:r w:rsidRPr="00A76F80">
        <w:rPr>
          <w:rStyle w:val="ffline"/>
          <w:highlight w:val="magenta"/>
          <w:lang w:val="en-US"/>
        </w:rPr>
        <w:t>LKFVTWNANSFLLRVKNNWPEFT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highlight w:val="magenta"/>
          <w:lang w:val="en-US"/>
        </w:rPr>
        <w:t>EFVRRIDPDIIAIQEVRMPAAGSKGAPKNPGELKDDTSSSREEKQVLLRAISSPPFGNFRVWWSLADTKY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highlight w:val="magenta"/>
          <w:lang w:val="en-US"/>
        </w:rPr>
        <w:t>GGTALFIKKQFQPNKVSFSLERSGSKHEPDGRVILVEFDSFCFLNTYVPNNGWKDDDSSFKRRRKWDKRM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highlight w:val="magenta"/>
          <w:lang w:val="en-US"/>
        </w:rPr>
        <w:t>LEFGCQSSEKPLIWCGDLNVSHQDIDVSHPEYFSNAKLNGYVPPNKEDCGQPGFTIAERQRFSTILSEGK</w:t>
      </w:r>
    </w:p>
    <w:p w:rsidR="000E49D6" w:rsidRPr="00A76F80" w:rsidRDefault="000E49D6" w:rsidP="000E49D6">
      <w:pPr>
        <w:pStyle w:val="HTMLPreformatted"/>
        <w:rPr>
          <w:highlight w:val="magenta"/>
          <w:lang w:val="en-US"/>
        </w:rPr>
      </w:pPr>
      <w:r w:rsidRPr="00A76F80">
        <w:rPr>
          <w:rStyle w:val="ffline"/>
          <w:highlight w:val="magenta"/>
          <w:lang w:val="en-US"/>
        </w:rPr>
        <w:t>LLDAYRFLHKEQDLEGGFSWSGNPIGKYRGKRMRIDYFLVSEKLKDRLVACEIHGKGIEMEGFYGSDHCP</w:t>
      </w:r>
    </w:p>
    <w:p w:rsidR="000E49D6" w:rsidRPr="00A76F80" w:rsidRDefault="000E49D6" w:rsidP="000E49D6">
      <w:pPr>
        <w:pStyle w:val="HTMLPreformatted"/>
        <w:rPr>
          <w:lang w:val="en-US"/>
        </w:rPr>
      </w:pPr>
      <w:r w:rsidRPr="00A76F80">
        <w:rPr>
          <w:rStyle w:val="ffline"/>
          <w:highlight w:val="magenta"/>
          <w:lang w:val="en-US"/>
        </w:rPr>
        <w:t>VSLEL</w:t>
      </w:r>
      <w:r w:rsidRPr="00A76F80">
        <w:rPr>
          <w:rStyle w:val="ffline"/>
          <w:lang w:val="en-US"/>
        </w:rPr>
        <w:t>SPVNEANGFKATECGPTE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8C18C3" w:rsidRDefault="000E49D6" w:rsidP="000E49D6">
      <w:pPr>
        <w:pStyle w:val="HTMLPreformatted"/>
        <w:rPr>
          <w:lang w:val="en-US"/>
        </w:rPr>
      </w:pPr>
      <w:r w:rsidRPr="008C18C3">
        <w:rPr>
          <w:lang w:val="en-US"/>
        </w:rPr>
        <w:t>&gt;XP_002973537.1 hypothetical protein SELMODRAFT_99746, partial [Selaginella moellendorffii]</w:t>
      </w:r>
    </w:p>
    <w:p w:rsidR="000E49D6" w:rsidRPr="00F80622" w:rsidRDefault="000E49D6" w:rsidP="000E49D6">
      <w:pPr>
        <w:pStyle w:val="HTMLPreformatted"/>
        <w:rPr>
          <w:highlight w:val="magenta"/>
          <w:lang w:val="en-US"/>
        </w:rPr>
      </w:pPr>
      <w:r w:rsidRPr="00F80622">
        <w:rPr>
          <w:rStyle w:val="ffline"/>
          <w:lang w:val="en-US"/>
        </w:rPr>
        <w:t>KSASPWALLRHKKPKPDWIAYDPSTMRPSSLPSEKNLV</w:t>
      </w:r>
      <w:r w:rsidRPr="00F80622">
        <w:rPr>
          <w:rStyle w:val="ffline"/>
          <w:highlight w:val="magenta"/>
          <w:lang w:val="en-US"/>
        </w:rPr>
        <w:t>KVISWNVNGLRACMKRKNELEEEGSALARLAD</w:t>
      </w:r>
    </w:p>
    <w:p w:rsidR="000E49D6" w:rsidRPr="00F80622" w:rsidRDefault="000E49D6" w:rsidP="000E49D6">
      <w:pPr>
        <w:pStyle w:val="HTMLPreformatted"/>
        <w:rPr>
          <w:highlight w:val="magenta"/>
          <w:lang w:val="en-US"/>
        </w:rPr>
      </w:pPr>
      <w:r w:rsidRPr="00F80622">
        <w:rPr>
          <w:rStyle w:val="ffline"/>
          <w:highlight w:val="magenta"/>
          <w:lang w:val="en-US"/>
        </w:rPr>
        <w:t>SEDFDVLCLQETKLQEKDVEAIKQKILGGYSNSFWTCSTSKLGYSGCALISRIKPLSVTYGLGISQHDGE</w:t>
      </w:r>
    </w:p>
    <w:p w:rsidR="000E49D6" w:rsidRPr="00F80622" w:rsidRDefault="000E49D6" w:rsidP="000E49D6">
      <w:pPr>
        <w:pStyle w:val="HTMLPreformatted"/>
        <w:rPr>
          <w:highlight w:val="magenta"/>
          <w:lang w:val="en-US"/>
        </w:rPr>
      </w:pPr>
      <w:r w:rsidRPr="00F80622">
        <w:rPr>
          <w:rStyle w:val="ffline"/>
          <w:highlight w:val="magenta"/>
          <w:lang w:val="en-US"/>
        </w:rPr>
        <w:t>GRVVTAEFDTFFLVSVYVPNSGQRLERLTYRTTEWDPAFSTYLLELEKRKPVIVTGDLNCAHEEIDIYDP</w:t>
      </w:r>
    </w:p>
    <w:p w:rsidR="000E49D6" w:rsidRPr="00F80622" w:rsidRDefault="000E49D6" w:rsidP="000E49D6">
      <w:pPr>
        <w:pStyle w:val="HTMLPreformatted"/>
        <w:rPr>
          <w:highlight w:val="magenta"/>
          <w:lang w:val="en-US"/>
        </w:rPr>
      </w:pPr>
      <w:r w:rsidRPr="00F80622">
        <w:rPr>
          <w:rStyle w:val="ffline"/>
          <w:highlight w:val="magenta"/>
          <w:lang w:val="en-US"/>
        </w:rPr>
        <w:t>DGNKRSAGFTSEERTSFQTNFIDKGLVDTFRKQHPLAVGFTYWSYRSNARPQNKGWRLDYFLVSQGLVCS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highlight w:val="magenta"/>
          <w:lang w:val="en-US"/>
        </w:rPr>
        <w:t>VADSYVLPQLDGSDHCPIGLII</w:t>
      </w:r>
      <w:r w:rsidRPr="00F80622">
        <w:rPr>
          <w:rStyle w:val="ffline"/>
          <w:lang w:val="en-US"/>
        </w:rPr>
        <w:t>QTE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A3F90" w:rsidRDefault="000E49D6" w:rsidP="000E49D6">
      <w:pPr>
        <w:pStyle w:val="HTMLPreformatted"/>
        <w:rPr>
          <w:lang w:val="en-US"/>
        </w:rPr>
      </w:pPr>
      <w:r w:rsidRPr="006A3F90">
        <w:rPr>
          <w:lang w:val="en-US"/>
        </w:rPr>
        <w:t>&gt;XP_002993241.1 hypothetical protein SELMODRAFT_187330 [Selaginella moellendorffii]</w:t>
      </w:r>
    </w:p>
    <w:p w:rsidR="000E49D6" w:rsidRPr="006A3F90" w:rsidRDefault="000E49D6" w:rsidP="000E49D6">
      <w:pPr>
        <w:pStyle w:val="HTMLPreformatted"/>
        <w:rPr>
          <w:highlight w:val="magenta"/>
          <w:lang w:val="en-US"/>
        </w:rPr>
      </w:pPr>
      <w:r w:rsidRPr="006A3F90">
        <w:rPr>
          <w:rStyle w:val="ffline"/>
          <w:lang w:val="en-US"/>
        </w:rPr>
        <w:lastRenderedPageBreak/>
        <w:t>MKRFFQPVERDGASKKPSIAIANGGENACADPS</w:t>
      </w:r>
      <w:r w:rsidRPr="006A3F90">
        <w:rPr>
          <w:rStyle w:val="ffline"/>
          <w:highlight w:val="magenta"/>
          <w:lang w:val="en-US"/>
        </w:rPr>
        <w:t>RFMSWNANSLLLRFKNNREEVMSFIRGFDPDVICIQE</w:t>
      </w:r>
    </w:p>
    <w:p w:rsidR="000E49D6" w:rsidRPr="006A3F90" w:rsidRDefault="000E49D6" w:rsidP="000E49D6">
      <w:pPr>
        <w:pStyle w:val="HTMLPreformatted"/>
        <w:rPr>
          <w:highlight w:val="magenta"/>
          <w:lang w:val="en-US"/>
        </w:rPr>
      </w:pPr>
      <w:r w:rsidRPr="006A3F90">
        <w:rPr>
          <w:rStyle w:val="ffline"/>
          <w:highlight w:val="magenta"/>
          <w:lang w:val="en-US"/>
        </w:rPr>
        <w:t>VRLPAAGFKGEKKNPGEIKDDSAAARNDKQAVMRVLSVSPMADYSVWWSLGENKYAGTALFVKNCFKPVS</w:t>
      </w:r>
    </w:p>
    <w:p w:rsidR="000E49D6" w:rsidRPr="006A3F90" w:rsidRDefault="000E49D6" w:rsidP="000E49D6">
      <w:pPr>
        <w:pStyle w:val="HTMLPreformatted"/>
        <w:rPr>
          <w:highlight w:val="magenta"/>
          <w:lang w:val="en-US"/>
        </w:rPr>
      </w:pPr>
      <w:r w:rsidRPr="006A3F90">
        <w:rPr>
          <w:rStyle w:val="ffline"/>
          <w:highlight w:val="magenta"/>
          <w:lang w:val="en-US"/>
        </w:rPr>
        <w:t>VAFNIDNKGKDAQRHEIDGRIILAEFGSFTLLNTYAPNNGWKEEENGFVRRRAWDKKVLEFVSSCSKPLI</w:t>
      </w:r>
    </w:p>
    <w:p w:rsidR="000E49D6" w:rsidRPr="006A3F90" w:rsidRDefault="000E49D6" w:rsidP="000E49D6">
      <w:pPr>
        <w:pStyle w:val="HTMLPreformatted"/>
        <w:rPr>
          <w:highlight w:val="magenta"/>
          <w:lang w:val="en-US"/>
        </w:rPr>
      </w:pPr>
      <w:r w:rsidRPr="006A3F90">
        <w:rPr>
          <w:rStyle w:val="ffline"/>
          <w:highlight w:val="magenta"/>
          <w:lang w:val="en-US"/>
        </w:rPr>
        <w:t>WCGDLNVSHQEIDVTHPEFFANATQPGYTPPNKEDAGQPGFTLNERARFSAILNRGNLVDTYRHLHEKQD</w:t>
      </w:r>
    </w:p>
    <w:p w:rsidR="000E49D6" w:rsidRPr="006A3F90" w:rsidRDefault="000E49D6" w:rsidP="000E49D6">
      <w:pPr>
        <w:pStyle w:val="HTMLPreformatted"/>
        <w:rPr>
          <w:lang w:val="en-US"/>
        </w:rPr>
      </w:pPr>
      <w:r w:rsidRPr="006A3F90">
        <w:rPr>
          <w:rStyle w:val="ffline"/>
          <w:highlight w:val="magenta"/>
          <w:lang w:val="en-US"/>
        </w:rPr>
        <w:t>LEAGFTWSGNPVGKYRGKRMRIDYFLISKALLPRLASSKIHGRGIELEGFLGSDHCPLTMEL</w:t>
      </w:r>
      <w:r w:rsidRPr="006A3F90">
        <w:rPr>
          <w:rStyle w:val="ffline"/>
          <w:lang w:val="en-US"/>
        </w:rPr>
        <w:t>KNQACQNH</w:t>
      </w:r>
    </w:p>
    <w:p w:rsidR="000E49D6" w:rsidRPr="006A3F90" w:rsidRDefault="000E49D6" w:rsidP="000E49D6">
      <w:pPr>
        <w:pStyle w:val="HTMLPreformatted"/>
        <w:rPr>
          <w:lang w:val="en-US"/>
        </w:rPr>
      </w:pPr>
      <w:r w:rsidRPr="006A3F90">
        <w:rPr>
          <w:rStyle w:val="ffline"/>
          <w:lang w:val="en-US"/>
        </w:rPr>
        <w:t>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lang w:val="en-US"/>
        </w:rPr>
        <w:t>&gt;XP_001770524.1 predicted protein [Physcomitrella patens]</w:t>
      </w: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rStyle w:val="ffline"/>
          <w:lang w:val="en-US"/>
        </w:rPr>
        <w:t>MGLESASPTRRKRQKDAAGEVGGEDVANIQVDKSDKKSPKAESRKKTIKKTEAEPSSVGNDKEPWTSLVH</w:t>
      </w:r>
    </w:p>
    <w:p w:rsidR="000E49D6" w:rsidRPr="003F04F5" w:rsidRDefault="000E49D6" w:rsidP="000E49D6">
      <w:pPr>
        <w:pStyle w:val="HTMLPreformatted"/>
        <w:rPr>
          <w:highlight w:val="magenta"/>
          <w:lang w:val="en-US"/>
        </w:rPr>
      </w:pPr>
      <w:r w:rsidRPr="003F04F5">
        <w:rPr>
          <w:rStyle w:val="ffline"/>
          <w:lang w:val="en-US"/>
        </w:rPr>
        <w:t>KKPQPGWVAYDPKLMRPKPPAKDEKVV</w:t>
      </w:r>
      <w:r w:rsidRPr="003F04F5">
        <w:rPr>
          <w:rStyle w:val="ffline"/>
          <w:highlight w:val="magenta"/>
          <w:lang w:val="en-US"/>
        </w:rPr>
        <w:t>KLLSWNVNGLRALLKEKGAEHEQGSMIARLAAREDFDVLCLQE</w:t>
      </w:r>
    </w:p>
    <w:p w:rsidR="000E49D6" w:rsidRPr="003F04F5" w:rsidRDefault="000E49D6" w:rsidP="000E49D6">
      <w:pPr>
        <w:pStyle w:val="HTMLPreformatted"/>
        <w:rPr>
          <w:highlight w:val="magenta"/>
          <w:lang w:val="en-US"/>
        </w:rPr>
      </w:pPr>
      <w:r w:rsidRPr="003F04F5">
        <w:rPr>
          <w:rStyle w:val="ffline"/>
          <w:highlight w:val="magenta"/>
          <w:lang w:val="en-US"/>
        </w:rPr>
        <w:t>TKLQEKDVADIRKSLLASHEVSLWGCSTSKLGYSGTAIISRIKPISVQYGLGIPNHDQEGRLITCEFDTF</w:t>
      </w:r>
    </w:p>
    <w:p w:rsidR="000E49D6" w:rsidRPr="003F04F5" w:rsidRDefault="000E49D6" w:rsidP="000E49D6">
      <w:pPr>
        <w:pStyle w:val="HTMLPreformatted"/>
        <w:rPr>
          <w:highlight w:val="magenta"/>
          <w:lang w:val="en-US"/>
        </w:rPr>
      </w:pPr>
      <w:r w:rsidRPr="003F04F5">
        <w:rPr>
          <w:rStyle w:val="ffline"/>
          <w:highlight w:val="magenta"/>
          <w:lang w:val="en-US"/>
        </w:rPr>
        <w:t>YFVVSYVPNSGAKLERLAYRTQEWDVALSSHLRELEKKKPVILTGDLNCAHEDIDINDPAGNRKSAGFTD</w:t>
      </w:r>
    </w:p>
    <w:p w:rsidR="000E49D6" w:rsidRPr="003F04F5" w:rsidRDefault="000E49D6" w:rsidP="000E49D6">
      <w:pPr>
        <w:pStyle w:val="HTMLPreformatted"/>
        <w:rPr>
          <w:highlight w:val="magenta"/>
          <w:lang w:val="en-US"/>
        </w:rPr>
      </w:pPr>
      <w:r w:rsidRPr="003F04F5">
        <w:rPr>
          <w:rStyle w:val="ffline"/>
          <w:highlight w:val="magenta"/>
          <w:lang w:val="en-US"/>
        </w:rPr>
        <w:t>EERESFKTNFLDHGFVDTFRKQHPNAVAYTYWGYRTASRPKNKGWRLDYFLVSGSLSENVHDSYTIPDVG</w:t>
      </w: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rStyle w:val="ffline"/>
          <w:highlight w:val="magenta"/>
          <w:lang w:val="en-US"/>
        </w:rPr>
        <w:t>GSDHCPIALIL</w:t>
      </w:r>
      <w:r w:rsidRPr="003F04F5">
        <w:rPr>
          <w:rStyle w:val="ffline"/>
          <w:lang w:val="en-US"/>
        </w:rPr>
        <w:t>KI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lang w:val="en-US"/>
        </w:rPr>
        <w:t>&gt;XP_001757072.1 predicted protein [Physcomitrella patens]</w:t>
      </w: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rStyle w:val="ffline"/>
          <w:lang w:val="en-US"/>
        </w:rPr>
        <w:t>MYHESSTIQAHRQRARYQLLLPQPAGLTTEGEIDCLEYGGKTSRRRGPERTEAGGALKCELADDPTSEVY</w:t>
      </w:r>
    </w:p>
    <w:p w:rsidR="000E49D6" w:rsidRPr="003F04F5" w:rsidRDefault="000E49D6" w:rsidP="000E49D6">
      <w:pPr>
        <w:pStyle w:val="HTMLPreformatted"/>
        <w:rPr>
          <w:highlight w:val="yellow"/>
          <w:lang w:val="en-US"/>
        </w:rPr>
      </w:pPr>
      <w:r w:rsidRPr="003F04F5">
        <w:rPr>
          <w:rStyle w:val="ffline"/>
          <w:lang w:val="en-US"/>
        </w:rPr>
        <w:t>NGPRFNPALCRM</w:t>
      </w:r>
      <w:r w:rsidRPr="003F04F5">
        <w:rPr>
          <w:rStyle w:val="ffline"/>
          <w:highlight w:val="yellow"/>
          <w:lang w:val="en-US"/>
        </w:rPr>
        <w:t>RIFSWNVNGLRTTLKDVAACHTSASNYFCQVLNADIVCFQEAKIQEEKLEKWIACVDG</w:t>
      </w:r>
    </w:p>
    <w:p w:rsidR="000E49D6" w:rsidRPr="003F04F5" w:rsidRDefault="000E49D6" w:rsidP="000E49D6">
      <w:pPr>
        <w:pStyle w:val="HTMLPreformatted"/>
        <w:rPr>
          <w:highlight w:val="yellow"/>
          <w:lang w:val="en-US"/>
        </w:rPr>
      </w:pPr>
      <w:r w:rsidRPr="003F04F5">
        <w:rPr>
          <w:rStyle w:val="ffline"/>
          <w:highlight w:val="yellow"/>
          <w:lang w:val="en-US"/>
        </w:rPr>
        <w:t>YHSHWAFSREKKGYSGVVTYVKEALSPLDAKADWLGENSSAEDLCNEGRLMCTDHGSFVLLNVYVPNSGD</w:t>
      </w:r>
    </w:p>
    <w:p w:rsidR="000E49D6" w:rsidRPr="003F04F5" w:rsidRDefault="000E49D6" w:rsidP="000E49D6">
      <w:pPr>
        <w:pStyle w:val="HTMLPreformatted"/>
        <w:rPr>
          <w:highlight w:val="yellow"/>
          <w:lang w:val="en-US"/>
        </w:rPr>
      </w:pPr>
      <w:r w:rsidRPr="003F04F5">
        <w:rPr>
          <w:rStyle w:val="ffline"/>
          <w:highlight w:val="yellow"/>
          <w:lang w:val="en-US"/>
        </w:rPr>
        <w:t>GDKGRPRLDFKMRYLKALEQTCDDLVRSGKHIVIVGDFNVAHKDIDVHSRWKVEEIYSLEEREWLDGFLS</w:t>
      </w: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rStyle w:val="ffline"/>
          <w:highlight w:val="yellow"/>
          <w:lang w:val="en-US"/>
        </w:rPr>
        <w:t>RYIDLYRHFHPDEKNIFSVWDQKSDARTRNEGLRIDYAICNEGFLTEVLETDIVKMQKQWSDHAAVVVTL</w:t>
      </w:r>
    </w:p>
    <w:p w:rsidR="000E49D6" w:rsidRPr="003F04F5" w:rsidRDefault="000E49D6" w:rsidP="000E49D6">
      <w:pPr>
        <w:pStyle w:val="HTMLPreformatted"/>
        <w:rPr>
          <w:lang w:val="en-US"/>
        </w:rPr>
      </w:pPr>
      <w:r w:rsidRPr="003F04F5">
        <w:rPr>
          <w:rStyle w:val="ffline"/>
          <w:lang w:val="en-US"/>
        </w:rPr>
        <w:t>KEQPNLPPHPAPALSSCNMKRFIADPRQKKLTALFNKCPNRQVTTIVSDKIVEDEGDELHSKSEMSIDAL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lang w:val="en-US"/>
        </w:rPr>
        <w:t>SMQKDVTRKSNTPVCKEHPVFEERGESVKAEVTPATSAVTDRVVDIADPTREAVELPVYVSNSDATMSTD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lang w:val="en-US"/>
        </w:rPr>
        <w:t>SSNKESTSQNKGKKLTSLGKRKLEADTKGLNKQRSVASFFKAANAK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00411" w:rsidRDefault="000E49D6" w:rsidP="000E49D6">
      <w:pPr>
        <w:pStyle w:val="HTMLPreformatted"/>
        <w:rPr>
          <w:lang w:val="en-US"/>
        </w:rPr>
      </w:pPr>
      <w:r w:rsidRPr="00B00411">
        <w:rPr>
          <w:lang w:val="en-US"/>
        </w:rPr>
        <w:t>&gt;XP_001768323.1 predicted protein [Physcomitrella patens]</w:t>
      </w:r>
    </w:p>
    <w:p w:rsidR="000E49D6" w:rsidRPr="00B00411" w:rsidRDefault="000E49D6" w:rsidP="000E49D6">
      <w:pPr>
        <w:pStyle w:val="HTMLPreformatted"/>
        <w:rPr>
          <w:highlight w:val="magenta"/>
          <w:lang w:val="en-US"/>
        </w:rPr>
      </w:pPr>
      <w:r w:rsidRPr="00B00411">
        <w:rPr>
          <w:rStyle w:val="ffline"/>
          <w:lang w:val="en-US"/>
        </w:rPr>
        <w:t>MKRFFKSIGREGSFKRLATSRGEDGTPTCAREDSEKREPT</w:t>
      </w:r>
      <w:r w:rsidRPr="00B00411">
        <w:rPr>
          <w:rStyle w:val="ffline"/>
          <w:highlight w:val="magenta"/>
          <w:lang w:val="en-US"/>
        </w:rPr>
        <w:t>KFMSWNTNSFLLRLKTNREEVLSLLRRLDP</w:t>
      </w:r>
    </w:p>
    <w:p w:rsidR="000E49D6" w:rsidRPr="00B00411" w:rsidRDefault="000E49D6" w:rsidP="000E49D6">
      <w:pPr>
        <w:pStyle w:val="HTMLPreformatted"/>
        <w:rPr>
          <w:highlight w:val="magenta"/>
          <w:lang w:val="en-US"/>
        </w:rPr>
      </w:pPr>
      <w:r w:rsidRPr="00B00411">
        <w:rPr>
          <w:rStyle w:val="ffline"/>
          <w:highlight w:val="magenta"/>
          <w:lang w:val="en-US"/>
        </w:rPr>
        <w:t>DVIAIQEVRIPSAGRKGEPRNHGELKDDTNSAREDKQIMMRALSVSPLSDYGVWWSLSDSKYGGTALLVK</w:t>
      </w:r>
    </w:p>
    <w:p w:rsidR="000E49D6" w:rsidRPr="00B00411" w:rsidRDefault="000E49D6" w:rsidP="000E49D6">
      <w:pPr>
        <w:pStyle w:val="HTMLPreformatted"/>
        <w:rPr>
          <w:highlight w:val="magenta"/>
          <w:lang w:val="en-US"/>
        </w:rPr>
      </w:pPr>
      <w:r w:rsidRPr="00B00411">
        <w:rPr>
          <w:rStyle w:val="ffline"/>
          <w:highlight w:val="magenta"/>
          <w:lang w:val="en-US"/>
        </w:rPr>
        <w:t>HSCSPISILYSLDDKLKHEADGRVILAEFHSFRLLNTYVPNNSWKDDDNGFARRRAWDARMIEFLKRPHK</w:t>
      </w:r>
    </w:p>
    <w:p w:rsidR="000E49D6" w:rsidRPr="00B00411" w:rsidRDefault="000E49D6" w:rsidP="000E49D6">
      <w:pPr>
        <w:pStyle w:val="HTMLPreformatted"/>
        <w:rPr>
          <w:highlight w:val="magenta"/>
          <w:lang w:val="en-US"/>
        </w:rPr>
      </w:pPr>
      <w:r w:rsidRPr="00B00411">
        <w:rPr>
          <w:rStyle w:val="ffline"/>
          <w:highlight w:val="magenta"/>
          <w:lang w:val="en-US"/>
        </w:rPr>
        <w:t>KPLIWCGDLNVSNEVIDVSHPDFFSNAKLQGYTPPNAEDIGQPGFTLGERQRFAECLSKGDLVDTYRHLH</w:t>
      </w:r>
    </w:p>
    <w:p w:rsidR="000E49D6" w:rsidRPr="00B00411" w:rsidRDefault="000E49D6" w:rsidP="000E49D6">
      <w:pPr>
        <w:pStyle w:val="HTMLPreformatted"/>
        <w:rPr>
          <w:lang w:val="en-US"/>
        </w:rPr>
      </w:pPr>
      <w:r w:rsidRPr="00B00411">
        <w:rPr>
          <w:rStyle w:val="ffline"/>
          <w:highlight w:val="magenta"/>
          <w:lang w:val="en-US"/>
        </w:rPr>
        <w:t>KQQDFDAGFTWSGNPVGKYRGKRMRIDYFLLSRKLLDRLVSSDIHGQGIEQEGFCGSDHCPITMEI</w:t>
      </w:r>
      <w:r w:rsidRPr="00B00411">
        <w:rPr>
          <w:rStyle w:val="ffline"/>
          <w:lang w:val="en-US"/>
        </w:rPr>
        <w:t>RTAT</w:t>
      </w:r>
    </w:p>
    <w:p w:rsidR="000E49D6" w:rsidRPr="00B00411" w:rsidRDefault="000E49D6" w:rsidP="000E49D6">
      <w:pPr>
        <w:pStyle w:val="HTMLPreformatted"/>
        <w:rPr>
          <w:lang w:val="en-US"/>
        </w:rPr>
      </w:pPr>
      <w:r w:rsidRPr="00B00411">
        <w:rPr>
          <w:rStyle w:val="ffline"/>
          <w:lang w:val="en-US"/>
        </w:rPr>
        <w:t>KEIAKVECIQSRQVDSLDL</w:t>
      </w:r>
    </w:p>
    <w:p w:rsidR="000E49D6" w:rsidRPr="00CD5C2E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lang w:val="en-US"/>
        </w:rPr>
        <w:t>&gt;OAE34588.1 hypothetical protein AXG93_1487s1340 [Marchantia polymorpha subsp. ruderalis]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MLALPSSLVAQLRFSSLSFGGSGSCAGAFVARTRASSQCAPVLRCIPATACPDLARGCRLCLGRRSFCCS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TSLSAAAGAARPHNWTGSLRRARVWELPGGVCCTRCSLIPLDPRSSCILDSGNASTGGHAGRLLPSRKVD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RSRAESWSFHHCSSGREGGVNSGNFQVKCGITFGTSGEMTSVASREGGRQLRQRKETHISLSTQAIGRKK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TKGVAREATSTDDEMELRQGIEESAAATEFEARLWDLDKSNKLTTLTVLELRGYMKLMSKPTAGRKDELI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STVKEWLANRESSTLMSSRQAAAIQETSSDAESLEGALLKAENKNREAEAEAMSRRIDIPAKIVNQKRKD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AAYSDLKVAQQDTAVSASPKRTSVDISMSGKGRLSKTDSESNGTLDDEIVVKAVTKRKIQSSTVVKTNDA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FB225A">
        <w:rPr>
          <w:rStyle w:val="ffline"/>
          <w:lang w:val="en-US"/>
        </w:rPr>
        <w:t>ASAAAWEDQGKKRKLEQEAKDSQEEISIRIVEEKIVEINGDQKKPWLTLAHKKPQADWVPYNPETMRSAS</w:t>
      </w:r>
    </w:p>
    <w:p w:rsidR="000E49D6" w:rsidRPr="00BC607E" w:rsidRDefault="000E49D6" w:rsidP="000E49D6">
      <w:pPr>
        <w:pStyle w:val="HTMLPreformatted"/>
        <w:rPr>
          <w:highlight w:val="magenta"/>
          <w:lang w:val="en-US"/>
        </w:rPr>
      </w:pPr>
      <w:r w:rsidRPr="00FB225A">
        <w:rPr>
          <w:rStyle w:val="ffline"/>
          <w:lang w:val="en-US"/>
        </w:rPr>
        <w:t>LPSSVKA</w:t>
      </w:r>
      <w:r w:rsidRPr="00BC607E">
        <w:rPr>
          <w:rStyle w:val="ffline"/>
          <w:highlight w:val="magenta"/>
          <w:lang w:val="en-US"/>
        </w:rPr>
        <w:t>MKLISWNVNGLRALIKEKDKKTEEGLLLQLAKEEDFDVLCLQETKLQTKDVEQMSSLLPGYTF</w:t>
      </w:r>
    </w:p>
    <w:p w:rsidR="000E49D6" w:rsidRPr="00BC607E" w:rsidRDefault="000E49D6" w:rsidP="000E49D6">
      <w:pPr>
        <w:pStyle w:val="HTMLPreformatted"/>
        <w:rPr>
          <w:highlight w:val="magenta"/>
          <w:lang w:val="en-US"/>
        </w:rPr>
      </w:pPr>
      <w:r w:rsidRPr="00BC607E">
        <w:rPr>
          <w:rStyle w:val="ffline"/>
          <w:highlight w:val="magenta"/>
          <w:lang w:val="en-US"/>
        </w:rPr>
        <w:t>GSWSCSTAKLGYSGTAIISRVEPLSVKYGMGIPDHDNEGRLITAEFESFYLVTGYIPNSGEKLVRLAYRT</w:t>
      </w:r>
    </w:p>
    <w:p w:rsidR="000E49D6" w:rsidRPr="00BC607E" w:rsidRDefault="000E49D6" w:rsidP="000E49D6">
      <w:pPr>
        <w:pStyle w:val="HTMLPreformatted"/>
        <w:rPr>
          <w:highlight w:val="magenta"/>
          <w:lang w:val="en-US"/>
        </w:rPr>
      </w:pPr>
      <w:r w:rsidRPr="00BC607E">
        <w:rPr>
          <w:rStyle w:val="ffline"/>
          <w:highlight w:val="magenta"/>
          <w:lang w:val="en-US"/>
        </w:rPr>
        <w:t>AEWDPALSQYLKELEKKKPVIYTGDLNCANDEIDISNPDVDSEPQLLEVTLSDVLLTCFNIYDLIIIAHH</w:t>
      </w:r>
    </w:p>
    <w:p w:rsidR="000E49D6" w:rsidRPr="00BC607E" w:rsidRDefault="000E49D6" w:rsidP="000E49D6">
      <w:pPr>
        <w:pStyle w:val="HTMLPreformatted"/>
        <w:rPr>
          <w:highlight w:val="magenta"/>
          <w:lang w:val="en-US"/>
        </w:rPr>
      </w:pPr>
      <w:r w:rsidRPr="00BC607E">
        <w:rPr>
          <w:rStyle w:val="ffline"/>
          <w:highlight w:val="magenta"/>
          <w:lang w:val="en-US"/>
        </w:rPr>
        <w:t>IPIVVASQQGNRKSAGFTKEERESFKTNFLNKGLVDTFRKQHPNVLGYTYWAYRSGARVKNNGKDYSLYP</w:t>
      </w:r>
    </w:p>
    <w:p w:rsidR="000E49D6" w:rsidRPr="00FB225A" w:rsidRDefault="000E49D6" w:rsidP="000E49D6">
      <w:pPr>
        <w:pStyle w:val="HTMLPreformatted"/>
        <w:rPr>
          <w:lang w:val="en-US"/>
        </w:rPr>
      </w:pPr>
      <w:r w:rsidRPr="00BC607E">
        <w:rPr>
          <w:rStyle w:val="ffline"/>
          <w:highlight w:val="magenta"/>
          <w:lang w:val="en-US"/>
        </w:rPr>
        <w:t>VSNMLEQSLV</w:t>
      </w:r>
      <w:r w:rsidRPr="00FB225A">
        <w:rPr>
          <w:rStyle w:val="ffline"/>
          <w:lang w:val="en-US"/>
        </w:rPr>
        <w:t>VKMYELLQAYGGYDLTWFSFMHTLGYLMCTSDVLQDGG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C399D" w:rsidRDefault="000E49D6" w:rsidP="000E49D6">
      <w:pPr>
        <w:pStyle w:val="HTMLPreformatted"/>
        <w:rPr>
          <w:lang w:val="en-US"/>
        </w:rPr>
      </w:pPr>
      <w:r w:rsidRPr="003C399D">
        <w:rPr>
          <w:lang w:val="en-US"/>
        </w:rPr>
        <w:t>&gt;OAE32599.1 hypothetical protein AXG93_3228s1160 [Marchantia polymorpha subsp. ruderalis]</w:t>
      </w:r>
    </w:p>
    <w:p w:rsidR="000E49D6" w:rsidRPr="00B836F6" w:rsidRDefault="000E49D6" w:rsidP="000E49D6">
      <w:pPr>
        <w:pStyle w:val="HTMLPreformatted"/>
        <w:rPr>
          <w:highlight w:val="magenta"/>
          <w:lang w:val="en-US"/>
        </w:rPr>
      </w:pPr>
      <w:r w:rsidRPr="003C399D">
        <w:rPr>
          <w:rStyle w:val="ffline"/>
          <w:lang w:val="en-US"/>
        </w:rPr>
        <w:t>MKRFFQPVAKNGTATKKQAVESKELNDVTESAAAEAESGNEAKEP</w:t>
      </w:r>
      <w:r w:rsidRPr="00B836F6">
        <w:rPr>
          <w:rStyle w:val="ffline"/>
          <w:highlight w:val="magenta"/>
          <w:lang w:val="en-US"/>
        </w:rPr>
        <w:t>LRFLSWNANSFLLRLKNNRTEFVDL</w:t>
      </w:r>
    </w:p>
    <w:p w:rsidR="000E49D6" w:rsidRPr="00B836F6" w:rsidRDefault="000E49D6" w:rsidP="000E49D6">
      <w:pPr>
        <w:pStyle w:val="HTMLPreformatted"/>
        <w:rPr>
          <w:highlight w:val="magenta"/>
          <w:lang w:val="en-US"/>
        </w:rPr>
      </w:pPr>
      <w:r w:rsidRPr="00B836F6">
        <w:rPr>
          <w:rStyle w:val="ffline"/>
          <w:highlight w:val="magenta"/>
          <w:lang w:val="en-US"/>
        </w:rPr>
        <w:t>IRSFDPDVIAIQEVRLPAAGRKGESKNQGIIKDDTSAAREEKQAVMRALSVSPLSDYQVWWSLADSKYAG</w:t>
      </w:r>
    </w:p>
    <w:p w:rsidR="000E49D6" w:rsidRPr="00B836F6" w:rsidRDefault="000E49D6" w:rsidP="000E49D6">
      <w:pPr>
        <w:pStyle w:val="HTMLPreformatted"/>
        <w:rPr>
          <w:highlight w:val="magenta"/>
          <w:lang w:val="en-US"/>
        </w:rPr>
      </w:pPr>
      <w:r w:rsidRPr="00B836F6">
        <w:rPr>
          <w:rStyle w:val="ffline"/>
          <w:highlight w:val="magenta"/>
          <w:lang w:val="en-US"/>
        </w:rPr>
        <w:t>TALLVKHCFKPVSVKFSLESGASRDTHVPDGRVILAEFKTFRLLVTYAPNNGWKEEETSFQRRRKWDKAL</w:t>
      </w:r>
    </w:p>
    <w:p w:rsidR="000E49D6" w:rsidRPr="00B836F6" w:rsidRDefault="000E49D6" w:rsidP="000E49D6">
      <w:pPr>
        <w:pStyle w:val="HTMLPreformatted"/>
        <w:rPr>
          <w:highlight w:val="magenta"/>
          <w:lang w:val="en-US"/>
        </w:rPr>
      </w:pPr>
      <w:r w:rsidRPr="00B836F6">
        <w:rPr>
          <w:rStyle w:val="ffline"/>
          <w:highlight w:val="magenta"/>
          <w:lang w:val="en-US"/>
        </w:rPr>
        <w:t>RKFVSQESKKPLIWCGDLNVSHQDIDVSHPDFFRTAKQKDYTPPNAEDVGQPGFTAAEKQRFSQILKDGG</w:t>
      </w:r>
    </w:p>
    <w:p w:rsidR="000E49D6" w:rsidRPr="00B836F6" w:rsidRDefault="000E49D6" w:rsidP="000E49D6">
      <w:pPr>
        <w:pStyle w:val="HTMLPreformatted"/>
        <w:rPr>
          <w:highlight w:val="magenta"/>
          <w:lang w:val="en-US"/>
        </w:rPr>
      </w:pPr>
      <w:r w:rsidRPr="00B836F6">
        <w:rPr>
          <w:rStyle w:val="ffline"/>
          <w:highlight w:val="magenta"/>
          <w:lang w:val="en-US"/>
        </w:rPr>
        <w:t>LVDSYRWLHKSQDFENGFSWSGNAVGKYRGKRMRIDYFLISEQLVGRLLHSDIQGSGIDHKGYCGSDHCP</w:t>
      </w:r>
    </w:p>
    <w:p w:rsidR="000E49D6" w:rsidRPr="003C399D" w:rsidRDefault="000E49D6" w:rsidP="000E49D6">
      <w:pPr>
        <w:pStyle w:val="HTMLPreformatted"/>
        <w:rPr>
          <w:lang w:val="en-US"/>
        </w:rPr>
      </w:pPr>
      <w:r w:rsidRPr="00B836F6">
        <w:rPr>
          <w:rStyle w:val="ffline"/>
          <w:highlight w:val="magenta"/>
          <w:lang w:val="en-US"/>
        </w:rPr>
        <w:t>ITLEL</w:t>
      </w:r>
      <w:r w:rsidRPr="003C399D">
        <w:rPr>
          <w:rStyle w:val="ffline"/>
          <w:lang w:val="en-US"/>
        </w:rPr>
        <w:t>SPATSTVPAHLPHVSSIDTDSTTGIDVKEITPEGVCP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E29C3" w:rsidRDefault="000E49D6" w:rsidP="000E49D6">
      <w:pPr>
        <w:pStyle w:val="HTMLPreformatted"/>
        <w:rPr>
          <w:lang w:val="en-US"/>
        </w:rPr>
      </w:pPr>
      <w:r w:rsidRPr="001E29C3">
        <w:rPr>
          <w:lang w:val="en-US"/>
        </w:rPr>
        <w:t>&gt;GAQ82037.1 putative DNA-binding SAP [Klebsormidium nitens]</w:t>
      </w:r>
    </w:p>
    <w:p w:rsidR="000E49D6" w:rsidRPr="001E29C3" w:rsidRDefault="000E49D6" w:rsidP="000E49D6">
      <w:pPr>
        <w:pStyle w:val="HTMLPreformatted"/>
        <w:rPr>
          <w:lang w:val="en-US"/>
        </w:rPr>
      </w:pPr>
      <w:r w:rsidRPr="001E29C3">
        <w:rPr>
          <w:rStyle w:val="ffline"/>
          <w:lang w:val="en-US"/>
        </w:rPr>
        <w:t>MDPSQVEVLHTQNALHKLTVSDLREFIRLKAIQAPSNAKKVELIASVSEFLASEESIETLAQESNTVAVA</w:t>
      </w:r>
    </w:p>
    <w:p w:rsidR="000E49D6" w:rsidRPr="001E29C3" w:rsidRDefault="000E49D6" w:rsidP="000E49D6">
      <w:pPr>
        <w:pStyle w:val="HTMLPreformatted"/>
        <w:rPr>
          <w:lang w:val="en-US"/>
        </w:rPr>
      </w:pPr>
      <w:r w:rsidRPr="001E29C3">
        <w:rPr>
          <w:rStyle w:val="ffline"/>
          <w:lang w:val="en-US"/>
        </w:rPr>
        <w:lastRenderedPageBreak/>
        <w:t>EEEVPAKDTRTASKNRAGSQVDDTEGSVAAVGRKSRKRGAGAAKDREASGVVLAGEDAQDAVSPQRRSTR</w:t>
      </w:r>
    </w:p>
    <w:p w:rsidR="000E49D6" w:rsidRPr="001E29C3" w:rsidRDefault="000E49D6" w:rsidP="000E49D6">
      <w:pPr>
        <w:pStyle w:val="HTMLPreformatted"/>
        <w:rPr>
          <w:lang w:val="en-US"/>
        </w:rPr>
      </w:pPr>
      <w:r w:rsidRPr="001E29C3">
        <w:rPr>
          <w:rStyle w:val="ffline"/>
          <w:lang w:val="en-US"/>
        </w:rPr>
        <w:t>SRKDSLSRPAEEPPALSKANEVGEENGRPKRARRQSTGSPETAKKPPPLKRKPKTGVLSLTQAQSTVEVT</w:t>
      </w:r>
    </w:p>
    <w:p w:rsidR="000E49D6" w:rsidRPr="001E29C3" w:rsidRDefault="000E49D6" w:rsidP="000E49D6">
      <w:pPr>
        <w:pStyle w:val="HTMLPreformatted"/>
        <w:rPr>
          <w:lang w:val="en-US"/>
        </w:rPr>
      </w:pPr>
      <w:r w:rsidRPr="001E29C3">
        <w:rPr>
          <w:rStyle w:val="ffline"/>
          <w:lang w:val="en-US"/>
        </w:rPr>
        <w:t>EVQSDVVDGALVEKKRTKKTTVARGFGLKGDVGKVEISQSEESWSHLVHKKAEPDWIAYNPGLMRPPPPK</w:t>
      </w:r>
    </w:p>
    <w:p w:rsidR="000E49D6" w:rsidRPr="001E29C3" w:rsidRDefault="000E49D6" w:rsidP="000E49D6">
      <w:pPr>
        <w:pStyle w:val="HTMLPreformatted"/>
        <w:rPr>
          <w:highlight w:val="magenta"/>
          <w:lang w:val="en-US"/>
        </w:rPr>
      </w:pPr>
      <w:r w:rsidRPr="001E29C3">
        <w:rPr>
          <w:rStyle w:val="ffline"/>
          <w:lang w:val="en-US"/>
        </w:rPr>
        <w:t>GPFKK</w:t>
      </w:r>
      <w:r w:rsidRPr="001E29C3">
        <w:rPr>
          <w:rStyle w:val="ffline"/>
          <w:highlight w:val="magenta"/>
          <w:lang w:val="en-US"/>
        </w:rPr>
        <w:t>VVGWNVAGLRAVLKLERRWFDEIAEKERPDVICLQETKIQEKDIASVEEGLLPGYHKFWATSSAK</w:t>
      </w:r>
    </w:p>
    <w:p w:rsidR="000E49D6" w:rsidRPr="001E29C3" w:rsidRDefault="000E49D6" w:rsidP="000E49D6">
      <w:pPr>
        <w:pStyle w:val="HTMLPreformatted"/>
        <w:rPr>
          <w:highlight w:val="magenta"/>
          <w:lang w:val="en-US"/>
        </w:rPr>
      </w:pPr>
      <w:r w:rsidRPr="001E29C3">
        <w:rPr>
          <w:rStyle w:val="ffline"/>
          <w:highlight w:val="magenta"/>
          <w:lang w:val="en-US"/>
        </w:rPr>
        <w:t>LGYSGVALFSKEEPLSVRYGLGIPSLDAEGRLITAEFADFFVVSAYVPNSGDGLKRLEERTQVWDPALAQ</w:t>
      </w:r>
    </w:p>
    <w:p w:rsidR="000E49D6" w:rsidRPr="00F80622" w:rsidRDefault="000E49D6" w:rsidP="000E49D6">
      <w:pPr>
        <w:pStyle w:val="HTMLPreformatted"/>
        <w:rPr>
          <w:highlight w:val="magenta"/>
          <w:lang w:val="en-US"/>
        </w:rPr>
      </w:pPr>
      <w:r w:rsidRPr="00F80622">
        <w:rPr>
          <w:rStyle w:val="ffline"/>
          <w:highlight w:val="magenta"/>
          <w:lang w:val="en-US"/>
        </w:rPr>
        <w:t>HLKGLEASKPVVLTGDLNVAHQEIDICNPDGNKRSAGFTVEERESFERLIMANGFVDTFRRQHPKAVGYT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highlight w:val="magenta"/>
          <w:lang w:val="en-US"/>
        </w:rPr>
        <w:t>YWGYRFNSRASNRGWRLDYFVVSEKLAPLVHDSYTLPNVLGSDHCPVGLIV</w:t>
      </w:r>
      <w:r w:rsidRPr="00F80622">
        <w:rPr>
          <w:rStyle w:val="ffline"/>
          <w:lang w:val="en-US"/>
        </w:rPr>
        <w:t>KT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92046" w:rsidRDefault="000E49D6" w:rsidP="000E49D6">
      <w:pPr>
        <w:pStyle w:val="HTMLPreformatted"/>
        <w:rPr>
          <w:lang w:val="en-US"/>
        </w:rPr>
      </w:pPr>
      <w:r w:rsidRPr="00B92046">
        <w:rPr>
          <w:lang w:val="en-US"/>
        </w:rPr>
        <w:t>&gt;XP_005848578.1 hypothetical protein CHLNCDRAFT_30910 [Chlorella variabilis]</w:t>
      </w:r>
    </w:p>
    <w:p w:rsidR="000E49D6" w:rsidRPr="00B92046" w:rsidRDefault="000E49D6" w:rsidP="000E49D6">
      <w:pPr>
        <w:pStyle w:val="HTMLPreformatted"/>
        <w:rPr>
          <w:lang w:val="en-US"/>
        </w:rPr>
      </w:pPr>
      <w:r w:rsidRPr="00B92046">
        <w:rPr>
          <w:rStyle w:val="ffline"/>
          <w:lang w:val="en-US"/>
        </w:rPr>
        <w:t>MRSWLRGGRTCWWQDVFGCRSLVAHVPPLAMAPKRKAVAPPEQAAEPAAATTAGIDKKTAAKPKAAKRVA</w:t>
      </w:r>
    </w:p>
    <w:p w:rsidR="000E49D6" w:rsidRPr="00B92046" w:rsidRDefault="000E49D6" w:rsidP="000E49D6">
      <w:pPr>
        <w:pStyle w:val="HTMLPreformatted"/>
        <w:rPr>
          <w:highlight w:val="magenta"/>
          <w:lang w:val="en-US"/>
        </w:rPr>
      </w:pPr>
      <w:r w:rsidRPr="00B92046">
        <w:rPr>
          <w:rStyle w:val="ffline"/>
          <w:lang w:val="en-US"/>
        </w:rPr>
        <w:t>KPKAPKPPLGPAWDASMRPPPLPDGTPAS</w:t>
      </w:r>
      <w:r w:rsidRPr="00B92046">
        <w:rPr>
          <w:rStyle w:val="ffline"/>
          <w:highlight w:val="magenta"/>
          <w:lang w:val="en-US"/>
        </w:rPr>
        <w:t>HILSWNVAGLRALLKKVKEVEAGTRNENIPTLVALAEAEQA</w:t>
      </w:r>
    </w:p>
    <w:p w:rsidR="000E49D6" w:rsidRPr="00B92046" w:rsidRDefault="000E49D6" w:rsidP="000E49D6">
      <w:pPr>
        <w:pStyle w:val="HTMLPreformatted"/>
        <w:rPr>
          <w:highlight w:val="magenta"/>
          <w:lang w:val="en-US"/>
        </w:rPr>
      </w:pPr>
      <w:r w:rsidRPr="00B92046">
        <w:rPr>
          <w:rStyle w:val="ffline"/>
          <w:highlight w:val="magenta"/>
          <w:lang w:val="en-US"/>
        </w:rPr>
        <w:t>DVLCLQEIKLQEDHCVEVLKELNLPEGWHVSWNCSRDKKGYSGTAIVSRQAPLSVSCGIGAEEHDGEGRV</w:t>
      </w:r>
    </w:p>
    <w:p w:rsidR="000E49D6" w:rsidRPr="00B92046" w:rsidRDefault="000E49D6" w:rsidP="000E49D6">
      <w:pPr>
        <w:pStyle w:val="HTMLPreformatted"/>
        <w:rPr>
          <w:highlight w:val="magenta"/>
          <w:lang w:val="en-US"/>
        </w:rPr>
      </w:pPr>
      <w:r w:rsidRPr="00B92046">
        <w:rPr>
          <w:rStyle w:val="ffline"/>
          <w:highlight w:val="magenta"/>
          <w:lang w:val="en-US"/>
        </w:rPr>
        <w:t>ITAEFSAFYLVNCYTPNSGEGLKRLGYRVEKWDKDFSAYLKRLEQHKPVVVTGDLNVAPAEIDIHSPKTN</w:t>
      </w:r>
    </w:p>
    <w:p w:rsidR="000E49D6" w:rsidRPr="00B92046" w:rsidRDefault="000E49D6" w:rsidP="000E49D6">
      <w:pPr>
        <w:pStyle w:val="HTMLPreformatted"/>
        <w:rPr>
          <w:highlight w:val="magenta"/>
          <w:lang w:val="en-US"/>
        </w:rPr>
      </w:pPr>
      <w:r w:rsidRPr="00B92046">
        <w:rPr>
          <w:rStyle w:val="ffline"/>
          <w:highlight w:val="magenta"/>
          <w:lang w:val="en-US"/>
        </w:rPr>
        <w:t>LKSAGFTPQERASFAANLLGQGFVDCFRTQYPEAVAYTYWGYRFNARGNNKGWRLDHFLVSQQLHSSLHD</w:t>
      </w:r>
    </w:p>
    <w:p w:rsidR="000E49D6" w:rsidRPr="00B92046" w:rsidRDefault="000E49D6" w:rsidP="000E49D6">
      <w:pPr>
        <w:pStyle w:val="HTMLPreformatted"/>
        <w:rPr>
          <w:lang w:val="en-US"/>
        </w:rPr>
      </w:pPr>
      <w:r w:rsidRPr="00B92046">
        <w:rPr>
          <w:rStyle w:val="ffline"/>
          <w:highlight w:val="magenta"/>
          <w:lang w:val="en-US"/>
        </w:rPr>
        <w:t>CYHLPAIMGSDHCPLGLVL</w:t>
      </w:r>
      <w:r w:rsidRPr="00B92046">
        <w:rPr>
          <w:rStyle w:val="ffline"/>
          <w:lang w:val="en-US"/>
        </w:rPr>
        <w:t>KH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95CE5" w:rsidRDefault="000E49D6" w:rsidP="000E49D6">
      <w:pPr>
        <w:pStyle w:val="HTMLPreformatted"/>
        <w:rPr>
          <w:lang w:val="en-US"/>
        </w:rPr>
      </w:pPr>
      <w:r w:rsidRPr="00995CE5">
        <w:rPr>
          <w:lang w:val="en-US"/>
        </w:rPr>
        <w:t>&gt;XP_001703445.1 predicted protein [Chlamydomonas reinhardtii]</w:t>
      </w:r>
    </w:p>
    <w:p w:rsidR="000E49D6" w:rsidRPr="00995CE5" w:rsidRDefault="000E49D6" w:rsidP="000E49D6">
      <w:pPr>
        <w:pStyle w:val="HTMLPreformatted"/>
        <w:rPr>
          <w:lang w:val="en-US"/>
        </w:rPr>
      </w:pPr>
      <w:r w:rsidRPr="00995CE5">
        <w:rPr>
          <w:rStyle w:val="ffline"/>
          <w:lang w:val="en-US"/>
        </w:rPr>
        <w:t>MKDDGTSAAKEEQAVAAEPAAAAPRGRGRKTPAGAGAEGAAATAKKSPAKGRGKKAAAAKEPEPESEEAA</w:t>
      </w:r>
    </w:p>
    <w:p w:rsidR="000E49D6" w:rsidRPr="00995CE5" w:rsidRDefault="000E49D6" w:rsidP="000E49D6">
      <w:pPr>
        <w:pStyle w:val="HTMLPreformatted"/>
        <w:rPr>
          <w:lang w:val="en-US"/>
        </w:rPr>
      </w:pPr>
      <w:r w:rsidRPr="00995CE5">
        <w:rPr>
          <w:rStyle w:val="ffline"/>
          <w:lang w:val="en-US"/>
        </w:rPr>
        <w:t>ASEGTAEGASEEAAPKRAAKRAKTGAKTKCHTPPPHPKNIVCCHLPSPLAFAVVQYTAALRKPAPPAGST</w:t>
      </w:r>
    </w:p>
    <w:p w:rsidR="000E49D6" w:rsidRPr="00995CE5" w:rsidRDefault="000E49D6" w:rsidP="000E49D6">
      <w:pPr>
        <w:pStyle w:val="HTMLPreformatted"/>
        <w:rPr>
          <w:highlight w:val="magenta"/>
          <w:lang w:val="en-US"/>
        </w:rPr>
      </w:pPr>
      <w:r w:rsidRPr="00995CE5">
        <w:rPr>
          <w:rStyle w:val="ffline"/>
          <w:lang w:val="en-US"/>
        </w:rPr>
        <w:t>P</w:t>
      </w:r>
      <w:r w:rsidRPr="00995CE5">
        <w:rPr>
          <w:rStyle w:val="ffline"/>
          <w:highlight w:val="magenta"/>
          <w:lang w:val="en-US"/>
        </w:rPr>
        <w:t>LNILSWNVAGLRALLKKTPDAVSSLVSREAAEVVCLQEHKLQANHQKEVEELLGLQGWHHAWAFSTAKL</w:t>
      </w:r>
    </w:p>
    <w:p w:rsidR="000E49D6" w:rsidRPr="00995CE5" w:rsidRDefault="000E49D6" w:rsidP="000E49D6">
      <w:pPr>
        <w:pStyle w:val="HTMLPreformatted"/>
        <w:rPr>
          <w:highlight w:val="magenta"/>
          <w:lang w:val="en-US"/>
        </w:rPr>
      </w:pPr>
      <w:r w:rsidRPr="00995CE5">
        <w:rPr>
          <w:rStyle w:val="ffline"/>
          <w:highlight w:val="magenta"/>
          <w:lang w:val="en-US"/>
        </w:rPr>
        <w:t>GYSGVSVHTRSPPLSVVVGLGHGGPGAADPDPEHEGEGRVVTVELEGLFLVNVYVPNSGEGLKRLDYRVG</w:t>
      </w:r>
    </w:p>
    <w:p w:rsidR="000E49D6" w:rsidRPr="00995CE5" w:rsidRDefault="000E49D6" w:rsidP="000E49D6">
      <w:pPr>
        <w:pStyle w:val="HTMLPreformatted"/>
        <w:rPr>
          <w:highlight w:val="magenta"/>
          <w:lang w:val="en-US"/>
        </w:rPr>
      </w:pPr>
      <w:r w:rsidRPr="00995CE5">
        <w:rPr>
          <w:rStyle w:val="ffline"/>
          <w:highlight w:val="magenta"/>
          <w:lang w:val="en-US"/>
        </w:rPr>
        <w:t>RWDGAFAAFLQGLQARGKPVVVTGDLNCAHKEIDIHAPKTNLKSAGFTPEERESFGRLLLAEAGLADTFR</w:t>
      </w:r>
    </w:p>
    <w:p w:rsidR="000E49D6" w:rsidRPr="00995CE5" w:rsidRDefault="000E49D6" w:rsidP="000E49D6">
      <w:pPr>
        <w:pStyle w:val="HTMLPreformatted"/>
        <w:rPr>
          <w:highlight w:val="magenta"/>
          <w:lang w:val="en-US"/>
        </w:rPr>
      </w:pPr>
      <w:r w:rsidRPr="00995CE5">
        <w:rPr>
          <w:rStyle w:val="ffline"/>
          <w:highlight w:val="magenta"/>
          <w:lang w:val="en-US"/>
        </w:rPr>
        <w:t>RLYPDTVAYTYFTRRFNCREKNKGWRLDYFLTSESMMPPELQQGGEGAAAAAGPASAWAVYDTWIMQDVY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highlight w:val="magenta"/>
          <w:lang w:val="en-US"/>
        </w:rPr>
        <w:t>GSDHLPLGLT</w:t>
      </w:r>
      <w:r w:rsidRPr="00F80622">
        <w:rPr>
          <w:rStyle w:val="ffline"/>
          <w:lang w:val="en-US"/>
        </w:rPr>
        <w:t>CVRKAAA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95E95" w:rsidRDefault="000E49D6" w:rsidP="000E49D6">
      <w:pPr>
        <w:pStyle w:val="HTMLPreformatted"/>
        <w:rPr>
          <w:lang w:val="en-US"/>
        </w:rPr>
      </w:pPr>
      <w:r w:rsidRPr="00A95E95">
        <w:rPr>
          <w:lang w:val="en-US"/>
        </w:rPr>
        <w:t>&gt;XP_003078172.2 ARP protein (ISS), partial [Ostreococcus tauri]</w:t>
      </w:r>
    </w:p>
    <w:p w:rsidR="000E49D6" w:rsidRPr="00A95E95" w:rsidRDefault="000E49D6" w:rsidP="000E49D6">
      <w:pPr>
        <w:pStyle w:val="HTMLPreformatted"/>
        <w:rPr>
          <w:lang w:val="en-US"/>
        </w:rPr>
      </w:pPr>
      <w:r w:rsidRPr="00A95E95">
        <w:rPr>
          <w:rStyle w:val="ffline"/>
          <w:lang w:val="en-US"/>
        </w:rPr>
        <w:t>XXXXXXSALSFTFFGFCFACTSSNPLYRLHRSAYSLHASSNARPPPLETVTTRSGTARIARAPPAAVTVT</w:t>
      </w:r>
    </w:p>
    <w:p w:rsidR="000E49D6" w:rsidRPr="00A95E95" w:rsidRDefault="000E49D6" w:rsidP="000E49D6">
      <w:pPr>
        <w:pStyle w:val="HTMLPreformatted"/>
        <w:rPr>
          <w:lang w:val="en-US"/>
        </w:rPr>
      </w:pPr>
      <w:r w:rsidRPr="00A95E95">
        <w:rPr>
          <w:rStyle w:val="ffline"/>
          <w:lang w:val="en-US"/>
        </w:rPr>
        <w:t>ITRALRPFARPVSLRIDDDVDANSARRRVAPRSMTSANEAKSSGEMNADEPEAKRPKPSETKASKTKEPA</w:t>
      </w:r>
    </w:p>
    <w:p w:rsidR="000E49D6" w:rsidRPr="006E5C80" w:rsidRDefault="000E49D6" w:rsidP="000E49D6">
      <w:pPr>
        <w:pStyle w:val="HTMLPreformatted"/>
        <w:rPr>
          <w:highlight w:val="magenta"/>
          <w:lang w:val="en-US"/>
        </w:rPr>
      </w:pPr>
      <w:r w:rsidRPr="00A95E95">
        <w:rPr>
          <w:rStyle w:val="ffline"/>
          <w:lang w:val="en-US"/>
        </w:rPr>
        <w:t>KRFEQTEIARNVAPGAKTTRDGRET</w:t>
      </w:r>
      <w:r w:rsidRPr="006E5C80">
        <w:rPr>
          <w:rStyle w:val="ffline"/>
          <w:highlight w:val="magenta"/>
          <w:lang w:val="en-US"/>
        </w:rPr>
        <w:t>FKAISWNVAGLRSFVEKSGAKLRALVEEERPDVIILQEHKLQMSH</w:t>
      </w:r>
    </w:p>
    <w:p w:rsidR="000E49D6" w:rsidRPr="006E5C80" w:rsidRDefault="000E49D6" w:rsidP="000E49D6">
      <w:pPr>
        <w:pStyle w:val="HTMLPreformatted"/>
        <w:rPr>
          <w:highlight w:val="magenta"/>
          <w:lang w:val="en-US"/>
        </w:rPr>
      </w:pPr>
      <w:r w:rsidRPr="006E5C80">
        <w:rPr>
          <w:rStyle w:val="ffline"/>
          <w:highlight w:val="magenta"/>
          <w:lang w:val="en-US"/>
        </w:rPr>
        <w:t>IDAFGSKLKELCPGYDTTRFAVSTAKKGYSGIVAVSREGRKGGQVTIEAMLGGASKPAVSDGFKAVSHSE</w:t>
      </w:r>
    </w:p>
    <w:p w:rsidR="000E49D6" w:rsidRPr="006E5C80" w:rsidRDefault="000E49D6" w:rsidP="000E49D6">
      <w:pPr>
        <w:pStyle w:val="HTMLPreformatted"/>
        <w:rPr>
          <w:highlight w:val="magenta"/>
          <w:lang w:val="en-US"/>
        </w:rPr>
      </w:pPr>
      <w:r w:rsidRPr="006E5C80">
        <w:rPr>
          <w:rStyle w:val="ffline"/>
          <w:highlight w:val="magenta"/>
          <w:lang w:val="en-US"/>
        </w:rPr>
        <w:t>GLQGGTAYVDEGRTLTIEYEKFYVVSAYVPNSGQDLKRLDYRIKEWERDMKAHLKALDAKKPVIYIGDLN</w:t>
      </w:r>
    </w:p>
    <w:p w:rsidR="000E49D6" w:rsidRPr="006E5C80" w:rsidRDefault="000E49D6" w:rsidP="000E49D6">
      <w:pPr>
        <w:pStyle w:val="HTMLPreformatted"/>
        <w:rPr>
          <w:highlight w:val="magenta"/>
          <w:lang w:val="en-US"/>
        </w:rPr>
      </w:pPr>
      <w:r w:rsidRPr="006E5C80">
        <w:rPr>
          <w:rStyle w:val="ffline"/>
          <w:highlight w:val="magenta"/>
          <w:lang w:val="en-US"/>
        </w:rPr>
        <w:t>VAHLDADIWNVTASHIKKSAGTTPQERGAFGVMLEENGLHDSFRFFHGDAAGWFSYWSVRAGNRPFNKGL</w:t>
      </w:r>
    </w:p>
    <w:p w:rsidR="000E49D6" w:rsidRPr="00F80622" w:rsidRDefault="000E49D6" w:rsidP="000E49D6">
      <w:pPr>
        <w:pStyle w:val="HTMLPreformatted"/>
        <w:rPr>
          <w:lang w:val="en-US"/>
        </w:rPr>
      </w:pPr>
      <w:r w:rsidRPr="00F80622">
        <w:rPr>
          <w:rStyle w:val="ffline"/>
          <w:highlight w:val="magenta"/>
          <w:lang w:val="en-US"/>
        </w:rPr>
        <w:t>RLDYAVASKRLFDGDDSGVEVVDAFILDQVTGSDHAPVGITL</w:t>
      </w:r>
      <w:r w:rsidRPr="00F80622">
        <w:rPr>
          <w:rStyle w:val="ffline"/>
          <w:lang w:val="en-US"/>
        </w:rPr>
        <w:t>AIK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961044">
        <w:rPr>
          <w:rFonts w:ascii="Courier New" w:hAnsi="Courier New" w:cs="Courier New"/>
          <w:sz w:val="20"/>
          <w:szCs w:val="20"/>
          <w:lang w:eastAsia="ru-RU"/>
        </w:rPr>
        <w:t>&gt;NP_055296.2 DNA-(apurinic or apyrimidinic site) lyase 2 isoform 1 [Homo sapiens]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red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lang w:eastAsia="ru-RU"/>
        </w:rPr>
        <w:t>ML</w:t>
      </w:r>
      <w:r w:rsidRPr="00944797">
        <w:rPr>
          <w:rFonts w:ascii="Courier New" w:hAnsi="Courier New" w:cs="Courier New"/>
          <w:sz w:val="20"/>
          <w:szCs w:val="20"/>
          <w:highlight w:val="red"/>
          <w:lang w:eastAsia="ru-RU"/>
        </w:rPr>
        <w:t>RVVSWNINGIRRPLQGVANQEPSNCAAVAVGRILDELDADIVCLQETKVTRDALTEPLAIVEGYNSYF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red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highlight w:val="red"/>
          <w:lang w:eastAsia="ru-RU"/>
        </w:rPr>
        <w:t>SFSRNRSGYSGVATFCKDNATPVAAEEGLSGLFATQNGDVGCYGNMDEFTQEELRALDSEGRALLTQHKI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red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highlight w:val="red"/>
          <w:lang w:eastAsia="ru-RU"/>
        </w:rPr>
        <w:t>RTWEGKEKTLTLINVYCPHADPGRPERLVFKMRFYRLLQIRAEALLAAGSHVIILGDLNTAHRPIDHWDA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red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highlight w:val="red"/>
          <w:lang w:eastAsia="ru-RU"/>
        </w:rPr>
        <w:t>VNLECFEEDPGRKWMDSLLSNLGCQSASHVGPFIDSYRCFQPKQEGAFTCWSAVTGARHLNYGSRLDYVL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highlight w:val="red"/>
          <w:lang w:eastAsia="ru-RU"/>
        </w:rPr>
        <w:t>GDRTLVIDTFQASFLLPEVMGSDHCPVGAVL</w:t>
      </w:r>
      <w:r w:rsidRPr="00944797">
        <w:rPr>
          <w:rFonts w:ascii="Courier New" w:hAnsi="Courier New" w:cs="Courier New"/>
          <w:sz w:val="20"/>
          <w:szCs w:val="20"/>
          <w:lang w:eastAsia="ru-RU"/>
        </w:rPr>
        <w:t>SVSSVPAKQCPPLCTRFLPEFAGTQLKILRFLVPLEQSP</w:t>
      </w:r>
    </w:p>
    <w:p w:rsidR="000E49D6" w:rsidRPr="00961044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944797">
        <w:rPr>
          <w:rFonts w:ascii="Courier New" w:hAnsi="Courier New" w:cs="Courier New"/>
          <w:sz w:val="20"/>
          <w:szCs w:val="20"/>
          <w:lang w:eastAsia="ru-RU"/>
        </w:rPr>
        <w:t>VLEQSTLQHNNQTRVQTCQNKAQVRSTRPQPSQVGSSRGQKNLKSYFQPSPSCPQASPDIELPSLPLMSA</w:t>
      </w:r>
    </w:p>
    <w:p w:rsidR="000E49D6" w:rsidRPr="000B6BC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0B6BC3">
        <w:rPr>
          <w:rFonts w:ascii="Courier New" w:hAnsi="Courier New" w:cs="Courier New"/>
          <w:sz w:val="20"/>
          <w:szCs w:val="20"/>
          <w:lang w:eastAsia="ru-RU"/>
        </w:rPr>
        <w:t>LMTPKTPEEKAVAKVVKGQAKTSEAKDEKELRTSFWKSVLAGPLRTPLCGGHREPCVMRTVKKPGPNLGR</w:t>
      </w:r>
    </w:p>
    <w:p w:rsidR="000E49D6" w:rsidRPr="000B6BC3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  <w:r w:rsidRPr="000B6BC3">
        <w:rPr>
          <w:rFonts w:ascii="Courier New" w:hAnsi="Courier New" w:cs="Courier New"/>
          <w:sz w:val="20"/>
          <w:szCs w:val="20"/>
          <w:lang w:eastAsia="ru-RU"/>
        </w:rPr>
        <w:t>RFYMCARPRGPPTDPSSRCNFFLWSRPS</w:t>
      </w:r>
    </w:p>
    <w:p w:rsidR="000E49D6" w:rsidRPr="0094479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lang w:val="en-US"/>
        </w:rPr>
        <w:t>&gt;XP_003215787.1 PREDICTED: DNA-(apurinic or apyrimidinic site) lyase 2 [Anolis carolinensis]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lang w:val="en-US"/>
        </w:rPr>
        <w:t>M</w:t>
      </w:r>
      <w:r w:rsidRPr="00944797">
        <w:rPr>
          <w:rStyle w:val="ffline"/>
          <w:highlight w:val="red"/>
          <w:lang w:val="en-US"/>
        </w:rPr>
        <w:t>RLLSWNVNGLRAGAGAAGLKPLLDALGADVICLQETKITRDLLEEPLAVVEGYNAYFSFSRTRSGYSGV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ATFCKATATPEAAEEGLSGLWTKHEGAIGCYGAPGDFTTEELQALDSEGRAVITRHRICTSEQQETTLTV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VNVYCPRADPEKPERGEFKLRFYHLLQARAEALLRAGGHVVIMGDINTAHKPIDHCDPGDLESFQEHPGR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NWLDGFLWEPGKESPHGELFVDTFRFLHPTQKEAYTCWCNVTGSRHLNYGTRIDYILADRALALSELKEA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highlight w:val="red"/>
          <w:lang w:val="en-US"/>
        </w:rPr>
        <w:t>QLRPEVFGSDHCPVQAVL</w:t>
      </w:r>
      <w:r w:rsidRPr="00944797">
        <w:rPr>
          <w:rStyle w:val="ffline"/>
          <w:lang w:val="en-US"/>
        </w:rPr>
        <w:t>KSVCLGAPRCPPLCTRFLPEFAGTQQKLSRFLVKVERNGLLEKRQKPDWVET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lang w:val="en-US"/>
        </w:rPr>
        <w:t>GAATVVSKKSRTILSQKGQVDLRHFFKGGNRTEGTDSAECQSDTYMGWRATEDSGKEPPGETARVDGHG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EVASETQAPVEIVREKSSIGVANERTVDCRKDGVTLKPTQSAALWRSLLPGPARPPLCKAHGEPCVLR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VKKPGANCGRRFYVCARPLGKSSDPRARCDFFLWASRDNL</w:t>
      </w:r>
    </w:p>
    <w:p w:rsidR="000E49D6" w:rsidRPr="0094479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lang w:val="en-US"/>
        </w:rPr>
        <w:t>&gt;NP_001086779.1 apurinic/apyrimidinic endodeoxyribonuclease 2 L homeolog [Xenopus laevis]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lang w:val="en-US"/>
        </w:rPr>
        <w:t>M</w:t>
      </w:r>
      <w:r w:rsidRPr="00944797">
        <w:rPr>
          <w:rStyle w:val="ffline"/>
          <w:highlight w:val="red"/>
          <w:lang w:val="en-US"/>
        </w:rPr>
        <w:t>KIVSWNINGIRATRVGLKETLDSLDADIICLQETKVTRDLLDEPSAIVEGYNSYFSFSRVRSGYSGVAT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lastRenderedPageBreak/>
        <w:t>FCKSSTTPQAAEEGLSGVFCNRTGSVGCYGNTEQFLEEELQSLDQEGRAVLTQHRILNCEDKEETLTVIN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VYCPRADPEKPERKTYKLRFYHLLQTRAEAILQNGGHVIILGDVNTSHRPLDHCDPTDLETFEENPGRQW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LNQFLGDPIPSQKGDSETVMPPSAGSGLFYDSFRYFHPTQKNAFTCWCSASGARQTNYGTRIDYILGNRE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highlight w:val="red"/>
          <w:lang w:val="en-US"/>
        </w:rPr>
        <w:t>LVESEFLDSVIMPEVEGSDHCPVKAFM</w:t>
      </w:r>
      <w:r w:rsidRPr="00944797">
        <w:rPr>
          <w:rStyle w:val="ffline"/>
          <w:lang w:val="en-US"/>
        </w:rPr>
        <w:t>KCQPIAANKCPPLCTKYLPEFAGRQQKLLQFLVKKENTLGNTT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lang w:val="en-US"/>
        </w:rPr>
        <w:t>EESSELTGTPSFTEGADISTVRKRPSDKLNSTSKKKSKIVTKNGQGNLLSFFKPERQKLTMATECNPIE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ICKKEKTVQKDLQPATPAVKYNKPQTAFWKSLLKGPPPPPNCKGHSEPCVLRTVKKAGPNCGRQFYVCA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PEGHSSNPQARCNFFLWLTKKAGCED</w:t>
      </w:r>
    </w:p>
    <w:p w:rsidR="000E49D6" w:rsidRPr="0094479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lang w:val="en-US"/>
        </w:rPr>
        <w:t>&gt;XP_014352550.1 PREDICTED: DNA-(apurinic or apyrimidinic site) lyase 2 [Latimeria chalumnae]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lang w:val="en-US"/>
        </w:rPr>
        <w:t>M</w:t>
      </w:r>
      <w:r w:rsidRPr="00944797">
        <w:rPr>
          <w:rStyle w:val="ffline"/>
          <w:highlight w:val="red"/>
          <w:lang w:val="en-US"/>
        </w:rPr>
        <w:t>KIVSWNINGIRATKSGLKALLDSLDAEIICLQETKVTRDLLDEPTAIVDGYSSYFSFSRGRSGYSGVVT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YCKNCVTPFAAEEGLTGLLTNHSKAVGCYGNTEEFSNEELLSLDSEGRAVITQHKICSSDQREQVLTVIN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VYCPRADPEKPERKVFKLRFYRLLQARAEDILESGSHVIIVGDINTSHRPIDHCDPEGLESFDDHPGRKW</w:t>
      </w:r>
    </w:p>
    <w:p w:rsidR="000E49D6" w:rsidRPr="00944797" w:rsidRDefault="000E49D6" w:rsidP="000E49D6">
      <w:pPr>
        <w:pStyle w:val="HTMLPreformatted"/>
        <w:rPr>
          <w:highlight w:val="red"/>
          <w:lang w:val="en-US"/>
        </w:rPr>
      </w:pPr>
      <w:r w:rsidRPr="00944797">
        <w:rPr>
          <w:rStyle w:val="ffline"/>
          <w:highlight w:val="red"/>
          <w:lang w:val="en-US"/>
        </w:rPr>
        <w:t>LNEFLYQLKGEGGSSESLEGHAPGSGGAALERQRGGLFVDTFRLFHPAQRDAFTCWSTATGARQTNYGTR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highlight w:val="red"/>
          <w:lang w:val="en-US"/>
        </w:rPr>
        <w:t>IDYIFAGRVLADEEFEDSFLMPEVEGSDHCPVKAVL</w:t>
      </w:r>
      <w:r w:rsidRPr="00944797">
        <w:rPr>
          <w:rStyle w:val="ffline"/>
          <w:lang w:val="en-US"/>
        </w:rPr>
        <w:t>KCCCLAASRCPPFCTKYLPEFAGRQQKLLQFLVK</w:t>
      </w:r>
    </w:p>
    <w:p w:rsidR="000E49D6" w:rsidRPr="00944797" w:rsidRDefault="000E49D6" w:rsidP="000E49D6">
      <w:pPr>
        <w:pStyle w:val="HTMLPreformatted"/>
        <w:rPr>
          <w:lang w:val="en-US"/>
        </w:rPr>
      </w:pPr>
      <w:r w:rsidRPr="00944797">
        <w:rPr>
          <w:rStyle w:val="ffline"/>
          <w:lang w:val="en-US"/>
        </w:rPr>
        <w:t>VDKSKVCASDEESLPSSQETSEITENLAPSGKTKLGWKRGRTELGEKNAKKTKVEAGQGTLLSFFKPNCA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TTTAVSQSEEAKLGGASLKTEDLGTPPVQGSEAEIAREVGKKPQSAFWKTVLKGPPPPPICKGHNEPCVL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TVKKAGPNYGRQFYVCARPEGHASNPAARCNFFLWVGKSR</w:t>
      </w:r>
    </w:p>
    <w:p w:rsidR="000E49D6" w:rsidRPr="00944797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B45A6" w:rsidRDefault="000E49D6" w:rsidP="000E49D6">
      <w:pPr>
        <w:pStyle w:val="HTMLPreformatted"/>
        <w:rPr>
          <w:lang w:val="en-US"/>
        </w:rPr>
      </w:pPr>
      <w:r w:rsidRPr="00AB45A6">
        <w:rPr>
          <w:lang w:val="en-US"/>
        </w:rPr>
        <w:t>&gt;NP_956440.1 DNA-(apurinic or apyrimidinic site) lyase 2 [Danio rerio]</w:t>
      </w:r>
    </w:p>
    <w:p w:rsidR="000E49D6" w:rsidRPr="00AB45A6" w:rsidRDefault="000E49D6" w:rsidP="000E49D6">
      <w:pPr>
        <w:pStyle w:val="HTMLPreformatted"/>
        <w:rPr>
          <w:highlight w:val="red"/>
          <w:lang w:val="en-US"/>
        </w:rPr>
      </w:pPr>
      <w:r w:rsidRPr="00AB45A6">
        <w:rPr>
          <w:rStyle w:val="ffline"/>
          <w:lang w:val="en-US"/>
        </w:rPr>
        <w:t>M</w:t>
      </w:r>
      <w:r w:rsidRPr="00AB45A6">
        <w:rPr>
          <w:rStyle w:val="ffline"/>
          <w:highlight w:val="red"/>
          <w:lang w:val="en-US"/>
        </w:rPr>
        <w:t>KIVTWNINGIRTFKNGIKKILDSFDADIICVQETKVTRDLLDEKTAIVDGYNSYFSFSRGRSGYSGVAT</w:t>
      </w:r>
    </w:p>
    <w:p w:rsidR="000E49D6" w:rsidRPr="00AB45A6" w:rsidRDefault="000E49D6" w:rsidP="000E49D6">
      <w:pPr>
        <w:pStyle w:val="HTMLPreformatted"/>
        <w:rPr>
          <w:highlight w:val="red"/>
          <w:lang w:val="en-US"/>
        </w:rPr>
      </w:pPr>
      <w:r w:rsidRPr="00AB45A6">
        <w:rPr>
          <w:rStyle w:val="ffline"/>
          <w:highlight w:val="red"/>
          <w:lang w:val="en-US"/>
        </w:rPr>
        <w:t>YCKDAATPFLAEEGLTGLLSNQGAVIGCYGDQVELTSEELLALDNEGRAVITQHHFIGQDGLQKLTVINV</w:t>
      </w:r>
    </w:p>
    <w:p w:rsidR="000E49D6" w:rsidRPr="00AB45A6" w:rsidRDefault="000E49D6" w:rsidP="000E49D6">
      <w:pPr>
        <w:pStyle w:val="HTMLPreformatted"/>
        <w:rPr>
          <w:highlight w:val="red"/>
          <w:lang w:val="en-US"/>
        </w:rPr>
      </w:pPr>
      <w:r w:rsidRPr="00AB45A6">
        <w:rPr>
          <w:rStyle w:val="ffline"/>
          <w:highlight w:val="red"/>
          <w:lang w:val="en-US"/>
        </w:rPr>
        <w:t>YCPRADPDKPERKEFKLQFYRLLQCRAEAILSSGSHVIILGDVNTSHRPIDHCDPDDVDNFEDNPGRKWL</w:t>
      </w:r>
    </w:p>
    <w:p w:rsidR="000E49D6" w:rsidRPr="00AB45A6" w:rsidRDefault="000E49D6" w:rsidP="000E49D6">
      <w:pPr>
        <w:pStyle w:val="HTMLPreformatted"/>
        <w:rPr>
          <w:highlight w:val="red"/>
          <w:lang w:val="en-US"/>
        </w:rPr>
      </w:pPr>
      <w:r w:rsidRPr="00AB45A6">
        <w:rPr>
          <w:rStyle w:val="ffline"/>
          <w:highlight w:val="red"/>
          <w:lang w:val="en-US"/>
        </w:rPr>
        <w:t>DQFLFETAENSENGNAADEPAEDFQESASGGKFVDSFRYFHPKRSNAFTCWSTLTGARQTNYGTRIDYIF</w:t>
      </w:r>
    </w:p>
    <w:p w:rsidR="000E49D6" w:rsidRPr="00AB45A6" w:rsidRDefault="000E49D6" w:rsidP="000E49D6">
      <w:pPr>
        <w:pStyle w:val="HTMLPreformatted"/>
        <w:rPr>
          <w:lang w:val="en-US"/>
        </w:rPr>
      </w:pPr>
      <w:r w:rsidRPr="00AB45A6">
        <w:rPr>
          <w:rStyle w:val="ffline"/>
          <w:highlight w:val="red"/>
          <w:lang w:val="en-US"/>
        </w:rPr>
        <w:t>SNHSLVKTFFIGVDIMPEVEGSDHCPVWAQL</w:t>
      </w:r>
      <w:r w:rsidRPr="00AB45A6">
        <w:rPr>
          <w:rStyle w:val="ffline"/>
          <w:lang w:val="en-US"/>
        </w:rPr>
        <w:t>SCTLQSSPRCPPVCTRHMPEFIGRQQKLSRFLFKIPEKQ</w:t>
      </w:r>
    </w:p>
    <w:p w:rsidR="000E49D6" w:rsidRPr="00AB45A6" w:rsidRDefault="000E49D6" w:rsidP="000E49D6">
      <w:pPr>
        <w:pStyle w:val="HTMLPreformatted"/>
        <w:rPr>
          <w:lang w:val="en-US"/>
        </w:rPr>
      </w:pPr>
      <w:r w:rsidRPr="00AB45A6">
        <w:rPr>
          <w:rStyle w:val="ffline"/>
          <w:lang w:val="en-US"/>
        </w:rPr>
        <w:t>NISNSSEKSLPGSQDAGEIRENLNPVVQKQNVGKKRPTDREDTNAHKSKKSKTTKTESNAKGSLLAFFK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KQTQLIPTKEKQIESCQDGPGTGSNSKICPSDLQNDMNVSKLLEMETENQDEVEGESTSMDKPNDCKKG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CTGFWKAVLHGPPQPPLCKSHNEPCVLRTVKKAGPNLGRQFFVCARPQGHASNPQARCNFFAWVEKG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5F4AD8" w:rsidRDefault="000E49D6" w:rsidP="000E49D6">
      <w:pPr>
        <w:pStyle w:val="HTMLPreformatted"/>
        <w:rPr>
          <w:lang w:val="en-US"/>
        </w:rPr>
      </w:pPr>
      <w:r w:rsidRPr="005F4AD8">
        <w:rPr>
          <w:lang w:val="en-US"/>
        </w:rPr>
        <w:t>&gt;XP_020374300.1 DNA-(apurinic or apyrimidinic site) lyase 2 isoform X1 [Rhincodon typus]</w:t>
      </w:r>
    </w:p>
    <w:p w:rsidR="000E49D6" w:rsidRPr="005F4AD8" w:rsidRDefault="000E49D6" w:rsidP="000E49D6">
      <w:pPr>
        <w:pStyle w:val="HTMLPreformatted"/>
        <w:rPr>
          <w:highlight w:val="red"/>
          <w:lang w:val="en-US"/>
        </w:rPr>
      </w:pPr>
      <w:r w:rsidRPr="005F4AD8">
        <w:rPr>
          <w:rStyle w:val="ffline"/>
          <w:lang w:val="en-US"/>
        </w:rPr>
        <w:t>MAMAVAVGETEVSGL</w:t>
      </w:r>
      <w:r w:rsidRPr="005F4AD8">
        <w:rPr>
          <w:rStyle w:val="ffline"/>
          <w:highlight w:val="red"/>
          <w:lang w:val="en-US"/>
        </w:rPr>
        <w:t>RLVSWNVNGIRARGKQLRSMLQRLGAEIICLQETRITRELLDEPTAIVDGFNSYF</w:t>
      </w:r>
    </w:p>
    <w:p w:rsidR="000E49D6" w:rsidRPr="005F4AD8" w:rsidRDefault="000E49D6" w:rsidP="000E49D6">
      <w:pPr>
        <w:pStyle w:val="HTMLPreformatted"/>
        <w:rPr>
          <w:highlight w:val="red"/>
          <w:lang w:val="en-US"/>
        </w:rPr>
      </w:pPr>
      <w:r w:rsidRPr="005F4AD8">
        <w:rPr>
          <w:rStyle w:val="ffline"/>
          <w:highlight w:val="red"/>
          <w:lang w:val="en-US"/>
        </w:rPr>
        <w:t>SYSRRRRGYSGVATFCTDNAAPFAAEEGLSGILSNPTSCALEGFSDKELKELDGEGRALITKHRVRTCEQ</w:t>
      </w:r>
    </w:p>
    <w:p w:rsidR="000E49D6" w:rsidRPr="005F4AD8" w:rsidRDefault="000E49D6" w:rsidP="000E49D6">
      <w:pPr>
        <w:pStyle w:val="HTMLPreformatted"/>
        <w:rPr>
          <w:highlight w:val="red"/>
          <w:lang w:val="en-US"/>
        </w:rPr>
      </w:pPr>
      <w:r w:rsidRPr="005F4AD8">
        <w:rPr>
          <w:rStyle w:val="ffline"/>
          <w:highlight w:val="red"/>
          <w:lang w:val="en-US"/>
        </w:rPr>
        <w:t>KEVMLTVINVYCPRADPGREDRGHYKLRFYQLLQARTQALLQDGGNVIVLGDLNTAHRPIDHCQPGDPNQ</w:t>
      </w:r>
    </w:p>
    <w:p w:rsidR="000E49D6" w:rsidRPr="005F4AD8" w:rsidRDefault="000E49D6" w:rsidP="000E49D6">
      <w:pPr>
        <w:pStyle w:val="HTMLPreformatted"/>
        <w:rPr>
          <w:highlight w:val="red"/>
          <w:lang w:val="en-US"/>
        </w:rPr>
      </w:pPr>
      <w:r w:rsidRPr="005F4AD8">
        <w:rPr>
          <w:rStyle w:val="ffline"/>
          <w:highlight w:val="red"/>
          <w:lang w:val="en-US"/>
        </w:rPr>
        <w:t>FAEHPDRVWMDRFLSCASDQSQLDEINQNSGSKPGLEVRERSGNGFFVDTFRLFHPTEREAYTCWRTNTG</w:t>
      </w:r>
    </w:p>
    <w:p w:rsidR="000E49D6" w:rsidRPr="005F4AD8" w:rsidRDefault="000E49D6" w:rsidP="000E49D6">
      <w:pPr>
        <w:pStyle w:val="HTMLPreformatted"/>
        <w:rPr>
          <w:lang w:val="en-US"/>
        </w:rPr>
      </w:pPr>
      <w:r w:rsidRPr="005F4AD8">
        <w:rPr>
          <w:rStyle w:val="ffline"/>
          <w:highlight w:val="red"/>
          <w:lang w:val="en-US"/>
        </w:rPr>
        <w:t>ARKTNYGTRIDYIFANKSLAETELEDCILMPEIEGSDHCPVKVFL</w:t>
      </w:r>
      <w:r w:rsidRPr="005F4AD8">
        <w:rPr>
          <w:rStyle w:val="ffline"/>
          <w:lang w:val="en-US"/>
        </w:rPr>
        <w:t>KSCCVPATKCPPLCTKYMPEFAGQQ</w:t>
      </w:r>
    </w:p>
    <w:p w:rsidR="000E49D6" w:rsidRPr="005F4AD8" w:rsidRDefault="000E49D6" w:rsidP="000E49D6">
      <w:pPr>
        <w:pStyle w:val="HTMLPreformatted"/>
        <w:rPr>
          <w:lang w:val="en-US"/>
        </w:rPr>
      </w:pPr>
      <w:r w:rsidRPr="005F4AD8">
        <w:rPr>
          <w:rStyle w:val="ffline"/>
          <w:lang w:val="en-US"/>
        </w:rPr>
        <w:t>QKLSKFLVNIQERQSRLDLQNYAETKQHSKLQLNLQPKKVKLNLRQTGKGLMREKGKKGRGNFHPSGSLL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KFFKPADTNPAFKLETCDDLGLFNKTAPTDTGQQQANSKEIKQDMQIENPQSSSRAAFWKSLLKGQPAP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NCSGHREPCLLRVVRKPGPNQGRQFYICPRPEGAVSNPESRCNFFCWVNTR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03034E" w:rsidRDefault="000E49D6" w:rsidP="000E49D6">
      <w:pPr>
        <w:pStyle w:val="HTMLPreformatted"/>
        <w:rPr>
          <w:lang w:val="en-US"/>
        </w:rPr>
      </w:pPr>
      <w:r w:rsidRPr="0003034E">
        <w:rPr>
          <w:lang w:val="en-US"/>
        </w:rPr>
        <w:t>&gt;XP_019627661.1 PREDICTED: DNA-(apurinic or apyrimidinic site) lyase 2-like isoform X1 [Branchiostoma belcheri]</w:t>
      </w:r>
    </w:p>
    <w:p w:rsidR="000E49D6" w:rsidRPr="0003034E" w:rsidRDefault="000E49D6" w:rsidP="000E49D6">
      <w:pPr>
        <w:pStyle w:val="HTMLPreformatted"/>
        <w:rPr>
          <w:highlight w:val="red"/>
          <w:lang w:val="en-US"/>
        </w:rPr>
      </w:pPr>
      <w:r w:rsidRPr="0003034E">
        <w:rPr>
          <w:rStyle w:val="ffline"/>
          <w:lang w:val="en-US"/>
        </w:rPr>
        <w:t>M</w:t>
      </w:r>
      <w:r w:rsidRPr="0003034E">
        <w:rPr>
          <w:rStyle w:val="ffline"/>
          <w:highlight w:val="red"/>
          <w:lang w:val="en-US"/>
        </w:rPr>
        <w:t>RILTWNINGVRATKAPLKQVLDSLDADIVCLQETKVTRDQLDEASAIVEGYSSYFSFSRARSGYSGVAT</w:t>
      </w:r>
    </w:p>
    <w:p w:rsidR="000E49D6" w:rsidRPr="0003034E" w:rsidRDefault="000E49D6" w:rsidP="000E49D6">
      <w:pPr>
        <w:pStyle w:val="HTMLPreformatted"/>
        <w:rPr>
          <w:highlight w:val="red"/>
          <w:lang w:val="en-US"/>
        </w:rPr>
      </w:pPr>
      <w:r w:rsidRPr="0003034E">
        <w:rPr>
          <w:rStyle w:val="ffline"/>
          <w:highlight w:val="red"/>
          <w:lang w:val="en-US"/>
        </w:rPr>
        <w:t>YCKDGAMPIKAEEGLTGLLTNQREADIIGYYGDQTMFTEEELRSLDKEGRAVITQHAICETNGKECLLAV</w:t>
      </w:r>
    </w:p>
    <w:p w:rsidR="000E49D6" w:rsidRPr="0003034E" w:rsidRDefault="000E49D6" w:rsidP="000E49D6">
      <w:pPr>
        <w:pStyle w:val="HTMLPreformatted"/>
        <w:rPr>
          <w:highlight w:val="red"/>
          <w:lang w:val="en-US"/>
        </w:rPr>
      </w:pPr>
      <w:r w:rsidRPr="0003034E">
        <w:rPr>
          <w:rStyle w:val="ffline"/>
          <w:highlight w:val="red"/>
          <w:lang w:val="en-US"/>
        </w:rPr>
        <w:t>INVYCPRADPEKEERKDFKLRFYRLLQARAQALLQAGSHVIVLGDVNTSHRPIDHCDPDDDIEYFSENPG</w:t>
      </w:r>
    </w:p>
    <w:p w:rsidR="000E49D6" w:rsidRPr="0003034E" w:rsidRDefault="000E49D6" w:rsidP="000E49D6">
      <w:pPr>
        <w:pStyle w:val="HTMLPreformatted"/>
        <w:rPr>
          <w:highlight w:val="red"/>
          <w:lang w:val="en-US"/>
        </w:rPr>
      </w:pPr>
      <w:r w:rsidRPr="0003034E">
        <w:rPr>
          <w:rStyle w:val="ffline"/>
          <w:highlight w:val="red"/>
          <w:lang w:val="en-US"/>
        </w:rPr>
        <w:t>RKWLDQFLFDPHQTEDSGGTLNPNNQSDASSGQLDTSLNSGIQNASEKEPTGGHFVDAFRFFHPTQRSAF</w:t>
      </w:r>
    </w:p>
    <w:p w:rsidR="000E49D6" w:rsidRPr="0003034E" w:rsidRDefault="000E49D6" w:rsidP="000E49D6">
      <w:pPr>
        <w:pStyle w:val="HTMLPreformatted"/>
        <w:rPr>
          <w:lang w:val="en-US"/>
        </w:rPr>
      </w:pPr>
      <w:r w:rsidRPr="0003034E">
        <w:rPr>
          <w:rStyle w:val="ffline"/>
          <w:highlight w:val="red"/>
          <w:lang w:val="en-US"/>
        </w:rPr>
        <w:t>TCWSTVTGARQTNYGTRIDYIFANRDFLNQFQDCTIMPEVEGSDHCPVRGEL</w:t>
      </w:r>
      <w:r w:rsidRPr="0003034E">
        <w:rPr>
          <w:rStyle w:val="ffline"/>
          <w:lang w:val="en-US"/>
        </w:rPr>
        <w:t>ACTVVPAVKCPALCSKYM</w:t>
      </w:r>
    </w:p>
    <w:p w:rsidR="000E49D6" w:rsidRPr="0003034E" w:rsidRDefault="000E49D6" w:rsidP="000E49D6">
      <w:pPr>
        <w:pStyle w:val="HTMLPreformatted"/>
        <w:rPr>
          <w:lang w:val="en-US"/>
        </w:rPr>
      </w:pPr>
      <w:r w:rsidRPr="0003034E">
        <w:rPr>
          <w:rStyle w:val="ffline"/>
          <w:lang w:val="en-US"/>
        </w:rPr>
        <w:t>PEFAGKQQKLSVFFTRVKKGEVGEEKSSQDSVSTSQSSYDGHSESETCSQQSSSQLWESNSIKSEGSSVM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TTKQSQSRTSMKRTASDPAGRNVKKQKTDQGKQGTLLSFFGKKTKVETGDRRKANMSDIPKENPEADV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DAVHDNAISNQSVNSSNTTVDSDDSKAKGSKDAENGKSTAETKPKQNQAAFWKTVLKGPPPPPPCKGH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PCVLRTVKKQGPNFGKQFYVCARPQGHASNPEARCDHFQWVSRGKDK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06E8D" w:rsidRDefault="000E49D6" w:rsidP="000E49D6">
      <w:pPr>
        <w:pStyle w:val="HTMLPreformatted"/>
        <w:rPr>
          <w:lang w:val="en-US"/>
        </w:rPr>
      </w:pPr>
      <w:r w:rsidRPr="00906E8D">
        <w:rPr>
          <w:lang w:val="en-US"/>
        </w:rPr>
        <w:t>&gt;XP_022082585.1 DNA-(apurinic or apyrimidinic site) lyase 2-like [Acanthaster planci]</w:t>
      </w:r>
    </w:p>
    <w:p w:rsidR="000E49D6" w:rsidRPr="00906E8D" w:rsidRDefault="000E49D6" w:rsidP="000E49D6">
      <w:pPr>
        <w:pStyle w:val="HTMLPreformatted"/>
        <w:rPr>
          <w:highlight w:val="red"/>
          <w:lang w:val="en-US"/>
        </w:rPr>
      </w:pPr>
      <w:r w:rsidRPr="00906E8D">
        <w:rPr>
          <w:rStyle w:val="ffline"/>
          <w:lang w:val="en-US"/>
        </w:rPr>
        <w:t>MN</w:t>
      </w:r>
      <w:r w:rsidRPr="00906E8D">
        <w:rPr>
          <w:rStyle w:val="ffline"/>
          <w:highlight w:val="red"/>
          <w:lang w:val="en-US"/>
        </w:rPr>
        <w:t>ILTWNINGIRASKVAIKELLDSLDSDIICLQETKVTRDLLDDAIVNVDGYSSYFSFSRKRTGYSGVAT</w:t>
      </w:r>
    </w:p>
    <w:p w:rsidR="000E49D6" w:rsidRPr="00906E8D" w:rsidRDefault="000E49D6" w:rsidP="000E49D6">
      <w:pPr>
        <w:pStyle w:val="HTMLPreformatted"/>
        <w:rPr>
          <w:highlight w:val="red"/>
          <w:lang w:val="en-US"/>
        </w:rPr>
      </w:pPr>
      <w:r w:rsidRPr="00906E8D">
        <w:rPr>
          <w:rStyle w:val="ffline"/>
          <w:highlight w:val="red"/>
          <w:lang w:val="en-US"/>
        </w:rPr>
        <w:t>YCRNSVTPSRAEEGLTGRLAKGSDDIGCYGNQTSFTNEELQSLDSEGRAIVTQHTIKDTEGGLHELVVIN</w:t>
      </w:r>
    </w:p>
    <w:p w:rsidR="000E49D6" w:rsidRPr="00906E8D" w:rsidRDefault="000E49D6" w:rsidP="000E49D6">
      <w:pPr>
        <w:pStyle w:val="HTMLPreformatted"/>
        <w:rPr>
          <w:highlight w:val="red"/>
          <w:lang w:val="en-US"/>
        </w:rPr>
      </w:pPr>
      <w:r w:rsidRPr="00906E8D">
        <w:rPr>
          <w:rStyle w:val="ffline"/>
          <w:highlight w:val="red"/>
          <w:lang w:val="en-US"/>
        </w:rPr>
        <w:t>VYCPRADPDNQERMAYKLHFYNLLQLRAEALVKAGRHVVVVGDINASHRRIDNCDPGPDFEEHPGRQWLN</w:t>
      </w:r>
    </w:p>
    <w:p w:rsidR="000E49D6" w:rsidRPr="00906E8D" w:rsidRDefault="000E49D6" w:rsidP="000E49D6">
      <w:pPr>
        <w:pStyle w:val="HTMLPreformatted"/>
        <w:rPr>
          <w:highlight w:val="red"/>
          <w:lang w:val="en-US"/>
        </w:rPr>
      </w:pPr>
      <w:r w:rsidRPr="00906E8D">
        <w:rPr>
          <w:rStyle w:val="ffline"/>
          <w:highlight w:val="red"/>
          <w:lang w:val="en-US"/>
        </w:rPr>
        <w:t>SFLHDNTPGKLSSETETSLTLTNDSESSSNKQQHKPSDSSPRIFVDTFRRFHPTRQKAFTCWSTRTGARQ</w:t>
      </w:r>
    </w:p>
    <w:p w:rsidR="000E49D6" w:rsidRPr="00906E8D" w:rsidRDefault="000E49D6" w:rsidP="000E49D6">
      <w:pPr>
        <w:pStyle w:val="HTMLPreformatted"/>
        <w:rPr>
          <w:lang w:val="en-US"/>
        </w:rPr>
      </w:pPr>
      <w:r w:rsidRPr="00906E8D">
        <w:rPr>
          <w:rStyle w:val="ffline"/>
          <w:highlight w:val="red"/>
          <w:lang w:val="en-US"/>
        </w:rPr>
        <w:t>TNYGTRIDYIFTNVGLFQRMVTSCDIMPEVEGSDHCPVKASM</w:t>
      </w:r>
      <w:r w:rsidRPr="00906E8D">
        <w:rPr>
          <w:rStyle w:val="ffline"/>
          <w:lang w:val="en-US"/>
        </w:rPr>
        <w:t>SCEPVPSTKLPELCSRNMPEFLGKQQKL</w:t>
      </w:r>
    </w:p>
    <w:p w:rsidR="000E49D6" w:rsidRPr="00906E8D" w:rsidRDefault="000E49D6" w:rsidP="000E49D6">
      <w:pPr>
        <w:pStyle w:val="HTMLPreformatted"/>
        <w:rPr>
          <w:lang w:val="en-US"/>
        </w:rPr>
      </w:pPr>
      <w:r w:rsidRPr="00906E8D">
        <w:rPr>
          <w:rStyle w:val="ffline"/>
          <w:lang w:val="en-US"/>
        </w:rPr>
        <w:lastRenderedPageBreak/>
        <w:t>LSFFQKLSPSKVALARKVEMQESRPRDDSKLGLKRTGSDPGSHRSQKKFKMDPIEPRRGSLMNFFPKKK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EADSGNKMTDADVVTKPELVKSTSMPPADLNAMIDNNTNGGSPDTCISETSLNLKSKRFSQDSLTDGS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SKANSASVWKQLLSGPPPAPACKGHNEPCLLRTVKKPGPNLGKKFYVCPRPEGHKNNPEARCNTFIWV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KA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891E12" w:rsidRDefault="000E49D6" w:rsidP="000E49D6">
      <w:pPr>
        <w:pStyle w:val="HTMLPreformatted"/>
        <w:rPr>
          <w:lang w:val="en-US"/>
        </w:rPr>
      </w:pPr>
      <w:r w:rsidRPr="00891E12">
        <w:rPr>
          <w:lang w:val="en-US"/>
        </w:rPr>
        <w:t>&gt;XP_784420.3 PREDICTED: DNA-(apurinic or apyrimidinic site) lyase 2 isoform X2 [Strongylocentrotus purpuratus]</w:t>
      </w:r>
    </w:p>
    <w:p w:rsidR="000E49D6" w:rsidRPr="00891E12" w:rsidRDefault="000E49D6" w:rsidP="000E49D6">
      <w:pPr>
        <w:pStyle w:val="HTMLPreformatted"/>
        <w:rPr>
          <w:highlight w:val="red"/>
          <w:lang w:val="en-US"/>
        </w:rPr>
      </w:pPr>
      <w:r w:rsidRPr="00891E12">
        <w:rPr>
          <w:rStyle w:val="ffline"/>
          <w:lang w:val="en-US"/>
        </w:rPr>
        <w:t>MCLTLAWHVVLSRSLSIHIPCSLTKM</w:t>
      </w:r>
      <w:r w:rsidRPr="00891E12">
        <w:rPr>
          <w:rStyle w:val="ffline"/>
          <w:highlight w:val="red"/>
          <w:lang w:val="en-US"/>
        </w:rPr>
        <w:t>KVLTWNINGLRACKVPLKELFANLDADIICLQETKITRDQLDND</w:t>
      </w:r>
    </w:p>
    <w:p w:rsidR="000E49D6" w:rsidRPr="00891E12" w:rsidRDefault="000E49D6" w:rsidP="000E49D6">
      <w:pPr>
        <w:pStyle w:val="HTMLPreformatted"/>
        <w:rPr>
          <w:highlight w:val="red"/>
          <w:lang w:val="en-US"/>
        </w:rPr>
      </w:pPr>
      <w:r w:rsidRPr="00891E12">
        <w:rPr>
          <w:rStyle w:val="ffline"/>
          <w:highlight w:val="red"/>
          <w:lang w:val="en-US"/>
        </w:rPr>
        <w:t>LVNVDDYNAYFSFSKKRSGYSGVATYCKNSTTPVIAEEGLTGLLSHGTKQSLIGCYGDQSAYSPEELLSI</w:t>
      </w:r>
    </w:p>
    <w:p w:rsidR="000E49D6" w:rsidRPr="00891E12" w:rsidRDefault="000E49D6" w:rsidP="000E49D6">
      <w:pPr>
        <w:pStyle w:val="HTMLPreformatted"/>
        <w:rPr>
          <w:highlight w:val="red"/>
          <w:lang w:val="en-US"/>
        </w:rPr>
      </w:pPr>
      <w:r w:rsidRPr="00891E12">
        <w:rPr>
          <w:rStyle w:val="ffline"/>
          <w:highlight w:val="red"/>
          <w:lang w:val="en-US"/>
        </w:rPr>
        <w:t>DAEGRTIITQHQYRKKDGALGDLVIINVYCPRAGDDNPERKSFKMRFYNLLQLRAEAMLQAGKSVVIVGD</w:t>
      </w:r>
    </w:p>
    <w:p w:rsidR="000E49D6" w:rsidRPr="00891E12" w:rsidRDefault="000E49D6" w:rsidP="000E49D6">
      <w:pPr>
        <w:pStyle w:val="HTMLPreformatted"/>
        <w:rPr>
          <w:highlight w:val="red"/>
          <w:lang w:val="en-US"/>
        </w:rPr>
      </w:pPr>
      <w:r w:rsidRPr="00891E12">
        <w:rPr>
          <w:rStyle w:val="ffline"/>
          <w:highlight w:val="red"/>
          <w:lang w:val="en-US"/>
        </w:rPr>
        <w:t>VNASHRRIDHCDPSGNWGKFESHPSRKWLDGFLKDCSCPETAETSPSSQDDLQKSPQEEQELSDEERHVH</w:t>
      </w:r>
    </w:p>
    <w:p w:rsidR="000E49D6" w:rsidRPr="00891E12" w:rsidRDefault="000E49D6" w:rsidP="000E49D6">
      <w:pPr>
        <w:pStyle w:val="HTMLPreformatted"/>
        <w:rPr>
          <w:highlight w:val="red"/>
          <w:lang w:val="en-US"/>
        </w:rPr>
      </w:pPr>
      <w:r w:rsidRPr="00891E12">
        <w:rPr>
          <w:rStyle w:val="ffline"/>
          <w:highlight w:val="red"/>
          <w:lang w:val="en-US"/>
        </w:rPr>
        <w:t>DDSNIDVEDIPSKDNLFVDSFRYFHPKRENAFTCWSTLTGARQTNYGTRIDYIIVNERLCVDELTECDIM</w:t>
      </w:r>
    </w:p>
    <w:p w:rsidR="000E49D6" w:rsidRPr="00891E12" w:rsidRDefault="000E49D6" w:rsidP="000E49D6">
      <w:pPr>
        <w:pStyle w:val="HTMLPreformatted"/>
        <w:rPr>
          <w:lang w:val="en-US"/>
        </w:rPr>
      </w:pPr>
      <w:r w:rsidRPr="00891E12">
        <w:rPr>
          <w:rStyle w:val="ffline"/>
          <w:highlight w:val="red"/>
          <w:lang w:val="en-US"/>
        </w:rPr>
        <w:t>PEFEGSDHCPVKATL</w:t>
      </w:r>
      <w:r w:rsidRPr="00891E12">
        <w:rPr>
          <w:rStyle w:val="ffline"/>
          <w:lang w:val="en-US"/>
        </w:rPr>
        <w:t>LGGCSPAEQLHPMCAKLMPEVAGKQQKLSNFFQKVSPSKKFEMHEKAMSGENKQ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GRSRLDIGKREGQSLVGKPGKRAKTDGKVTKTGNIASFFKKKADAKLRSQTDLEIHQSSSSSYNTRLMP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QRSDGDIDNGSDFQNRLKDIPVDSGISGSDDAVSDASQIVKETSQELFEDKPKAKQQLASAWKNLFKG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PSPMCKGHQEPCLLRTVKKAGPNLGKQFFVCKRPEGHKNNPEARCNHFEWVSKKLNLKSV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A7380" w:rsidRDefault="000E49D6" w:rsidP="000E49D6">
      <w:pPr>
        <w:pStyle w:val="HTMLPreformatted"/>
        <w:rPr>
          <w:lang w:val="en-US"/>
        </w:rPr>
      </w:pPr>
      <w:r w:rsidRPr="004A7380">
        <w:rPr>
          <w:lang w:val="en-US"/>
        </w:rPr>
        <w:t>&gt;XP_002739716.1 PREDICTED: DNA-(apurinic or apyrimidinic site) lyase 2-like [Saccoglossus kowalevskii]</w:t>
      </w:r>
    </w:p>
    <w:p w:rsidR="000E49D6" w:rsidRPr="004A7380" w:rsidRDefault="000E49D6" w:rsidP="000E49D6">
      <w:pPr>
        <w:pStyle w:val="HTMLPreformatted"/>
        <w:rPr>
          <w:highlight w:val="red"/>
          <w:lang w:val="en-US"/>
        </w:rPr>
      </w:pPr>
      <w:r w:rsidRPr="004A7380">
        <w:rPr>
          <w:rStyle w:val="ffline"/>
          <w:lang w:val="en-US"/>
        </w:rPr>
        <w:t>M</w:t>
      </w:r>
      <w:r w:rsidRPr="004A7380">
        <w:rPr>
          <w:rStyle w:val="ffline"/>
          <w:highlight w:val="red"/>
          <w:lang w:val="en-US"/>
        </w:rPr>
        <w:t>RILTWNINGIRAAKKPLKSLLDSLEADIICLQETKVTRDQLDEANAVVEGYNSYFSFSKGRQGYSGVAT</w:t>
      </w:r>
    </w:p>
    <w:p w:rsidR="000E49D6" w:rsidRPr="004A7380" w:rsidRDefault="000E49D6" w:rsidP="000E49D6">
      <w:pPr>
        <w:pStyle w:val="HTMLPreformatted"/>
        <w:rPr>
          <w:highlight w:val="red"/>
          <w:lang w:val="en-US"/>
        </w:rPr>
      </w:pPr>
      <w:r w:rsidRPr="004A7380">
        <w:rPr>
          <w:rStyle w:val="ffline"/>
          <w:highlight w:val="red"/>
          <w:lang w:val="en-US"/>
        </w:rPr>
        <w:t>FCHNDFTPLAAEEGLSGILSSSAGNEVVGNYGNQTDFTDEELRSLDNEGRALLSLHKIKSSAGKNEDVVI</w:t>
      </w:r>
    </w:p>
    <w:p w:rsidR="000E49D6" w:rsidRPr="004A7380" w:rsidRDefault="000E49D6" w:rsidP="000E49D6">
      <w:pPr>
        <w:pStyle w:val="HTMLPreformatted"/>
        <w:rPr>
          <w:highlight w:val="red"/>
          <w:lang w:val="en-US"/>
        </w:rPr>
      </w:pPr>
      <w:r w:rsidRPr="004A7380">
        <w:rPr>
          <w:rStyle w:val="ffline"/>
          <w:highlight w:val="red"/>
          <w:lang w:val="en-US"/>
        </w:rPr>
        <w:t>INVYCPRCEPDDQERLNFKLRFYSLLQTRCEALLSAGRHVIVVGDMNVSHKAIDHCDAAVNPTKPRQWMD</w:t>
      </w:r>
    </w:p>
    <w:p w:rsidR="000E49D6" w:rsidRPr="004A7380" w:rsidRDefault="000E49D6" w:rsidP="000E49D6">
      <w:pPr>
        <w:pStyle w:val="HTMLPreformatted"/>
        <w:rPr>
          <w:highlight w:val="red"/>
          <w:lang w:val="en-US"/>
        </w:rPr>
      </w:pPr>
      <w:r w:rsidRPr="004A7380">
        <w:rPr>
          <w:rStyle w:val="ffline"/>
          <w:highlight w:val="red"/>
          <w:lang w:val="en-US"/>
        </w:rPr>
        <w:t>QFLCKLSDMGEIIDKTSEVNHLIGAVGISPEKVSNYSQSTGSFVDTFRHFHPQQQEAFTCWRTTTGARQL</w:t>
      </w:r>
    </w:p>
    <w:p w:rsidR="000E49D6" w:rsidRPr="004A7380" w:rsidRDefault="000E49D6" w:rsidP="000E49D6">
      <w:pPr>
        <w:pStyle w:val="HTMLPreformatted"/>
        <w:rPr>
          <w:lang w:val="en-US"/>
        </w:rPr>
      </w:pPr>
      <w:r w:rsidRPr="004A7380">
        <w:rPr>
          <w:rStyle w:val="ffline"/>
          <w:highlight w:val="red"/>
          <w:lang w:val="en-US"/>
        </w:rPr>
        <w:t>NYGTRIDYILASMSLQVELLDSIIMPNVEGSDHCPVKVTL</w:t>
      </w:r>
      <w:r w:rsidRPr="004A7380">
        <w:rPr>
          <w:rStyle w:val="ffline"/>
          <w:lang w:val="en-US"/>
        </w:rPr>
        <w:t>RCTCETSKKIPTLSTKHMPEFAGKQQKLSG</w:t>
      </w:r>
    </w:p>
    <w:p w:rsidR="000E49D6" w:rsidRPr="004A7380" w:rsidRDefault="000E49D6" w:rsidP="000E49D6">
      <w:pPr>
        <w:pStyle w:val="HTMLPreformatted"/>
        <w:rPr>
          <w:lang w:val="en-US"/>
        </w:rPr>
      </w:pPr>
      <w:r w:rsidRPr="004A7380">
        <w:rPr>
          <w:rStyle w:val="ffline"/>
          <w:lang w:val="en-US"/>
        </w:rPr>
        <w:t>FFTKAAIESSHINTTPEIDSKISHPKLTNHYENCSASNLLKRTSSANESNATKKQKTTNRPKMHGNISDF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FQKKSVSKTSDHPSIQSKDQVIPLECAISVAPRAGEDASHSIPMQSGMKDEKKKVAAKWKNMLSGPKPP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CRGHKEPCVLRTVRKTGLNQGRQFYVCTKPEGPKSNPNARCDFFQWADK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52510D" w:rsidRDefault="000E49D6" w:rsidP="000E49D6">
      <w:pPr>
        <w:pStyle w:val="HTMLPreformatted"/>
        <w:rPr>
          <w:lang w:val="en-US"/>
        </w:rPr>
      </w:pPr>
      <w:r w:rsidRPr="0052510D">
        <w:rPr>
          <w:lang w:val="en-US"/>
        </w:rPr>
        <w:t>&gt;XP_021930302.1 DNA-(apurinic or apyrimidinic site) lyase 2-like isoform X1 [Zootermopsis nevadensis]</w:t>
      </w:r>
    </w:p>
    <w:p w:rsidR="000E49D6" w:rsidRPr="0052510D" w:rsidRDefault="000E49D6" w:rsidP="000E49D6">
      <w:pPr>
        <w:pStyle w:val="HTMLPreformatted"/>
        <w:rPr>
          <w:highlight w:val="red"/>
          <w:lang w:val="en-US"/>
        </w:rPr>
      </w:pPr>
      <w:r w:rsidRPr="0052510D">
        <w:rPr>
          <w:rStyle w:val="ffline"/>
          <w:lang w:val="en-US"/>
        </w:rPr>
        <w:t>MSENQQELNKV</w:t>
      </w:r>
      <w:r w:rsidRPr="0052510D">
        <w:rPr>
          <w:rStyle w:val="ffline"/>
          <w:highlight w:val="red"/>
          <w:lang w:val="en-US"/>
        </w:rPr>
        <w:t>KIITWNVNGIRSLYKDAAFIKKGLDSLDGDIICLQETKITRSALDQGTAIVDGYNSYYA</w:t>
      </w:r>
    </w:p>
    <w:p w:rsidR="000E49D6" w:rsidRPr="0052510D" w:rsidRDefault="000E49D6" w:rsidP="000E49D6">
      <w:pPr>
        <w:pStyle w:val="HTMLPreformatted"/>
        <w:rPr>
          <w:highlight w:val="red"/>
          <w:lang w:val="en-US"/>
        </w:rPr>
      </w:pPr>
      <w:r w:rsidRPr="0052510D">
        <w:rPr>
          <w:rStyle w:val="ffline"/>
          <w:highlight w:val="red"/>
          <w:lang w:val="en-US"/>
        </w:rPr>
        <w:t>FSRRSGYSGVATYCKDAFTPFRAEEGLSGLFESSGAVDSVGCYGNIRAEFSKIELREIDLEGRAVITQHK</w:t>
      </w:r>
    </w:p>
    <w:p w:rsidR="000E49D6" w:rsidRPr="0052510D" w:rsidRDefault="000E49D6" w:rsidP="000E49D6">
      <w:pPr>
        <w:pStyle w:val="HTMLPreformatted"/>
        <w:rPr>
          <w:highlight w:val="red"/>
          <w:lang w:val="en-US"/>
        </w:rPr>
      </w:pPr>
      <w:r w:rsidRPr="0052510D">
        <w:rPr>
          <w:rStyle w:val="ffline"/>
          <w:highlight w:val="red"/>
          <w:lang w:val="en-US"/>
        </w:rPr>
        <w:t>IKISSGEDKTLTIINVYCPRADLNNTERLRVKLRFYHLLEVRTRAILDSGSYVIIVGDINACHKPIDHCD</w:t>
      </w:r>
    </w:p>
    <w:p w:rsidR="000E49D6" w:rsidRPr="0052510D" w:rsidRDefault="000E49D6" w:rsidP="000E49D6">
      <w:pPr>
        <w:pStyle w:val="HTMLPreformatted"/>
        <w:rPr>
          <w:highlight w:val="red"/>
          <w:lang w:val="en-US"/>
        </w:rPr>
      </w:pPr>
      <w:r w:rsidRPr="0052510D">
        <w:rPr>
          <w:rStyle w:val="ffline"/>
          <w:highlight w:val="red"/>
          <w:lang w:val="en-US"/>
        </w:rPr>
        <w:t>PSDVEEFNENPCRKWLNHIIYNPSAEVNTNNVNISTFHLIDAFRFVNPVEENAFTCWCTTLNARSTNYGT</w:t>
      </w:r>
    </w:p>
    <w:p w:rsidR="000E49D6" w:rsidRPr="0052510D" w:rsidRDefault="000E49D6" w:rsidP="000E49D6">
      <w:pPr>
        <w:pStyle w:val="HTMLPreformatted"/>
        <w:rPr>
          <w:lang w:val="en-US"/>
        </w:rPr>
      </w:pPr>
      <w:r w:rsidRPr="0052510D">
        <w:rPr>
          <w:rStyle w:val="ffline"/>
          <w:highlight w:val="red"/>
          <w:lang w:val="en-US"/>
        </w:rPr>
        <w:t>RIDYILIDLRLGGEMDDCIILRDVLGSDHCPVKAII</w:t>
      </w:r>
      <w:r w:rsidRPr="0052510D">
        <w:rPr>
          <w:rStyle w:val="ffline"/>
          <w:lang w:val="en-US"/>
        </w:rPr>
        <w:t>YLKFLRSPKYPSFCTKYYPEFAGTQKKLSEFFSK</w:t>
      </w:r>
    </w:p>
    <w:p w:rsidR="000E49D6" w:rsidRPr="0052510D" w:rsidRDefault="000E49D6" w:rsidP="000E49D6">
      <w:pPr>
        <w:pStyle w:val="HTMLPreformatted"/>
        <w:rPr>
          <w:lang w:val="en-US"/>
        </w:rPr>
      </w:pPr>
      <w:r w:rsidRPr="0052510D">
        <w:rPr>
          <w:rStyle w:val="ffline"/>
          <w:lang w:val="en-US"/>
        </w:rPr>
        <w:t>KSCDQEICTNTTIDYTEDATISFGKRKLPGTKVMPNRSKGDTKKQRGISSFFKLLSSETQSTDSCESVD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HSQDSGKESSLESLSSLSALSEVRPDSCESFQPLPIVDTPSSGDMTEEGSSIVVCNESEAEQNCSAISGR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KKAASDAWKSMLTGPKAPPKCKGHREPCVQRCVKKKGPNFKRKFWVCARGEGRSNDPHAKCDYFQWYS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1D4188" w:rsidRDefault="000E49D6" w:rsidP="000E49D6">
      <w:pPr>
        <w:pStyle w:val="HTMLPreformatted"/>
        <w:rPr>
          <w:lang w:val="en-US"/>
        </w:rPr>
      </w:pPr>
      <w:r w:rsidRPr="001D4188">
        <w:rPr>
          <w:lang w:val="en-US"/>
        </w:rPr>
        <w:t>&gt;EFX88187.1 hypothetical protein DAPPUDRAFT_305561 [Daphnia pulex]</w:t>
      </w:r>
    </w:p>
    <w:p w:rsidR="000E49D6" w:rsidRPr="005563EA" w:rsidRDefault="000E49D6" w:rsidP="000E49D6">
      <w:pPr>
        <w:pStyle w:val="HTMLPreformatted"/>
        <w:rPr>
          <w:highlight w:val="red"/>
          <w:lang w:val="en-US"/>
        </w:rPr>
      </w:pPr>
      <w:r w:rsidRPr="001D4188">
        <w:rPr>
          <w:rStyle w:val="ffline"/>
          <w:lang w:val="en-US"/>
        </w:rPr>
        <w:t>MFN</w:t>
      </w:r>
      <w:r w:rsidRPr="005563EA">
        <w:rPr>
          <w:rStyle w:val="ffline"/>
          <w:highlight w:val="red"/>
          <w:lang w:val="en-US"/>
        </w:rPr>
        <w:t>IVTWNINGIRSSQQNLKDLFDSLGADIICLQETKITRDMLDESTALVDGYSSFYSFSRKRSGYSGVA</w:t>
      </w:r>
    </w:p>
    <w:p w:rsidR="000E49D6" w:rsidRPr="005563EA" w:rsidRDefault="000E49D6" w:rsidP="000E49D6">
      <w:pPr>
        <w:pStyle w:val="HTMLPreformatted"/>
        <w:rPr>
          <w:highlight w:val="red"/>
          <w:lang w:val="en-US"/>
        </w:rPr>
      </w:pPr>
      <w:r w:rsidRPr="005563EA">
        <w:rPr>
          <w:rStyle w:val="ffline"/>
          <w:highlight w:val="red"/>
          <w:lang w:val="en-US"/>
        </w:rPr>
        <w:t>TYCKNSYSPFQAEEGLAGTFNVHDDKIDFYDNVHSSFTDEGLRALDAEGRCVMTLHKFKKEETSISLVVI</w:t>
      </w:r>
    </w:p>
    <w:p w:rsidR="000E49D6" w:rsidRPr="005563EA" w:rsidRDefault="000E49D6" w:rsidP="000E49D6">
      <w:pPr>
        <w:pStyle w:val="HTMLPreformatted"/>
        <w:rPr>
          <w:highlight w:val="red"/>
          <w:lang w:val="en-US"/>
        </w:rPr>
      </w:pPr>
      <w:r w:rsidRPr="005563EA">
        <w:rPr>
          <w:rStyle w:val="ffline"/>
          <w:highlight w:val="red"/>
          <w:lang w:val="en-US"/>
        </w:rPr>
        <w:t>NVYCPNAGENDERLPYKLEFYRALNLRCHDFLSQGYYVIVLGDMNVSHRLIDHCEPEDVSSFPKSPSRLW</w:t>
      </w:r>
    </w:p>
    <w:p w:rsidR="000E49D6" w:rsidRPr="005563EA" w:rsidRDefault="000E49D6" w:rsidP="000E49D6">
      <w:pPr>
        <w:pStyle w:val="HTMLPreformatted"/>
        <w:rPr>
          <w:highlight w:val="red"/>
          <w:lang w:val="en-US"/>
        </w:rPr>
      </w:pPr>
      <w:r w:rsidRPr="005563EA">
        <w:rPr>
          <w:rStyle w:val="ffline"/>
          <w:highlight w:val="red"/>
          <w:lang w:val="en-US"/>
        </w:rPr>
        <w:t>LDGFLHEGGGKFVDSFRHLYPTKEKAFTCWNTKLSARVNNYGTRIDYILLSNQLTDALQDCIIMSDVYGS</w:t>
      </w:r>
    </w:p>
    <w:p w:rsidR="000E49D6" w:rsidRPr="001D4188" w:rsidRDefault="000E49D6" w:rsidP="000E49D6">
      <w:pPr>
        <w:pStyle w:val="HTMLPreformatted"/>
        <w:rPr>
          <w:lang w:val="en-US"/>
        </w:rPr>
      </w:pPr>
      <w:r w:rsidRPr="005563EA">
        <w:rPr>
          <w:rStyle w:val="ffline"/>
          <w:highlight w:val="red"/>
          <w:lang w:val="en-US"/>
        </w:rPr>
        <w:t>DHCPVKSSL</w:t>
      </w:r>
      <w:r w:rsidRPr="001D4188">
        <w:rPr>
          <w:rStyle w:val="ffline"/>
          <w:lang w:val="en-US"/>
        </w:rPr>
        <w:t>ALDIIPSTKLPALCTKFFKEFSGKQLKMSTFFCKRTLAVEPSNEIHGEPEGSEPKKMRLSM</w:t>
      </w:r>
    </w:p>
    <w:p w:rsidR="000E49D6" w:rsidRPr="001D4188" w:rsidRDefault="000E49D6" w:rsidP="000E49D6">
      <w:pPr>
        <w:pStyle w:val="HTMLPreformatted"/>
        <w:rPr>
          <w:lang w:val="en-US"/>
        </w:rPr>
      </w:pPr>
      <w:r w:rsidRPr="001D4188">
        <w:rPr>
          <w:rStyle w:val="ffline"/>
          <w:lang w:val="en-US"/>
        </w:rPr>
        <w:t>KTTTKQQQSSLLKFFSSGTANSVKESVSSSNSLDTKKSEDDSKYFESTTSTFTTSISSSSASAAWKSVL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GPPPPPLCSGHQEACTLRTVKKKGPNMNRQFWTCSRATGHSSDLNAQCNFFVWAK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26C5E" w:rsidRDefault="000E49D6" w:rsidP="000E49D6">
      <w:pPr>
        <w:pStyle w:val="HTMLPreformatted"/>
        <w:rPr>
          <w:lang w:val="en-US"/>
        </w:rPr>
      </w:pPr>
      <w:r w:rsidRPr="00B26C5E">
        <w:rPr>
          <w:lang w:val="en-US"/>
        </w:rPr>
        <w:t>&gt;XP_013773132.1 DNA-(apurinic or apyrimidinic site) lyase 2-like [Limulus polyphemus]</w:t>
      </w:r>
    </w:p>
    <w:p w:rsidR="000E49D6" w:rsidRPr="00B26C5E" w:rsidRDefault="000E49D6" w:rsidP="000E49D6">
      <w:pPr>
        <w:pStyle w:val="HTMLPreformatted"/>
        <w:rPr>
          <w:highlight w:val="red"/>
          <w:lang w:val="en-US"/>
        </w:rPr>
      </w:pPr>
      <w:r w:rsidRPr="00B26C5E">
        <w:rPr>
          <w:rStyle w:val="ffline"/>
          <w:lang w:val="en-US"/>
        </w:rPr>
        <w:t>M</w:t>
      </w:r>
      <w:r w:rsidRPr="00B26C5E">
        <w:rPr>
          <w:rStyle w:val="ffline"/>
          <w:highlight w:val="red"/>
          <w:lang w:val="en-US"/>
        </w:rPr>
        <w:t>KILSWNINGLRTLKRPLKETLDSFNADIICFQETKVSRSLLEEELAIVEGYSSYYSFPRWQSGYSGVAT</w:t>
      </w:r>
    </w:p>
    <w:p w:rsidR="000E49D6" w:rsidRPr="00B26C5E" w:rsidRDefault="000E49D6" w:rsidP="000E49D6">
      <w:pPr>
        <w:pStyle w:val="HTMLPreformatted"/>
        <w:rPr>
          <w:highlight w:val="red"/>
          <w:lang w:val="en-US"/>
        </w:rPr>
      </w:pPr>
      <w:r w:rsidRPr="00B26C5E">
        <w:rPr>
          <w:rStyle w:val="ffline"/>
          <w:highlight w:val="red"/>
          <w:lang w:val="en-US"/>
        </w:rPr>
        <w:t>YCRDSCQPERAEEGLSGLITGQNCHDDSLGFNGNFKEFTSQELMLLDAEGRAVVTSHEVQCNKKVEKLVI</w:t>
      </w:r>
    </w:p>
    <w:p w:rsidR="000E49D6" w:rsidRPr="00B26C5E" w:rsidRDefault="000E49D6" w:rsidP="000E49D6">
      <w:pPr>
        <w:pStyle w:val="HTMLPreformatted"/>
        <w:rPr>
          <w:highlight w:val="red"/>
          <w:lang w:val="en-US"/>
        </w:rPr>
      </w:pPr>
      <w:r w:rsidRPr="00B26C5E">
        <w:rPr>
          <w:rStyle w:val="ffline"/>
          <w:highlight w:val="red"/>
          <w:lang w:val="en-US"/>
        </w:rPr>
        <w:t>INVYCPRADPEKPERADFKLRFYYLLQKRAEKLVQNGFHVIIVGDLNTAHKPIDHCDPGDEVEFSLRPDR</w:t>
      </w:r>
    </w:p>
    <w:p w:rsidR="000E49D6" w:rsidRPr="00B26C5E" w:rsidRDefault="000E49D6" w:rsidP="000E49D6">
      <w:pPr>
        <w:pStyle w:val="HTMLPreformatted"/>
        <w:rPr>
          <w:highlight w:val="red"/>
          <w:lang w:val="en-US"/>
        </w:rPr>
      </w:pPr>
      <w:r w:rsidRPr="00B26C5E">
        <w:rPr>
          <w:rStyle w:val="ffline"/>
          <w:highlight w:val="red"/>
          <w:lang w:val="en-US"/>
        </w:rPr>
        <w:t>LWLSSFLGECSPNEDNNKEHDITFIDTFRHFNKSHTEAFTCWMTSTGARQTNYGTRLDYILCNRNFISHV</w:t>
      </w:r>
    </w:p>
    <w:p w:rsidR="000E49D6" w:rsidRPr="00B26C5E" w:rsidRDefault="000E49D6" w:rsidP="000E49D6">
      <w:pPr>
        <w:pStyle w:val="HTMLPreformatted"/>
        <w:rPr>
          <w:lang w:val="en-US"/>
        </w:rPr>
      </w:pPr>
      <w:r w:rsidRPr="00B26C5E">
        <w:rPr>
          <w:rStyle w:val="ffline"/>
          <w:highlight w:val="red"/>
          <w:lang w:val="en-US"/>
        </w:rPr>
        <w:t>MSSIILPEIKGSDHCPIAIEL</w:t>
      </w:r>
      <w:r w:rsidRPr="00B26C5E">
        <w:rPr>
          <w:rStyle w:val="ffline"/>
          <w:lang w:val="en-US"/>
        </w:rPr>
        <w:t>RCDPVASRRCPSLCTKYWLEFVGKQQKLSLFLRQPVQVTAQITDFQPVN</w:t>
      </w:r>
    </w:p>
    <w:p w:rsidR="000E49D6" w:rsidRPr="00B26C5E" w:rsidRDefault="000E49D6" w:rsidP="000E49D6">
      <w:pPr>
        <w:pStyle w:val="HTMLPreformatted"/>
        <w:rPr>
          <w:lang w:val="en-US"/>
        </w:rPr>
      </w:pPr>
      <w:r w:rsidRPr="00B26C5E">
        <w:rPr>
          <w:rStyle w:val="ffline"/>
          <w:lang w:val="en-US"/>
        </w:rPr>
        <w:t>SYIPKRRANSHSETVSKKKQNVQKISQKSITSFFVPQTSTLQTTIPSKQGILDSVDNSTNSNLNIFTTI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HHYSSKNSASSCYSNPHMLFSHTACVSDDEKSVNIIPSGSSETSMICSHDAESDCNSDGNLSSQSSTKSF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LKCENITKNFLQKSTYCVLEETDEQYQNPSFTLNTTKNNQCQEYHINNQMEKQKQLWKSVLCGPQPPPL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lastRenderedPageBreak/>
        <w:t>CKGHKEPCVLKTVKKQGPNNGRQFFTCAHPEGRAENPEAKCNHFQWVNPPKVKGK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863E5D" w:rsidRDefault="000E49D6" w:rsidP="000E49D6">
      <w:pPr>
        <w:pStyle w:val="HTMLPreformatted"/>
        <w:rPr>
          <w:lang w:val="en-US"/>
        </w:rPr>
      </w:pPr>
      <w:r w:rsidRPr="00863E5D">
        <w:rPr>
          <w:lang w:val="en-US"/>
        </w:rPr>
        <w:t>&gt;XP_002405543.1 ap endonuclease, putative, partial [Ixodes scapularis]</w:t>
      </w:r>
    </w:p>
    <w:p w:rsidR="000E49D6" w:rsidRPr="00863E5D" w:rsidRDefault="000E49D6" w:rsidP="000E49D6">
      <w:pPr>
        <w:pStyle w:val="HTMLPreformatted"/>
        <w:rPr>
          <w:highlight w:val="red"/>
          <w:lang w:val="en-US"/>
        </w:rPr>
      </w:pPr>
      <w:r w:rsidRPr="00863E5D">
        <w:rPr>
          <w:rStyle w:val="ffline"/>
          <w:lang w:val="en-US"/>
        </w:rPr>
        <w:t>M</w:t>
      </w:r>
      <w:r w:rsidRPr="00863E5D">
        <w:rPr>
          <w:rStyle w:val="ffline"/>
          <w:highlight w:val="red"/>
          <w:lang w:val="en-US"/>
        </w:rPr>
        <w:t>KLVSWNINGLRSFKAGVKGLLAELDADIICFQETKATRDVLEETSAIVEGYSAFFSFPRYQSGYSGVAT</w:t>
      </w:r>
    </w:p>
    <w:p w:rsidR="000E49D6" w:rsidRPr="00863E5D" w:rsidRDefault="000E49D6" w:rsidP="000E49D6">
      <w:pPr>
        <w:pStyle w:val="HTMLPreformatted"/>
        <w:rPr>
          <w:highlight w:val="red"/>
          <w:lang w:val="en-US"/>
        </w:rPr>
      </w:pPr>
      <w:r w:rsidRPr="00863E5D">
        <w:rPr>
          <w:rStyle w:val="ffline"/>
          <w:highlight w:val="red"/>
          <w:lang w:val="en-US"/>
        </w:rPr>
        <w:t>FCKDAFRPFAAEEGLTELWTSSGCPDSVGFYGDTSDFDSKNISSVDGEGRTVLTLHHVRCGDKLKRIAVI</w:t>
      </w:r>
    </w:p>
    <w:p w:rsidR="000E49D6" w:rsidRPr="00863E5D" w:rsidRDefault="000E49D6" w:rsidP="000E49D6">
      <w:pPr>
        <w:pStyle w:val="HTMLPreformatted"/>
        <w:rPr>
          <w:highlight w:val="red"/>
          <w:lang w:val="en-US"/>
        </w:rPr>
      </w:pPr>
      <w:r w:rsidRPr="00863E5D">
        <w:rPr>
          <w:rStyle w:val="ffline"/>
          <w:highlight w:val="red"/>
          <w:lang w:val="en-US"/>
        </w:rPr>
        <w:t>NVYCPRADPEKPERGQIKLDFYELLKRRAMTLLRNGLEVIILGDLNTSHRKIDHCDPSDDEDFDSNPGRI</w:t>
      </w:r>
    </w:p>
    <w:p w:rsidR="000E49D6" w:rsidRPr="00863E5D" w:rsidRDefault="000E49D6" w:rsidP="000E49D6">
      <w:pPr>
        <w:pStyle w:val="HTMLPreformatted"/>
        <w:rPr>
          <w:highlight w:val="red"/>
          <w:lang w:val="en-US"/>
        </w:rPr>
      </w:pPr>
      <w:r w:rsidRPr="00863E5D">
        <w:rPr>
          <w:rStyle w:val="ffline"/>
          <w:highlight w:val="red"/>
          <w:lang w:val="en-US"/>
        </w:rPr>
        <w:t>WLSQFLENSTTNTCFHDTYRRLHPTTEKAFTCWNTRLGARQTNYGTRIDYVLCSPALVPFLQTADILPHV</w:t>
      </w:r>
    </w:p>
    <w:p w:rsidR="000E49D6" w:rsidRPr="00863E5D" w:rsidRDefault="000E49D6" w:rsidP="000E49D6">
      <w:pPr>
        <w:pStyle w:val="HTMLPreformatted"/>
        <w:rPr>
          <w:lang w:val="en-US"/>
        </w:rPr>
      </w:pPr>
      <w:r w:rsidRPr="00863E5D">
        <w:rPr>
          <w:rStyle w:val="ffline"/>
          <w:highlight w:val="red"/>
          <w:lang w:val="en-US"/>
        </w:rPr>
        <w:t>LGSDHCPVEAIF</w:t>
      </w:r>
      <w:r w:rsidRPr="00863E5D">
        <w:rPr>
          <w:rStyle w:val="ffline"/>
          <w:lang w:val="en-US"/>
        </w:rPr>
        <w:t>RCDGVPSPRCPSMATKFWPEFAGRQQRLSAFLSKKPGDQEEAERDRRPQSSEGWEDSC</w:t>
      </w:r>
    </w:p>
    <w:p w:rsidR="000E49D6" w:rsidRPr="00863E5D" w:rsidRDefault="000E49D6" w:rsidP="000E49D6">
      <w:pPr>
        <w:pStyle w:val="HTMLPreformatted"/>
        <w:rPr>
          <w:lang w:val="en-US"/>
        </w:rPr>
      </w:pPr>
      <w:r w:rsidRPr="00863E5D">
        <w:rPr>
          <w:rStyle w:val="ffline"/>
          <w:lang w:val="en-US"/>
        </w:rPr>
        <w:t>AVSVELRNGGPPVKKSKNVPARTTDKSHKTAQSTLNRFFVSSNKTDVGVSKQSSRSSHGQAKLGDCGLPV</w:t>
      </w:r>
    </w:p>
    <w:p w:rsidR="000E49D6" w:rsidRPr="00466552" w:rsidRDefault="000E49D6" w:rsidP="000E49D6">
      <w:pPr>
        <w:pStyle w:val="HTMLPreformatted"/>
        <w:rPr>
          <w:lang w:val="en-US"/>
        </w:rPr>
      </w:pPr>
      <w:r w:rsidRPr="00466552">
        <w:rPr>
          <w:rStyle w:val="ffline"/>
          <w:lang w:val="en-US"/>
        </w:rPr>
        <w:t>VNSGTNVSGAPEPAPKRAVDVACAWKSLLKGPPVPPPCKGHGEQCVLRTVKKPGPNLGRQFFVCARPTGK</w:t>
      </w:r>
    </w:p>
    <w:p w:rsidR="000E49D6" w:rsidRPr="00466552" w:rsidRDefault="000E49D6" w:rsidP="000E49D6">
      <w:pPr>
        <w:pStyle w:val="HTMLPreformatted"/>
        <w:rPr>
          <w:lang w:val="en-US"/>
        </w:rPr>
      </w:pPr>
      <w:r w:rsidRPr="00466552">
        <w:rPr>
          <w:rStyle w:val="ffline"/>
          <w:lang w:val="en-US"/>
        </w:rPr>
        <w:t>SGDVNASCEFFQWVNPA</w:t>
      </w:r>
    </w:p>
    <w:p w:rsidR="000E49D6" w:rsidRPr="00466552" w:rsidRDefault="000E49D6" w:rsidP="000E49D6">
      <w:pPr>
        <w:pStyle w:val="HTMLPreformatted"/>
        <w:rPr>
          <w:lang w:val="en-US"/>
        </w:rPr>
      </w:pPr>
    </w:p>
    <w:p w:rsidR="000E49D6" w:rsidRPr="00466552" w:rsidRDefault="000E49D6" w:rsidP="000E49D6">
      <w:pPr>
        <w:pStyle w:val="HTMLPreformatted"/>
        <w:rPr>
          <w:lang w:val="en-US"/>
        </w:rPr>
      </w:pPr>
      <w:r w:rsidRPr="00466552">
        <w:rPr>
          <w:lang w:val="en-US"/>
        </w:rPr>
        <w:t>&gt;OQV14763.1 DNA-(apurinic or apyrimidinic site) lyase 2 [Hypsibius dujardini]</w:t>
      </w:r>
    </w:p>
    <w:p w:rsidR="000E49D6" w:rsidRPr="005F4742" w:rsidRDefault="000E49D6" w:rsidP="000E49D6">
      <w:pPr>
        <w:pStyle w:val="HTMLPreformatted"/>
        <w:rPr>
          <w:highlight w:val="red"/>
          <w:lang w:val="en-US"/>
        </w:rPr>
      </w:pPr>
      <w:r w:rsidRPr="00466552">
        <w:rPr>
          <w:rStyle w:val="ffline"/>
          <w:lang w:val="en-US"/>
        </w:rPr>
        <w:t>M</w:t>
      </w:r>
      <w:r w:rsidRPr="005F4742">
        <w:rPr>
          <w:rStyle w:val="ffline"/>
          <w:highlight w:val="red"/>
          <w:lang w:val="en-US"/>
        </w:rPr>
        <w:t>KIVTWNINGIRTVRGPLKTLLDSFDADIICLQETKVTREMLDEGIAVVDGYNAYFSYSRKKSGYSGVVT</w:t>
      </w:r>
    </w:p>
    <w:p w:rsidR="000E49D6" w:rsidRPr="005F4742" w:rsidRDefault="000E49D6" w:rsidP="000E49D6">
      <w:pPr>
        <w:pStyle w:val="HTMLPreformatted"/>
        <w:rPr>
          <w:highlight w:val="red"/>
          <w:lang w:val="en-US"/>
        </w:rPr>
      </w:pPr>
      <w:r w:rsidRPr="005F4742">
        <w:rPr>
          <w:rStyle w:val="ffline"/>
          <w:highlight w:val="red"/>
          <w:lang w:val="en-US"/>
        </w:rPr>
        <w:t>YCRDSARPVAAEEGLSGHWSSMKAASTLDSVGVYGRITDYPSKELQELDAEGRTVVTEHRFRRPDGTEGT</w:t>
      </w:r>
    </w:p>
    <w:p w:rsidR="000E49D6" w:rsidRPr="005F4742" w:rsidRDefault="000E49D6" w:rsidP="000E49D6">
      <w:pPr>
        <w:pStyle w:val="HTMLPreformatted"/>
        <w:rPr>
          <w:highlight w:val="red"/>
          <w:lang w:val="en-US"/>
        </w:rPr>
      </w:pPr>
      <w:r w:rsidRPr="005F4742">
        <w:rPr>
          <w:rStyle w:val="ffline"/>
          <w:highlight w:val="red"/>
          <w:lang w:val="en-US"/>
        </w:rPr>
        <w:t>LCVINVYCPRADKEREDRKAYKLWFCEMLQVRTEAMLAQGRHVIVLGDLNTSHRPIDTCDSSGDDYATSP</w:t>
      </w:r>
    </w:p>
    <w:p w:rsidR="000E49D6" w:rsidRPr="005F4742" w:rsidRDefault="000E49D6" w:rsidP="000E49D6">
      <w:pPr>
        <w:pStyle w:val="HTMLPreformatted"/>
        <w:rPr>
          <w:highlight w:val="red"/>
          <w:lang w:val="en-US"/>
        </w:rPr>
      </w:pPr>
      <w:r w:rsidRPr="005F4742">
        <w:rPr>
          <w:rStyle w:val="ffline"/>
          <w:highlight w:val="red"/>
          <w:lang w:val="en-US"/>
        </w:rPr>
        <w:t>TRVWLDGFLCESSTATDIQLDYQSADPGHRMIDTFRQCHPGREKAYTCWSTATGARTLNYGCRIDYILCD</w:t>
      </w:r>
    </w:p>
    <w:p w:rsidR="000E49D6" w:rsidRPr="00466552" w:rsidRDefault="000E49D6" w:rsidP="000E49D6">
      <w:pPr>
        <w:pStyle w:val="HTMLPreformatted"/>
        <w:rPr>
          <w:lang w:val="en-US"/>
        </w:rPr>
      </w:pPr>
      <w:r w:rsidRPr="005F4742">
        <w:rPr>
          <w:rStyle w:val="ffline"/>
          <w:highlight w:val="red"/>
          <w:lang w:val="en-US"/>
        </w:rPr>
        <w:t>VQFANSCLAQSEILPETAGSDHCPVMSEF</w:t>
      </w:r>
      <w:r w:rsidRPr="00466552">
        <w:rPr>
          <w:rStyle w:val="ffline"/>
          <w:lang w:val="en-US"/>
        </w:rPr>
        <w:t>DALFLPAVKCPSLCAKWMPEFTGKQQKLSTFFQKAAKQEVE</w:t>
      </w:r>
    </w:p>
    <w:p w:rsidR="000E49D6" w:rsidRPr="00466552" w:rsidRDefault="000E49D6" w:rsidP="000E49D6">
      <w:pPr>
        <w:pStyle w:val="HTMLPreformatted"/>
        <w:rPr>
          <w:lang w:val="en-US"/>
        </w:rPr>
      </w:pPr>
      <w:r w:rsidRPr="00466552">
        <w:rPr>
          <w:rStyle w:val="ffline"/>
          <w:lang w:val="en-US"/>
        </w:rPr>
        <w:t>DDQSVRGRLRLTDTVSSTKIAKPGAKRKNDFTTGQVQRSVLDFYGSKVKKVEVEGSPTSQSSISFPVVR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SVTGSSAVSFDVSEEFESSSLPDFVDIAEMDEEEDLLAEFAIETAGSSSYNGSSSSSGSSSQGPSSQP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QWVKSSSQESAAQWRSLLRGPDAAPLCNGHGEPCILKTCRKAGPNRNRQFYMCSRPEGEKTDKSARCA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FKWIGKGGSVLR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6478C" w:rsidRDefault="000E49D6" w:rsidP="000E49D6">
      <w:pPr>
        <w:pStyle w:val="HTMLPreformatted"/>
        <w:rPr>
          <w:lang w:val="en-US"/>
        </w:rPr>
      </w:pPr>
      <w:r w:rsidRPr="00E6478C">
        <w:rPr>
          <w:lang w:val="en-US"/>
        </w:rPr>
        <w:t>&gt;XP_014665229.1 PREDICTED: DNA-(apurinic or apyrimidinic site) lyase 2-like isoform X1 [Priapulus caudatus]</w:t>
      </w:r>
    </w:p>
    <w:p w:rsidR="000E49D6" w:rsidRPr="00E6478C" w:rsidRDefault="000E49D6" w:rsidP="000E49D6">
      <w:pPr>
        <w:pStyle w:val="HTMLPreformatted"/>
        <w:rPr>
          <w:highlight w:val="red"/>
          <w:lang w:val="en-US"/>
        </w:rPr>
      </w:pPr>
      <w:r w:rsidRPr="00E6478C">
        <w:rPr>
          <w:rStyle w:val="ffline"/>
          <w:lang w:val="en-US"/>
        </w:rPr>
        <w:t>MSKDII</w:t>
      </w:r>
      <w:r w:rsidRPr="00E6478C">
        <w:rPr>
          <w:rStyle w:val="ffline"/>
          <w:highlight w:val="red"/>
          <w:lang w:val="en-US"/>
        </w:rPr>
        <w:t>KILTWNINGIRATKLPLKDVLNDLDADIICFQETKITRDLLDEATAVVDGFNSYFSFSLVRSGY</w:t>
      </w:r>
    </w:p>
    <w:p w:rsidR="000E49D6" w:rsidRPr="00E6478C" w:rsidRDefault="000E49D6" w:rsidP="000E49D6">
      <w:pPr>
        <w:pStyle w:val="HTMLPreformatted"/>
        <w:rPr>
          <w:highlight w:val="red"/>
          <w:lang w:val="en-US"/>
        </w:rPr>
      </w:pPr>
      <w:r w:rsidRPr="00E6478C">
        <w:rPr>
          <w:rStyle w:val="ffline"/>
          <w:highlight w:val="red"/>
          <w:lang w:val="en-US"/>
        </w:rPr>
        <w:t>SGVATYCKDHVTPVRAENKLSGLLTAGNDASSDTIGYYGNLEQFTEEELKCLDNEGRAVMTEHKIRGQDG</w:t>
      </w:r>
    </w:p>
    <w:p w:rsidR="000E49D6" w:rsidRPr="00E6478C" w:rsidRDefault="000E49D6" w:rsidP="000E49D6">
      <w:pPr>
        <w:pStyle w:val="HTMLPreformatted"/>
        <w:rPr>
          <w:highlight w:val="red"/>
          <w:lang w:val="en-US"/>
        </w:rPr>
      </w:pPr>
      <w:r w:rsidRPr="00E6478C">
        <w:rPr>
          <w:rStyle w:val="ffline"/>
          <w:highlight w:val="red"/>
          <w:lang w:val="en-US"/>
        </w:rPr>
        <w:t>AENSLVVINVYCPRADPEREDRKSYKLRFYQLLQIRAEALLNSGRHVVIVGDVNTSHKPIDHCDPAQCKA</w:t>
      </w:r>
    </w:p>
    <w:p w:rsidR="000E49D6" w:rsidRPr="00E6478C" w:rsidRDefault="000E49D6" w:rsidP="000E49D6">
      <w:pPr>
        <w:pStyle w:val="HTMLPreformatted"/>
        <w:rPr>
          <w:highlight w:val="red"/>
          <w:lang w:val="en-US"/>
        </w:rPr>
      </w:pPr>
      <w:r w:rsidRPr="00E6478C">
        <w:rPr>
          <w:rStyle w:val="ffline"/>
          <w:highlight w:val="red"/>
          <w:lang w:val="en-US"/>
        </w:rPr>
        <w:t>FASHPGRKWLDGFLWTPEKEGTQPGTTNNDRSCEWPPGVAAKRFVDCFRFLHPTVQGAFTCWSTVTGARQ</w:t>
      </w:r>
    </w:p>
    <w:p w:rsidR="000E49D6" w:rsidRPr="00E6478C" w:rsidRDefault="000E49D6" w:rsidP="000E49D6">
      <w:pPr>
        <w:pStyle w:val="HTMLPreformatted"/>
        <w:rPr>
          <w:lang w:val="en-US"/>
        </w:rPr>
      </w:pPr>
      <w:r w:rsidRPr="00E6478C">
        <w:rPr>
          <w:rStyle w:val="ffline"/>
          <w:highlight w:val="red"/>
          <w:lang w:val="en-US"/>
        </w:rPr>
        <w:t>TNYGTRIDYIFADRCLATTALVDCDVLQHVQGSDHCPVKATF</w:t>
      </w:r>
      <w:r w:rsidRPr="00E6478C">
        <w:rPr>
          <w:rStyle w:val="ffline"/>
          <w:lang w:val="en-US"/>
        </w:rPr>
        <w:t>NADVVAANNCPSLCTKYGFSGKQQKLAE</w:t>
      </w:r>
    </w:p>
    <w:p w:rsidR="000E49D6" w:rsidRPr="00E6478C" w:rsidRDefault="000E49D6" w:rsidP="000E49D6">
      <w:pPr>
        <w:pStyle w:val="HTMLPreformatted"/>
        <w:rPr>
          <w:lang w:val="en-US"/>
        </w:rPr>
      </w:pPr>
      <w:r w:rsidRPr="00E6478C">
        <w:rPr>
          <w:rStyle w:val="ffline"/>
          <w:lang w:val="en-US"/>
        </w:rPr>
        <w:t>FFPKTHERAVAQPLDVGTTAIARDRKPQSKQQSRNPAEHARKKAKIETGKQRTLAGFLLKGAKKLDAVD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QLTVAKQIIWKDVLNGGSETITGTRVQSTLTSTRSQYGVDTRNNALTNELYFSVRGECNGQNGADNAD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AAAAGNRGKDPASNVHCAADAPAPAAAAKSQAAQWKGLLRGPPPPPVCRGHGEPCVLRTVKKSGPNVNR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FFVCARPEGHKSNKEARCEHFKWVTKPKKY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A2AC0" w:rsidRDefault="000E49D6" w:rsidP="000E49D6">
      <w:pPr>
        <w:pStyle w:val="HTMLPreformatted"/>
        <w:rPr>
          <w:lang w:val="en-US"/>
        </w:rPr>
      </w:pPr>
      <w:r w:rsidRPr="007A2AC0">
        <w:rPr>
          <w:lang w:val="en-US"/>
        </w:rPr>
        <w:t>&gt;XP_013381669.1 PREDICTED: DNA-(apurinic or apyrimidinic site) lyase 2-like [Lingula anatina]</w:t>
      </w:r>
    </w:p>
    <w:p w:rsidR="000E49D6" w:rsidRPr="007A2AC0" w:rsidRDefault="000E49D6" w:rsidP="000E49D6">
      <w:pPr>
        <w:pStyle w:val="HTMLPreformatted"/>
        <w:rPr>
          <w:highlight w:val="red"/>
          <w:lang w:val="en-US"/>
        </w:rPr>
      </w:pPr>
      <w:r w:rsidRPr="007A2AC0">
        <w:rPr>
          <w:rStyle w:val="ffline"/>
          <w:lang w:val="en-US"/>
        </w:rPr>
        <w:t>M</w:t>
      </w:r>
      <w:r w:rsidRPr="007A2AC0">
        <w:rPr>
          <w:rStyle w:val="ffline"/>
          <w:highlight w:val="red"/>
          <w:lang w:val="en-US"/>
        </w:rPr>
        <w:t>KIITWNINGIRATKSPLKKVIDDLDADIVCFQETKVTRDQLDEPTAIVEGYSSYYSFSKVRSGYSGVAT</w:t>
      </w:r>
    </w:p>
    <w:p w:rsidR="000E49D6" w:rsidRPr="007A2AC0" w:rsidRDefault="000E49D6" w:rsidP="000E49D6">
      <w:pPr>
        <w:pStyle w:val="HTMLPreformatted"/>
        <w:rPr>
          <w:highlight w:val="red"/>
          <w:lang w:val="en-US"/>
        </w:rPr>
      </w:pPr>
      <w:r w:rsidRPr="007A2AC0">
        <w:rPr>
          <w:rStyle w:val="ffline"/>
          <w:highlight w:val="red"/>
          <w:lang w:val="en-US"/>
        </w:rPr>
        <w:t>YCKTHATPVKAEEGLTGLLATTGDDSALIGCYGNHADFTDEELQSLDNEGRVIITQHKIRAEESKEELLT</w:t>
      </w:r>
    </w:p>
    <w:p w:rsidR="000E49D6" w:rsidRPr="007A2AC0" w:rsidRDefault="000E49D6" w:rsidP="000E49D6">
      <w:pPr>
        <w:pStyle w:val="HTMLPreformatted"/>
        <w:rPr>
          <w:highlight w:val="red"/>
          <w:lang w:val="en-US"/>
        </w:rPr>
      </w:pPr>
      <w:r w:rsidRPr="007A2AC0">
        <w:rPr>
          <w:rStyle w:val="ffline"/>
          <w:highlight w:val="red"/>
          <w:lang w:val="en-US"/>
        </w:rPr>
        <w:t>IINVYVPRADPEREDRQVFKQRFCQLLQTRAEALVHAGSHVIILGDLNISHRQIDHCDPVEKEEFDARPS</w:t>
      </w:r>
    </w:p>
    <w:p w:rsidR="000E49D6" w:rsidRPr="007A2AC0" w:rsidRDefault="000E49D6" w:rsidP="000E49D6">
      <w:pPr>
        <w:pStyle w:val="HTMLPreformatted"/>
        <w:rPr>
          <w:highlight w:val="red"/>
          <w:lang w:val="en-US"/>
        </w:rPr>
      </w:pPr>
      <w:r w:rsidRPr="007A2AC0">
        <w:rPr>
          <w:rStyle w:val="ffline"/>
          <w:highlight w:val="red"/>
          <w:lang w:val="en-US"/>
        </w:rPr>
        <w:t>RKWLNAFLKPIGTAAEPAQDVEADTDSIVTGGIFVDTFRYFRPNEKNAFTCWNTSTGARQTNYGTRIDYI</w:t>
      </w:r>
    </w:p>
    <w:p w:rsidR="000E49D6" w:rsidRPr="007A2AC0" w:rsidRDefault="000E49D6" w:rsidP="000E49D6">
      <w:pPr>
        <w:pStyle w:val="HTMLPreformatted"/>
        <w:rPr>
          <w:lang w:val="en-US"/>
        </w:rPr>
      </w:pPr>
      <w:r w:rsidRPr="007A2AC0">
        <w:rPr>
          <w:rStyle w:val="ffline"/>
          <w:highlight w:val="red"/>
          <w:lang w:val="en-US"/>
        </w:rPr>
        <w:t>LASADLCEGLVRDCVIRPDIEGSDHCPVKAEL</w:t>
      </w:r>
      <w:r w:rsidRPr="007A2AC0">
        <w:rPr>
          <w:rStyle w:val="ffline"/>
          <w:lang w:val="en-US"/>
        </w:rPr>
        <w:t>TCDIVQSAKYPPICTKFMPEFSGKQQKLSEFFSKSVKE</w:t>
      </w:r>
    </w:p>
    <w:p w:rsidR="000E49D6" w:rsidRPr="007A2AC0" w:rsidRDefault="000E49D6" w:rsidP="000E49D6">
      <w:pPr>
        <w:pStyle w:val="HTMLPreformatted"/>
        <w:rPr>
          <w:lang w:val="en-US"/>
        </w:rPr>
      </w:pPr>
      <w:r w:rsidRPr="007A2AC0">
        <w:rPr>
          <w:rStyle w:val="ffline"/>
          <w:lang w:val="en-US"/>
        </w:rPr>
        <w:t>PKHTSVELVKSEATIFKEEFCEKDESVTDARTITEVKHKTETRLLSKRAAPLLMKQTSKKSKMHDRKGK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SLMNFFVSKTITPAKEKGSLDSGIENRTCIEDGIFLSQNSDGEGTYSSQESNETSSVTYSESISLHSS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SNETPSSQETINKSQNLKDAWKTMLKGPPKPPSCKGHKEPCVLRTVKKEGVNFGRQFWCCARPQGHAS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LARCEHFEWLPKKKKGSL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5A6CCE" w:rsidRDefault="000E49D6" w:rsidP="000E49D6">
      <w:pPr>
        <w:pStyle w:val="HTMLPreformatted"/>
        <w:rPr>
          <w:lang w:val="en-US"/>
        </w:rPr>
      </w:pPr>
      <w:r w:rsidRPr="005A6CCE">
        <w:rPr>
          <w:lang w:val="en-US"/>
        </w:rPr>
        <w:t>&gt;XP_005112838.1 PREDICTED: DNA-(apurinic or apyrimidinic site) lyase 2-like [Aplysia californica]</w:t>
      </w:r>
    </w:p>
    <w:p w:rsidR="000E49D6" w:rsidRPr="005A6CCE" w:rsidRDefault="000E49D6" w:rsidP="000E49D6">
      <w:pPr>
        <w:pStyle w:val="HTMLPreformatted"/>
        <w:rPr>
          <w:highlight w:val="red"/>
          <w:lang w:val="en-US"/>
        </w:rPr>
      </w:pPr>
      <w:r w:rsidRPr="005A6CCE">
        <w:rPr>
          <w:rStyle w:val="ffline"/>
          <w:lang w:val="en-US"/>
        </w:rPr>
        <w:t>M</w:t>
      </w:r>
      <w:r w:rsidRPr="005A6CCE">
        <w:rPr>
          <w:rStyle w:val="ffline"/>
          <w:highlight w:val="red"/>
          <w:lang w:val="en-US"/>
        </w:rPr>
        <w:t>KVLTWNINGIRAGRGKTSLKVLLDSLAADIICLQETKVTRDMLDEPTAIVDGYEAYFSFSRKRTGYSGT</w:t>
      </w:r>
    </w:p>
    <w:p w:rsidR="000E49D6" w:rsidRPr="005A6CCE" w:rsidRDefault="000E49D6" w:rsidP="000E49D6">
      <w:pPr>
        <w:pStyle w:val="HTMLPreformatted"/>
        <w:rPr>
          <w:highlight w:val="red"/>
          <w:lang w:val="en-US"/>
        </w:rPr>
      </w:pPr>
      <w:r w:rsidRPr="005A6CCE">
        <w:rPr>
          <w:rStyle w:val="ffline"/>
          <w:highlight w:val="red"/>
          <w:lang w:val="en-US"/>
        </w:rPr>
        <w:t>ANYCVSRTGPVKAEEGLTGRLYISADCESLVGHYGDMEHLSDGDLDALDAEGRCIITQHKIRLAGEEKEV</w:t>
      </w:r>
    </w:p>
    <w:p w:rsidR="000E49D6" w:rsidRPr="005A6CCE" w:rsidRDefault="000E49D6" w:rsidP="000E49D6">
      <w:pPr>
        <w:pStyle w:val="HTMLPreformatted"/>
        <w:rPr>
          <w:highlight w:val="red"/>
          <w:lang w:val="en-US"/>
        </w:rPr>
      </w:pPr>
      <w:r w:rsidRPr="005A6CCE">
        <w:rPr>
          <w:rStyle w:val="ffline"/>
          <w:highlight w:val="red"/>
          <w:lang w:val="en-US"/>
        </w:rPr>
        <w:t>AIINVYVPRVGEDREDRHEYKVKFLGMLQGRAEALLEEGIHVIILGDLNLTHKPLDNPEYDDNFQVRPSR</w:t>
      </w:r>
    </w:p>
    <w:p w:rsidR="000E49D6" w:rsidRPr="005A6CCE" w:rsidRDefault="000E49D6" w:rsidP="000E49D6">
      <w:pPr>
        <w:pStyle w:val="HTMLPreformatted"/>
        <w:rPr>
          <w:highlight w:val="red"/>
          <w:lang w:val="en-US"/>
        </w:rPr>
      </w:pPr>
      <w:r w:rsidRPr="005A6CCE">
        <w:rPr>
          <w:rStyle w:val="ffline"/>
          <w:highlight w:val="red"/>
          <w:lang w:val="en-US"/>
        </w:rPr>
        <w:t>VWINNILQAKEQDSSLPPSTGMISELCPGNLKGGRFSDVFRQLHPQKDDGFTNWNTATDARKANFGRRLD</w:t>
      </w:r>
    </w:p>
    <w:p w:rsidR="000E49D6" w:rsidRPr="005A6CCE" w:rsidRDefault="000E49D6" w:rsidP="000E49D6">
      <w:pPr>
        <w:pStyle w:val="HTMLPreformatted"/>
        <w:rPr>
          <w:lang w:val="en-US"/>
        </w:rPr>
      </w:pPr>
      <w:r w:rsidRPr="005A6CCE">
        <w:rPr>
          <w:rStyle w:val="ffline"/>
          <w:highlight w:val="red"/>
          <w:lang w:val="en-US"/>
        </w:rPr>
        <w:t>YILVNLELAKYVTSCEIMAEVEGSDHCPVVVTL</w:t>
      </w:r>
      <w:r w:rsidRPr="005A6CCE">
        <w:rPr>
          <w:rStyle w:val="ffline"/>
          <w:lang w:val="en-US"/>
        </w:rPr>
        <w:t>SADPVAASVTPNLCTKLMPEFRGQQQKLSSFFSKTEK</w:t>
      </w:r>
    </w:p>
    <w:p w:rsidR="000E49D6" w:rsidRPr="005A6CCE" w:rsidRDefault="000E49D6" w:rsidP="000E49D6">
      <w:pPr>
        <w:pStyle w:val="HTMLPreformatted"/>
        <w:rPr>
          <w:lang w:val="en-US"/>
        </w:rPr>
      </w:pPr>
      <w:r w:rsidRPr="005A6CCE">
        <w:rPr>
          <w:rStyle w:val="ffline"/>
          <w:lang w:val="en-US"/>
        </w:rPr>
        <w:t>FAASSLSSSPVQVDSDSIVLSSSQEDSGNVLSCSPFTKSKSLPPQVSEKSKLKRNSSAVDNTKNKKLKK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DTGSKQASLISFFSSSSSSKSDKVSNNSKASLNVQRRSDSASKNNTIEVRDDKCIDNSVKAETLEIVET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LGEEGEVNKLCDSSTAKQEVPLRRTSTNISSSSSSSVAPINPPPTKSSASVWKSLLGGLPPPPLCPGH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PCVLKTVKKAGPNKNKQFYSCPRPDGAPGKPEFRCNFFQWLNDKKKKKT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A48A2" w:rsidRDefault="000E49D6" w:rsidP="000E49D6">
      <w:pPr>
        <w:pStyle w:val="HTMLPreformatted"/>
        <w:rPr>
          <w:lang w:val="en-US"/>
        </w:rPr>
      </w:pPr>
      <w:r w:rsidRPr="00AA48A2">
        <w:rPr>
          <w:lang w:val="en-US"/>
        </w:rPr>
        <w:lastRenderedPageBreak/>
        <w:t>&gt;XP_014779818.1 PREDICTED: DNA-(apurinic or apyrimidinic site) lyase 2-like [Octopus bimaculoides]</w:t>
      </w:r>
    </w:p>
    <w:p w:rsidR="000E49D6" w:rsidRPr="00AA48A2" w:rsidRDefault="000E49D6" w:rsidP="000E49D6">
      <w:pPr>
        <w:pStyle w:val="HTMLPreformatted"/>
        <w:rPr>
          <w:highlight w:val="red"/>
          <w:lang w:val="en-US"/>
        </w:rPr>
      </w:pPr>
      <w:r w:rsidRPr="00AA48A2">
        <w:rPr>
          <w:rStyle w:val="ffline"/>
          <w:lang w:val="en-US"/>
        </w:rPr>
        <w:t>M</w:t>
      </w:r>
      <w:r w:rsidRPr="00AA48A2">
        <w:rPr>
          <w:rStyle w:val="ffline"/>
          <w:highlight w:val="red"/>
          <w:lang w:val="en-US"/>
        </w:rPr>
        <w:t>KLLTWNINGIRASKIPIHQLLESLQADIICFQETKITRDMLDEMTAIVDGYNAFFSFSRKRSGYSGVVT</w:t>
      </w:r>
    </w:p>
    <w:p w:rsidR="000E49D6" w:rsidRPr="00AA48A2" w:rsidRDefault="000E49D6" w:rsidP="000E49D6">
      <w:pPr>
        <w:pStyle w:val="HTMLPreformatted"/>
        <w:rPr>
          <w:highlight w:val="red"/>
          <w:lang w:val="en-US"/>
        </w:rPr>
      </w:pPr>
      <w:r w:rsidRPr="00AA48A2">
        <w:rPr>
          <w:rStyle w:val="ffline"/>
          <w:highlight w:val="red"/>
          <w:lang w:val="en-US"/>
        </w:rPr>
        <w:t>YCKDHCLPVKAEEGLSGTLNKKGADDVVGYYGDHSEFSKDELDALDAEGRTVITQHEIRNPDGSCSQMAI</w:t>
      </w:r>
    </w:p>
    <w:p w:rsidR="000E49D6" w:rsidRPr="00AA48A2" w:rsidRDefault="000E49D6" w:rsidP="000E49D6">
      <w:pPr>
        <w:pStyle w:val="HTMLPreformatted"/>
        <w:rPr>
          <w:highlight w:val="red"/>
          <w:lang w:val="en-US"/>
        </w:rPr>
      </w:pPr>
      <w:r w:rsidRPr="00AA48A2">
        <w:rPr>
          <w:rStyle w:val="ffline"/>
          <w:highlight w:val="red"/>
          <w:lang w:val="en-US"/>
        </w:rPr>
        <w:t>INVYCPRYDSENEERHSFKLRFFALLQTRAEALIESGSHVIILGDLNTTHQNMDHCEPDSEGGSHSIPSR</w:t>
      </w:r>
    </w:p>
    <w:p w:rsidR="000E49D6" w:rsidRPr="00AA48A2" w:rsidRDefault="000E49D6" w:rsidP="000E49D6">
      <w:pPr>
        <w:pStyle w:val="HTMLPreformatted"/>
        <w:rPr>
          <w:highlight w:val="red"/>
          <w:lang w:val="en-US"/>
        </w:rPr>
      </w:pPr>
      <w:r w:rsidRPr="00AA48A2">
        <w:rPr>
          <w:rStyle w:val="ffline"/>
          <w:highlight w:val="red"/>
          <w:lang w:val="en-US"/>
        </w:rPr>
        <w:t>CWLNQMLCHKQQTDELSDKSDLHDKDTQPATVTGGHFVDTFRYLHPDQLEAYTNWCTLTGARQTNFGRRL</w:t>
      </w:r>
    </w:p>
    <w:p w:rsidR="000E49D6" w:rsidRPr="00AA48A2" w:rsidRDefault="000E49D6" w:rsidP="000E49D6">
      <w:pPr>
        <w:pStyle w:val="HTMLPreformatted"/>
        <w:rPr>
          <w:lang w:val="en-US"/>
        </w:rPr>
      </w:pPr>
      <w:r w:rsidRPr="00AA48A2">
        <w:rPr>
          <w:rStyle w:val="ffline"/>
          <w:highlight w:val="red"/>
          <w:lang w:val="en-US"/>
        </w:rPr>
        <w:t>DYILCNERLNSALTSCCIMANIDGSDHCPVKASF</w:t>
      </w:r>
      <w:r w:rsidRPr="00AA48A2">
        <w:rPr>
          <w:rStyle w:val="ffline"/>
          <w:lang w:val="en-US"/>
        </w:rPr>
        <w:t>NFSVVTALKAPSHCAKFMPEFAGKQQKLSMFFTKSY</w:t>
      </w:r>
    </w:p>
    <w:p w:rsidR="000E49D6" w:rsidRPr="00AA48A2" w:rsidRDefault="000E49D6" w:rsidP="000E49D6">
      <w:pPr>
        <w:pStyle w:val="HTMLPreformatted"/>
        <w:rPr>
          <w:lang w:val="en-US"/>
        </w:rPr>
      </w:pPr>
      <w:r w:rsidRPr="00AA48A2">
        <w:rPr>
          <w:rStyle w:val="ffline"/>
          <w:lang w:val="en-US"/>
        </w:rPr>
        <w:t>GKPSTDMSGNNNIVQHSASTEWKDKRKHSPHSLKRQSSESLGSQKKKGKSCLENKPKQINLMGFFNKKP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CPGQLGRNSSSELDEFKNSKKTSSDDSDINDLSESQEVTTEPSISSHLEISSKNVQDSSLLEADKEELI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VSKVKSTTDQTSNSQVLAWKNLLKGPPPAPLCPGHSEPCVLRTVKKPGPTQGRQFYTCSRPDGAANNQEA</w:t>
      </w:r>
    </w:p>
    <w:p w:rsidR="000E49D6" w:rsidRDefault="000E49D6" w:rsidP="000E49D6">
      <w:pPr>
        <w:pStyle w:val="HTMLPreformatted"/>
        <w:rPr>
          <w:rStyle w:val="ffline"/>
          <w:lang w:val="en-US"/>
        </w:rPr>
      </w:pPr>
      <w:r w:rsidRPr="000B6BC3">
        <w:rPr>
          <w:rStyle w:val="ffline"/>
          <w:lang w:val="en-US"/>
        </w:rPr>
        <w:t>RCNFFKWIKDLKK</w:t>
      </w:r>
    </w:p>
    <w:p w:rsidR="000E49D6" w:rsidRDefault="000E49D6" w:rsidP="000E49D6">
      <w:pPr>
        <w:pStyle w:val="HTMLPreformatted"/>
        <w:rPr>
          <w:rStyle w:val="ffline"/>
          <w:lang w:val="en-US"/>
        </w:rPr>
      </w:pPr>
    </w:p>
    <w:p w:rsidR="000E49D6" w:rsidRPr="00970E1D" w:rsidRDefault="000E49D6" w:rsidP="000E49D6">
      <w:pPr>
        <w:pStyle w:val="HTMLPreformatted"/>
        <w:rPr>
          <w:lang w:val="en-US"/>
        </w:rPr>
      </w:pPr>
      <w:r w:rsidRPr="00970E1D">
        <w:rPr>
          <w:lang w:val="en-US"/>
        </w:rPr>
        <w:t>&gt;XP_011447834.1 PREDICTED: DNA-(apurinic or apyrimidinic site) lyase 2 [Crassostrea gigas]</w:t>
      </w:r>
    </w:p>
    <w:p w:rsidR="000E49D6" w:rsidRPr="00970E1D" w:rsidRDefault="000E49D6" w:rsidP="000E49D6">
      <w:pPr>
        <w:pStyle w:val="HTMLPreformatted"/>
        <w:rPr>
          <w:highlight w:val="red"/>
          <w:lang w:val="en-US"/>
        </w:rPr>
      </w:pPr>
      <w:r w:rsidRPr="00970E1D">
        <w:rPr>
          <w:rStyle w:val="ffline"/>
          <w:lang w:val="en-US"/>
        </w:rPr>
        <w:t>M</w:t>
      </w:r>
      <w:r w:rsidRPr="00970E1D">
        <w:rPr>
          <w:rStyle w:val="ffline"/>
          <w:highlight w:val="red"/>
          <w:lang w:val="en-US"/>
        </w:rPr>
        <w:t>KILTWNINGIRASKIKLSELFDSLDADVICLQETKVTRDMLDEPTAIVEGYNSYFSFSKKRSGYSGVAT</w:t>
      </w:r>
    </w:p>
    <w:p w:rsidR="000E49D6" w:rsidRPr="00970E1D" w:rsidRDefault="000E49D6" w:rsidP="000E49D6">
      <w:pPr>
        <w:pStyle w:val="HTMLPreformatted"/>
        <w:rPr>
          <w:highlight w:val="red"/>
          <w:lang w:val="en-US"/>
        </w:rPr>
      </w:pPr>
      <w:r w:rsidRPr="00970E1D">
        <w:rPr>
          <w:rStyle w:val="ffline"/>
          <w:highlight w:val="red"/>
          <w:lang w:val="en-US"/>
        </w:rPr>
        <w:t>FCKASATPVEAEEGLYKELNPKLEGKVGHYGDVSEFSSDELEALDAEGRAVITKHKIRKHDGVEAELAII</w:t>
      </w:r>
    </w:p>
    <w:p w:rsidR="000E49D6" w:rsidRPr="00970E1D" w:rsidRDefault="000E49D6" w:rsidP="000E49D6">
      <w:pPr>
        <w:pStyle w:val="HTMLPreformatted"/>
        <w:rPr>
          <w:highlight w:val="red"/>
          <w:lang w:val="en-US"/>
        </w:rPr>
      </w:pPr>
      <w:r w:rsidRPr="00970E1D">
        <w:rPr>
          <w:rStyle w:val="ffline"/>
          <w:highlight w:val="red"/>
          <w:lang w:val="en-US"/>
        </w:rPr>
        <w:t>NVYCPRVDPDREDRLLYKLRFFALLQTRAEALLQSGCNVIVLGDMNVKHKSIDRSEEDEVGTVTTPSRVW</w:t>
      </w:r>
    </w:p>
    <w:p w:rsidR="000E49D6" w:rsidRPr="00970E1D" w:rsidRDefault="000E49D6" w:rsidP="000E49D6">
      <w:pPr>
        <w:pStyle w:val="HTMLPreformatted"/>
        <w:rPr>
          <w:highlight w:val="red"/>
          <w:lang w:val="en-US"/>
        </w:rPr>
      </w:pPr>
      <w:r w:rsidRPr="00970E1D">
        <w:rPr>
          <w:rStyle w:val="ffline"/>
          <w:highlight w:val="red"/>
          <w:lang w:val="en-US"/>
        </w:rPr>
        <w:t>VNQFVWDKDQDPSIAAVENKEDFAGTTSSVRGGLFVDSFRYFYPDQTGAYTNWCTLTSARETNYGRRLDY</w:t>
      </w:r>
    </w:p>
    <w:p w:rsidR="000E49D6" w:rsidRPr="00970E1D" w:rsidRDefault="000E49D6" w:rsidP="000E49D6">
      <w:pPr>
        <w:pStyle w:val="HTMLPreformatted"/>
        <w:rPr>
          <w:lang w:val="en-US"/>
        </w:rPr>
      </w:pPr>
      <w:r w:rsidRPr="00970E1D">
        <w:rPr>
          <w:rStyle w:val="ffline"/>
          <w:highlight w:val="red"/>
          <w:lang w:val="en-US"/>
        </w:rPr>
        <w:t>IFTNVELAQSDLKDCVILADVEGSDHCPVKAE</w:t>
      </w:r>
      <w:r w:rsidRPr="00970E1D">
        <w:rPr>
          <w:rStyle w:val="ffline"/>
          <w:lang w:val="en-US"/>
        </w:rPr>
        <w:t>YMAEFISAEKCPPLCTKHMPEFCGKQIKLSSFFMKREK</w:t>
      </w:r>
    </w:p>
    <w:p w:rsidR="000E49D6" w:rsidRPr="00970E1D" w:rsidRDefault="000E49D6" w:rsidP="000E49D6">
      <w:pPr>
        <w:pStyle w:val="HTMLPreformatted"/>
        <w:rPr>
          <w:lang w:val="en-US"/>
        </w:rPr>
      </w:pPr>
      <w:r w:rsidRPr="00970E1D">
        <w:rPr>
          <w:rStyle w:val="ffline"/>
          <w:lang w:val="en-US"/>
        </w:rPr>
        <w:t>NIENSIEIKTSQDTVDQTHIKNTKNDKTEKVTLKRPSNGDKIGNAAKKKKSDSSDSRQGSLKGFFLKTST</w:t>
      </w:r>
    </w:p>
    <w:p w:rsidR="000E49D6" w:rsidRPr="001B5CF7" w:rsidRDefault="000E49D6" w:rsidP="000E49D6">
      <w:pPr>
        <w:pStyle w:val="HTMLPreformatted"/>
        <w:rPr>
          <w:lang w:val="en-US"/>
        </w:rPr>
      </w:pPr>
      <w:r w:rsidRPr="001B5CF7">
        <w:rPr>
          <w:rStyle w:val="ffline"/>
          <w:lang w:val="en-US"/>
        </w:rPr>
        <w:t>KKEVVDIKMEEVSSETKGENHSSEMKVKIESTITVKSNTASAWKNLLQGPPPPPLCKGHQEACVLRTVKK</w:t>
      </w:r>
    </w:p>
    <w:p w:rsidR="000E49D6" w:rsidRPr="001B5CF7" w:rsidRDefault="000E49D6" w:rsidP="000E49D6">
      <w:pPr>
        <w:pStyle w:val="HTMLPreformatted"/>
        <w:rPr>
          <w:lang w:val="en-US"/>
        </w:rPr>
      </w:pPr>
      <w:r w:rsidRPr="001B5CF7">
        <w:rPr>
          <w:rStyle w:val="ffline"/>
          <w:lang w:val="en-US"/>
        </w:rPr>
        <w:t>PGPNKGKQFFVCARGEGHSTNPEARCDFFKWVDYKKK</w:t>
      </w:r>
    </w:p>
    <w:p w:rsidR="000E49D6" w:rsidRDefault="000E49D6" w:rsidP="000E49D6">
      <w:pPr>
        <w:pStyle w:val="HTMLPreformatted"/>
        <w:rPr>
          <w:lang w:val="en-US"/>
        </w:rPr>
      </w:pPr>
    </w:p>
    <w:p w:rsidR="000E49D6" w:rsidRPr="000B6DB0" w:rsidRDefault="000E49D6" w:rsidP="000E49D6">
      <w:pPr>
        <w:pStyle w:val="HTMLPreformatted"/>
        <w:rPr>
          <w:lang w:val="en-US"/>
        </w:rPr>
      </w:pPr>
      <w:r w:rsidRPr="000B6DB0">
        <w:rPr>
          <w:lang w:val="en-US"/>
        </w:rPr>
        <w:t>&gt;ELU06313.1 hypothetical protein CAPTEDRAFT_176829 [Capitella teleta]</w:t>
      </w:r>
    </w:p>
    <w:p w:rsidR="000E49D6" w:rsidRPr="000B6DB0" w:rsidRDefault="000E49D6" w:rsidP="000E49D6">
      <w:pPr>
        <w:pStyle w:val="HTMLPreformatted"/>
        <w:rPr>
          <w:highlight w:val="red"/>
          <w:lang w:val="en-US"/>
        </w:rPr>
      </w:pPr>
      <w:r w:rsidRPr="000B6DB0">
        <w:rPr>
          <w:rStyle w:val="ffline"/>
          <w:lang w:val="en-US"/>
        </w:rPr>
        <w:t>M</w:t>
      </w:r>
      <w:r w:rsidRPr="000B6DB0">
        <w:rPr>
          <w:rStyle w:val="ffline"/>
          <w:highlight w:val="red"/>
          <w:lang w:val="en-US"/>
        </w:rPr>
        <w:t>KILTWNINGIRASKVPLPQLFETLDADIICIQETKITRDMLDEATAIVEGFNAYFSFCKTRSGYSGVAT</w:t>
      </w:r>
    </w:p>
    <w:p w:rsidR="000E49D6" w:rsidRPr="000B6DB0" w:rsidRDefault="000E49D6" w:rsidP="000E49D6">
      <w:pPr>
        <w:pStyle w:val="HTMLPreformatted"/>
        <w:rPr>
          <w:highlight w:val="red"/>
          <w:lang w:val="en-US"/>
        </w:rPr>
      </w:pPr>
      <w:r w:rsidRPr="000B6DB0">
        <w:rPr>
          <w:rStyle w:val="ffline"/>
          <w:highlight w:val="red"/>
          <w:lang w:val="en-US"/>
        </w:rPr>
        <w:t>YVKNSCTPTKAEEGLTGVHEADKAEHSIGFHGDYSLYTEDEIRSLDNEGRCIMTQHKMLSDDGEEIRLTV</w:t>
      </w:r>
    </w:p>
    <w:p w:rsidR="000E49D6" w:rsidRPr="000B6DB0" w:rsidRDefault="000E49D6" w:rsidP="000E49D6">
      <w:pPr>
        <w:pStyle w:val="HTMLPreformatted"/>
        <w:rPr>
          <w:highlight w:val="red"/>
          <w:lang w:val="en-US"/>
        </w:rPr>
      </w:pPr>
      <w:r w:rsidRPr="000B6DB0">
        <w:rPr>
          <w:rStyle w:val="ffline"/>
          <w:highlight w:val="red"/>
          <w:lang w:val="en-US"/>
        </w:rPr>
        <w:t>INVYCPMAVLDDPDSVERMAFKLKFYDLLQKRAEAILQSGSHVIILGDVNASHRPIDHCDPCDEKEFNQH</w:t>
      </w:r>
    </w:p>
    <w:p w:rsidR="000E49D6" w:rsidRPr="000B6DB0" w:rsidRDefault="000E49D6" w:rsidP="000E49D6">
      <w:pPr>
        <w:pStyle w:val="HTMLPreformatted"/>
        <w:rPr>
          <w:highlight w:val="red"/>
          <w:lang w:val="en-US"/>
        </w:rPr>
      </w:pPr>
      <w:r w:rsidRPr="000B6DB0">
        <w:rPr>
          <w:rStyle w:val="ffline"/>
          <w:highlight w:val="red"/>
          <w:lang w:val="en-US"/>
        </w:rPr>
        <w:t>PSRKWLNNLLRTPTNSNGLFVDSFRHFHPDQREAYTCWQTLTGARATNYGTRIDYIIGDTRLVEDSFSDC</w:t>
      </w:r>
    </w:p>
    <w:p w:rsidR="000E49D6" w:rsidRPr="000B6DB0" w:rsidRDefault="000E49D6" w:rsidP="000E49D6">
      <w:pPr>
        <w:pStyle w:val="HTMLPreformatted"/>
        <w:rPr>
          <w:lang w:val="en-US"/>
        </w:rPr>
      </w:pPr>
      <w:r w:rsidRPr="000B6DB0">
        <w:rPr>
          <w:rStyle w:val="ffline"/>
          <w:highlight w:val="red"/>
          <w:lang w:val="en-US"/>
        </w:rPr>
        <w:t>VILPDVRGSDHCPVKAVL</w:t>
      </w:r>
      <w:r w:rsidRPr="000B6DB0">
        <w:rPr>
          <w:rStyle w:val="ffline"/>
          <w:lang w:val="en-US"/>
        </w:rPr>
        <w:t>HWECIPAKKYPPLCSKYLPEFVGKQQKLSSYFSKGSGPKSGSDTSSQESNDS</w:t>
      </w:r>
    </w:p>
    <w:p w:rsidR="000E49D6" w:rsidRPr="000B6DB0" w:rsidRDefault="000E49D6" w:rsidP="000E49D6">
      <w:pPr>
        <w:pStyle w:val="HTMLPreformatted"/>
        <w:rPr>
          <w:lang w:val="en-US"/>
        </w:rPr>
      </w:pPr>
      <w:r w:rsidRPr="000B6DB0">
        <w:rPr>
          <w:rStyle w:val="ffline"/>
          <w:lang w:val="en-US"/>
        </w:rPr>
        <w:t>TKSYTASKRSGDSTVEVKPNKKLKSVGFKQGSIQSFFKQNRTQVTSNSAVALLQTVAAESGKRQSDCVT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WKSIFKGPKAPPTAPLCSGHKEACLLRTVKKDSLNKGRDFWVCNRPEGHKSNKEARCEHFEWVSKK</w:t>
      </w:r>
    </w:p>
    <w:p w:rsidR="000E49D6" w:rsidRDefault="000E49D6" w:rsidP="000E49D6">
      <w:pPr>
        <w:pStyle w:val="HTMLPreformatted"/>
        <w:rPr>
          <w:lang w:val="en-US"/>
        </w:rPr>
      </w:pPr>
    </w:p>
    <w:p w:rsidR="000E49D6" w:rsidRPr="00DB1E99" w:rsidRDefault="000E49D6" w:rsidP="000E49D6">
      <w:pPr>
        <w:pStyle w:val="HTMLPreformatted"/>
        <w:rPr>
          <w:lang w:val="en-US"/>
        </w:rPr>
      </w:pPr>
      <w:r w:rsidRPr="00DB1E99">
        <w:rPr>
          <w:lang w:val="en-US"/>
        </w:rPr>
        <w:t>&gt;XP_009019767.1 hypothetical protein HELRODRAFT_94522 [Helobdella robusta]</w:t>
      </w:r>
    </w:p>
    <w:p w:rsidR="000E49D6" w:rsidRPr="00DB1E99" w:rsidRDefault="000E49D6" w:rsidP="000E49D6">
      <w:pPr>
        <w:pStyle w:val="HTMLPreformatted"/>
        <w:rPr>
          <w:highlight w:val="red"/>
          <w:lang w:val="en-US"/>
        </w:rPr>
      </w:pPr>
      <w:r w:rsidRPr="00DB1E99">
        <w:rPr>
          <w:rStyle w:val="ffline"/>
          <w:lang w:val="en-US"/>
        </w:rPr>
        <w:t>MKKKTFKMI</w:t>
      </w:r>
      <w:r w:rsidRPr="00DB1E99">
        <w:rPr>
          <w:rStyle w:val="ffline"/>
          <w:highlight w:val="red"/>
          <w:lang w:val="en-US"/>
        </w:rPr>
        <w:t>IATWNINGIRTTLSKTPLKKLFQELGCDVICLQETKITGDYLDGSTAIVEECNSYFSHSKV</w:t>
      </w:r>
    </w:p>
    <w:p w:rsidR="000E49D6" w:rsidRPr="00DB1E99" w:rsidRDefault="000E49D6" w:rsidP="000E49D6">
      <w:pPr>
        <w:pStyle w:val="HTMLPreformatted"/>
        <w:rPr>
          <w:highlight w:val="red"/>
          <w:lang w:val="en-US"/>
        </w:rPr>
      </w:pPr>
      <w:r w:rsidRPr="00DB1E99">
        <w:rPr>
          <w:rStyle w:val="ffline"/>
          <w:highlight w:val="red"/>
          <w:lang w:val="en-US"/>
        </w:rPr>
        <w:t>KSGYSGVAIFAKNNFTPVSAEEGLTGKLRANQNAPNSQVGNSGDDLTQFSDGLTQFSDDLNQFSDDELLA</w:t>
      </w:r>
    </w:p>
    <w:p w:rsidR="000E49D6" w:rsidRPr="00DB1E99" w:rsidRDefault="000E49D6" w:rsidP="000E49D6">
      <w:pPr>
        <w:pStyle w:val="HTMLPreformatted"/>
        <w:rPr>
          <w:highlight w:val="red"/>
          <w:lang w:val="en-US"/>
        </w:rPr>
      </w:pPr>
      <w:r w:rsidRPr="00DB1E99">
        <w:rPr>
          <w:rStyle w:val="ffline"/>
          <w:highlight w:val="red"/>
          <w:lang w:val="en-US"/>
        </w:rPr>
        <w:t>LDGEGRCLMTEHIILDNEERERKLVIINVYCPRADPDRPERLSFKLRFYQLLQIRAEALLKSGRHVVIAG</w:t>
      </w:r>
    </w:p>
    <w:p w:rsidR="000E49D6" w:rsidRPr="00DB1E99" w:rsidRDefault="000E49D6" w:rsidP="000E49D6">
      <w:pPr>
        <w:pStyle w:val="HTMLPreformatted"/>
        <w:rPr>
          <w:highlight w:val="red"/>
          <w:lang w:val="en-US"/>
        </w:rPr>
      </w:pPr>
      <w:r w:rsidRPr="00DB1E99">
        <w:rPr>
          <w:rStyle w:val="ffline"/>
          <w:highlight w:val="red"/>
          <w:lang w:val="en-US"/>
        </w:rPr>
        <w:t>DINTIHKPIDHCDPASDQEFMEDPGRQWMDGFLRSSPTPSLPPQNNLLLPQLRQERQPKFVDLLRLFEPK</w:t>
      </w:r>
    </w:p>
    <w:p w:rsidR="000E49D6" w:rsidRPr="00DB1E99" w:rsidRDefault="000E49D6" w:rsidP="000E49D6">
      <w:pPr>
        <w:pStyle w:val="HTMLPreformatted"/>
        <w:rPr>
          <w:lang w:val="en-US"/>
        </w:rPr>
      </w:pPr>
      <w:r w:rsidRPr="00DB1E99">
        <w:rPr>
          <w:rStyle w:val="ffline"/>
          <w:highlight w:val="red"/>
          <w:lang w:val="en-US"/>
        </w:rPr>
        <w:t>TANLFTNWCSTTGARATNYGCRLDYIFADIEFASTYCTSCYIRPDIMGSDHCPVVA</w:t>
      </w:r>
      <w:r w:rsidRPr="00DB1E99">
        <w:rPr>
          <w:rStyle w:val="ffline"/>
          <w:lang w:val="en-US"/>
        </w:rPr>
        <w:t>HFNCRVIPAERCPP</w:t>
      </w:r>
    </w:p>
    <w:p w:rsidR="000E49D6" w:rsidRPr="00DB1E99" w:rsidRDefault="000E49D6" w:rsidP="000E49D6">
      <w:pPr>
        <w:pStyle w:val="HTMLPreformatted"/>
        <w:rPr>
          <w:lang w:val="en-US"/>
        </w:rPr>
      </w:pPr>
      <w:r w:rsidRPr="00DB1E99">
        <w:rPr>
          <w:rStyle w:val="ffline"/>
          <w:lang w:val="en-US"/>
        </w:rPr>
        <w:t>LCSKYLPQFAGKQTKLSTYFVCGDLSSSQESCSGSGRGVSDFSSSSNFSIGSINDSYEKSNKHGSPLSIT</w:t>
      </w: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rStyle w:val="ffline"/>
          <w:lang w:val="en-US"/>
        </w:rPr>
        <w:t>NNKRTLGGKCKKASNFKTDSKTIIKFLSREKLHANSETHSTSEIKTNFDESVDSLEDTKNRTNLIKDNLK</w:t>
      </w: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rStyle w:val="ffline"/>
          <w:lang w:val="en-US"/>
        </w:rPr>
        <w:t>ITATSYFQSSSLMETKPPQSKPTKLNESWGKLLKGPPKSPYCTGHNEPCVLRTVKKEGPNKGKQFWVCCR</w:t>
      </w: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rStyle w:val="ffline"/>
          <w:lang w:val="en-US"/>
        </w:rPr>
        <w:t>PEGHKSNPAARCDYFLWIHG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lang w:val="en-US"/>
        </w:rPr>
        <w:t>&gt;XP_001638192.1 predicted protein [Nematostella vectensis]</w:t>
      </w:r>
    </w:p>
    <w:p w:rsidR="000E49D6" w:rsidRPr="00CD77DD" w:rsidRDefault="000E49D6" w:rsidP="000E49D6">
      <w:pPr>
        <w:pStyle w:val="HTMLPreformatted"/>
        <w:rPr>
          <w:highlight w:val="red"/>
          <w:lang w:val="en-US"/>
        </w:rPr>
      </w:pPr>
      <w:r w:rsidRPr="00CD77DD">
        <w:rPr>
          <w:rStyle w:val="ffline"/>
          <w:lang w:val="en-US"/>
        </w:rPr>
        <w:t>M</w:t>
      </w:r>
      <w:r w:rsidRPr="00CD77DD">
        <w:rPr>
          <w:rStyle w:val="ffline"/>
          <w:highlight w:val="red"/>
          <w:lang w:val="en-US"/>
        </w:rPr>
        <w:t>KILTWNINGLRAVTREKKLKDFLNSLEADVMCFQETKITRDMLEEATCMADGYTAFFSFSRVKSGYSGV</w:t>
      </w:r>
    </w:p>
    <w:p w:rsidR="000E49D6" w:rsidRPr="00CD77DD" w:rsidRDefault="000E49D6" w:rsidP="000E49D6">
      <w:pPr>
        <w:pStyle w:val="HTMLPreformatted"/>
        <w:rPr>
          <w:highlight w:val="red"/>
          <w:lang w:val="en-US"/>
        </w:rPr>
      </w:pPr>
      <w:r w:rsidRPr="00CD77DD">
        <w:rPr>
          <w:rStyle w:val="ffline"/>
          <w:highlight w:val="red"/>
          <w:lang w:val="en-US"/>
        </w:rPr>
        <w:t>ATFCKDSTTPLAAEEGLTSQLSASPDIGFYGDDEEFTSDQLSRLDSEGRTILTEHTLSSGGTVVIINVYC</w:t>
      </w:r>
    </w:p>
    <w:p w:rsidR="000E49D6" w:rsidRPr="00CD77DD" w:rsidRDefault="000E49D6" w:rsidP="000E49D6">
      <w:pPr>
        <w:pStyle w:val="HTMLPreformatted"/>
        <w:rPr>
          <w:highlight w:val="red"/>
          <w:lang w:val="en-US"/>
        </w:rPr>
      </w:pPr>
      <w:r w:rsidRPr="00CD77DD">
        <w:rPr>
          <w:rStyle w:val="ffline"/>
          <w:highlight w:val="red"/>
          <w:lang w:val="en-US"/>
        </w:rPr>
        <w:t>PRADMENEDRIQFKLEFHRLLSKRVKALLNSGKHVIVLGDINAAHKPIDHCNPCKYEDFSSFPGRAWLDE</w:t>
      </w:r>
    </w:p>
    <w:p w:rsidR="000E49D6" w:rsidRPr="00CD77DD" w:rsidRDefault="000E49D6" w:rsidP="000E49D6">
      <w:pPr>
        <w:pStyle w:val="HTMLPreformatted"/>
        <w:rPr>
          <w:highlight w:val="red"/>
          <w:lang w:val="en-US"/>
        </w:rPr>
      </w:pPr>
      <w:r w:rsidRPr="00CD77DD">
        <w:rPr>
          <w:rStyle w:val="ffline"/>
          <w:highlight w:val="red"/>
          <w:lang w:val="en-US"/>
        </w:rPr>
        <w:t>LLVSLPLPDNSCDSSWKCVSGLLIDSFRYFHPLQREAYTNWSTSTGARQTNYGTRIDYILVDPPLLQQEF</w:t>
      </w: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rStyle w:val="ffline"/>
          <w:highlight w:val="red"/>
          <w:lang w:val="en-US"/>
        </w:rPr>
        <w:t>VDCVIRPEVEGSDHCPVVCTL</w:t>
      </w:r>
      <w:r w:rsidRPr="00CD77DD">
        <w:rPr>
          <w:rStyle w:val="ffline"/>
          <w:lang w:val="en-US"/>
        </w:rPr>
        <w:t>KNRFLAANKTPLLCTKFMPEFSGKQQKLVSFFTKKTDNAFTVPTDLNNE</w:t>
      </w:r>
    </w:p>
    <w:p w:rsidR="000E49D6" w:rsidRPr="00CD77DD" w:rsidRDefault="000E49D6" w:rsidP="000E49D6">
      <w:pPr>
        <w:pStyle w:val="HTMLPreformatted"/>
        <w:rPr>
          <w:lang w:val="en-US"/>
        </w:rPr>
      </w:pPr>
      <w:r w:rsidRPr="00CD77DD">
        <w:rPr>
          <w:rStyle w:val="ffline"/>
          <w:lang w:val="en-US"/>
        </w:rPr>
        <w:t>KVISETELSASNTTKKRAPSSGSAVPNPKRAKTEKSTRQNTLLNFFGSKNVTKASSPKCIVDIVTDKPS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VTREDTKSNQNMLLNPEPYSSVSAWKSILKGPPPAPLCPGHNEPSVLRTVKKKGPNYGRQFYCCARPE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HASNKEARCNFFKWR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3E4A2B" w:rsidRDefault="000E49D6" w:rsidP="000E49D6">
      <w:pPr>
        <w:pStyle w:val="HTMLPreformatted"/>
        <w:rPr>
          <w:lang w:val="en-US"/>
        </w:rPr>
      </w:pPr>
      <w:r w:rsidRPr="003E4A2B">
        <w:rPr>
          <w:lang w:val="en-US"/>
        </w:rPr>
        <w:t>&gt;XP_012559420.1 PREDICTED: DNA-(apurinic or apyrimidinic site) lyase 2-like [Hydra vulgaris]</w:t>
      </w:r>
    </w:p>
    <w:p w:rsidR="000E49D6" w:rsidRPr="003E4A2B" w:rsidRDefault="000E49D6" w:rsidP="000E49D6">
      <w:pPr>
        <w:pStyle w:val="HTMLPreformatted"/>
        <w:rPr>
          <w:highlight w:val="red"/>
          <w:lang w:val="en-US"/>
        </w:rPr>
      </w:pPr>
      <w:r w:rsidRPr="003E4A2B">
        <w:rPr>
          <w:rStyle w:val="ffline"/>
          <w:lang w:val="en-US"/>
        </w:rPr>
        <w:t>M</w:t>
      </w:r>
      <w:r w:rsidRPr="003E4A2B">
        <w:rPr>
          <w:rStyle w:val="ffline"/>
          <w:highlight w:val="red"/>
          <w:lang w:val="en-US"/>
        </w:rPr>
        <w:t>KILTWNINGIRATSRNHSLGNLLDSLEADIICLQETKITRNLLTDHLANVEGYYAFFSFSKRKTGYSGV</w:t>
      </w:r>
    </w:p>
    <w:p w:rsidR="000E49D6" w:rsidRPr="003E4A2B" w:rsidRDefault="000E49D6" w:rsidP="000E49D6">
      <w:pPr>
        <w:pStyle w:val="HTMLPreformatted"/>
        <w:rPr>
          <w:highlight w:val="red"/>
          <w:lang w:val="en-US"/>
        </w:rPr>
      </w:pPr>
      <w:r w:rsidRPr="003E4A2B">
        <w:rPr>
          <w:rStyle w:val="ffline"/>
          <w:highlight w:val="red"/>
          <w:lang w:val="en-US"/>
        </w:rPr>
        <w:t>ATFCKKTLCPIAAEEGLTGLFTSKMEQVVGFYNNPPEYSDELLRSLDSEGRCMITEHVTSDGQRLCIINV</w:t>
      </w:r>
    </w:p>
    <w:p w:rsidR="000E49D6" w:rsidRPr="003E4A2B" w:rsidRDefault="000E49D6" w:rsidP="000E49D6">
      <w:pPr>
        <w:pStyle w:val="HTMLPreformatted"/>
        <w:rPr>
          <w:highlight w:val="red"/>
          <w:lang w:val="en-US"/>
        </w:rPr>
      </w:pPr>
      <w:r w:rsidRPr="003E4A2B">
        <w:rPr>
          <w:rStyle w:val="ffline"/>
          <w:highlight w:val="red"/>
          <w:lang w:val="en-US"/>
        </w:rPr>
        <w:t>YCPRADVEEKERFHYKMCFYRLLQMRIISLMREKRNIIVVGDLNVSHKRIDSCDPCEDFEDSPARKWLDS</w:t>
      </w:r>
    </w:p>
    <w:p w:rsidR="000E49D6" w:rsidRPr="003E4A2B" w:rsidRDefault="000E49D6" w:rsidP="000E49D6">
      <w:pPr>
        <w:pStyle w:val="HTMLPreformatted"/>
        <w:rPr>
          <w:highlight w:val="red"/>
          <w:lang w:val="en-US"/>
        </w:rPr>
      </w:pPr>
      <w:r w:rsidRPr="003E4A2B">
        <w:rPr>
          <w:rStyle w:val="ffline"/>
          <w:highlight w:val="red"/>
          <w:lang w:val="en-US"/>
        </w:rPr>
        <w:t>IIDCSIIKSLVSTTSSINQKSDTLVNDENLKVKGSESFSEKNVNNFLVDTFRIFHPNEQNAYTCWNTQTR</w:t>
      </w:r>
    </w:p>
    <w:p w:rsidR="000E49D6" w:rsidRPr="003E4A2B" w:rsidRDefault="000E49D6" w:rsidP="000E49D6">
      <w:pPr>
        <w:pStyle w:val="HTMLPreformatted"/>
        <w:rPr>
          <w:lang w:val="en-US"/>
        </w:rPr>
      </w:pPr>
      <w:r w:rsidRPr="003E4A2B">
        <w:rPr>
          <w:rStyle w:val="ffline"/>
          <w:highlight w:val="red"/>
          <w:lang w:val="en-US"/>
        </w:rPr>
        <w:lastRenderedPageBreak/>
        <w:t>ARETNFGTRIDFILADHQLCTVLTNCVILADVQGSDHCPVVADF</w:t>
      </w:r>
      <w:r w:rsidRPr="003E4A2B">
        <w:rPr>
          <w:rStyle w:val="ffline"/>
          <w:lang w:val="en-US"/>
        </w:rPr>
        <w:t>NILLKASNLIPKTCAAFMPEIFGKQS</w:t>
      </w:r>
    </w:p>
    <w:p w:rsidR="000E49D6" w:rsidRPr="003E4A2B" w:rsidRDefault="000E49D6" w:rsidP="000E49D6">
      <w:pPr>
        <w:pStyle w:val="HTMLPreformatted"/>
        <w:rPr>
          <w:lang w:val="en-US"/>
        </w:rPr>
      </w:pPr>
      <w:r w:rsidRPr="003E4A2B">
        <w:rPr>
          <w:rStyle w:val="ffline"/>
          <w:lang w:val="en-US"/>
        </w:rPr>
        <w:t>DIKSFFSSKRFESDREGIKRKLNDSTESRFYKKKKNVDQDFSIIKYFKASDTENHSRSSHVEISNFQSS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EISCSRLSNLELSHNSSSSNFAYIIDNSNMNYYAVKEASSFESAVLYESSMKQKTENTNKEIWKKILK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ESTPLCHGHKEKAVLRTVKKQGNNFGRQFYACSKPVGSSSNKNAGCGFFVWKS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829C8" w:rsidRDefault="000E49D6" w:rsidP="000E49D6">
      <w:pPr>
        <w:pStyle w:val="HTMLPreformatted"/>
        <w:rPr>
          <w:lang w:val="en-US"/>
        </w:rPr>
      </w:pPr>
      <w:r w:rsidRPr="007829C8">
        <w:rPr>
          <w:lang w:val="en-US"/>
        </w:rPr>
        <w:t>&gt;XP_002108178.1 hypothetical protein TRIADDRAFT_19413 [Trichoplax adhaerens]</w:t>
      </w:r>
    </w:p>
    <w:p w:rsidR="000E49D6" w:rsidRPr="007829C8" w:rsidRDefault="000E49D6" w:rsidP="000E49D6">
      <w:pPr>
        <w:pStyle w:val="HTMLPreformatted"/>
        <w:rPr>
          <w:highlight w:val="red"/>
          <w:lang w:val="en-US"/>
        </w:rPr>
      </w:pPr>
      <w:r w:rsidRPr="007829C8">
        <w:rPr>
          <w:rStyle w:val="ffline"/>
          <w:lang w:val="en-US"/>
        </w:rPr>
        <w:t>M</w:t>
      </w:r>
      <w:r w:rsidRPr="007829C8">
        <w:rPr>
          <w:rStyle w:val="ffline"/>
          <w:highlight w:val="red"/>
          <w:lang w:val="en-US"/>
        </w:rPr>
        <w:t>KILCWNVNGIRTTAYGKGSIKDLLEFLNADILCFQETKLLRDQLDESIAFVEGYNSYFSFSRGKVAYSG</w:t>
      </w:r>
    </w:p>
    <w:p w:rsidR="000E49D6" w:rsidRPr="007829C8" w:rsidRDefault="000E49D6" w:rsidP="000E49D6">
      <w:pPr>
        <w:pStyle w:val="HTMLPreformatted"/>
        <w:rPr>
          <w:highlight w:val="red"/>
          <w:lang w:val="en-US"/>
        </w:rPr>
      </w:pPr>
      <w:r w:rsidRPr="007829C8">
        <w:rPr>
          <w:rStyle w:val="ffline"/>
          <w:highlight w:val="red"/>
          <w:lang w:val="en-US"/>
        </w:rPr>
        <w:t>VATYCKTDCAPIRVEEGLSNVWAAKNADRIGHYGNISKFNSEELSLLDAEGRAILTEHKTDFGRNVVVIN</w:t>
      </w:r>
    </w:p>
    <w:p w:rsidR="000E49D6" w:rsidRPr="007829C8" w:rsidRDefault="000E49D6" w:rsidP="000E49D6">
      <w:pPr>
        <w:pStyle w:val="HTMLPreformatted"/>
        <w:rPr>
          <w:highlight w:val="red"/>
          <w:lang w:val="en-US"/>
        </w:rPr>
      </w:pPr>
      <w:r w:rsidRPr="007829C8">
        <w:rPr>
          <w:rStyle w:val="ffline"/>
          <w:highlight w:val="red"/>
          <w:lang w:val="en-US"/>
        </w:rPr>
        <w:t>VYCPRADPEKPERLNFKLKFYELLQERAEALLIAGKHVVIVGDVNTSHKPIDHCEPDIKAMQNSPSCHWL</w:t>
      </w:r>
    </w:p>
    <w:p w:rsidR="000E49D6" w:rsidRPr="007829C8" w:rsidRDefault="000E49D6" w:rsidP="000E49D6">
      <w:pPr>
        <w:pStyle w:val="HTMLPreformatted"/>
        <w:rPr>
          <w:highlight w:val="red"/>
          <w:lang w:val="en-US"/>
        </w:rPr>
      </w:pPr>
      <w:r w:rsidRPr="007829C8">
        <w:rPr>
          <w:rStyle w:val="ffline"/>
          <w:highlight w:val="red"/>
          <w:lang w:val="en-US"/>
        </w:rPr>
        <w:t>DNLLIPLDSEGKVDSSISAGKKFIDSFRYFYPRRKEAFTCWSTVTSARKTNYGTRIDYIIADKDLVVSYF</w:t>
      </w:r>
    </w:p>
    <w:p w:rsidR="000E49D6" w:rsidRPr="007829C8" w:rsidRDefault="000E49D6" w:rsidP="000E49D6">
      <w:pPr>
        <w:pStyle w:val="HTMLPreformatted"/>
        <w:rPr>
          <w:lang w:val="en-US"/>
        </w:rPr>
      </w:pPr>
      <w:r w:rsidRPr="007829C8">
        <w:rPr>
          <w:rStyle w:val="ffline"/>
          <w:highlight w:val="red"/>
          <w:lang w:val="en-US"/>
        </w:rPr>
        <w:t>AESQIQPEIEGSDHCPIYADL</w:t>
      </w:r>
      <w:r w:rsidRPr="007829C8">
        <w:rPr>
          <w:rStyle w:val="ffline"/>
          <w:lang w:val="en-US"/>
        </w:rPr>
        <w:t>KFTINPSDKLPWLCTKYMSEFSKKQSKLTEFLKLGKESTERSEPTNTTR</w:t>
      </w:r>
    </w:p>
    <w:p w:rsidR="000E49D6" w:rsidRPr="007829C8" w:rsidRDefault="000E49D6" w:rsidP="000E49D6">
      <w:pPr>
        <w:pStyle w:val="HTMLPreformatted"/>
        <w:rPr>
          <w:lang w:val="en-US"/>
        </w:rPr>
      </w:pPr>
      <w:r w:rsidRPr="007829C8">
        <w:rPr>
          <w:rStyle w:val="ffline"/>
          <w:lang w:val="en-US"/>
        </w:rPr>
        <w:t>INKMKDTNVTVDTKGSNQKRDSTCPVNIDVKRSKSSSNKSCNLLNYFFTKPSNTHKSNTSIIQPTVEKE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EAIKDKKDNNNDSRELNNSQQNNKENKKEDEAAMVANDKSETTKAWKSILSGPPPIPLCSGHKVPSVMR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TVKKSGPNQGRRFYVCTLPEGRRGNPNARCNFFQWA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75390" w:rsidRDefault="000E49D6" w:rsidP="000E49D6">
      <w:pPr>
        <w:pStyle w:val="HTMLPreformatted"/>
        <w:rPr>
          <w:lang w:val="en-US"/>
        </w:rPr>
      </w:pPr>
      <w:r w:rsidRPr="00F75390">
        <w:rPr>
          <w:lang w:val="en-US"/>
        </w:rPr>
        <w:t>&gt;NP_009534.1 DNA-(apurinic or apyrimidinic site) lyase APN2 [Saccharomyces cerevisiae S288C]</w:t>
      </w:r>
    </w:p>
    <w:p w:rsidR="000E49D6" w:rsidRPr="00F75390" w:rsidRDefault="000E49D6" w:rsidP="000E49D6">
      <w:pPr>
        <w:pStyle w:val="HTMLPreformatted"/>
        <w:rPr>
          <w:highlight w:val="red"/>
          <w:lang w:val="en-US"/>
        </w:rPr>
      </w:pPr>
      <w:r w:rsidRPr="00F75390">
        <w:rPr>
          <w:rStyle w:val="ffline"/>
          <w:lang w:val="en-US"/>
        </w:rPr>
        <w:t>MSSSENTLLDGKSENTI</w:t>
      </w:r>
      <w:r w:rsidRPr="00F75390">
        <w:rPr>
          <w:rStyle w:val="ffline"/>
          <w:highlight w:val="red"/>
          <w:lang w:val="en-US"/>
        </w:rPr>
        <w:t>RFLTFNVNGIRTFFHYQPFSQMNQSLRSVFDFFRADIITFQELKTEKLSISKW</w:t>
      </w:r>
    </w:p>
    <w:p w:rsidR="000E49D6" w:rsidRPr="00F75390" w:rsidRDefault="000E49D6" w:rsidP="000E49D6">
      <w:pPr>
        <w:pStyle w:val="HTMLPreformatted"/>
        <w:rPr>
          <w:highlight w:val="red"/>
          <w:lang w:val="en-US"/>
        </w:rPr>
      </w:pPr>
      <w:r w:rsidRPr="00F75390">
        <w:rPr>
          <w:rStyle w:val="ffline"/>
          <w:highlight w:val="red"/>
          <w:lang w:val="en-US"/>
        </w:rPr>
        <w:t>GRVDGFYSFISIPQTRKGYSGVGCWIRIPEKNHPLYHALQVVKAEEGITGYLTIKNGKHSAISYRNDVNQ</w:t>
      </w:r>
    </w:p>
    <w:p w:rsidR="000E49D6" w:rsidRPr="00F75390" w:rsidRDefault="000E49D6" w:rsidP="000E49D6">
      <w:pPr>
        <w:pStyle w:val="HTMLPreformatted"/>
        <w:rPr>
          <w:highlight w:val="red"/>
          <w:lang w:val="en-US"/>
        </w:rPr>
      </w:pPr>
      <w:r w:rsidRPr="00F75390">
        <w:rPr>
          <w:rStyle w:val="ffline"/>
          <w:highlight w:val="red"/>
          <w:lang w:val="en-US"/>
        </w:rPr>
        <w:t>GIGGYDSLDPDLDEKSALELDSEGRCVMVELACGIVIISVYCPANSNSSEEGEMFRLRFLKVLLRRVRNL</w:t>
      </w:r>
    </w:p>
    <w:p w:rsidR="000E49D6" w:rsidRPr="00F75390" w:rsidRDefault="000E49D6" w:rsidP="000E49D6">
      <w:pPr>
        <w:pStyle w:val="HTMLPreformatted"/>
        <w:rPr>
          <w:highlight w:val="red"/>
          <w:lang w:val="en-US"/>
        </w:rPr>
      </w:pPr>
      <w:r w:rsidRPr="00F75390">
        <w:rPr>
          <w:rStyle w:val="ffline"/>
          <w:highlight w:val="red"/>
          <w:lang w:val="en-US"/>
        </w:rPr>
        <w:t>DKIGKKIVLMGDVNVCRDLIDSADTLEQFSIPITDPMGGTKLEAQYRDKAIQFIINPDTPHRRIFNQILA</w:t>
      </w:r>
    </w:p>
    <w:p w:rsidR="000E49D6" w:rsidRPr="00F75390" w:rsidRDefault="000E49D6" w:rsidP="000E49D6">
      <w:pPr>
        <w:pStyle w:val="HTMLPreformatted"/>
        <w:rPr>
          <w:highlight w:val="red"/>
          <w:lang w:val="en-US"/>
        </w:rPr>
      </w:pPr>
      <w:r w:rsidRPr="00F75390">
        <w:rPr>
          <w:rStyle w:val="ffline"/>
          <w:highlight w:val="red"/>
          <w:lang w:val="en-US"/>
        </w:rPr>
        <w:t>DSLLPDASKRGILIDTTRLIQTRNRLKMYTVWNMLKNLRPSNYGSRIDFILVSLKLERCIKAADILPDIL</w:t>
      </w:r>
    </w:p>
    <w:p w:rsidR="000E49D6" w:rsidRPr="00F75390" w:rsidRDefault="000E49D6" w:rsidP="000E49D6">
      <w:pPr>
        <w:pStyle w:val="HTMLPreformatted"/>
        <w:rPr>
          <w:lang w:val="en-US"/>
        </w:rPr>
      </w:pPr>
      <w:r w:rsidRPr="00F75390">
        <w:rPr>
          <w:rStyle w:val="ffline"/>
          <w:highlight w:val="red"/>
          <w:lang w:val="en-US"/>
        </w:rPr>
        <w:t>GSDHCPVYSDL</w:t>
      </w:r>
      <w:r w:rsidRPr="00F75390">
        <w:rPr>
          <w:rStyle w:val="ffline"/>
          <w:lang w:val="en-US"/>
        </w:rPr>
        <w:t>DILDDRIEPGTTQVPIPKFEARYKYNLRNHNVLEMFAKKDTNKESNKQKYCVSKVMNT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KNSNIKNKSLDSFFQKVNGEKDDRIKESSEIPQQAKKRISTPKLNFKDVFGKPPLCRHGEESMLKTSKT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NPGRKFWICKRSRGDSNNTESSCGFFQWV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B6650" w:rsidRDefault="000E49D6" w:rsidP="000E49D6">
      <w:pPr>
        <w:pStyle w:val="HTMLPreformatted"/>
        <w:rPr>
          <w:lang w:val="en-US"/>
        </w:rPr>
      </w:pPr>
      <w:r w:rsidRPr="00BB6650">
        <w:rPr>
          <w:lang w:val="en-US"/>
        </w:rPr>
        <w:t>&gt;XP_003299056.1 hypothetical protein PTT_09967 [Pyrenophora teres f. teres 0-1]</w:t>
      </w:r>
    </w:p>
    <w:p w:rsidR="000E49D6" w:rsidRPr="00BC522F" w:rsidRDefault="000E49D6" w:rsidP="000E49D6">
      <w:pPr>
        <w:pStyle w:val="HTMLPreformatted"/>
        <w:rPr>
          <w:highlight w:val="red"/>
          <w:lang w:val="en-US"/>
        </w:rPr>
      </w:pPr>
      <w:r w:rsidRPr="00BB6650">
        <w:rPr>
          <w:rStyle w:val="ffline"/>
          <w:lang w:val="en-US"/>
        </w:rPr>
        <w:t>MV</w:t>
      </w:r>
      <w:r w:rsidRPr="00BC522F">
        <w:rPr>
          <w:rStyle w:val="ffline"/>
          <w:highlight w:val="red"/>
          <w:lang w:val="en-US"/>
        </w:rPr>
        <w:t>RITTWNVNGIRNPFGYKPWSTTRTFNAMFDILEADIVIMQELKIQRKDLTDDMVLVPGWDCYFSLPKH</w:t>
      </w:r>
    </w:p>
    <w:p w:rsidR="000E49D6" w:rsidRPr="00BC522F" w:rsidRDefault="000E49D6" w:rsidP="000E49D6">
      <w:pPr>
        <w:pStyle w:val="HTMLPreformatted"/>
        <w:rPr>
          <w:highlight w:val="red"/>
          <w:lang w:val="en-US"/>
        </w:rPr>
      </w:pPr>
      <w:r w:rsidRPr="00BC522F">
        <w:rPr>
          <w:rStyle w:val="ffline"/>
          <w:highlight w:val="red"/>
          <w:lang w:val="en-US"/>
        </w:rPr>
        <w:t>KKGYSGVGIYTRQSVCAPIRAEEGVLGALCPPNSSTPYRDLPGSASIGGYLSASQIASLPPDLDADSLDS</w:t>
      </w:r>
    </w:p>
    <w:p w:rsidR="000E49D6" w:rsidRPr="00BC522F" w:rsidRDefault="000E49D6" w:rsidP="000E49D6">
      <w:pPr>
        <w:pStyle w:val="HTMLPreformatted"/>
        <w:rPr>
          <w:highlight w:val="red"/>
          <w:lang w:val="en-US"/>
        </w:rPr>
      </w:pPr>
      <w:r w:rsidRPr="00BC522F">
        <w:rPr>
          <w:rStyle w:val="ffline"/>
          <w:highlight w:val="red"/>
          <w:lang w:val="en-US"/>
        </w:rPr>
        <w:t>EGRCLVLEFPAFVLFGVYSPANSNGQRDGFRLGFLTALETRIRNLTKMGKNVILTGDLNVSRDLIDTAKA</w:t>
      </w:r>
    </w:p>
    <w:p w:rsidR="000E49D6" w:rsidRPr="00BC522F" w:rsidRDefault="000E49D6" w:rsidP="000E49D6">
      <w:pPr>
        <w:pStyle w:val="HTMLPreformatted"/>
        <w:rPr>
          <w:highlight w:val="red"/>
          <w:lang w:val="en-US"/>
        </w:rPr>
      </w:pPr>
      <w:r w:rsidRPr="00BC522F">
        <w:rPr>
          <w:rStyle w:val="ffline"/>
          <w:highlight w:val="red"/>
          <w:lang w:val="en-US"/>
        </w:rPr>
        <w:t>EDNMRAEGMTHAEYLSTPNRRIFNQLLLNGNVPGERDQGREEPVLYDLCREFHPDREGMFTHWEQKINAR</w:t>
      </w:r>
    </w:p>
    <w:p w:rsidR="000E49D6" w:rsidRPr="00BB6650" w:rsidRDefault="000E49D6" w:rsidP="000E49D6">
      <w:pPr>
        <w:pStyle w:val="HTMLPreformatted"/>
        <w:rPr>
          <w:lang w:val="en-US"/>
        </w:rPr>
      </w:pPr>
      <w:r w:rsidRPr="00BC522F">
        <w:rPr>
          <w:rStyle w:val="ffline"/>
          <w:highlight w:val="red"/>
          <w:lang w:val="en-US"/>
        </w:rPr>
        <w:t>PGNFGSRIDFILCSLAMKDWFKDANIQEGLMGSDHCPVYAV</w:t>
      </w:r>
      <w:r w:rsidRPr="00BB6650">
        <w:rPr>
          <w:rStyle w:val="ffline"/>
          <w:lang w:val="en-US"/>
        </w:rPr>
        <w:t>TKDMVPIVEEGTSHVTNVTHILDLMNPAG</w:t>
      </w:r>
    </w:p>
    <w:p w:rsidR="000E49D6" w:rsidRPr="00BB6650" w:rsidRDefault="000E49D6" w:rsidP="000E49D6">
      <w:pPr>
        <w:pStyle w:val="HTMLPreformatted"/>
        <w:rPr>
          <w:lang w:val="en-US"/>
        </w:rPr>
      </w:pPr>
      <w:r w:rsidRPr="00BB6650">
        <w:rPr>
          <w:rStyle w:val="ffline"/>
          <w:lang w:val="en-US"/>
        </w:rPr>
        <w:t>VFQNGVRQRDYDSAKDMPPLSGRLLDEFTKRRSIKDMFSKKPAPRKPTTTPTPVTVQPKPSTEALVAAS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NTAASQMDRDLELAIAASLADTYPVTNTSPASTQSPLKPAEKRRPSASGSPSKPIKRTKSTIPIAPSKN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SLKGFFQTRTTPSGPTTPSDPPASSPPTSADPPSQSTPSTIAADVPPLPPASPPPTASDSFETDPRAS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ASKEGWTKLFSKKPPPRCEHGEPCTLYKTKKKGQNFGREFWVCPRPIGPSGVKETGTQWRCPTFTWCS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WKSS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01EB3" w:rsidRDefault="000E49D6" w:rsidP="000E49D6">
      <w:pPr>
        <w:pStyle w:val="HTMLPreformatted"/>
        <w:rPr>
          <w:lang w:val="en-US"/>
        </w:rPr>
      </w:pPr>
      <w:r w:rsidRPr="00E01EB3">
        <w:rPr>
          <w:lang w:val="en-US"/>
        </w:rPr>
        <w:t>&gt;XP_001246634.2 exodeoxyribonuclease III (xth) [Coccidioides immitis RS]</w:t>
      </w:r>
    </w:p>
    <w:p w:rsidR="000E49D6" w:rsidRPr="00E01EB3" w:rsidRDefault="000E49D6" w:rsidP="000E49D6">
      <w:pPr>
        <w:pStyle w:val="HTMLPreformatted"/>
        <w:rPr>
          <w:highlight w:val="red"/>
          <w:lang w:val="en-US"/>
        </w:rPr>
      </w:pPr>
      <w:r w:rsidRPr="00E01EB3">
        <w:rPr>
          <w:rStyle w:val="ffline"/>
          <w:lang w:val="en-US"/>
        </w:rPr>
        <w:t>MTF</w:t>
      </w:r>
      <w:r w:rsidRPr="00E01EB3">
        <w:rPr>
          <w:rStyle w:val="ffline"/>
          <w:highlight w:val="red"/>
          <w:lang w:val="en-US"/>
        </w:rPr>
        <w:t>RLTTWNVNGIRNPFSYEPWRGTQSFQGMFDLLEADIIVLQELKIQRKDLRDDMVLVPGWDCFFSLPK</w:t>
      </w:r>
    </w:p>
    <w:p w:rsidR="000E49D6" w:rsidRPr="00E01EB3" w:rsidRDefault="000E49D6" w:rsidP="000E49D6">
      <w:pPr>
        <w:pStyle w:val="HTMLPreformatted"/>
        <w:rPr>
          <w:highlight w:val="red"/>
          <w:lang w:val="en-US"/>
        </w:rPr>
      </w:pPr>
      <w:r w:rsidRPr="00E01EB3">
        <w:rPr>
          <w:rStyle w:val="ffline"/>
          <w:highlight w:val="red"/>
          <w:lang w:val="en-US"/>
        </w:rPr>
        <w:t>YKKGYSGVAIYTRNATCSPIYAEEGVTGILCPPNSTSSYRELPESEQIGGYPTDEQLSTSELSAETLDSE</w:t>
      </w:r>
    </w:p>
    <w:p w:rsidR="000E49D6" w:rsidRPr="00E01EB3" w:rsidRDefault="000E49D6" w:rsidP="000E49D6">
      <w:pPr>
        <w:pStyle w:val="HTMLPreformatted"/>
        <w:rPr>
          <w:highlight w:val="red"/>
          <w:lang w:val="en-US"/>
        </w:rPr>
      </w:pPr>
      <w:r w:rsidRPr="00E01EB3">
        <w:rPr>
          <w:rStyle w:val="ffline"/>
          <w:highlight w:val="red"/>
          <w:lang w:val="en-US"/>
        </w:rPr>
        <w:t>GRCVILEFPAFVLLGVYCPANRDETRDGFRLGFLNALDHRIRNLISLGKRVVVAGDLNISRDEIDSAHAL</w:t>
      </w:r>
    </w:p>
    <w:p w:rsidR="000E49D6" w:rsidRPr="00E01EB3" w:rsidRDefault="000E49D6" w:rsidP="000E49D6">
      <w:pPr>
        <w:pStyle w:val="HTMLPreformatted"/>
        <w:rPr>
          <w:highlight w:val="red"/>
          <w:lang w:val="en-US"/>
        </w:rPr>
      </w:pPr>
      <w:r w:rsidRPr="00E01EB3">
        <w:rPr>
          <w:rStyle w:val="ffline"/>
          <w:highlight w:val="red"/>
          <w:lang w:val="en-US"/>
        </w:rPr>
        <w:t>EQIRKSRLTTDEFLSSPARIIFNRLVEGGRVSHIEGVDKKDAVLWDMCRSFFPARSGMYTCWEQRINARP</w:t>
      </w:r>
    </w:p>
    <w:p w:rsidR="000E49D6" w:rsidRPr="00E01EB3" w:rsidRDefault="000E49D6" w:rsidP="000E49D6">
      <w:pPr>
        <w:pStyle w:val="HTMLPreformatted"/>
        <w:rPr>
          <w:lang w:val="en-US"/>
        </w:rPr>
      </w:pPr>
      <w:r w:rsidRPr="00E01EB3">
        <w:rPr>
          <w:rStyle w:val="ffline"/>
          <w:highlight w:val="red"/>
          <w:lang w:val="en-US"/>
        </w:rPr>
        <w:t>GNFGARIDYILCSLDMKDWMSIADIQEGLMGSDHCPVYAIF</w:t>
      </w:r>
      <w:r w:rsidRPr="00E01EB3">
        <w:rPr>
          <w:rStyle w:val="ffline"/>
          <w:lang w:val="en-US"/>
        </w:rPr>
        <w:t>KENVDLHGDQIDFVNLMNPSVDFEAADNS</w:t>
      </w:r>
    </w:p>
    <w:p w:rsidR="000E49D6" w:rsidRPr="00E01EB3" w:rsidRDefault="000E49D6" w:rsidP="000E49D6">
      <w:pPr>
        <w:pStyle w:val="HTMLPreformatted"/>
        <w:rPr>
          <w:lang w:val="en-US"/>
        </w:rPr>
      </w:pPr>
      <w:r w:rsidRPr="00E01EB3">
        <w:rPr>
          <w:rStyle w:val="ffline"/>
          <w:lang w:val="en-US"/>
        </w:rPr>
        <w:t>LSRSHLPLSGRLIPEFNRRRNIRDMFLRQSSTQNPSPGEINQNATSMSRMTNKGRPISLDLERSHEIDER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DPKRRKKEPIAGVLPTTSQKSIRGFFSPRQPRLKQSNLAKDCEAINDSVPNERKNDSGPGHRTSGISPP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SPDFEADPQTSQESTTVSAVPSRIVAGINVMSSIPEQESWNKIFKKRPPPRCEGHEEPCVRLVTKKPGI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NRGRSFWICPRPLGPSGNKETGTQWRCPTFIWCSDWNSK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701C3D" w:rsidRDefault="000E49D6" w:rsidP="000E49D6">
      <w:pPr>
        <w:pStyle w:val="HTMLPreformatted"/>
        <w:rPr>
          <w:lang w:val="en-US"/>
        </w:rPr>
      </w:pPr>
      <w:r w:rsidRPr="00701C3D">
        <w:rPr>
          <w:lang w:val="en-US"/>
        </w:rPr>
        <w:t>&gt;SLM38449.1 dna lyase apn2 [Umbilicaria pustulata]</w:t>
      </w:r>
    </w:p>
    <w:p w:rsidR="000E49D6" w:rsidRPr="00701C3D" w:rsidRDefault="000E49D6" w:rsidP="000E49D6">
      <w:pPr>
        <w:pStyle w:val="HTMLPreformatted"/>
        <w:rPr>
          <w:highlight w:val="red"/>
          <w:lang w:val="en-US"/>
        </w:rPr>
      </w:pPr>
      <w:r w:rsidRPr="00701C3D">
        <w:rPr>
          <w:rStyle w:val="ffline"/>
          <w:lang w:val="en-US"/>
        </w:rPr>
        <w:t>MVRPPFSPIHAFSLINGE</w:t>
      </w:r>
      <w:r w:rsidRPr="00701C3D">
        <w:rPr>
          <w:rStyle w:val="ffline"/>
          <w:highlight w:val="red"/>
          <w:lang w:val="en-US"/>
        </w:rPr>
        <w:t>VNGIRNPFSYQPWRDKKTFASMFDVLEADIVIFQETKIQRKDLRDDMVLVPG</w:t>
      </w:r>
    </w:p>
    <w:p w:rsidR="000E49D6" w:rsidRPr="00701C3D" w:rsidRDefault="000E49D6" w:rsidP="000E49D6">
      <w:pPr>
        <w:pStyle w:val="HTMLPreformatted"/>
        <w:rPr>
          <w:highlight w:val="red"/>
          <w:lang w:val="en-US"/>
        </w:rPr>
      </w:pPr>
      <w:r w:rsidRPr="00701C3D">
        <w:rPr>
          <w:rStyle w:val="ffline"/>
          <w:highlight w:val="red"/>
          <w:lang w:val="en-US"/>
        </w:rPr>
        <w:t>WDCYFSLPRHKKGYSGVVIYTRQSVCAPIRAEEGITGVLCPPNSSTKFADLPEGERVGGYPTPIQLASSP</w:t>
      </w:r>
    </w:p>
    <w:p w:rsidR="000E49D6" w:rsidRPr="00701C3D" w:rsidRDefault="000E49D6" w:rsidP="000E49D6">
      <w:pPr>
        <w:pStyle w:val="HTMLPreformatted"/>
        <w:rPr>
          <w:highlight w:val="red"/>
          <w:lang w:val="en-US"/>
        </w:rPr>
      </w:pPr>
      <w:r w:rsidRPr="00701C3D">
        <w:rPr>
          <w:rStyle w:val="ffline"/>
          <w:highlight w:val="red"/>
          <w:lang w:val="en-US"/>
        </w:rPr>
        <w:t>VDATTIDSEGRCVVLEFPAFVLLGVYSPANRDESRDDFRLGFLDLLDARVRNLIDMGKRVVLTGDLNISR</w:t>
      </w:r>
    </w:p>
    <w:p w:rsidR="000E49D6" w:rsidRPr="00701C3D" w:rsidRDefault="000E49D6" w:rsidP="000E49D6">
      <w:pPr>
        <w:pStyle w:val="HTMLPreformatted"/>
        <w:rPr>
          <w:highlight w:val="red"/>
          <w:lang w:val="en-US"/>
        </w:rPr>
      </w:pPr>
      <w:r w:rsidRPr="00701C3D">
        <w:rPr>
          <w:rStyle w:val="ffline"/>
          <w:highlight w:val="red"/>
          <w:lang w:val="en-US"/>
        </w:rPr>
        <w:t>EEMDTANAEASMRKNGFADQEYTSTPARRLFNQLLEGGKVFGERDEGREQPVLWDTTRGFHPTRKGMFTC</w:t>
      </w:r>
    </w:p>
    <w:p w:rsidR="000E49D6" w:rsidRPr="00701C3D" w:rsidRDefault="000E49D6" w:rsidP="000E49D6">
      <w:pPr>
        <w:pStyle w:val="HTMLPreformatted"/>
        <w:rPr>
          <w:lang w:val="en-US"/>
        </w:rPr>
      </w:pPr>
      <w:r w:rsidRPr="00701C3D">
        <w:rPr>
          <w:rStyle w:val="ffline"/>
          <w:highlight w:val="red"/>
          <w:lang w:val="en-US"/>
        </w:rPr>
        <w:t>WEQKKNARPGNFGSRIDYVLCSLDMKNWFSDSNIQEGLLGSDHCPVYATL</w:t>
      </w:r>
      <w:r w:rsidRPr="00701C3D">
        <w:rPr>
          <w:rStyle w:val="ffline"/>
          <w:lang w:val="en-US"/>
        </w:rPr>
        <w:t>KDKIVLDGKAVDLLDAMNPP</w:t>
      </w:r>
    </w:p>
    <w:p w:rsidR="000E49D6" w:rsidRPr="00701C3D" w:rsidRDefault="000E49D6" w:rsidP="000E49D6">
      <w:pPr>
        <w:pStyle w:val="HTMLPreformatted"/>
        <w:rPr>
          <w:lang w:val="en-US"/>
        </w:rPr>
      </w:pPr>
      <w:r w:rsidRPr="00701C3D">
        <w:rPr>
          <w:rStyle w:val="ffline"/>
          <w:lang w:val="en-US"/>
        </w:rPr>
        <w:t>DMFVGGQRQREYSMKDMLPLSGKLIPEFDRRRSIRDMFSKPSLPTRPSTGLSIAVQECDLIPAQPDEPN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RPVERETENLQIGESEPASPAPPMQDPASVKSASPGSGSGGNKRSVSEISTNRPLKRAKSGSSAWAPD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TGKGQQSLKGFFKPKTTAPEEAVGNGIAAAAHSRQHGKPGAEVVEQASQSPLYDSKSSGTRPTGISQGS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DQADVHDPVESKESWSKLFTKPAAPRCEGHGEPCVSLVTKKSGINCGRSFWMCARPLGPTGAKERNTQW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lastRenderedPageBreak/>
        <w:t>RCQTFIWCSDWNGLTRDDCGDGM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36CE2" w:rsidRDefault="000E49D6" w:rsidP="000E49D6">
      <w:pPr>
        <w:pStyle w:val="HTMLPreformatted"/>
        <w:rPr>
          <w:lang w:val="en-US"/>
        </w:rPr>
      </w:pPr>
      <w:r w:rsidRPr="00936CE2">
        <w:rPr>
          <w:lang w:val="en-US"/>
        </w:rPr>
        <w:t>&gt;XP_008080972.1 DNase I-like protein [Glarea lozoyensis ATCC 20868]</w:t>
      </w:r>
    </w:p>
    <w:p w:rsidR="000E49D6" w:rsidRPr="00347DE1" w:rsidRDefault="000E49D6" w:rsidP="000E49D6">
      <w:pPr>
        <w:pStyle w:val="HTMLPreformatted"/>
        <w:rPr>
          <w:highlight w:val="red"/>
          <w:lang w:val="en-US"/>
        </w:rPr>
      </w:pPr>
      <w:r w:rsidRPr="00936CE2">
        <w:rPr>
          <w:rStyle w:val="ffline"/>
          <w:lang w:val="en-US"/>
        </w:rPr>
        <w:t>MEQRQGL</w:t>
      </w:r>
      <w:r w:rsidRPr="00347DE1">
        <w:rPr>
          <w:rStyle w:val="ffline"/>
          <w:highlight w:val="red"/>
          <w:lang w:val="en-US"/>
        </w:rPr>
        <w:t>RITTWNVNGIRNPFGYQPWRQSRTFAAMFDILEADIVVMQELKIQRKDLRDDMVLVPGWDVYL</w:t>
      </w:r>
    </w:p>
    <w:p w:rsidR="000E49D6" w:rsidRPr="00347DE1" w:rsidRDefault="000E49D6" w:rsidP="000E49D6">
      <w:pPr>
        <w:pStyle w:val="HTMLPreformatted"/>
        <w:rPr>
          <w:highlight w:val="red"/>
          <w:lang w:val="en-US"/>
        </w:rPr>
      </w:pPr>
      <w:r w:rsidRPr="00347DE1">
        <w:rPr>
          <w:rStyle w:val="ffline"/>
          <w:highlight w:val="red"/>
          <w:lang w:val="en-US"/>
        </w:rPr>
        <w:t>SLPKHLKGYSGVAIYTRNSTCAPIRAEEGITGILTPPNSTISFRDLPEDQQIGGYPTASQLSDFSLGAAD</w:t>
      </w:r>
    </w:p>
    <w:p w:rsidR="000E49D6" w:rsidRPr="00347DE1" w:rsidRDefault="000E49D6" w:rsidP="000E49D6">
      <w:pPr>
        <w:pStyle w:val="HTMLPreformatted"/>
        <w:rPr>
          <w:highlight w:val="red"/>
          <w:lang w:val="en-US"/>
        </w:rPr>
      </w:pPr>
      <w:r w:rsidRPr="00347DE1">
        <w:rPr>
          <w:rStyle w:val="ffline"/>
          <w:highlight w:val="red"/>
          <w:lang w:val="en-US"/>
        </w:rPr>
        <w:t>LDCEGRCVIVEFPGMVVIGVYCPANRDESRDDFRIGFLNALDSRVRNLIAMGKNVILTGDLNIIREEMDT</w:t>
      </w:r>
    </w:p>
    <w:p w:rsidR="000E49D6" w:rsidRPr="00347DE1" w:rsidRDefault="000E49D6" w:rsidP="000E49D6">
      <w:pPr>
        <w:pStyle w:val="HTMLPreformatted"/>
        <w:rPr>
          <w:highlight w:val="red"/>
          <w:lang w:val="en-US"/>
        </w:rPr>
      </w:pPr>
      <w:r w:rsidRPr="00347DE1">
        <w:rPr>
          <w:rStyle w:val="ffline"/>
          <w:highlight w:val="red"/>
          <w:lang w:val="en-US"/>
        </w:rPr>
        <w:t>ANAEEQLKKHGMTGEEYVSTPARRMLNQLLVGGKVIGERDEDKEGAVMWDICRGFHPTRKGMFTCWEQKI</w:t>
      </w:r>
    </w:p>
    <w:p w:rsidR="000E49D6" w:rsidRPr="00936CE2" w:rsidRDefault="000E49D6" w:rsidP="000E49D6">
      <w:pPr>
        <w:pStyle w:val="HTMLPreformatted"/>
        <w:rPr>
          <w:lang w:val="en-US"/>
        </w:rPr>
      </w:pPr>
      <w:r w:rsidRPr="00347DE1">
        <w:rPr>
          <w:rStyle w:val="ffline"/>
          <w:highlight w:val="red"/>
          <w:lang w:val="en-US"/>
        </w:rPr>
        <w:t>NARPGNFGSRIDYVLCNWKCYDWFRDSNIQEGLMGSDHCPVYAIF</w:t>
      </w:r>
      <w:r w:rsidRPr="00936CE2">
        <w:rPr>
          <w:rStyle w:val="ffline"/>
          <w:lang w:val="en-US"/>
        </w:rPr>
        <w:t>KDKVEIDGEEVDIRDIFSDGMFKNG</w:t>
      </w:r>
    </w:p>
    <w:p w:rsidR="000E49D6" w:rsidRPr="00936CE2" w:rsidRDefault="000E49D6" w:rsidP="000E49D6">
      <w:pPr>
        <w:pStyle w:val="HTMLPreformatted"/>
        <w:rPr>
          <w:lang w:val="en-US"/>
        </w:rPr>
      </w:pPr>
      <w:r w:rsidRPr="00936CE2">
        <w:rPr>
          <w:rStyle w:val="ffline"/>
          <w:lang w:val="en-US"/>
        </w:rPr>
        <w:t>VRQRDWTIKDLLPTSAKLIPEFDRRRSIRDMFSKKPALLPEKSSVTNGASSLAVDRTTPTRELSQPENL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NGEPCFKPSVNKSPITPATSRPSPGRISGTKSPVKQNGKRGLDNGNGTDPPQKRTKASGTSKSVAANK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LTKGQSSLMGFFKPKLQPAAVLKDQDDSSTSFNSEMDIYDAPVEKSGVLDDLAALKPDENRSIPDSAAL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DKTEGLSVENAFNPADQKDVVDPVAVKARWDLLGLGKRTVPLCEHEEPCKSMDTKKPGVNQGRSFYMC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PLGPTGKKERNTQWRCATFMWSTDWKGENG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F11A4" w:rsidRDefault="000E49D6" w:rsidP="000E49D6">
      <w:pPr>
        <w:pStyle w:val="HTMLPreformatted"/>
        <w:rPr>
          <w:lang w:val="en-US"/>
        </w:rPr>
      </w:pPr>
      <w:r w:rsidRPr="004F11A4">
        <w:rPr>
          <w:lang w:val="en-US"/>
        </w:rPr>
        <w:t>&gt;XP_007913912.1 putative dna-(apurinic or apyrimidinic site) lyase 2 protein [Phaeoacremonium minimum UCRPA7]</w:t>
      </w:r>
    </w:p>
    <w:p w:rsidR="000E49D6" w:rsidRPr="004F11A4" w:rsidRDefault="000E49D6" w:rsidP="000E49D6">
      <w:pPr>
        <w:pStyle w:val="HTMLPreformatted"/>
        <w:rPr>
          <w:highlight w:val="red"/>
          <w:lang w:val="en-US"/>
        </w:rPr>
      </w:pPr>
      <w:r w:rsidRPr="004F11A4">
        <w:rPr>
          <w:rStyle w:val="ffline"/>
          <w:lang w:val="en-US"/>
        </w:rPr>
        <w:t>MGL</w:t>
      </w:r>
      <w:r w:rsidRPr="004F11A4">
        <w:rPr>
          <w:rStyle w:val="ffline"/>
          <w:highlight w:val="red"/>
          <w:lang w:val="en-US"/>
        </w:rPr>
        <w:t>RITTWNVNGIRNPFGYQPWNQTRTFQAMFDILEADIVVMQETKIQRKDLRDDMVLVPGWDVYFSLPK</w:t>
      </w:r>
    </w:p>
    <w:p w:rsidR="000E49D6" w:rsidRPr="004F11A4" w:rsidRDefault="000E49D6" w:rsidP="000E49D6">
      <w:pPr>
        <w:pStyle w:val="HTMLPreformatted"/>
        <w:rPr>
          <w:highlight w:val="red"/>
          <w:lang w:val="en-US"/>
        </w:rPr>
      </w:pPr>
      <w:r w:rsidRPr="004F11A4">
        <w:rPr>
          <w:rStyle w:val="ffline"/>
          <w:highlight w:val="red"/>
          <w:lang w:val="en-US"/>
        </w:rPr>
        <w:t>HKKGYSGVAIYTRNSKCSPIRAEEGITGVLCPPNSTTKFRDLPPDQQIGGYPEPNQLSSGLDEATLDSEG</w:t>
      </w:r>
    </w:p>
    <w:p w:rsidR="000E49D6" w:rsidRPr="004F11A4" w:rsidRDefault="000E49D6" w:rsidP="000E49D6">
      <w:pPr>
        <w:pStyle w:val="HTMLPreformatted"/>
        <w:rPr>
          <w:highlight w:val="red"/>
          <w:lang w:val="en-US"/>
        </w:rPr>
      </w:pPr>
      <w:r w:rsidRPr="004F11A4">
        <w:rPr>
          <w:rStyle w:val="ffline"/>
          <w:highlight w:val="red"/>
          <w:lang w:val="en-US"/>
        </w:rPr>
        <w:t>RCVVLEFPAFVLIGVYSPATRDETRTEFRLGFIDAMDARVRNLVAMGKQVILTGDLNIIRSEIDSAGLMD</w:t>
      </w:r>
    </w:p>
    <w:p w:rsidR="000E49D6" w:rsidRPr="004F11A4" w:rsidRDefault="000E49D6" w:rsidP="000E49D6">
      <w:pPr>
        <w:pStyle w:val="HTMLPreformatted"/>
        <w:rPr>
          <w:highlight w:val="red"/>
          <w:lang w:val="en-US"/>
        </w:rPr>
      </w:pPr>
      <w:r w:rsidRPr="004F11A4">
        <w:rPr>
          <w:rStyle w:val="ffline"/>
          <w:highlight w:val="red"/>
          <w:lang w:val="en-US"/>
        </w:rPr>
        <w:t>QLRKEGMTMEDFFSMPSRRFFHQLIFEGQVTGERDKGREEPVMWDICRVFHPDRLGMYTCWETKKNARPG</w:t>
      </w:r>
    </w:p>
    <w:p w:rsidR="000E49D6" w:rsidRPr="004F11A4" w:rsidRDefault="000E49D6" w:rsidP="000E49D6">
      <w:pPr>
        <w:pStyle w:val="HTMLPreformatted"/>
        <w:rPr>
          <w:lang w:val="en-US"/>
        </w:rPr>
      </w:pPr>
      <w:r w:rsidRPr="004F11A4">
        <w:rPr>
          <w:rStyle w:val="ffline"/>
          <w:highlight w:val="red"/>
          <w:lang w:val="en-US"/>
        </w:rPr>
        <w:t>NFGSRIDYVLCSAGMKEWFQDSNIQEGLMGSDHCPVYATL</w:t>
      </w:r>
      <w:r w:rsidRPr="004F11A4">
        <w:rPr>
          <w:rStyle w:val="ffline"/>
          <w:lang w:val="en-US"/>
        </w:rPr>
        <w:t>ADVIKLDGKDVRTLDVMNPPGMFEEGQRKK</w:t>
      </w:r>
    </w:p>
    <w:p w:rsidR="000E49D6" w:rsidRPr="004F11A4" w:rsidRDefault="000E49D6" w:rsidP="000E49D6">
      <w:pPr>
        <w:pStyle w:val="HTMLPreformatted"/>
        <w:rPr>
          <w:lang w:val="en-US"/>
        </w:rPr>
      </w:pPr>
      <w:r w:rsidRPr="004F11A4">
        <w:rPr>
          <w:rStyle w:val="ffline"/>
          <w:lang w:val="en-US"/>
        </w:rPr>
        <w:t>EWTTKDLLPLSAKLIPEFDRRRSIRDMFSKKGGASKPKDQSAAAGSKKIPEQDLAPPTPLPLTTTPEAVL</w:t>
      </w:r>
    </w:p>
    <w:p w:rsidR="000E49D6" w:rsidRPr="00563392" w:rsidRDefault="000E49D6" w:rsidP="000E49D6">
      <w:pPr>
        <w:pStyle w:val="HTMLPreformatted"/>
        <w:rPr>
          <w:lang w:val="en-US"/>
        </w:rPr>
      </w:pPr>
      <w:r w:rsidRPr="00563392">
        <w:rPr>
          <w:rStyle w:val="ffline"/>
          <w:lang w:val="en-US"/>
        </w:rPr>
        <w:t>DEDPAVGDDPFAIPQHPSRAIPITTPKRQASTVSDRPQKKQKPSLVKQGSKSTSGKAQSSLTGFFKPKTA</w:t>
      </w:r>
    </w:p>
    <w:p w:rsidR="000E49D6" w:rsidRPr="00563392" w:rsidRDefault="000E49D6" w:rsidP="000E49D6">
      <w:pPr>
        <w:pStyle w:val="HTMLPreformatted"/>
        <w:rPr>
          <w:lang w:val="en-US"/>
        </w:rPr>
      </w:pPr>
      <w:r w:rsidRPr="00563392">
        <w:rPr>
          <w:rStyle w:val="ffline"/>
          <w:lang w:val="en-US"/>
        </w:rPr>
        <w:t>SPSKKESEEPESPFGTESPQKGRTSIPVLSLRGADIESDILAGLPVSWTGNPRKGR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669A1" w:rsidRDefault="000E49D6" w:rsidP="000E49D6">
      <w:pPr>
        <w:pStyle w:val="HTMLPreformatted"/>
        <w:rPr>
          <w:lang w:val="en-US"/>
        </w:rPr>
      </w:pPr>
      <w:r w:rsidRPr="009669A1">
        <w:rPr>
          <w:lang w:val="en-US"/>
        </w:rPr>
        <w:t>&gt;XP_018186049.1 DNA lyase Apn2 [Xylona heveae TC161]</w:t>
      </w:r>
    </w:p>
    <w:p w:rsidR="000E49D6" w:rsidRPr="009669A1" w:rsidRDefault="000E49D6" w:rsidP="000E49D6">
      <w:pPr>
        <w:pStyle w:val="HTMLPreformatted"/>
        <w:rPr>
          <w:highlight w:val="red"/>
          <w:lang w:val="en-US"/>
        </w:rPr>
      </w:pPr>
      <w:r w:rsidRPr="009669A1">
        <w:rPr>
          <w:rStyle w:val="ffline"/>
          <w:lang w:val="en-US"/>
        </w:rPr>
        <w:t>MSL</w:t>
      </w:r>
      <w:r w:rsidRPr="009669A1">
        <w:rPr>
          <w:rStyle w:val="ffline"/>
          <w:highlight w:val="red"/>
          <w:lang w:val="en-US"/>
        </w:rPr>
        <w:t>RITTWNVNGIRNPFSYQPWRDQRTFTAMFDILQADIVIMQELKIQRKDLKDDMVLVPGWDCYFSLPK</w:t>
      </w:r>
    </w:p>
    <w:p w:rsidR="000E49D6" w:rsidRPr="009669A1" w:rsidRDefault="000E49D6" w:rsidP="000E49D6">
      <w:pPr>
        <w:pStyle w:val="HTMLPreformatted"/>
        <w:rPr>
          <w:highlight w:val="red"/>
          <w:lang w:val="en-US"/>
        </w:rPr>
      </w:pPr>
      <w:r w:rsidRPr="009669A1">
        <w:rPr>
          <w:rStyle w:val="ffline"/>
          <w:highlight w:val="red"/>
          <w:lang w:val="en-US"/>
        </w:rPr>
        <w:t>HKKAGYSGVAIYTRQSVCAPIKAEEGIIGVLCPPNSSTCYCDLPEDQKIGGYPTATQLSVCPVDASALDS</w:t>
      </w:r>
    </w:p>
    <w:p w:rsidR="000E49D6" w:rsidRPr="009669A1" w:rsidRDefault="000E49D6" w:rsidP="000E49D6">
      <w:pPr>
        <w:pStyle w:val="HTMLPreformatted"/>
        <w:rPr>
          <w:highlight w:val="red"/>
          <w:lang w:val="en-US"/>
        </w:rPr>
      </w:pPr>
      <w:r w:rsidRPr="009669A1">
        <w:rPr>
          <w:rStyle w:val="ffline"/>
          <w:highlight w:val="red"/>
          <w:lang w:val="en-US"/>
        </w:rPr>
        <w:t>EGRCVVLEFPAFILIGVYSPANSAGNRDDFRLGFLNALDARVRNLVSAGKHVIVAGDLNVSRDELDSANP</w:t>
      </w:r>
    </w:p>
    <w:p w:rsidR="000E49D6" w:rsidRPr="009669A1" w:rsidRDefault="000E49D6" w:rsidP="000E49D6">
      <w:pPr>
        <w:pStyle w:val="HTMLPreformatted"/>
        <w:rPr>
          <w:highlight w:val="red"/>
          <w:lang w:val="en-US"/>
        </w:rPr>
      </w:pPr>
      <w:r w:rsidRPr="009669A1">
        <w:rPr>
          <w:rStyle w:val="ffline"/>
          <w:highlight w:val="red"/>
          <w:lang w:val="en-US"/>
        </w:rPr>
        <w:t>VETMRKSGLTPEEYISTPTRRLFNQLLFEGKVLGQRDEGREQPMLWDTCRGFHPERKGMFTCWEQKINAR</w:t>
      </w:r>
    </w:p>
    <w:p w:rsidR="000E49D6" w:rsidRPr="009669A1" w:rsidRDefault="000E49D6" w:rsidP="000E49D6">
      <w:pPr>
        <w:pStyle w:val="HTMLPreformatted"/>
        <w:rPr>
          <w:lang w:val="en-US"/>
        </w:rPr>
      </w:pPr>
      <w:r w:rsidRPr="009669A1">
        <w:rPr>
          <w:rStyle w:val="ffline"/>
          <w:highlight w:val="red"/>
          <w:lang w:val="en-US"/>
        </w:rPr>
        <w:t>PANYGSRIDYVLCSIGIKDWISDANIQEGLLGSDHCPVYTVI</w:t>
      </w:r>
      <w:r w:rsidRPr="009669A1">
        <w:rPr>
          <w:rStyle w:val="ffline"/>
          <w:lang w:val="en-US"/>
        </w:rPr>
        <w:t>KEKINVGEKQVHIYDLMNPNGVFKAGKR</w:t>
      </w:r>
    </w:p>
    <w:p w:rsidR="000E49D6" w:rsidRPr="009669A1" w:rsidRDefault="000E49D6" w:rsidP="000E49D6">
      <w:pPr>
        <w:pStyle w:val="HTMLPreformatted"/>
        <w:rPr>
          <w:lang w:val="en-US"/>
        </w:rPr>
      </w:pPr>
      <w:r w:rsidRPr="009669A1">
        <w:rPr>
          <w:rStyle w:val="ffline"/>
          <w:lang w:val="en-US"/>
        </w:rPr>
        <w:t>IRSYDTKWLPALSGRLIPEFDRRRSIRDMFTKKPSLTAASTGRTSNALTPEAELHSLGSETLTPNSEPSN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LPSPERLKFPSSNGSTLGEKRDAQMPHQSQRPAKRSKSTAVSAASGPERGQKSLKGFFKPRSSGQLNGRI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DSKADDLSVPSSSLESSLQRSSSSTDDVKVQSNQFRAGFSFTKTGDSQDVSKTDSQSNTFRPPSLPSAES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ELKESQECEGVVDPIVTKESWSKLFSKPVAPRCEGHNEPCIKLTTKKSGFNCGRAFWICPRPVGPTGSKE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KGTEWRCQTFIWSSDWNARDSGP</w:t>
      </w:r>
    </w:p>
    <w:p w:rsidR="000E49D6" w:rsidRPr="002E108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870FD" w:rsidRDefault="000E49D6" w:rsidP="000E49D6">
      <w:pPr>
        <w:pStyle w:val="HTMLPreformatted"/>
        <w:rPr>
          <w:lang w:val="en-US"/>
        </w:rPr>
      </w:pPr>
      <w:r w:rsidRPr="006870FD">
        <w:rPr>
          <w:lang w:val="en-US"/>
        </w:rPr>
        <w:t>&gt;CCX30259.1 Similar to DNA-(apurinic or apyrimidinic site) lyase 2; acc. no. P87175 [Pyronema omphalodes CBS 100304]</w:t>
      </w:r>
    </w:p>
    <w:p w:rsidR="000E49D6" w:rsidRPr="006870FD" w:rsidRDefault="000E49D6" w:rsidP="000E49D6">
      <w:pPr>
        <w:pStyle w:val="HTMLPreformatted"/>
        <w:rPr>
          <w:highlight w:val="red"/>
          <w:lang w:val="en-US"/>
        </w:rPr>
      </w:pPr>
      <w:r w:rsidRPr="006870FD">
        <w:rPr>
          <w:rStyle w:val="ffline"/>
          <w:lang w:val="en-US"/>
        </w:rPr>
        <w:t>MAL</w:t>
      </w:r>
      <w:r w:rsidRPr="006870FD">
        <w:rPr>
          <w:rStyle w:val="ffline"/>
          <w:highlight w:val="red"/>
          <w:lang w:val="en-US"/>
        </w:rPr>
        <w:t>RITTWNVNGIRNPFGYHPWSSQKSFQHMFDVLEADIVCFQETKIQQKDLTDDMVIVPGWDSYFTFPK</w:t>
      </w:r>
    </w:p>
    <w:p w:rsidR="000E49D6" w:rsidRPr="006870FD" w:rsidRDefault="000E49D6" w:rsidP="000E49D6">
      <w:pPr>
        <w:pStyle w:val="HTMLPreformatted"/>
        <w:rPr>
          <w:highlight w:val="red"/>
          <w:lang w:val="en-US"/>
        </w:rPr>
      </w:pPr>
      <w:r w:rsidRPr="006870FD">
        <w:rPr>
          <w:rStyle w:val="ffline"/>
          <w:highlight w:val="red"/>
          <w:lang w:val="en-US"/>
        </w:rPr>
        <w:t>HKKGCYSGLAIYTRNSKCHPVKAEEGITGILESQGHAKKTYKSLPDSECIGGYPDLSNEEAVKLDSEGRA</w:t>
      </w:r>
    </w:p>
    <w:p w:rsidR="000E49D6" w:rsidRPr="006870FD" w:rsidRDefault="000E49D6" w:rsidP="000E49D6">
      <w:pPr>
        <w:pStyle w:val="HTMLPreformatted"/>
        <w:rPr>
          <w:highlight w:val="red"/>
          <w:lang w:val="en-US"/>
        </w:rPr>
      </w:pPr>
      <w:r w:rsidRPr="006870FD">
        <w:rPr>
          <w:rStyle w:val="ffline"/>
          <w:highlight w:val="red"/>
          <w:lang w:val="en-US"/>
        </w:rPr>
        <w:t>LVLDFGAFVLIGVYCPAATDSARDHFRIAQVIVVGDLNIARDEIDAAGAKDMMKELGMRYWKETPTRKAL</w:t>
      </w:r>
    </w:p>
    <w:p w:rsidR="000E49D6" w:rsidRPr="006870FD" w:rsidRDefault="000E49D6" w:rsidP="000E49D6">
      <w:pPr>
        <w:pStyle w:val="HTMLPreformatted"/>
        <w:rPr>
          <w:highlight w:val="red"/>
          <w:lang w:val="en-US"/>
        </w:rPr>
      </w:pPr>
      <w:r w:rsidRPr="006870FD">
        <w:rPr>
          <w:rStyle w:val="ffline"/>
          <w:highlight w:val="red"/>
          <w:lang w:val="en-US"/>
        </w:rPr>
        <w:t>DLLLDPNPAGQMVDLCREFFPHRVGMYTCWDVKKNKRPGNSGSRIDYILCSTAIKSWFLEANIQEGLMGS</w:t>
      </w:r>
    </w:p>
    <w:p w:rsidR="000E49D6" w:rsidRPr="006870FD" w:rsidRDefault="000E49D6" w:rsidP="000E49D6">
      <w:pPr>
        <w:pStyle w:val="HTMLPreformatted"/>
        <w:rPr>
          <w:lang w:val="en-US"/>
        </w:rPr>
      </w:pPr>
      <w:r w:rsidRPr="006870FD">
        <w:rPr>
          <w:rStyle w:val="ffline"/>
          <w:highlight w:val="red"/>
          <w:lang w:val="en-US"/>
        </w:rPr>
        <w:t>DHCPVYATL</w:t>
      </w:r>
      <w:r w:rsidRPr="006870FD">
        <w:rPr>
          <w:rStyle w:val="ffline"/>
          <w:lang w:val="en-US"/>
        </w:rPr>
        <w:t>KPTVNYNGIEKSILDIINPESMFHQGERQSDISTPQPPRLCMKRYPEFTRRQNIKDMFNKM</w:t>
      </w:r>
    </w:p>
    <w:p w:rsidR="000E49D6" w:rsidRPr="006870FD" w:rsidRDefault="000E49D6" w:rsidP="000E49D6">
      <w:pPr>
        <w:pStyle w:val="HTMLPreformatted"/>
        <w:rPr>
          <w:lang w:val="en-US"/>
        </w:rPr>
      </w:pPr>
      <w:r w:rsidRPr="006870FD">
        <w:rPr>
          <w:rStyle w:val="ffline"/>
          <w:lang w:val="en-US"/>
        </w:rPr>
        <w:t>TSAATMNSGEKVQRHGSDSQGEPPLKKIRRDSAMMPFQRPRLPVNNTQKTLHGFFQHSPDVPNSSSRNST</w:t>
      </w:r>
    </w:p>
    <w:p w:rsidR="000E49D6" w:rsidRPr="006870FD" w:rsidRDefault="000E49D6" w:rsidP="000E49D6">
      <w:pPr>
        <w:pStyle w:val="HTMLPreformatted"/>
        <w:rPr>
          <w:lang w:val="en-US"/>
        </w:rPr>
      </w:pPr>
      <w:r w:rsidRPr="006870FD">
        <w:rPr>
          <w:rStyle w:val="ffline"/>
          <w:lang w:val="en-US"/>
        </w:rPr>
        <w:t>AHKIHQPIRGELPMTNRERDLKEDTEGVVTESTINAKQNDFLDQTDSKKKWSLLFTKKRPPVCDGHGEEC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IQLSTKKPGPNCGRAFWANRSRWRVYNEVRSKIGMEM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68278A" w:rsidRDefault="000E49D6" w:rsidP="000E49D6">
      <w:pPr>
        <w:pStyle w:val="HTMLPreformatted"/>
        <w:rPr>
          <w:lang w:val="en-US"/>
        </w:rPr>
      </w:pPr>
      <w:r w:rsidRPr="0068278A">
        <w:rPr>
          <w:lang w:val="en-US"/>
        </w:rPr>
        <w:t>&gt;NP_595522.1 AP-endonuclease Apn2 [Schizosaccharomyces pombe]</w:t>
      </w:r>
    </w:p>
    <w:p w:rsidR="000E49D6" w:rsidRPr="0068278A" w:rsidRDefault="000E49D6" w:rsidP="000E49D6">
      <w:pPr>
        <w:pStyle w:val="HTMLPreformatted"/>
        <w:rPr>
          <w:highlight w:val="red"/>
          <w:lang w:val="en-US"/>
        </w:rPr>
      </w:pPr>
      <w:r w:rsidRPr="0068278A">
        <w:rPr>
          <w:rStyle w:val="ffline"/>
          <w:lang w:val="en-US"/>
        </w:rPr>
        <w:t>M</w:t>
      </w:r>
      <w:r w:rsidRPr="0068278A">
        <w:rPr>
          <w:rStyle w:val="ffline"/>
          <w:highlight w:val="red"/>
          <w:lang w:val="en-US"/>
        </w:rPr>
        <w:t>RILSWNVNGIQNPFNYFPWNKKNSYKEIFQELQADVICVQELKMQKDSFPQQYAVVEGFDSYFTFPKIR</w:t>
      </w:r>
    </w:p>
    <w:p w:rsidR="000E49D6" w:rsidRPr="0068278A" w:rsidRDefault="000E49D6" w:rsidP="000E49D6">
      <w:pPr>
        <w:pStyle w:val="HTMLPreformatted"/>
        <w:rPr>
          <w:highlight w:val="red"/>
          <w:lang w:val="en-US"/>
        </w:rPr>
      </w:pPr>
      <w:r w:rsidRPr="0068278A">
        <w:rPr>
          <w:rStyle w:val="ffline"/>
          <w:highlight w:val="red"/>
          <w:lang w:val="en-US"/>
        </w:rPr>
        <w:t>KGYSGVGFYVKKDVAIPVKAEEGITGILPVRGQKYSYSEAPEHEKIGFFPKDIDRKTANWIDSEGRCILL</w:t>
      </w:r>
    </w:p>
    <w:p w:rsidR="000E49D6" w:rsidRPr="0068278A" w:rsidRDefault="000E49D6" w:rsidP="000E49D6">
      <w:pPr>
        <w:pStyle w:val="HTMLPreformatted"/>
        <w:rPr>
          <w:highlight w:val="red"/>
          <w:lang w:val="en-US"/>
        </w:rPr>
      </w:pPr>
      <w:r w:rsidRPr="0068278A">
        <w:rPr>
          <w:rStyle w:val="ffline"/>
          <w:highlight w:val="red"/>
          <w:lang w:val="en-US"/>
        </w:rPr>
        <w:t>DFQMFILIGVYCPVNSGENRLEYRRAFYKALRERIERLIKEGNRKIILVGDVNILCNPIDTADQKDIIRE</w:t>
      </w:r>
    </w:p>
    <w:p w:rsidR="000E49D6" w:rsidRPr="0068278A" w:rsidRDefault="000E49D6" w:rsidP="000E49D6">
      <w:pPr>
        <w:pStyle w:val="HTMLPreformatted"/>
        <w:rPr>
          <w:highlight w:val="red"/>
          <w:lang w:val="en-US"/>
        </w:rPr>
      </w:pPr>
      <w:r w:rsidRPr="0068278A">
        <w:rPr>
          <w:rStyle w:val="ffline"/>
          <w:highlight w:val="red"/>
          <w:lang w:val="en-US"/>
        </w:rPr>
        <w:t>SLIPSIMESRQWIRDLLLPSRLGLLLDIGRIQHPTRKGMFTCWNTRLNTRPTNYGTRIDYTLATPDLLPW</w:t>
      </w:r>
    </w:p>
    <w:p w:rsidR="000E49D6" w:rsidRPr="0068278A" w:rsidRDefault="000E49D6" w:rsidP="000E49D6">
      <w:pPr>
        <w:pStyle w:val="HTMLPreformatted"/>
        <w:rPr>
          <w:lang w:val="en-US"/>
        </w:rPr>
      </w:pPr>
      <w:r w:rsidRPr="0068278A">
        <w:rPr>
          <w:rStyle w:val="ffline"/>
          <w:highlight w:val="red"/>
          <w:lang w:val="en-US"/>
        </w:rPr>
        <w:t>VQDADIMAEVMGSDHCPVYLDL</w:t>
      </w:r>
      <w:r w:rsidRPr="0068278A">
        <w:rPr>
          <w:rStyle w:val="ffline"/>
          <w:lang w:val="en-US"/>
        </w:rPr>
        <w:t>KEEYEGKKLSNFLSHSKEPPLLSTAHHSAYRPSKNIHSMFQHFNSMKK</w:t>
      </w:r>
    </w:p>
    <w:p w:rsidR="000E49D6" w:rsidRPr="0068278A" w:rsidRDefault="000E49D6" w:rsidP="000E49D6">
      <w:pPr>
        <w:pStyle w:val="HTMLPreformatted"/>
        <w:rPr>
          <w:lang w:val="en-US"/>
        </w:rPr>
      </w:pPr>
      <w:r w:rsidRPr="0068278A">
        <w:rPr>
          <w:rStyle w:val="ffline"/>
          <w:lang w:val="en-US"/>
        </w:rPr>
        <w:t>NKNNSPTQSENVSASASSGSSPTVSRANSVIDVDAYPPEKRRRKEQSKLLSFFAKQKEEKEETNKTEDV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IEVLDNNNESDIGLTVKKKVENGNAWKQIFSERAPPLCEGHKEPCKYLTVRKPGINYGRKFWICARPVGE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IKNSNAVSEEDTQPFQCRFFIWDSDWRANSKD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E625A" w:rsidRDefault="000E49D6" w:rsidP="000E49D6">
      <w:pPr>
        <w:pStyle w:val="HTMLPreformatted"/>
        <w:rPr>
          <w:lang w:val="en-US"/>
        </w:rPr>
      </w:pPr>
      <w:r w:rsidRPr="00FE625A">
        <w:rPr>
          <w:lang w:val="en-US"/>
        </w:rPr>
        <w:t>&gt;XP_007872800.1 exodeoxyribonuclease III [Pneumocystis murina B123]</w:t>
      </w:r>
    </w:p>
    <w:p w:rsidR="000E49D6" w:rsidRPr="00FE625A" w:rsidRDefault="000E49D6" w:rsidP="000E49D6">
      <w:pPr>
        <w:pStyle w:val="HTMLPreformatted"/>
        <w:rPr>
          <w:highlight w:val="red"/>
          <w:lang w:val="en-US"/>
        </w:rPr>
      </w:pPr>
      <w:r w:rsidRPr="00FE625A">
        <w:rPr>
          <w:rStyle w:val="ffline"/>
          <w:lang w:val="en-US"/>
        </w:rPr>
        <w:lastRenderedPageBreak/>
        <w:t>M</w:t>
      </w:r>
      <w:r w:rsidRPr="00FE625A">
        <w:rPr>
          <w:rStyle w:val="ffline"/>
          <w:highlight w:val="red"/>
          <w:lang w:val="en-US"/>
        </w:rPr>
        <w:t>RLISWNCNGIRNLFDYQSKKSEKSLKFILEKFEADIVCFQETKIQRKDLTHDMINIPGYLSFYTFSKKR</w:t>
      </w:r>
    </w:p>
    <w:p w:rsidR="000E49D6" w:rsidRPr="00FE625A" w:rsidRDefault="000E49D6" w:rsidP="000E49D6">
      <w:pPr>
        <w:pStyle w:val="HTMLPreformatted"/>
        <w:rPr>
          <w:highlight w:val="red"/>
          <w:lang w:val="en-US"/>
        </w:rPr>
      </w:pPr>
      <w:r w:rsidRPr="00FE625A">
        <w:rPr>
          <w:rStyle w:val="ffline"/>
          <w:highlight w:val="red"/>
          <w:lang w:val="en-US"/>
        </w:rPr>
        <w:t>KGYSGVAIYVKESLCIPLKAEEGITGYLIHSGEGIPYIECPKSISIGGYTEMSDKHALELDQEGRCIILD</w:t>
      </w:r>
    </w:p>
    <w:p w:rsidR="000E49D6" w:rsidRPr="00FE625A" w:rsidRDefault="000E49D6" w:rsidP="000E49D6">
      <w:pPr>
        <w:pStyle w:val="HTMLPreformatted"/>
        <w:rPr>
          <w:highlight w:val="red"/>
          <w:lang w:val="en-US"/>
        </w:rPr>
      </w:pPr>
      <w:r w:rsidRPr="00FE625A">
        <w:rPr>
          <w:rStyle w:val="ffline"/>
          <w:highlight w:val="red"/>
          <w:lang w:val="en-US"/>
        </w:rPr>
        <w:t>LNLFVLFGVYCPLNSNSERNKFRQLWIETLDSRIRNLRKMKRNIVIMGDINIIRDDVDSSYKIDELQEGM</w:t>
      </w:r>
    </w:p>
    <w:p w:rsidR="000E49D6" w:rsidRPr="00FE625A" w:rsidRDefault="000E49D6" w:rsidP="000E49D6">
      <w:pPr>
        <w:pStyle w:val="HTMLPreformatted"/>
        <w:rPr>
          <w:highlight w:val="red"/>
          <w:lang w:val="en-US"/>
        </w:rPr>
      </w:pPr>
      <w:r w:rsidRPr="00FE625A">
        <w:rPr>
          <w:rStyle w:val="ffline"/>
          <w:highlight w:val="red"/>
          <w:lang w:val="en-US"/>
        </w:rPr>
        <w:t>EDFKDSCQRAWLNKLLLPHPEGFMIDLCRHFHPDRKEMFTCWNTKINARTCNFGTRIDYILISKELLPWF</w:t>
      </w:r>
    </w:p>
    <w:p w:rsidR="000E49D6" w:rsidRPr="00FE625A" w:rsidRDefault="000E49D6" w:rsidP="000E49D6">
      <w:pPr>
        <w:pStyle w:val="HTMLPreformatted"/>
        <w:rPr>
          <w:lang w:val="en-US"/>
        </w:rPr>
      </w:pPr>
      <w:r w:rsidRPr="00FE625A">
        <w:rPr>
          <w:rStyle w:val="ffline"/>
          <w:highlight w:val="red"/>
          <w:lang w:val="en-US"/>
        </w:rPr>
        <w:t>EFADIQANVMGSDHCPIFAEI</w:t>
      </w:r>
      <w:r w:rsidRPr="00FE625A">
        <w:rPr>
          <w:rStyle w:val="ffline"/>
          <w:lang w:val="en-US"/>
        </w:rPr>
        <w:t>KSQIYNWKGSGKTDNILDFLNKEGAFVDGILVSKLPKPPHLETHNFPEF</w:t>
      </w:r>
    </w:p>
    <w:p w:rsidR="000E49D6" w:rsidRPr="00FE625A" w:rsidRDefault="000E49D6" w:rsidP="000E49D6">
      <w:pPr>
        <w:pStyle w:val="HTMLPreformatted"/>
        <w:rPr>
          <w:lang w:val="en-US"/>
        </w:rPr>
      </w:pPr>
      <w:r w:rsidRPr="00FE625A">
        <w:rPr>
          <w:rStyle w:val="ffline"/>
          <w:lang w:val="en-US"/>
        </w:rPr>
        <w:t>SFQDIKLMFKKQEKLDSLEKKNKPYTLKNFLGRSATEPLSHFSKKKRLESFSNQSHLPSYFKNASGQLK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DRKHEKDTSLKKEYNSLDSENINTKTILKISDTLKNDTKRDSEVLELRKKTWNNIFTKPSPPLCNVHQ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CIELRCKKPGLNFGRHFWICSNPISKEYKHQNISDSDMENKFKCGYFRWSSNH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910A13" w:rsidRDefault="000E49D6" w:rsidP="000E49D6">
      <w:pPr>
        <w:pStyle w:val="HTMLPreformatted"/>
        <w:rPr>
          <w:lang w:val="en-US"/>
        </w:rPr>
      </w:pPr>
      <w:r w:rsidRPr="00910A13">
        <w:rPr>
          <w:lang w:val="en-US"/>
        </w:rPr>
        <w:t>&gt;XP_019021701.1 DNase I-like protein [Saitoella complicata NRRL Y-17804]</w:t>
      </w:r>
    </w:p>
    <w:p w:rsidR="000E49D6" w:rsidRPr="00910A13" w:rsidRDefault="000E49D6" w:rsidP="000E49D6">
      <w:pPr>
        <w:pStyle w:val="HTMLPreformatted"/>
        <w:rPr>
          <w:highlight w:val="red"/>
          <w:lang w:val="en-US"/>
        </w:rPr>
      </w:pPr>
      <w:r w:rsidRPr="00910A13">
        <w:rPr>
          <w:rStyle w:val="ffline"/>
          <w:lang w:val="en-US"/>
        </w:rPr>
        <w:t>M</w:t>
      </w:r>
      <w:r w:rsidRPr="00910A13">
        <w:rPr>
          <w:rStyle w:val="ffline"/>
          <w:highlight w:val="red"/>
          <w:lang w:val="en-US"/>
        </w:rPr>
        <w:t>RILSWNVNGIRNPFAYAPFNSMSKSYKLLLDHLDADIICLQETKIQMKDLTIDMVAVEGYDAFFSLPRQ</w:t>
      </w:r>
    </w:p>
    <w:p w:rsidR="000E49D6" w:rsidRPr="00910A13" w:rsidRDefault="000E49D6" w:rsidP="000E49D6">
      <w:pPr>
        <w:pStyle w:val="HTMLPreformatted"/>
        <w:rPr>
          <w:highlight w:val="red"/>
          <w:lang w:val="en-US"/>
        </w:rPr>
      </w:pPr>
      <w:r w:rsidRPr="00910A13">
        <w:rPr>
          <w:rStyle w:val="ffline"/>
          <w:highlight w:val="red"/>
          <w:lang w:val="en-US"/>
        </w:rPr>
        <w:t>KKGYSGVVVYVRRERCVPVKAEEGVTGRLGMIWDKDRMYMDSTNAIGGYPPDSAYTMPPATLDSEGRAVI</w:t>
      </w:r>
    </w:p>
    <w:p w:rsidR="000E49D6" w:rsidRPr="00910A13" w:rsidRDefault="000E49D6" w:rsidP="000E49D6">
      <w:pPr>
        <w:pStyle w:val="HTMLPreformatted"/>
        <w:rPr>
          <w:highlight w:val="red"/>
          <w:lang w:val="en-US"/>
        </w:rPr>
      </w:pPr>
      <w:r w:rsidRPr="00910A13">
        <w:rPr>
          <w:rStyle w:val="ffline"/>
          <w:highlight w:val="red"/>
          <w:lang w:val="en-US"/>
        </w:rPr>
        <w:t>LDFNLFVFIGLYCPANSGATDEGREFRRAYLKAVEDRVKCLREEGREVVVVGDLNVCRSGMDTAEGAKLC</w:t>
      </w:r>
    </w:p>
    <w:p w:rsidR="000E49D6" w:rsidRPr="00910A13" w:rsidRDefault="000E49D6" w:rsidP="000E49D6">
      <w:pPr>
        <w:pStyle w:val="HTMLPreformatted"/>
        <w:rPr>
          <w:highlight w:val="red"/>
          <w:lang w:val="en-US"/>
        </w:rPr>
      </w:pPr>
      <w:r w:rsidRPr="00910A13">
        <w:rPr>
          <w:rStyle w:val="ffline"/>
          <w:highlight w:val="red"/>
          <w:lang w:val="en-US"/>
        </w:rPr>
        <w:t>KDEEWVNDFGRLWMTRLVGPPPSLDDNEEAEEAPRLLEDLCRKFNPEREGMFTCWNTRLNSRPNNYGARI</w:t>
      </w:r>
    </w:p>
    <w:p w:rsidR="000E49D6" w:rsidRPr="00910A13" w:rsidRDefault="000E49D6" w:rsidP="000E49D6">
      <w:pPr>
        <w:pStyle w:val="HTMLPreformatted"/>
        <w:rPr>
          <w:lang w:val="en-US"/>
        </w:rPr>
      </w:pPr>
      <w:r w:rsidRPr="00910A13">
        <w:rPr>
          <w:rStyle w:val="ffline"/>
          <w:highlight w:val="red"/>
          <w:lang w:val="en-US"/>
        </w:rPr>
        <w:t>DYVLTSPGLAHWSSHADIRPDVMGSDHCPVYADF</w:t>
      </w:r>
      <w:r w:rsidRPr="00910A13">
        <w:rPr>
          <w:rStyle w:val="ffline"/>
          <w:lang w:val="en-US"/>
        </w:rPr>
        <w:t>KHELLPESNEEEKEQRWLLDLVNPQGTFVQNVRVAP</w:t>
      </w:r>
    </w:p>
    <w:p w:rsidR="000E49D6" w:rsidRPr="00910A13" w:rsidRDefault="000E49D6" w:rsidP="000E49D6">
      <w:pPr>
        <w:pStyle w:val="HTMLPreformatted"/>
        <w:rPr>
          <w:lang w:val="en-US"/>
        </w:rPr>
      </w:pPr>
      <w:r w:rsidRPr="00910A13">
        <w:rPr>
          <w:rStyle w:val="ffline"/>
          <w:lang w:val="en-US"/>
        </w:rPr>
        <w:t>PPPPPQLCAKNTGDFKGRQSLKDLFAKGASSACSGNASPVAAAESVPSNATFQAAAPLKRAASDALGSNA</w:t>
      </w:r>
    </w:p>
    <w:p w:rsidR="000E49D6" w:rsidRPr="00563392" w:rsidRDefault="000E49D6" w:rsidP="000E49D6">
      <w:pPr>
        <w:pStyle w:val="HTMLPreformatted"/>
        <w:rPr>
          <w:lang w:val="en-US"/>
        </w:rPr>
      </w:pPr>
      <w:r w:rsidRPr="00563392">
        <w:rPr>
          <w:rStyle w:val="ffline"/>
          <w:lang w:val="en-US"/>
        </w:rPr>
        <w:t>GETKKTTKIPKITKDASPGQKSLRGFFTAKAPAPAVQQSDPPVKVSKSTQATIVATEAPANLDCVDICDP</w:t>
      </w:r>
    </w:p>
    <w:p w:rsidR="000E49D6" w:rsidRPr="00563392" w:rsidRDefault="000E49D6" w:rsidP="000E49D6">
      <w:pPr>
        <w:pStyle w:val="HTMLPreformatted"/>
        <w:rPr>
          <w:lang w:val="en-US"/>
        </w:rPr>
      </w:pPr>
      <w:r w:rsidRPr="00563392">
        <w:rPr>
          <w:rStyle w:val="ffline"/>
          <w:lang w:val="en-US"/>
        </w:rPr>
        <w:t>PKTLAEAKPSGTITEADYAIIQPETTRSSWSTLFTKPTAPLCTTHNEPCTELTSKKPGPNMGRRFWICSR</w:t>
      </w:r>
    </w:p>
    <w:p w:rsidR="000E49D6" w:rsidRPr="00563392" w:rsidRDefault="000E49D6" w:rsidP="000E49D6">
      <w:pPr>
        <w:pStyle w:val="HTMLPreformatted"/>
        <w:rPr>
          <w:lang w:val="en-US"/>
        </w:rPr>
      </w:pPr>
      <w:r w:rsidRPr="00563392">
        <w:rPr>
          <w:rStyle w:val="ffline"/>
          <w:lang w:val="en-US"/>
        </w:rPr>
        <w:t>PVGPGYDNGERPKGEVNREWRCNYFKWSSEVGR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E039A" w:rsidRDefault="000E49D6" w:rsidP="000E49D6">
      <w:pPr>
        <w:pStyle w:val="HTMLPreformatted"/>
        <w:rPr>
          <w:lang w:val="en-US"/>
        </w:rPr>
      </w:pPr>
      <w:r w:rsidRPr="00EE039A">
        <w:rPr>
          <w:lang w:val="en-US"/>
        </w:rPr>
        <w:t>&gt;XP_001882601.1 predicted protein [Laccaria bicolor S238N-H82]</w:t>
      </w:r>
    </w:p>
    <w:p w:rsidR="000E49D6" w:rsidRPr="00EE039A" w:rsidRDefault="000E49D6" w:rsidP="000E49D6">
      <w:pPr>
        <w:pStyle w:val="HTMLPreformatted"/>
        <w:rPr>
          <w:highlight w:val="red"/>
          <w:lang w:val="en-US"/>
        </w:rPr>
      </w:pPr>
      <w:r w:rsidRPr="00EE039A">
        <w:rPr>
          <w:rStyle w:val="ffline"/>
          <w:lang w:val="en-US"/>
        </w:rPr>
        <w:t>M</w:t>
      </w:r>
      <w:r w:rsidRPr="00EE039A">
        <w:rPr>
          <w:rStyle w:val="ffline"/>
          <w:highlight w:val="red"/>
          <w:lang w:val="en-US"/>
        </w:rPr>
        <w:t>RILTWNINGVRTLPQYHPWNTLKAHDDILNHLEADIICFQEMKSSRPALPKQVAVPPSYDSFFSFPIRK</w:t>
      </w:r>
    </w:p>
    <w:p w:rsidR="000E49D6" w:rsidRPr="00EE039A" w:rsidRDefault="000E49D6" w:rsidP="000E49D6">
      <w:pPr>
        <w:pStyle w:val="HTMLPreformatted"/>
        <w:rPr>
          <w:highlight w:val="red"/>
          <w:lang w:val="en-US"/>
        </w:rPr>
      </w:pPr>
      <w:r w:rsidRPr="00EE039A">
        <w:rPr>
          <w:rStyle w:val="ffline"/>
          <w:highlight w:val="red"/>
          <w:lang w:val="en-US"/>
        </w:rPr>
        <w:t>SGYSGVATYTRHSAVIPLKAEEGLSGVLQPKPPLTAAERISDSDNYPPNAETASIEGDLDYADLDSEGRT</w:t>
      </w:r>
    </w:p>
    <w:p w:rsidR="000E49D6" w:rsidRPr="00EE039A" w:rsidRDefault="000E49D6" w:rsidP="000E49D6">
      <w:pPr>
        <w:pStyle w:val="HTMLPreformatted"/>
        <w:rPr>
          <w:highlight w:val="red"/>
          <w:lang w:val="en-US"/>
        </w:rPr>
      </w:pPr>
      <w:r w:rsidRPr="00EE039A">
        <w:rPr>
          <w:rStyle w:val="ffline"/>
          <w:highlight w:val="red"/>
          <w:lang w:val="en-US"/>
        </w:rPr>
        <w:t>VILDLGLFVLINVYCPNDGNGTEERDKYKMDFHRLLEMRVVGLIKEGREVMVVGDLNACAAIIDHCEGHL</w:t>
      </w:r>
    </w:p>
    <w:p w:rsidR="000E49D6" w:rsidRPr="00EE039A" w:rsidRDefault="000E49D6" w:rsidP="000E49D6">
      <w:pPr>
        <w:pStyle w:val="HTMLPreformatted"/>
        <w:rPr>
          <w:highlight w:val="red"/>
          <w:lang w:val="en-US"/>
        </w:rPr>
      </w:pPr>
      <w:r w:rsidRPr="00EE039A">
        <w:rPr>
          <w:rStyle w:val="ffline"/>
          <w:highlight w:val="red"/>
          <w:lang w:val="en-US"/>
        </w:rPr>
        <w:t>MVAKGLAEGLQGEEGFWGKDSRRWMRGFLVPEDEGMPGGFMIDIVRKLWPERKGMYTCWNTKISARDSNY</w:t>
      </w:r>
    </w:p>
    <w:p w:rsidR="000E49D6" w:rsidRPr="00EE039A" w:rsidRDefault="000E49D6" w:rsidP="000E49D6">
      <w:pPr>
        <w:pStyle w:val="HTMLPreformatted"/>
        <w:rPr>
          <w:lang w:val="en-US"/>
        </w:rPr>
      </w:pPr>
      <w:r w:rsidRPr="00EE039A">
        <w:rPr>
          <w:rStyle w:val="ffline"/>
          <w:highlight w:val="red"/>
          <w:lang w:val="en-US"/>
        </w:rPr>
        <w:t>GTRIDYILITRGLLPWVKAADIQPLIKGSDHCPVYVDL</w:t>
      </w:r>
      <w:r w:rsidRPr="00EE039A">
        <w:rPr>
          <w:rStyle w:val="ffline"/>
          <w:lang w:val="en-US"/>
        </w:rPr>
        <w:t>FDEITDPTTGAVVELRRAMGLQDDGRKDPPRL</w:t>
      </w:r>
    </w:p>
    <w:p w:rsidR="000E49D6" w:rsidRPr="00EE039A" w:rsidRDefault="000E49D6" w:rsidP="000E49D6">
      <w:pPr>
        <w:pStyle w:val="HTMLPreformatted"/>
        <w:rPr>
          <w:lang w:val="en-US"/>
        </w:rPr>
      </w:pPr>
      <w:r w:rsidRPr="00EE039A">
        <w:rPr>
          <w:rStyle w:val="ffline"/>
          <w:lang w:val="en-US"/>
        </w:rPr>
        <w:t>AARFWDEYSGKQTQLHKFFGQKSKGSGSSDTPCPALVPSPSPIIVDDNNSATITPSSTPIPTTQTSTSGS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STTKSSPVPSSPLQQPSSSQPRPPSSSPPPVPISTKRKLVADIRSTSKKRKQREEEEKKPSQQSIASFFA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KPMRKPKDSLPPASSSIKAKGKQRAPEGDVDLEEDYQFALQLSQLNEPLVPSKSQSKNSKSHGGKGTAEW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TNLLAPIQPPKCIVHGELAKELTVTKQGANKGKRFFICARPVGPGYDKGRGERLREHVDPHWKCDFFKWS</w:t>
      </w:r>
    </w:p>
    <w:p w:rsidR="000E49D6" w:rsidRPr="002E1082" w:rsidRDefault="000E49D6" w:rsidP="000E49D6">
      <w:pPr>
        <w:pStyle w:val="HTMLPreformatted"/>
        <w:rPr>
          <w:lang w:val="en-US"/>
        </w:rPr>
      </w:pPr>
      <w:r w:rsidRPr="002E1082">
        <w:rPr>
          <w:rStyle w:val="ffline"/>
          <w:lang w:val="en-US"/>
        </w:rPr>
        <w:t>SEVRREMVRNGNSGADVGVS</w:t>
      </w:r>
    </w:p>
    <w:p w:rsidR="000E49D6" w:rsidRPr="002E1082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35EE3" w:rsidRDefault="000E49D6" w:rsidP="000E49D6">
      <w:pPr>
        <w:pStyle w:val="HTMLPreformatted"/>
        <w:rPr>
          <w:lang w:val="en-US"/>
        </w:rPr>
      </w:pPr>
      <w:r w:rsidRPr="00F35EE3">
        <w:rPr>
          <w:lang w:val="en-US"/>
        </w:rPr>
        <w:t>&gt;KZP01650.1 DNase I-like protein [Calocera viscosa TUFC12733]</w:t>
      </w:r>
    </w:p>
    <w:p w:rsidR="000E49D6" w:rsidRPr="00F35EE3" w:rsidRDefault="000E49D6" w:rsidP="000E49D6">
      <w:pPr>
        <w:pStyle w:val="HTMLPreformatted"/>
        <w:rPr>
          <w:highlight w:val="red"/>
          <w:lang w:val="en-US"/>
        </w:rPr>
      </w:pPr>
      <w:r w:rsidRPr="00F35EE3">
        <w:rPr>
          <w:rStyle w:val="ffline"/>
          <w:lang w:val="en-US"/>
        </w:rPr>
        <w:t>M</w:t>
      </w:r>
      <w:r w:rsidRPr="00F35EE3">
        <w:rPr>
          <w:rStyle w:val="ffline"/>
          <w:highlight w:val="red"/>
          <w:lang w:val="en-US"/>
        </w:rPr>
        <w:t>RILTWNINGVRTLNQYHPWFSLKTLEAMLENEEIKSDIFCFQEMKIARTAIDRSIALPGHYDAFFSLPL</w:t>
      </w:r>
    </w:p>
    <w:p w:rsidR="000E49D6" w:rsidRPr="00F35EE3" w:rsidRDefault="000E49D6" w:rsidP="000E49D6">
      <w:pPr>
        <w:pStyle w:val="HTMLPreformatted"/>
        <w:rPr>
          <w:highlight w:val="red"/>
          <w:lang w:val="en-US"/>
        </w:rPr>
      </w:pPr>
      <w:r w:rsidRPr="00F35EE3">
        <w:rPr>
          <w:rStyle w:val="ffline"/>
          <w:highlight w:val="red"/>
          <w:lang w:val="en-US"/>
        </w:rPr>
        <w:t>GKSKGGYSGVAVYTDSRTVKPLKAEEGLSGLLQPKPPLSHQERVSDNYPSAHLLDFIPDDKDHVPSDLME</w:t>
      </w:r>
    </w:p>
    <w:p w:rsidR="000E49D6" w:rsidRPr="00F35EE3" w:rsidRDefault="000E49D6" w:rsidP="000E49D6">
      <w:pPr>
        <w:pStyle w:val="HTMLPreformatted"/>
        <w:rPr>
          <w:highlight w:val="red"/>
          <w:lang w:val="en-US"/>
        </w:rPr>
      </w:pPr>
      <w:r w:rsidRPr="00F35EE3">
        <w:rPr>
          <w:rStyle w:val="ffline"/>
          <w:highlight w:val="red"/>
          <w:lang w:val="en-US"/>
        </w:rPr>
        <w:t>LDNEGRALVLDFGLFVLINTYCPAEASEGRLPFKINFHNMLRERVRILIEEEGREVIVLGDINICSHPID</w:t>
      </w:r>
    </w:p>
    <w:p w:rsidR="000E49D6" w:rsidRPr="00F35EE3" w:rsidRDefault="000E49D6" w:rsidP="000E49D6">
      <w:pPr>
        <w:pStyle w:val="HTMLPreformatted"/>
        <w:rPr>
          <w:highlight w:val="red"/>
          <w:lang w:val="en-US"/>
        </w:rPr>
      </w:pPr>
      <w:r w:rsidRPr="00F35EE3">
        <w:rPr>
          <w:rStyle w:val="ffline"/>
          <w:highlight w:val="red"/>
          <w:lang w:val="en-US"/>
        </w:rPr>
        <w:t>HCDGQLQSKRSVWWDHPSRVWLRDWLQPKGKLIDVTRKFWPERTGMYTCWNTLIDARTANYGTRIDYFLC</w:t>
      </w:r>
    </w:p>
    <w:p w:rsidR="000E49D6" w:rsidRPr="00F35EE3" w:rsidRDefault="000E49D6" w:rsidP="000E49D6">
      <w:pPr>
        <w:pStyle w:val="HTMLPreformatted"/>
        <w:rPr>
          <w:lang w:val="en-US"/>
        </w:rPr>
      </w:pPr>
      <w:r w:rsidRPr="00F35EE3">
        <w:rPr>
          <w:rStyle w:val="ffline"/>
          <w:highlight w:val="red"/>
          <w:lang w:val="en-US"/>
        </w:rPr>
        <w:t>TEGLLPWIKHSDILPSVLGSDHCPVSLDL</w:t>
      </w:r>
      <w:r w:rsidRPr="00F35EE3">
        <w:rPr>
          <w:rStyle w:val="ffline"/>
          <w:lang w:val="en-US"/>
        </w:rPr>
        <w:t>HEEITLTDGTVRRLQDEMRFDATRELPRISARYWDEFSDKQ</w:t>
      </w:r>
    </w:p>
    <w:p w:rsidR="000E49D6" w:rsidRPr="00F35EE3" w:rsidRDefault="000E49D6" w:rsidP="000E49D6">
      <w:pPr>
        <w:pStyle w:val="HTMLPreformatted"/>
        <w:rPr>
          <w:lang w:val="en-US"/>
        </w:rPr>
      </w:pPr>
      <w:r w:rsidRPr="00F35EE3">
        <w:rPr>
          <w:rStyle w:val="ffline"/>
          <w:lang w:val="en-US"/>
        </w:rPr>
        <w:t>PLLSSFFGRKGVQSPDERGCGDVLLPPKREISEVPETPIDTPPPPDASSKTPSNILMGDTAPLPPKLVDE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VSSRRPKSPEKMSSQSKGKSKTSDKKSKNGQMKLSSFFGSKPSGEPSPSNESVSTDASSWRTVSQSTQQ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NAVDDVEDDEYWANIIAQSGSSESSKAAWSTLLSRPTAPKCSGHGLPAKEFTVNKPGPNKGKHFYLCSL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VGTGYDAGHSKRLREEVNPEFRCNFFMWASDVKKRAAPAQSSPETKRPRL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DA6355" w:rsidRDefault="000E49D6" w:rsidP="000E49D6">
      <w:pPr>
        <w:pStyle w:val="HTMLPreformatted"/>
        <w:rPr>
          <w:lang w:val="en-US"/>
        </w:rPr>
      </w:pPr>
      <w:r w:rsidRPr="00DA6355">
        <w:rPr>
          <w:lang w:val="en-US"/>
        </w:rPr>
        <w:t>&gt;XP_019001465.1 exodeoxyribonuclease III [Kwoniella mangroviensis CBS 8507]</w:t>
      </w:r>
    </w:p>
    <w:p w:rsidR="000E49D6" w:rsidRPr="00DA6355" w:rsidRDefault="000E49D6" w:rsidP="000E49D6">
      <w:pPr>
        <w:pStyle w:val="HTMLPreformatted"/>
        <w:rPr>
          <w:highlight w:val="red"/>
          <w:lang w:val="en-US"/>
        </w:rPr>
      </w:pPr>
      <w:r w:rsidRPr="00DA6355">
        <w:rPr>
          <w:rStyle w:val="ffline"/>
          <w:lang w:val="en-US"/>
        </w:rPr>
        <w:t>M</w:t>
      </w:r>
      <w:r w:rsidRPr="00DA6355">
        <w:rPr>
          <w:rStyle w:val="ffline"/>
          <w:highlight w:val="red"/>
          <w:lang w:val="en-US"/>
        </w:rPr>
        <w:t>RILTWNVNVLRTCLDYHPFSSMKKKNVEGLLDELGAQIACFQEHKTPRAKLEKSMAVPGSYDGFWTFPR</w:t>
      </w:r>
    </w:p>
    <w:p w:rsidR="000E49D6" w:rsidRPr="00DA6355" w:rsidRDefault="000E49D6" w:rsidP="000E49D6">
      <w:pPr>
        <w:pStyle w:val="HTMLPreformatted"/>
        <w:rPr>
          <w:highlight w:val="red"/>
          <w:lang w:val="en-US"/>
        </w:rPr>
      </w:pPr>
      <w:r w:rsidRPr="00DA6355">
        <w:rPr>
          <w:rStyle w:val="ffline"/>
          <w:highlight w:val="red"/>
          <w:lang w:val="en-US"/>
        </w:rPr>
        <w:t>SKTGYSGVCTYVDARYCVPLKAEEGITGLLLDDSKGSTMKPPWTPEERIGSYPDIDGMEWMDEVDGKEFE</w:t>
      </w:r>
    </w:p>
    <w:p w:rsidR="000E49D6" w:rsidRPr="00DA6355" w:rsidRDefault="000E49D6" w:rsidP="000E49D6">
      <w:pPr>
        <w:pStyle w:val="HTMLPreformatted"/>
        <w:rPr>
          <w:highlight w:val="red"/>
          <w:lang w:val="en-US"/>
        </w:rPr>
      </w:pPr>
      <w:r w:rsidRPr="00DA6355">
        <w:rPr>
          <w:rStyle w:val="ffline"/>
          <w:highlight w:val="red"/>
          <w:lang w:val="en-US"/>
        </w:rPr>
        <w:t>PKRLDMEGRAVVCDFGLFVLFNLYCPNETNETRRPYKMNFLKCLQERVRLLQQAGREVIIVGDINIMRAP</w:t>
      </w:r>
    </w:p>
    <w:p w:rsidR="000E49D6" w:rsidRPr="00DA6355" w:rsidRDefault="000E49D6" w:rsidP="000E49D6">
      <w:pPr>
        <w:pStyle w:val="HTMLPreformatted"/>
        <w:rPr>
          <w:highlight w:val="red"/>
          <w:lang w:val="en-US"/>
        </w:rPr>
      </w:pPr>
      <w:r w:rsidRPr="00DA6355">
        <w:rPr>
          <w:rStyle w:val="ffline"/>
          <w:highlight w:val="red"/>
          <w:lang w:val="en-US"/>
        </w:rPr>
        <w:t>IDSGEGGIRTSAEQHYEHPARRILDDWCAPKGPMVDVVRESWPNRDDMFTCWNQKLDARSANYGSRIDLI</w:t>
      </w:r>
    </w:p>
    <w:p w:rsidR="000E49D6" w:rsidRPr="00DA6355" w:rsidRDefault="000E49D6" w:rsidP="000E49D6">
      <w:pPr>
        <w:pStyle w:val="HTMLPreformatted"/>
        <w:rPr>
          <w:lang w:val="en-US"/>
        </w:rPr>
      </w:pPr>
      <w:r w:rsidRPr="00DA6355">
        <w:rPr>
          <w:rStyle w:val="ffline"/>
          <w:highlight w:val="red"/>
          <w:lang w:val="en-US"/>
        </w:rPr>
        <w:t>LCTPGLRPWIKGGDILNRVYGSDHCPVYI</w:t>
      </w:r>
      <w:r w:rsidRPr="00DA6355">
        <w:rPr>
          <w:rStyle w:val="ffline"/>
          <w:lang w:val="en-US"/>
        </w:rPr>
        <w:t>DLHESIDHPEKGELHLKDMLNPPDRPPSTAPVYPNDIPREA</w:t>
      </w:r>
    </w:p>
    <w:p w:rsidR="000E49D6" w:rsidRPr="00DA6355" w:rsidRDefault="000E49D6" w:rsidP="000E49D6">
      <w:pPr>
        <w:pStyle w:val="HTMLPreformatted"/>
        <w:rPr>
          <w:lang w:val="en-US"/>
        </w:rPr>
      </w:pPr>
      <w:r w:rsidRPr="00DA6355">
        <w:rPr>
          <w:rStyle w:val="ffline"/>
          <w:lang w:val="en-US"/>
        </w:rPr>
        <w:t>PEPPRFATKFFDEFSGRQTTLKSFFGGGGNKKKDVAIHPTPSPTPATPSRSSATPVPSENTYANTPLTLQ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NTAKTSPSTENGASLATPFSLARAAFDSIDTSTQITASSNSITLPSPPSVIHQVSPQRRRSPTYDAIDM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HDDDDIHKATSNAIAGPSKPKPTIKPKSNKLSQAKSANTTGSQTKLSSFFSQPPISTSKRKSSPSPSSN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TVQPKTKSARKSISSISPSRSPSIPKQNNHSEEVASGWTEQEDELINQAILEAERDRKAKNDSAKPVWGE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FAKKLPPMCTVHNKPCKDFLVMKPGPNKGKRFWLCSLPVGAGYDTGRSKRPREDVNRNFRCDFFLWDSA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NSRKEKVKDLNNNEGEKESQNIQ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8477F6" w:rsidRDefault="000E49D6" w:rsidP="000E49D6">
      <w:pPr>
        <w:pStyle w:val="HTMLPreformatted"/>
        <w:rPr>
          <w:lang w:val="en-US"/>
        </w:rPr>
      </w:pPr>
      <w:r w:rsidRPr="008477F6">
        <w:rPr>
          <w:lang w:val="en-US"/>
        </w:rPr>
        <w:t>&gt;XP_016275748.1 AP endonuclease 2 [Rhodotorula toruloides NP11]</w:t>
      </w:r>
    </w:p>
    <w:p w:rsidR="000E49D6" w:rsidRPr="00116589" w:rsidRDefault="000E49D6" w:rsidP="000E49D6">
      <w:pPr>
        <w:pStyle w:val="HTMLPreformatted"/>
        <w:rPr>
          <w:highlight w:val="red"/>
          <w:lang w:val="en-US"/>
        </w:rPr>
      </w:pPr>
      <w:r w:rsidRPr="008477F6">
        <w:rPr>
          <w:rStyle w:val="ffline"/>
          <w:lang w:val="en-US"/>
        </w:rPr>
        <w:t>M</w:t>
      </w:r>
      <w:r w:rsidRPr="00116589">
        <w:rPr>
          <w:rStyle w:val="ffline"/>
          <w:highlight w:val="red"/>
          <w:lang w:val="en-US"/>
        </w:rPr>
        <w:t>RIVTWNVNGIKTLLQYHPWNQKRTYEGIIEDLGGDITCIQETKITRAQMERGMAVLDAYDSFFSFYRRS</w:t>
      </w:r>
    </w:p>
    <w:p w:rsidR="000E49D6" w:rsidRPr="00116589" w:rsidRDefault="000E49D6" w:rsidP="000E49D6">
      <w:pPr>
        <w:pStyle w:val="HTMLPreformatted"/>
        <w:rPr>
          <w:highlight w:val="red"/>
          <w:lang w:val="en-US"/>
        </w:rPr>
      </w:pPr>
      <w:r w:rsidRPr="00116589">
        <w:rPr>
          <w:rStyle w:val="ffline"/>
          <w:highlight w:val="red"/>
          <w:lang w:val="en-US"/>
        </w:rPr>
        <w:t>VRGIHGTAIFTKRDVVIPVKAEEGIASSLIPSTMAVADRIGGYPLSSEADLDYNAMKDLDSEGRTTVIDT</w:t>
      </w:r>
    </w:p>
    <w:p w:rsidR="000E49D6" w:rsidRPr="00116589" w:rsidRDefault="000E49D6" w:rsidP="000E49D6">
      <w:pPr>
        <w:pStyle w:val="HTMLPreformatted"/>
        <w:rPr>
          <w:highlight w:val="red"/>
          <w:lang w:val="en-US"/>
        </w:rPr>
      </w:pPr>
      <w:r w:rsidRPr="00116589">
        <w:rPr>
          <w:rStyle w:val="ffline"/>
          <w:highlight w:val="red"/>
          <w:lang w:val="en-US"/>
        </w:rPr>
        <w:lastRenderedPageBreak/>
        <w:t>GMFVLINLYCPNETNSDRLVFKNNFNTLVDRRVRNLIKLGREVIVVGDLNICASDLDTAEPEQRARDSGL</w:t>
      </w:r>
    </w:p>
    <w:p w:rsidR="000E49D6" w:rsidRPr="00116589" w:rsidRDefault="000E49D6" w:rsidP="000E49D6">
      <w:pPr>
        <w:pStyle w:val="HTMLPreformatted"/>
        <w:rPr>
          <w:highlight w:val="red"/>
          <w:lang w:val="en-US"/>
        </w:rPr>
      </w:pPr>
      <w:r w:rsidRPr="00116589">
        <w:rPr>
          <w:rStyle w:val="ffline"/>
          <w:highlight w:val="red"/>
          <w:lang w:val="en-US"/>
        </w:rPr>
        <w:t>ENFTDHPPRAWLGAFTGPNGPMIDITRRLHPDRQGMFTCWNTKIEARVSNYGTRLDYILITPGLLPWVKF</w:t>
      </w:r>
    </w:p>
    <w:p w:rsidR="000E49D6" w:rsidRPr="008477F6" w:rsidRDefault="000E49D6" w:rsidP="000E49D6">
      <w:pPr>
        <w:pStyle w:val="HTMLPreformatted"/>
        <w:rPr>
          <w:lang w:val="en-US"/>
        </w:rPr>
      </w:pPr>
      <w:r w:rsidRPr="00116589">
        <w:rPr>
          <w:rStyle w:val="ffline"/>
          <w:highlight w:val="red"/>
          <w:lang w:val="en-US"/>
        </w:rPr>
        <w:t>SDIQPKIVGSDHCPVYLDM</w:t>
      </w:r>
      <w:r w:rsidRPr="008477F6">
        <w:rPr>
          <w:rStyle w:val="ffline"/>
          <w:lang w:val="en-US"/>
        </w:rPr>
        <w:t>YDELDIPGRGKVSIWDELNPGRKKGDKLPDPPAFASRFFSEFSGKQKLLSN</w:t>
      </w:r>
    </w:p>
    <w:p w:rsidR="000E49D6" w:rsidRPr="008477F6" w:rsidRDefault="000E49D6" w:rsidP="000E49D6">
      <w:pPr>
        <w:pStyle w:val="HTMLPreformatted"/>
        <w:rPr>
          <w:lang w:val="en-US"/>
        </w:rPr>
      </w:pPr>
      <w:r w:rsidRPr="008477F6">
        <w:rPr>
          <w:rStyle w:val="ffline"/>
          <w:lang w:val="en-US"/>
        </w:rPr>
        <w:t>FFTKKSEMPPDASKPSPSPSPQPNSATTSASVSKNGSLSTMATITAVTNGSSKKGKGKEKSPEEEKPKT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QGLSSFFKPPPAPDARPTKKRKKSQTEPTPPSPSNSRPSTSRSSSSSQTKPSPSPTASFRNGDGTEVLV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SDGDDDAEEELDLKEREDATADPGFNPNAQSASAWSSIFASKPVPLCEGHSEPSRVWTVNKPGPNKGRR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FYLPVGPGYDQGQSKIHVNPEYRCNFFQWETKVKRPAGMVLSSSAKKQKT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lang w:val="en-US"/>
        </w:rPr>
        <w:t>&gt;XP_014569941.1 hypothetical protein L969DRAFT_92556 [Mixia osmundae IAM 14324]</w:t>
      </w:r>
    </w:p>
    <w:p w:rsidR="000E49D6" w:rsidRPr="00CA37DF" w:rsidRDefault="000E49D6" w:rsidP="000E49D6">
      <w:pPr>
        <w:pStyle w:val="HTMLPreformatted"/>
        <w:rPr>
          <w:highlight w:val="red"/>
          <w:lang w:val="en-US"/>
        </w:rPr>
      </w:pPr>
      <w:r w:rsidRPr="005053AF">
        <w:rPr>
          <w:rStyle w:val="ffline"/>
          <w:lang w:val="en-US"/>
        </w:rPr>
        <w:t>M</w:t>
      </w:r>
      <w:r w:rsidRPr="00CA37DF">
        <w:rPr>
          <w:rStyle w:val="ffline"/>
          <w:highlight w:val="red"/>
          <w:lang w:val="en-US"/>
        </w:rPr>
        <w:t>RLITWNINGIKTLPQYKPWNECKGNYGQMLDLLGGDIVCLQETKITKDKIERSMACPDDYDAFFSSYCR</w:t>
      </w:r>
    </w:p>
    <w:p w:rsidR="000E49D6" w:rsidRPr="00CA37DF" w:rsidRDefault="000E49D6" w:rsidP="000E49D6">
      <w:pPr>
        <w:pStyle w:val="HTMLPreformatted"/>
        <w:rPr>
          <w:highlight w:val="red"/>
          <w:lang w:val="en-US"/>
        </w:rPr>
      </w:pPr>
      <w:r w:rsidRPr="00CA37DF">
        <w:rPr>
          <w:rStyle w:val="ffline"/>
          <w:highlight w:val="red"/>
          <w:lang w:val="en-US"/>
        </w:rPr>
        <w:t>KPPKGYSGTAIYTKRAATVPLQAEEGLTGLSLSGEKDRDDLARQDRIGGYPTPAAVELSSFEMRDIDSEG</w:t>
      </w:r>
    </w:p>
    <w:p w:rsidR="000E49D6" w:rsidRPr="00CA37DF" w:rsidRDefault="000E49D6" w:rsidP="000E49D6">
      <w:pPr>
        <w:pStyle w:val="HTMLPreformatted"/>
        <w:rPr>
          <w:highlight w:val="red"/>
          <w:lang w:val="en-US"/>
        </w:rPr>
      </w:pPr>
      <w:r w:rsidRPr="00CA37DF">
        <w:rPr>
          <w:rStyle w:val="ffline"/>
          <w:highlight w:val="red"/>
          <w:lang w:val="en-US"/>
        </w:rPr>
        <w:t>RTTVVDLGLFVLINVYCPNETNSDRLTFKMAFNHLLDERVRQLIKLGREVIVVGDLNICAQTIDHCDPEK</w:t>
      </w:r>
    </w:p>
    <w:p w:rsidR="000E49D6" w:rsidRPr="00CA37DF" w:rsidRDefault="000E49D6" w:rsidP="000E49D6">
      <w:pPr>
        <w:pStyle w:val="HTMLPreformatted"/>
        <w:rPr>
          <w:highlight w:val="red"/>
          <w:lang w:val="en-US"/>
        </w:rPr>
      </w:pPr>
      <w:r w:rsidRPr="00CA37DF">
        <w:rPr>
          <w:rStyle w:val="ffline"/>
          <w:highlight w:val="red"/>
          <w:lang w:val="en-US"/>
        </w:rPr>
        <w:t>RKAEQNLDDFQAHPARAWLSAFIGASGVMIDSTRFFHPTRTNMYTHWETKINARVTNYGTRLDYILVTPG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CA37DF">
        <w:rPr>
          <w:rStyle w:val="ffline"/>
          <w:highlight w:val="red"/>
          <w:lang w:val="en-US"/>
        </w:rPr>
        <w:t>LLPWIKAADIQAHVVGSDHCPVFIDF</w:t>
      </w:r>
      <w:r w:rsidRPr="005053AF">
        <w:rPr>
          <w:rStyle w:val="ffline"/>
          <w:lang w:val="en-US"/>
        </w:rPr>
        <w:t>HPEISLNDGTKQSLWEAVNPGRERVDPVPDPPRMAARYYNSFAG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TQSLLKTFFVKKKDESPVQARTVTPLPAPEMRRDASTSRVSESPEAPTLASAFATIRSSKPERHATIMIE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DDDDDDEIAEHPQPRSRSTSTATAQSSRPPDKRPRSDSASRSQPPKKQLNVRNGQSTLASFFADPVSGKT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RRPESDTKKRRSTVPGSQSENLDEPSCSASTSQRASATASETAAQADGYERLPLQDSDPQAASQWNALFS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PLAVPLCKMHKEPCTLWTVNKPGPNKGRKFYLCSRPVGQGHEEAASKNKNVILNPDYRCNHFEWSQSMGH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VLAPDGLSYTVFDSEEVQQSQPFVPYAPYHGYHVRAHSSGDEYARSRQSTISQGSVIYAMPADHQQIVPP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GMLPTIPQGMQYYNVCHQCQRNPCACRPMYSSQHVYDIPTYDSHWYAPWPAAPMSNSWPPQVSWRAQRPD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VVSSQIGRVHPKRPPRQEASKFQAHQANQPVSGTRFVPDYRPPPLPSAWAMWVGNVSRDTTHEQFSHFFL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HLPTPQSYCGSEEIATARSELRKRGGSLGHELDAAALSTTGVDSVHLLLHANCGFVNYISALHLKVGIAT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GNGLQLRPGCKGSKPLVCRERDDGDKTGVTSQHGFAVARSTWKTQPRNETTLNRAYRTSQDVFLIFSANG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SGQFLGVARMSGSIAGSSNVNALTDKLRDEIATPTAISHTDGDVLSPDGGVPGMVPTNSPVVEEPVIISP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GVARDLAPNLEKQDLSVANMAGRRPAESAATRRAREIAGNSSTSTPTSSNTGGGSSQATNTTTATSLASL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VISPEKDEPVHRKAADQLSPEPSRYFALEWVAVRPLSFASTKHLKNAFNRNKEAKIGRDGTELDPLLGDA</w:t>
      </w:r>
    </w:p>
    <w:p w:rsidR="000E49D6" w:rsidRPr="005053AF" w:rsidRDefault="000E49D6" w:rsidP="000E49D6">
      <w:pPr>
        <w:pStyle w:val="HTMLPreformatted"/>
        <w:rPr>
          <w:lang w:val="en-US"/>
        </w:rPr>
      </w:pPr>
      <w:r w:rsidRPr="005053AF">
        <w:rPr>
          <w:rStyle w:val="ffline"/>
          <w:lang w:val="en-US"/>
        </w:rPr>
        <w:t>LLRAFVE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E80B55" w:rsidRDefault="000E49D6" w:rsidP="000E49D6">
      <w:pPr>
        <w:pStyle w:val="HTMLPreformatted"/>
        <w:rPr>
          <w:lang w:val="en-US"/>
        </w:rPr>
      </w:pPr>
      <w:r w:rsidRPr="00E80B55">
        <w:rPr>
          <w:lang w:val="en-US"/>
        </w:rPr>
        <w:t>&gt;XP_011386696.1 hypothetical protein UMAG_10924 [Ustilago maydis 521]</w:t>
      </w:r>
    </w:p>
    <w:p w:rsidR="000E49D6" w:rsidRPr="006F215D" w:rsidRDefault="000E49D6" w:rsidP="000E49D6">
      <w:pPr>
        <w:pStyle w:val="HTMLPreformatted"/>
        <w:rPr>
          <w:highlight w:val="red"/>
          <w:lang w:val="en-US"/>
        </w:rPr>
      </w:pPr>
      <w:r w:rsidRPr="00E80B55">
        <w:rPr>
          <w:rStyle w:val="ffline"/>
          <w:lang w:val="en-US"/>
        </w:rPr>
        <w:t>M</w:t>
      </w:r>
      <w:r w:rsidRPr="006F215D">
        <w:rPr>
          <w:rStyle w:val="ffline"/>
          <w:highlight w:val="red"/>
          <w:lang w:val="en-US"/>
        </w:rPr>
        <w:t>RITVWNINGLRTLKGYQPWYKLPDWEACLDHLGADIACFQETKMTRKQLTEPMCILPSYNAFFNFHPTK</w:t>
      </w:r>
    </w:p>
    <w:p w:rsidR="000E49D6" w:rsidRPr="006F215D" w:rsidRDefault="000E49D6" w:rsidP="000E49D6">
      <w:pPr>
        <w:pStyle w:val="HTMLPreformatted"/>
        <w:rPr>
          <w:highlight w:val="red"/>
          <w:lang w:val="en-US"/>
        </w:rPr>
      </w:pPr>
      <w:r w:rsidRPr="006F215D">
        <w:rPr>
          <w:rStyle w:val="ffline"/>
          <w:highlight w:val="red"/>
          <w:lang w:val="en-US"/>
        </w:rPr>
        <w:t>GYSGTVTYVRKSVSIPLKAEQGITGRLSVTNVSTNPLIPNDPIGCIPADTRDDVDAQIWNALDEEGRCVL</w:t>
      </w:r>
    </w:p>
    <w:p w:rsidR="000E49D6" w:rsidRPr="006F215D" w:rsidRDefault="000E49D6" w:rsidP="000E49D6">
      <w:pPr>
        <w:pStyle w:val="HTMLPreformatted"/>
        <w:rPr>
          <w:highlight w:val="red"/>
          <w:lang w:val="en-US"/>
        </w:rPr>
      </w:pPr>
      <w:r w:rsidRPr="006F215D">
        <w:rPr>
          <w:rStyle w:val="ffline"/>
          <w:highlight w:val="red"/>
          <w:lang w:val="en-US"/>
        </w:rPr>
        <w:t>LDLGLFVLFNVYCPNETGPERLEYKMTYYQCLAERAHRLIQEGRQVMIVGDMNIIRDPIDHCDAEQSIKE</w:t>
      </w:r>
    </w:p>
    <w:p w:rsidR="000E49D6" w:rsidRPr="006F215D" w:rsidRDefault="000E49D6" w:rsidP="000E49D6">
      <w:pPr>
        <w:pStyle w:val="HTMLPreformatted"/>
        <w:rPr>
          <w:highlight w:val="red"/>
          <w:lang w:val="en-US"/>
        </w:rPr>
      </w:pPr>
      <w:r w:rsidRPr="006F215D">
        <w:rPr>
          <w:rStyle w:val="ffline"/>
          <w:highlight w:val="red"/>
          <w:lang w:val="en-US"/>
        </w:rPr>
        <w:t>HGWDDFHQHPARSWFQSFLAPHGKFHDVGRMYHADRKKMFTCWNTLIDARPANYGVRLDYTLATEGILPW</w:t>
      </w:r>
    </w:p>
    <w:p w:rsidR="000E49D6" w:rsidRPr="00E80B55" w:rsidRDefault="000E49D6" w:rsidP="000E49D6">
      <w:pPr>
        <w:pStyle w:val="HTMLPreformatted"/>
        <w:rPr>
          <w:lang w:val="en-US"/>
        </w:rPr>
      </w:pPr>
      <w:r w:rsidRPr="006F215D">
        <w:rPr>
          <w:rStyle w:val="ffline"/>
          <w:highlight w:val="red"/>
          <w:lang w:val="en-US"/>
        </w:rPr>
        <w:t>IKGADIQADVYGSDHCPIYIDL</w:t>
      </w:r>
      <w:r w:rsidRPr="00E80B55">
        <w:rPr>
          <w:rStyle w:val="ffline"/>
          <w:lang w:val="en-US"/>
        </w:rPr>
        <w:t>YDEREIDGKVVRLVDLMHGGSNRLPPALAACHYDEFSGKQRKLASFFC</w:t>
      </w:r>
    </w:p>
    <w:p w:rsidR="000E49D6" w:rsidRPr="00E80B55" w:rsidRDefault="000E49D6" w:rsidP="000E49D6">
      <w:pPr>
        <w:pStyle w:val="HTMLPreformatted"/>
        <w:rPr>
          <w:lang w:val="en-US"/>
        </w:rPr>
      </w:pPr>
      <w:r w:rsidRPr="00E80B55">
        <w:rPr>
          <w:rStyle w:val="ffline"/>
          <w:lang w:val="en-US"/>
        </w:rPr>
        <w:t>ASRKAASAESNNPSNLVTKEQRQMPINAEGSADVKSLNDGFATSQASSPTKVDTESAGSSLVDSLFALH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QQEGLDMQDASQARNSASALSSVVTAQQVLASTAAVAPSASAPAATTAALSLSPTRVLASRSASNSKRD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ASSQTACAGSKGKDSIKAKTRASQRGQTKLHSFFAKPKSLAPVATNETSQPIDVSSSDGMVAPKTSTSGN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TVDNTSTDPTRDVTKRHGPNVDEAEDAICDLNEFQATTPPTQPLPPNEQSAADRVGTSLAWGAIFSPMPA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PLCRNHSEPCRAWTVNKPGPNHGRKFWLCNRPVGPGYEKSGRAKGDVNPEYRCNFFVWDSDLRSKKNKPG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ESKDEKFFSEVRKERGKKQNGQQTGDELNGPWGPHKRVRTGDT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lang w:val="en-US"/>
        </w:rPr>
        <w:t>&gt;XP_013241303.1 DNase I-like protein [Tilletiaria anomala UBC 951]</w:t>
      </w:r>
    </w:p>
    <w:p w:rsidR="000E49D6" w:rsidRPr="00A561B8" w:rsidRDefault="000E49D6" w:rsidP="000E49D6">
      <w:pPr>
        <w:pStyle w:val="HTMLPreformatted"/>
        <w:rPr>
          <w:highlight w:val="red"/>
          <w:lang w:val="en-US"/>
        </w:rPr>
      </w:pPr>
      <w:r w:rsidRPr="00A561B8">
        <w:rPr>
          <w:rStyle w:val="ffline"/>
          <w:lang w:val="en-US"/>
        </w:rPr>
        <w:t>M</w:t>
      </w:r>
      <w:r w:rsidRPr="00A561B8">
        <w:rPr>
          <w:rStyle w:val="ffline"/>
          <w:highlight w:val="red"/>
          <w:lang w:val="en-US"/>
        </w:rPr>
        <w:t>RIVSWNVNGLRTLKGYQPWYSHKSFAESLAHLKADIACFQECKLTRKALLSEASLSQGAASTCVVEGYQ</w:t>
      </w:r>
    </w:p>
    <w:p w:rsidR="000E49D6" w:rsidRPr="00A561B8" w:rsidRDefault="000E49D6" w:rsidP="000E49D6">
      <w:pPr>
        <w:pStyle w:val="HTMLPreformatted"/>
        <w:rPr>
          <w:highlight w:val="red"/>
          <w:lang w:val="en-US"/>
        </w:rPr>
      </w:pPr>
      <w:r w:rsidRPr="00A561B8">
        <w:rPr>
          <w:rStyle w:val="ffline"/>
          <w:highlight w:val="red"/>
          <w:lang w:val="en-US"/>
        </w:rPr>
        <w:t>AFFNLHPDKGYSGTAVWTRSDVCVPVKAEEGITGRYAQEGGPSGSITAAIMGSSGVGLREADRIGFEPCD</w:t>
      </w:r>
    </w:p>
    <w:p w:rsidR="000E49D6" w:rsidRPr="00A561B8" w:rsidRDefault="000E49D6" w:rsidP="000E49D6">
      <w:pPr>
        <w:pStyle w:val="HTMLPreformatted"/>
        <w:rPr>
          <w:highlight w:val="red"/>
          <w:lang w:val="en-US"/>
        </w:rPr>
      </w:pPr>
      <w:r w:rsidRPr="00A561B8">
        <w:rPr>
          <w:rStyle w:val="ffline"/>
          <w:highlight w:val="red"/>
          <w:lang w:val="en-US"/>
        </w:rPr>
        <w:t>MKDDMDIQLFRSIDNEGRATVLDCSMFVLFNLYCPNETGPERLPYKMAFYKCLEERVRRLVEAGREVIIV</w:t>
      </w:r>
    </w:p>
    <w:p w:rsidR="000E49D6" w:rsidRPr="00A561B8" w:rsidRDefault="000E49D6" w:rsidP="000E49D6">
      <w:pPr>
        <w:pStyle w:val="HTMLPreformatted"/>
        <w:rPr>
          <w:highlight w:val="red"/>
          <w:lang w:val="en-US"/>
        </w:rPr>
      </w:pPr>
      <w:r w:rsidRPr="00A561B8">
        <w:rPr>
          <w:rStyle w:val="ffline"/>
          <w:highlight w:val="red"/>
          <w:lang w:val="en-US"/>
        </w:rPr>
        <w:t>GDINICRDEIDHPDPEQSMKDHSLPTFKAHPARAWFDNFLAPNGSFIDVGRHLHPTRRKMYTCWNTIIDA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highlight w:val="red"/>
          <w:lang w:val="en-US"/>
        </w:rPr>
        <w:t>RPVNYGTRLDYTIVSPGLMPWVKSADIQPDIYGSDHCPVYIEL</w:t>
      </w:r>
      <w:r w:rsidRPr="00A561B8">
        <w:rPr>
          <w:rStyle w:val="ffline"/>
          <w:lang w:val="en-US"/>
        </w:rPr>
        <w:t>HDERFIDGQTFRIKDLLHAAPANGTVK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APPIACSSWPEFSAKQRKLASYFGSGAGAGMKRSASTASRQPASRPALSFLAPITKESASSGRGFSTPAA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TSTEADGVGASLATALADALFEVPSAEPDYIAKGSGFALTRPANGPCSSTWPTVPSGAAATGSRHGTASK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GPRLSQSKPRYASSSDKVFSEALPKKSGGKPSAAPLSKGVAKTIKPTAAAQKTSAHSQLSLKAFLPKRNV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AETPLEGKSSTRDDEVLASNSDRGKEARAKDTSMVAEQSSVEQITPLDSALTVRADEQAEAEARTDILNA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SRLIDDEVIPISPDKEDGVSTYKSAMAWGQIFTPPPAPLCSMHQEAARAWTVNKPGPNHGRKFWLCNRPV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GPGHEGSGISRDRVNPQLRCDYFSWDSDVKRRQAKASKFVLPVSDQNQCEAAKAFAEVGRCRKDFEAQRE</w:t>
      </w:r>
    </w:p>
    <w:p w:rsidR="000E49D6" w:rsidRPr="00A561B8" w:rsidRDefault="000E49D6" w:rsidP="000E49D6">
      <w:pPr>
        <w:pStyle w:val="HTMLPreformatted"/>
        <w:rPr>
          <w:lang w:val="en-US"/>
        </w:rPr>
      </w:pPr>
      <w:r w:rsidRPr="00A561B8">
        <w:rPr>
          <w:rStyle w:val="ffline"/>
          <w:lang w:val="en-US"/>
        </w:rPr>
        <w:t>HPRESQQAHKRVKKN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FE60F3" w:rsidRDefault="000E49D6" w:rsidP="000E49D6">
      <w:pPr>
        <w:pStyle w:val="HTMLPreformatted"/>
        <w:rPr>
          <w:lang w:val="en-US"/>
        </w:rPr>
      </w:pPr>
      <w:r w:rsidRPr="00FE60F3">
        <w:rPr>
          <w:lang w:val="en-US"/>
        </w:rPr>
        <w:t>&gt;XP_017990464.1 ap-endonuclease apn2 [Malassezia pachydermatis]</w:t>
      </w:r>
    </w:p>
    <w:p w:rsidR="000E49D6" w:rsidRPr="00FE60F3" w:rsidRDefault="000E49D6" w:rsidP="000E49D6">
      <w:pPr>
        <w:pStyle w:val="HTMLPreformatted"/>
        <w:rPr>
          <w:highlight w:val="red"/>
          <w:lang w:val="en-US"/>
        </w:rPr>
      </w:pPr>
      <w:r w:rsidRPr="00FE60F3">
        <w:rPr>
          <w:rStyle w:val="ffline"/>
          <w:lang w:val="en-US"/>
        </w:rPr>
        <w:t>M</w:t>
      </w:r>
      <w:r w:rsidRPr="00FE60F3">
        <w:rPr>
          <w:rStyle w:val="ffline"/>
          <w:highlight w:val="red"/>
          <w:lang w:val="en-US"/>
        </w:rPr>
        <w:t>RLVCWNVNGLRTLKGYQPWYQLPSWEACLETLEADIACFQEVKMTRKQLTHAMCIMDKYEAFYDLHPTK</w:t>
      </w:r>
    </w:p>
    <w:p w:rsidR="000E49D6" w:rsidRPr="00FE60F3" w:rsidRDefault="000E49D6" w:rsidP="000E49D6">
      <w:pPr>
        <w:pStyle w:val="HTMLPreformatted"/>
        <w:rPr>
          <w:highlight w:val="red"/>
          <w:lang w:val="en-US"/>
        </w:rPr>
      </w:pPr>
      <w:r w:rsidRPr="00FE60F3">
        <w:rPr>
          <w:rStyle w:val="ffline"/>
          <w:highlight w:val="red"/>
          <w:lang w:val="en-US"/>
        </w:rPr>
        <w:t>GYAGTVIFCGITGYGPGDVIGTPAQTLQETVDPALFQALDQEGRCVVLDCRLFVLINVYAPNETGPERVA</w:t>
      </w:r>
    </w:p>
    <w:p w:rsidR="000E49D6" w:rsidRPr="00FE60F3" w:rsidRDefault="000E49D6" w:rsidP="000E49D6">
      <w:pPr>
        <w:pStyle w:val="HTMLPreformatted"/>
        <w:rPr>
          <w:highlight w:val="red"/>
          <w:lang w:val="en-US"/>
        </w:rPr>
      </w:pPr>
      <w:r w:rsidRPr="00FE60F3">
        <w:rPr>
          <w:rStyle w:val="ffline"/>
          <w:highlight w:val="red"/>
          <w:lang w:val="en-US"/>
        </w:rPr>
        <w:t>YKMAFYHALEERVRHLIAAGRDVLVVGDMNVVASPVDHCEGALMPPVDFIAHPARQWFRAFLAPSGPLVD</w:t>
      </w:r>
    </w:p>
    <w:p w:rsidR="000E49D6" w:rsidRPr="00FE60F3" w:rsidRDefault="000E49D6" w:rsidP="000E49D6">
      <w:pPr>
        <w:pStyle w:val="HTMLPreformatted"/>
        <w:rPr>
          <w:lang w:val="en-US"/>
        </w:rPr>
      </w:pPr>
      <w:r w:rsidRPr="00FE60F3">
        <w:rPr>
          <w:rStyle w:val="ffline"/>
          <w:highlight w:val="red"/>
          <w:lang w:val="en-US"/>
        </w:rPr>
        <w:lastRenderedPageBreak/>
        <w:t>VTRTYHPDRMKMYTCWNTLIDARPANYGTRLDYTLATPSLLAWVRDADIQPSIHGSDHCPVYVDF</w:t>
      </w:r>
      <w:r w:rsidRPr="00FE60F3">
        <w:rPr>
          <w:rStyle w:val="ffline"/>
          <w:lang w:val="en-US"/>
        </w:rPr>
        <w:t>HESIS</w:t>
      </w:r>
    </w:p>
    <w:p w:rsidR="000E49D6" w:rsidRPr="00FE60F3" w:rsidRDefault="000E49D6" w:rsidP="000E49D6">
      <w:pPr>
        <w:pStyle w:val="HTMLPreformatted"/>
        <w:rPr>
          <w:lang w:val="en-US"/>
        </w:rPr>
      </w:pPr>
      <w:r w:rsidRPr="00FE60F3">
        <w:rPr>
          <w:rStyle w:val="ffline"/>
          <w:lang w:val="en-US"/>
        </w:rPr>
        <w:t>TDQGLVQLPEQLGGTDLTYTIPSMAASQHGAFSIKTQPRLAAMFGAMQERQRIRVGENMGTQAEPTSQSS</w:t>
      </w:r>
    </w:p>
    <w:p w:rsidR="000E49D6" w:rsidRPr="00FE60F3" w:rsidRDefault="000E49D6" w:rsidP="000E49D6">
      <w:pPr>
        <w:pStyle w:val="HTMLPreformatted"/>
        <w:rPr>
          <w:lang w:val="en-US"/>
        </w:rPr>
      </w:pPr>
      <w:r w:rsidRPr="00FE60F3">
        <w:rPr>
          <w:rStyle w:val="ffline"/>
          <w:lang w:val="en-US"/>
        </w:rPr>
        <w:t>DTQSRMAVPMPEKRRAKGRPAKSISSQTTLRTFFQKRAPETKVVEAAQHVVKTTPIPSTRSSAQQRAKAK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EAWGQLFTPTPPPLCRVHQEPAKSFTVNKPGINQGRKFWVCARPVGPGYEGNKHGSVVDPQYRCDFFAWD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DVRRQR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4F4652" w:rsidRDefault="000E49D6" w:rsidP="000E49D6">
      <w:pPr>
        <w:pStyle w:val="HTMLPreformatted"/>
        <w:rPr>
          <w:lang w:val="en-US"/>
        </w:rPr>
      </w:pPr>
      <w:r w:rsidRPr="004F4652">
        <w:rPr>
          <w:lang w:val="en-US"/>
        </w:rPr>
        <w:t>&gt;XP_016613110.1 exodeoxyribonuclease III (xth) [Spizellomyces punctatus DAOM BR117]</w:t>
      </w:r>
    </w:p>
    <w:p w:rsidR="000E49D6" w:rsidRPr="004F4652" w:rsidRDefault="000E49D6" w:rsidP="000E49D6">
      <w:pPr>
        <w:pStyle w:val="HTMLPreformatted"/>
        <w:rPr>
          <w:highlight w:val="red"/>
          <w:lang w:val="en-US"/>
        </w:rPr>
      </w:pPr>
      <w:r w:rsidRPr="004F4652">
        <w:rPr>
          <w:rStyle w:val="ffline"/>
          <w:lang w:val="en-US"/>
        </w:rPr>
        <w:t>M</w:t>
      </w:r>
      <w:r w:rsidRPr="004F4652">
        <w:rPr>
          <w:rStyle w:val="ffline"/>
          <w:highlight w:val="red"/>
          <w:lang w:val="en-US"/>
        </w:rPr>
        <w:t>RILSWNVNSVRTLRQYHPWCEHKNYQTIIEALNADIICLQEMKITRSSTDSDLALVPGYDAFFSYPKRR</w:t>
      </w:r>
    </w:p>
    <w:p w:rsidR="000E49D6" w:rsidRPr="004F4652" w:rsidRDefault="000E49D6" w:rsidP="000E49D6">
      <w:pPr>
        <w:pStyle w:val="HTMLPreformatted"/>
        <w:rPr>
          <w:highlight w:val="red"/>
          <w:lang w:val="en-US"/>
        </w:rPr>
      </w:pPr>
      <w:r w:rsidRPr="004F4652">
        <w:rPr>
          <w:rStyle w:val="ffline"/>
          <w:highlight w:val="red"/>
          <w:lang w:val="en-US"/>
        </w:rPr>
        <w:t>HGYSGVTTYVRTDYTPIEAEEGFSGLLSKSSGIESKIGCYGQLWHEFSPAELLELDSEGRVVITDHRLFV</w:t>
      </w:r>
    </w:p>
    <w:p w:rsidR="000E49D6" w:rsidRPr="004F4652" w:rsidRDefault="000E49D6" w:rsidP="000E49D6">
      <w:pPr>
        <w:pStyle w:val="HTMLPreformatted"/>
        <w:rPr>
          <w:highlight w:val="red"/>
          <w:lang w:val="en-US"/>
        </w:rPr>
      </w:pPr>
      <w:r w:rsidRPr="004F4652">
        <w:rPr>
          <w:rStyle w:val="ffline"/>
          <w:highlight w:val="red"/>
          <w:lang w:val="en-US"/>
        </w:rPr>
        <w:t>LINIYFPVDDPSEERQAFRFKFYHAIRLRIEALIAGGRQVVIVGDVNTTHQEIDHCDPRKSMRDLGISCF</w:t>
      </w:r>
    </w:p>
    <w:p w:rsidR="000E49D6" w:rsidRPr="004F4652" w:rsidRDefault="000E49D6" w:rsidP="000E49D6">
      <w:pPr>
        <w:pStyle w:val="HTMLPreformatted"/>
        <w:rPr>
          <w:highlight w:val="red"/>
          <w:lang w:val="en-US"/>
        </w:rPr>
      </w:pPr>
      <w:r w:rsidRPr="004F4652">
        <w:rPr>
          <w:rStyle w:val="ffline"/>
          <w:highlight w:val="red"/>
          <w:lang w:val="en-US"/>
        </w:rPr>
        <w:t>HETPTRRWIHELVQPRGPMYDMFRYFHPTQEKAFTCWNTLLNARPVNYGTRIDYVLATEGLIPWMADATV</w:t>
      </w:r>
    </w:p>
    <w:p w:rsidR="000E49D6" w:rsidRPr="004F4652" w:rsidRDefault="000E49D6" w:rsidP="000E49D6">
      <w:pPr>
        <w:pStyle w:val="HTMLPreformatted"/>
        <w:rPr>
          <w:lang w:val="en-US"/>
        </w:rPr>
      </w:pPr>
      <w:r w:rsidRPr="004F4652">
        <w:rPr>
          <w:rStyle w:val="ffline"/>
          <w:highlight w:val="red"/>
          <w:lang w:val="en-US"/>
        </w:rPr>
        <w:t>EADIMGSDHCPV</w:t>
      </w:r>
      <w:r w:rsidRPr="004F4652">
        <w:rPr>
          <w:rStyle w:val="ffline"/>
          <w:lang w:val="en-US"/>
        </w:rPr>
        <w:t>AVTFHDTNPVNGDCLKNVMAPPDWKPGDKRDPPRLCAKFWDEFTGKQQKLSSFFNKKS</w:t>
      </w:r>
    </w:p>
    <w:p w:rsidR="000E49D6" w:rsidRPr="004F4652" w:rsidRDefault="000E49D6" w:rsidP="000E49D6">
      <w:pPr>
        <w:pStyle w:val="HTMLPreformatted"/>
        <w:rPr>
          <w:lang w:val="en-US"/>
        </w:rPr>
      </w:pPr>
      <w:r w:rsidRPr="004F4652">
        <w:rPr>
          <w:rStyle w:val="ffline"/>
          <w:lang w:val="en-US"/>
        </w:rPr>
        <w:t>TSLSGGSTTELGETRSGGITQEERKETIIATNGKGGTLEITTPPSESCAQPSTISVAAPPAVHAQPSQST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LPARSGPSKLRAPTRKGQKSKQKAIKVGVKVPPSQGQSSISSFLLPKTTTAGTAKPIVGEPMCDATQDLP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TSLETPPSLEDAQPLFENPLACSSDPGVDLDVPTTGRLSQPTTLGTMSASPNSSTDLDQGDSTSSAGTW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TPNAASQWRSLMRPKVIPKCWHDEPAKEWVVNKTGPNQGRMFYLCARPVGPSDIGLLNFEGKSVIVPK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RRLVGEYRCDFFEWKNGPKRKGQQGGRIRSATENLNGEDTRQGEDSSLKKSRTK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266B33" w:rsidRDefault="000E49D6" w:rsidP="000E49D6">
      <w:pPr>
        <w:pStyle w:val="HTMLPreformatted"/>
        <w:rPr>
          <w:lang w:val="en-US"/>
        </w:rPr>
      </w:pPr>
      <w:r w:rsidRPr="00266B33">
        <w:rPr>
          <w:lang w:val="en-US"/>
        </w:rPr>
        <w:t>&gt;KXS18871.1 DNase I-like protein [Gonapodya prolifera JEL478]</w:t>
      </w:r>
    </w:p>
    <w:p w:rsidR="000E49D6" w:rsidRPr="00266B33" w:rsidRDefault="000E49D6" w:rsidP="000E49D6">
      <w:pPr>
        <w:pStyle w:val="HTMLPreformatted"/>
        <w:rPr>
          <w:highlight w:val="red"/>
          <w:lang w:val="en-US"/>
        </w:rPr>
      </w:pPr>
      <w:r w:rsidRPr="00266B33">
        <w:rPr>
          <w:rStyle w:val="ffline"/>
          <w:lang w:val="en-US"/>
        </w:rPr>
        <w:t>M</w:t>
      </w:r>
      <w:r w:rsidRPr="00266B33">
        <w:rPr>
          <w:rStyle w:val="ffline"/>
          <w:highlight w:val="red"/>
          <w:lang w:val="en-US"/>
        </w:rPr>
        <w:t>TWNVNSFRTMRGYSPWTECKDYKELLDALGADIFCFQEMKVTWDKLDAEIALVPGYDAFFSISRGRGGY</w:t>
      </w:r>
    </w:p>
    <w:p w:rsidR="000E49D6" w:rsidRPr="00266B33" w:rsidRDefault="000E49D6" w:rsidP="000E49D6">
      <w:pPr>
        <w:pStyle w:val="HTMLPreformatted"/>
        <w:rPr>
          <w:highlight w:val="red"/>
          <w:lang w:val="en-US"/>
        </w:rPr>
      </w:pPr>
      <w:r w:rsidRPr="00266B33">
        <w:rPr>
          <w:rStyle w:val="ffline"/>
          <w:highlight w:val="red"/>
          <w:lang w:val="en-US"/>
        </w:rPr>
        <w:t>SGVATYIRLDRVPTPIDAEEGFTGLLSRPGAQSKLGCYGDLEEEFERDELVQLDSEGRCMITDHEAFVLF</w:t>
      </w:r>
    </w:p>
    <w:p w:rsidR="000E49D6" w:rsidRPr="00266B33" w:rsidRDefault="000E49D6" w:rsidP="000E49D6">
      <w:pPr>
        <w:pStyle w:val="HTMLPreformatted"/>
        <w:rPr>
          <w:highlight w:val="red"/>
          <w:lang w:val="en-US"/>
        </w:rPr>
      </w:pPr>
      <w:r w:rsidRPr="00266B33">
        <w:rPr>
          <w:rStyle w:val="ffline"/>
          <w:highlight w:val="red"/>
          <w:lang w:val="en-US"/>
        </w:rPr>
        <w:t>NVYFPNDHDAEREEFKLKFYRGIEIRVRALVDSGRQVIVAGDVNAVHMPIDHYNPNCGSFIGPIESHPAR</w:t>
      </w:r>
    </w:p>
    <w:p w:rsidR="000E49D6" w:rsidRPr="00266B33" w:rsidRDefault="000E49D6" w:rsidP="000E49D6">
      <w:pPr>
        <w:pStyle w:val="HTMLPreformatted"/>
        <w:rPr>
          <w:highlight w:val="red"/>
          <w:lang w:val="en-US"/>
        </w:rPr>
      </w:pPr>
      <w:r w:rsidRPr="00266B33">
        <w:rPr>
          <w:rStyle w:val="ffline"/>
          <w:highlight w:val="red"/>
          <w:lang w:val="en-US"/>
        </w:rPr>
        <w:t>AWLNGFLQPRGPVVDLFRYFHPDSQGVYTCWNTKVDGRSGNFGTRIDYILPTPALIPWFEDCTIEASIRG</w:t>
      </w:r>
    </w:p>
    <w:p w:rsidR="000E49D6" w:rsidRPr="00266B33" w:rsidRDefault="000E49D6" w:rsidP="000E49D6">
      <w:pPr>
        <w:pStyle w:val="HTMLPreformatted"/>
        <w:rPr>
          <w:lang w:val="en-US"/>
        </w:rPr>
      </w:pPr>
      <w:r w:rsidRPr="00266B33">
        <w:rPr>
          <w:rStyle w:val="ffline"/>
          <w:highlight w:val="red"/>
          <w:lang w:val="en-US"/>
        </w:rPr>
        <w:t>SDHCPVVAVL</w:t>
      </w:r>
      <w:r w:rsidRPr="00266B33">
        <w:rPr>
          <w:rStyle w:val="ffline"/>
          <w:lang w:val="en-US"/>
        </w:rPr>
        <w:t>RDSIETEEGEKKLLDILSPTTYDLKGNLVVREPSKLCARFYDKFLAKQQTLKAFLVNKGP</w:t>
      </w:r>
    </w:p>
    <w:p w:rsidR="000E49D6" w:rsidRPr="00266B33" w:rsidRDefault="000E49D6" w:rsidP="000E49D6">
      <w:pPr>
        <w:pStyle w:val="HTMLPreformatted"/>
        <w:rPr>
          <w:lang w:val="en-US"/>
        </w:rPr>
      </w:pPr>
      <w:r w:rsidRPr="00266B33">
        <w:rPr>
          <w:rStyle w:val="ffline"/>
          <w:lang w:val="en-US"/>
        </w:rPr>
        <w:t>NALAEMEAKPPKGLTAMETMSGGLKGISGTKMSRPLSGGTSAPPAKKAKTAPVPGQKSLLSFFRGAKEES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SNTSGSPSQSGVPSGERNPVKLVSNSIRPPNPSSAPPAPMVASLQLEQDGSRSRMRESGEGNSQSSDYSF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VDAESIPDMTDLADADECGTELSPQEFGASQAAAWGAIFTRPKPPQCRHGEEAKLYSVTKKGPNQGRQFW</w:t>
      </w:r>
    </w:p>
    <w:p w:rsidR="000E49D6" w:rsidRPr="000B6BC3" w:rsidRDefault="000E49D6" w:rsidP="000E49D6">
      <w:pPr>
        <w:pStyle w:val="HTMLPreformatted"/>
        <w:rPr>
          <w:lang w:val="en-US"/>
        </w:rPr>
      </w:pPr>
      <w:r w:rsidRPr="000B6BC3">
        <w:rPr>
          <w:rStyle w:val="ffline"/>
          <w:lang w:val="en-US"/>
        </w:rPr>
        <w:t>MCPRPGPTGMAKELAVNKNERDTFKCDYFMWYRDSARRKMERRINSR</w:t>
      </w:r>
    </w:p>
    <w:p w:rsidR="000E49D6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EPB84226.1 hypothetical protein HMPREF1544_09018 [Mucor circinelloides f. circinelloides 1006PhL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RVLTWNVNGLATTLQYHPWSETKSYKVLLDALDADIICFQEVKCQRSKLTREMALVPGYHAYFSFSKVK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LGYSGVAVYVKDTVMQPRRTYEGITGVLDADNDFEYDFSTPAKLLDDEGRCIILDFGFFILFNVYFPNDS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NESRIDFKMDYHHCVQKRIESFLARGKQVLLVGDINAVHEEIDHCDAKQSMKDHDITDFKDLPHRRWLDN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MIDPKGPLIDMTRLYHPGRLKMYTCWNTRMNARPGNFGTRIDYILASKGLKPWFKYSDIQPDILGSDHCP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VYADF</w:t>
      </w:r>
      <w:r w:rsidRPr="00BA6B29">
        <w:rPr>
          <w:rStyle w:val="ffline"/>
          <w:lang w:val="fr-FR"/>
        </w:rPr>
        <w:t>LPINQDIIADQDESVYISPLLSSNFPEFKQNKLSNYFAKPSSQPLSSQPLPMQPVSAPPISTLKR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VPSSSSTSNKLQPSKKLKSTKKAAPKNTALMNYFTKNTTDTDTISNTTTTKQQLPQKQDTQQQEEDVDLD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ALIEEAQEKQVTAKAWTSIFKAPEIPTCTFHKLPCVERTVSKKGPNSGRVFYICSKPTGPKDGPREEYSC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DYFQWKQQNNSNTRGKG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XP_021877736.1 Endonuclease/exonuclease/phosphatase [Lobosporangium transversale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KFMTWNVNGIRALTQYHPYCDDLHKNYKEILDYLDADVICLQETKITRAKLESDIALVPGYDSYWSFHR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TKSGYSGVVIYVKDHIKLLAVEEGISGVFSENVSLQPPNAMVPLNTQTCSNSSKAKGVGGYPSLDDGDSA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AIFARYQELDSEGRGLIIDFGLFVLFNLYCPNETDETRLPFKMDYYHLLESRVQALIKEGRQVIVMGDMN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VVPTELDHCDPAKWKKETGESDFTNTLPRRWFNSFLAPAGPMTDLYRIFHKDKPGAFTCWNAKINARPSN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YGTRLDYVLVTKGLLPWFKACDRLPHIVGSDHCPVVAEM</w:t>
      </w:r>
      <w:r w:rsidRPr="00BA6B29">
        <w:rPr>
          <w:rStyle w:val="ffline"/>
          <w:lang w:val="fr-FR"/>
        </w:rPr>
        <w:t>FTELVIENSTQEKEQDQKAFQKLHELLESYG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GTTEHSLAAKYYEEFSGKQQKLSAFFKKPSSATLKPITGSELKRSSPLDDHEDQLPRKKSYFSNDQVVND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DPSPKTDTRLSASNVSSLLPLSNSVPSTTLPSQIPKINNKITTKAKSGHLIQDKSSFKKPVNPRSSGQQS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VLSFFSKAEQEYINESQLSNTSSSPPHSQTPDSSFSSATSAPSSLSSTFSPSDFADWIPGSQDILPFSTN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GEATTSKWQSLFQPKTIPKCRVHGVPCTEHTVNKKGPNKGRRFFLCSLPVGPEDDTIRPRPEYRCNFFEW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RKSERKK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ESA11580.1 hypothetical protein GLOINDRAFT_347717 [Rhizophagus irregularis DAOM 181602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RIITWNVNGIRSITNYYPWSKHKDYKQVLDTLNADIICFQETKITLDKLDSSLAIVPGYDAYFSSSRGK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GGYAGVVIYVKTSVIRPIAAEEGISGILNEVPANAKSKDVTTAGIGPSIISEFTTEELLEIDSEGRCVIL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DFGIFVLFNVYCVHESSQGRLPYKLRFYNILQRRAEALLDSGREVIIVGDLNVTHRVIDHCDPQKSIKEH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lastRenderedPageBreak/>
        <w:t>GLKSFGDHPARKWLDSWISPNGPMIDLCRKFHPDEEGLFTCWNTLINARPINYGTRLDYILVSEGLTKWF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KSCNVEQDIMGSDHCPVSCEL</w:t>
      </w:r>
      <w:r w:rsidRPr="00BA6B29">
        <w:rPr>
          <w:rStyle w:val="ffline"/>
          <w:lang w:val="fr-FR"/>
        </w:rPr>
        <w:t>FDEIYEGDNKLSLLKENTLMTLTPKLCAKNLVRFSGKQQTLKSFFIKQE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IKEKEAQERKSVKTSNDNIVENIPETLTSNTIPTDSSIDISEGLKEQSEIKRKSGQASVIKVQKAKANSS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KLIKEKSSKAQAKSKLSYPTNQVSLISLFKKASQDTPPEKKLEEVTKSIELKDSQGLQEKSTISENISDS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SNSFEESLDDIINNVEDECIEVSSSNNKSDIQSQWNALFKPRPIPNCIGHGEPCKEYTVNKPGINQGRRF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YLCSRPVGNSQESRCKFFEWTNGNKLKLSKSVKRYSDQKQDNGLNKKKRDF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ORX89359.1 DNase I-like protein [Basidiobolus meristosporus CBS 931.73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RLLSWNVNGIRTLTQYYPWCECKTLKEVLSRLNAEVICFQETKLSANRFTSDIALVDGFDGYFSLSKNA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SGYSGVATYVDSLNVFPTNASEGITGILHRKGVGEPLLKELLLTTEQFEDRKELLDLDSEGRSVVIDLGL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FVLFNLYCPNERGPERLPYKMRYYHALEKQVDHLLNSGRNVVIVGDMNISHKEIDHCDPLTATRDYGLEN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FGDHPSRQWFDQFLSPRGKMVDLFRHFHPGEEKKYTCWNTKINARPANFGTRIDYILVNEGLLKWFKSCD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ILPELMGSDHCPVVAEL</w:t>
      </w:r>
      <w:r w:rsidRPr="00BA6B29">
        <w:rPr>
          <w:rStyle w:val="ffline"/>
          <w:lang w:val="fr-FR"/>
        </w:rPr>
        <w:t>FTEIVDECGNTLLLQNFFKHSQTNESTTKYKAPSLCAKYHSAFSGQRKLTASF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FKPANKSKVSSTFDRPSINPPITTQKTTEETYNVNATSKLDKLNSPCKKDAPKQSTLQAFFQAPKRTESR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ATATSVKSELKCKGDLSDREPPLLAEYMDIVNSAVATTSLNADTTKQQWNQLFSSPDIPVCKHGEPTNEF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TVNKKGPNQGRRFFVCARPVGPNNAKDPKFRCDFFQWKNGKKRSSSLESPSLSGDSSSKRNKS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XP_002140854.1 endonuclease/exonuclease/phosphatase family protein [Cryptosporidium muris RN66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TF</w:t>
      </w:r>
      <w:r w:rsidRPr="00BA6B29">
        <w:rPr>
          <w:rStyle w:val="ffline"/>
          <w:highlight w:val="red"/>
          <w:lang w:val="fr-FR"/>
        </w:rPr>
        <w:t>SIVSFNVNGFIPCLIRKGYKENEISSFLDEIYSSEVPWNGVELPRPSIVCIQECKMNSEEDINYCTG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CPNRHHAFYSLPTNYKRYSGVATFCRKDEATPREATSGFSWIEKEDKIFKIEDSEIYSDEIKEFNYEEIL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KEPKNYRKFDYSLSDMDIEGRCIITDHVDFLLVNLYLPLVRKVLADNFENTDNLASLTRASYRLAFNQYL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RLMLDVITTKNKRDVILVGDMNVTLDDIDSYYEYNTCKKDRVGHFKELEDLMDISSSYSLFYNQIRTDMK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LLLRDFNLIDAYRLFYPGKINKYTCWDQTKCSRINNRGSRIDLFLVSRNLINRVKGCEIIDNVCGSDHCP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IVLIM</w:t>
      </w:r>
      <w:r w:rsidRPr="00BA6B29">
        <w:rPr>
          <w:rStyle w:val="ffline"/>
          <w:lang w:val="fr-FR"/>
        </w:rPr>
        <w:t>SGNLQNINPNTPPSLCSKYLPSCILKQSLLSNFFVKEKPNDLQRPVLEKDRTSKKLILDNQDKDI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PNCKHGMRCIKKYVSKNGINKNRSFWTCSKSDLLKCNYFEWVKEKRQLCSITTFVKQNQKIN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XP_008892235.1 exodeoxyribonuclease III, variant [Phytophthora parasitica INRA-310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KRKL</w:t>
      </w:r>
      <w:r w:rsidRPr="00BA6B29">
        <w:rPr>
          <w:rStyle w:val="ffline"/>
          <w:highlight w:val="red"/>
          <w:lang w:val="fr-FR"/>
        </w:rPr>
        <w:t>RLVTWNVNGLRAVLQRLEQNLQQFLESLEADIICLQESKLTRSELDEELVRPPGFDAFYSFCRHR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GGYSGVVTFVKSDLPTVAAEEGLTGLWKTKDNVGHVGSLHNELPSKLVNDLESEGRCIITDHQAFVLLNT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YCPALASSDRLEYKLQFHALLEDRVNALRAANKRVVVVGDINIAHREIDHCDPQAHRSDGNSFGDHPCRK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WMDSFLGSSDETSLSEPNRDEITGVTGVKLIDTYRHFHPDQAKAFTCWNTQTGARQTNYGTRIDYILVDP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TFVECVSTCSIDAERVGSDHCPVAMSC</w:t>
      </w:r>
      <w:r w:rsidRPr="00BA6B29">
        <w:rPr>
          <w:rStyle w:val="ffline"/>
          <w:lang w:val="fr-FR"/>
        </w:rPr>
        <w:t>TVELETDSSTNIGITAVLCAKKFAEFAGTQQSIKSFVVQSRSV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GAENLSGQSVTSPVRSSLRSKKRGQQSITSFFSNSGTKRKAPSYREVSWSEESSTYRMFSESVRIVKTSE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NRKPAEKEKLEWAQVLNGRPPPTPLCHCGQPTVLRSVLKTNENWGRKFYVCTKPAVSSI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XP_002992015.1 hypothetical protein SELMODRAFT_134604 [Selaginella moellendorffii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RIVSYNVNGLRARLSPARSLRAFLDSLDADIICLQETKIRRQELTADIATPQGYESFFSCTRTVKKGRL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GYSGVATFCKVECGNNVALPVAAEEGFTGLLTSARAGEGDKEFWLGSYDPVLTVEGFTRQELLDLDNEGR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CIVTDHGHFVLFNVYGPNVGCGDAERQDFKLNFYQVLQCRLESILKQGRRIIIVGDLNISPYPIDSCDPG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PEFDTSPSRQWFRSLLVSEGGAFSDAFRVFHPERAEAYTCWSQASGAEEFNYGSRIDHVLIAGPCAGHCQ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SPDGSHGNSSCDGFAKCGTDMCDILLEFKRAKLDTLPRWSGGRSLKLDGSDHAPVILQL</w:t>
      </w:r>
      <w:r w:rsidRPr="00BA6B29">
        <w:rPr>
          <w:rStyle w:val="ffline"/>
          <w:lang w:val="fr-FR"/>
        </w:rPr>
        <w:t>KHLPSIPPHEA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PQLAARFMPELRGRQQSIVSIFQKLNDKATANTEPDTSRNVSKPAFTQETGSRKLQRLSQSRLTRFCYQR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HESSDKMSCTEVAVHGQSSSLTDEIQQSPESCDNNNCSEVAACGESASLMDMSDETPTESSQQSLEKSAA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GWERLKSLMSRNLPLCKGHGEPCVVRTVKKAGPNLGRGFYVCARAKVIFLERFFIIYSLFRAGPSFQS</w:t>
      </w:r>
    </w:p>
    <w:p w:rsidR="000E49D6" w:rsidRPr="00BA6B2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lang w:val="fr-FR"/>
        </w:rPr>
        <w:t>&gt;XP_001781868.1 predicted protein [Physcomitrella patens]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lang w:val="fr-FR"/>
        </w:rPr>
        <w:t>M</w:t>
      </w:r>
      <w:r w:rsidRPr="00BA6B29">
        <w:rPr>
          <w:rStyle w:val="ffline"/>
          <w:highlight w:val="red"/>
          <w:lang w:val="fr-FR"/>
        </w:rPr>
        <w:t>RIVTYNVFSLRARLVPPRTLKSFLDSLESDIICLQETKLTRQELTAEIAVADGYESFFSCTRTVSKGRV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RYSGVATFCRTPTAVPVAADEGFTGAQSSTHQTNYKNDHARVGCYEEVLNMENMSRQDLLQLDWEGRCLV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TDHGSFVLFNLYGPSVGPDNEERYEFKLRFYRALQNRWEGLLKNGRRVIAVGDFNISPFPIDSCHSDSNP</w:t>
      </w:r>
    </w:p>
    <w:p w:rsidR="000E49D6" w:rsidRPr="00BA6B29" w:rsidRDefault="000E49D6" w:rsidP="000E49D6">
      <w:pPr>
        <w:pStyle w:val="HTMLPreformatted"/>
        <w:rPr>
          <w:highlight w:val="red"/>
          <w:lang w:val="fr-FR"/>
        </w:rPr>
      </w:pPr>
      <w:r w:rsidRPr="00BA6B29">
        <w:rPr>
          <w:rStyle w:val="ffline"/>
          <w:highlight w:val="red"/>
          <w:lang w:val="fr-FR"/>
        </w:rPr>
        <w:t>DFDKSSIRQWFRSQLRANGGPFVDVFREIHPIREGAYTFWNQMSGSEEFNYGTRLDLIIAAGGCFHQVRS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highlight w:val="red"/>
          <w:lang w:val="fr-FR"/>
        </w:rPr>
        <w:t>EESNSLLKAEESHHFGTCEV</w:t>
      </w:r>
      <w:r w:rsidRPr="00BA6B29">
        <w:rPr>
          <w:rStyle w:val="ffline"/>
          <w:lang w:val="fr-FR"/>
        </w:rPr>
        <w:t>EDCDILLEFKRFKADSVPRRGGEKTQKLDGSDHVPVYVQLRPQPPLEQHD</w:t>
      </w:r>
    </w:p>
    <w:p w:rsidR="000E49D6" w:rsidRPr="00BA6B29" w:rsidRDefault="000E49D6" w:rsidP="000E49D6">
      <w:pPr>
        <w:pStyle w:val="HTMLPreformatted"/>
        <w:rPr>
          <w:lang w:val="fr-FR"/>
        </w:rPr>
      </w:pPr>
      <w:r w:rsidRPr="00BA6B29">
        <w:rPr>
          <w:rStyle w:val="ffline"/>
          <w:lang w:val="fr-FR"/>
        </w:rPr>
        <w:t>VPPLAARFMPEIRGRQQSIASFLQKRSCSLIMDIEAQKETKPRLSLPTATCVRKNPPKVTKFLKSQNSKQ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KSLHSFFMLPTTKGKENTEAANAFKLAFQDSDSETLLKPSLEQSQTFVINSPHDGDSQETNAEPTDSSNT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SSLKQDCTCESQNHVPEAVETVETAETNEKLSAKIEWQRIQKTMMNRVPMCSGHNEPCATYVMKKPGPNH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GRKFHCCARAQGPSSNPEAKCKYFKWQNKY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lastRenderedPageBreak/>
        <w:t>&gt;XP_002506628.1 predicted protein [Micromonas commoda]</w:t>
      </w:r>
    </w:p>
    <w:p w:rsidR="000E49D6" w:rsidRPr="00A417F9" w:rsidRDefault="000E49D6" w:rsidP="000E49D6">
      <w:pPr>
        <w:pStyle w:val="HTMLPreformatted"/>
        <w:rPr>
          <w:highlight w:val="red"/>
          <w:lang w:val="fr-FR"/>
        </w:rPr>
      </w:pPr>
      <w:r w:rsidRPr="00A417F9">
        <w:rPr>
          <w:rStyle w:val="ffline"/>
          <w:lang w:val="fr-FR"/>
        </w:rPr>
        <w:t>MAPPPSDSDSPNVTLPEALTGLEGDA</w:t>
      </w:r>
      <w:r w:rsidRPr="00A417F9">
        <w:rPr>
          <w:rStyle w:val="ffline"/>
          <w:highlight w:val="red"/>
          <w:lang w:val="fr-FR"/>
        </w:rPr>
        <w:t>IVSWNIGLRGLRQLVASDRGADKTAAKDQHGVSRQLGYGCIDSL</w:t>
      </w:r>
    </w:p>
    <w:p w:rsidR="000E49D6" w:rsidRPr="00A417F9" w:rsidRDefault="000E49D6" w:rsidP="000E49D6">
      <w:pPr>
        <w:pStyle w:val="HTMLPreformatted"/>
        <w:rPr>
          <w:highlight w:val="red"/>
          <w:lang w:val="fr-FR"/>
        </w:rPr>
      </w:pPr>
      <w:r w:rsidRPr="00A417F9">
        <w:rPr>
          <w:rStyle w:val="ffline"/>
          <w:highlight w:val="red"/>
          <w:lang w:val="fr-FR"/>
        </w:rPr>
        <w:t>LDSLGSDVDVVALQECKLTSRSDLSPEIACPSGWDSYHAVCGDASGGAIPTTSRGRSKTGYAGVATYVRI</w:t>
      </w:r>
    </w:p>
    <w:p w:rsidR="000E49D6" w:rsidRPr="00A417F9" w:rsidRDefault="000E49D6" w:rsidP="000E49D6">
      <w:pPr>
        <w:pStyle w:val="HTMLPreformatted"/>
        <w:rPr>
          <w:highlight w:val="red"/>
          <w:lang w:val="fr-FR"/>
        </w:rPr>
      </w:pPr>
      <w:r w:rsidRPr="00A417F9">
        <w:rPr>
          <w:rStyle w:val="ffline"/>
          <w:highlight w:val="red"/>
          <w:lang w:val="fr-FR"/>
        </w:rPr>
        <w:t>GKRVVAAEEGVTGALTPPERIARGDAVGHYGRMSEAFDRARMLELDSEGRCVLVDLGAFVLFNVYVPSLS</w:t>
      </w:r>
    </w:p>
    <w:p w:rsidR="000E49D6" w:rsidRPr="00A417F9" w:rsidRDefault="000E49D6" w:rsidP="000E49D6">
      <w:pPr>
        <w:pStyle w:val="HTMLPreformatted"/>
        <w:rPr>
          <w:highlight w:val="red"/>
          <w:lang w:val="fr-FR"/>
        </w:rPr>
      </w:pPr>
      <w:r w:rsidRPr="00A417F9">
        <w:rPr>
          <w:rStyle w:val="ffline"/>
          <w:highlight w:val="red"/>
          <w:lang w:val="fr-FR"/>
        </w:rPr>
        <w:t>SDDEDRERFKLDFLVAVEIRYRALLDAGRRVVLCGDWNVSYGVIDSAVAIEERLMDEALCERNQSRQWLR</w:t>
      </w:r>
    </w:p>
    <w:p w:rsidR="000E49D6" w:rsidRPr="00A417F9" w:rsidRDefault="000E49D6" w:rsidP="000E49D6">
      <w:pPr>
        <w:pStyle w:val="HTMLPreformatted"/>
        <w:rPr>
          <w:highlight w:val="red"/>
          <w:lang w:val="fr-FR"/>
        </w:rPr>
      </w:pPr>
      <w:r w:rsidRPr="00A417F9">
        <w:rPr>
          <w:rStyle w:val="ffline"/>
          <w:highlight w:val="red"/>
          <w:lang w:val="fr-FR"/>
        </w:rPr>
        <w:t>RQVSGGEGAKGAERDPLVDVFRRDYPAARGAYTCWNVSAGAQLTNYGSRIDYFLCDEVTAASVARCGIAP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red"/>
          <w:lang w:val="fr-FR"/>
        </w:rPr>
        <w:t>KHEGSDHAPVFIIV</w:t>
      </w:r>
      <w:r w:rsidRPr="00A417F9">
        <w:rPr>
          <w:rStyle w:val="ffline"/>
          <w:lang w:val="fr-FR"/>
        </w:rPr>
        <w:t>RRGSDCSLKDTGNEGNAVNPLASSACVAAAGRQARLTDSFFKAGAGAPNDIWGSAE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TVGGGVHAMANANGGDRGCLARSQPALAGVKRKHGGGGAGGAASIKSFFGPKDVGKKPTSAASADDTNPP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PDVPIDLGTRDVPAQELTPAPTASIETVAAWKAIQKRMAPPKCRGHGLPCKVRTVKEGANKGRGFFCCPK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lang w:val="fr-FR"/>
        </w:rPr>
        <w:t>PKGMKGDKNADCGFFQWEKVYR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0875851.1 exodeoxyribonuclease III [Methanothermobacter thermautotrophicus]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lang w:val="fr-FR"/>
        </w:rPr>
        <w:t>MTV</w:t>
      </w:r>
      <w:r w:rsidRPr="00A417F9">
        <w:rPr>
          <w:rStyle w:val="ffline"/>
          <w:highlight w:val="cyan"/>
          <w:lang w:val="fr-FR"/>
        </w:rPr>
        <w:t>LKIISWNVNGLRAVHRKGFLKWFMEEKPDILCLQEIKAAPEQLPRKLRHVEGYRSFFTPAERKGYSG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highlight w:val="cyan"/>
          <w:lang w:val="fr-FR"/>
        </w:rPr>
        <w:t>VAMYTKVPPSSLREGFGVERFDTEGRIQIADFDDFLLYNIYFPNGKMSEERLKYKLEFYDAFLEDVNRER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highlight w:val="cyan"/>
          <w:lang w:val="fr-FR"/>
        </w:rPr>
        <w:t>DSGRNVIICGDFNTAHREIDLARPKENSNVSGFLPVERAWIDKFIENGYVDTFRMFNSDPGQYTWWSYRT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cyan"/>
          <w:lang w:val="fr-FR"/>
        </w:rPr>
        <w:t>RARERNVGWRLDYFFVNEEFKGKVKRSWILSDVMGSDHCPIGLEI</w:t>
      </w:r>
      <w:r w:rsidRPr="00A417F9">
        <w:rPr>
          <w:rStyle w:val="ffline"/>
          <w:lang w:val="fr-FR"/>
        </w:rPr>
        <w:t>E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OLS27085.1 Exodeoxyribonuclease [Candidatus Heimdallarchaeota archaeon LC_3]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MISWNVNGIKSTIDQGLIEFVKKEDPDFLCLQEVKTHYKELDRLLPNYKSYWNPAERKGYSGTLIYTKIK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PLKSKKGMGIAEHDTEGRITSLEFEKFYLITVYTVNAKRGLIRLDYRMRWDKDFLKFIIKLDKKKTVIVC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GDLNVAHKEIDLAHPKRNKKNPGFTQQERDGFSAYLDSGFVDTFRHFDQSPEKYTWWSNFSNARERNVGW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magenta"/>
          <w:lang w:val="fr-FR"/>
        </w:rPr>
        <w:t>RLDYFLASNRLMNSVKKSEIMSEIYGSDHCPIKLEI</w:t>
      </w:r>
      <w:r w:rsidRPr="00A417F9">
        <w:rPr>
          <w:rStyle w:val="ffline"/>
          <w:lang w:val="fr-FR"/>
        </w:rPr>
        <w:t>E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AMD29902.1 exodeoxyribonuclease III [Candidatus Nanopusillus acidilobi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t>M</w:t>
      </w:r>
      <w:r w:rsidRPr="00A417F9">
        <w:rPr>
          <w:rStyle w:val="ffline"/>
          <w:highlight w:val="yellow"/>
          <w:lang w:val="fr-FR"/>
        </w:rPr>
        <w:t>KIISWNVNGLKSIIQKGLIDFIKKYNADFYLFQEIKTKEIPLTFQLLGYNVYSFPAKKSGYSGVLTLTK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IKPNNLKYGIGIEKFDIEGRVITMEYDKFYLINVYFPNAGVGTLKRLDFKLEFDKEFEKYVLSLNKPCIV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CGDFNVAHKDIDIYDPINLKGYAGFTDEERQWFDHFLSLGFIDTFRYIKGNIRKYSWFSYSIIARKKNEG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WRLDYCVVSKELKDKIVNADILVDIFGSDHVPILLEI</w:t>
      </w:r>
      <w:r w:rsidRPr="00A417F9">
        <w:rPr>
          <w:rStyle w:val="ffline"/>
          <w:lang w:val="fr-FR"/>
        </w:rPr>
        <w:t>N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88820613.1 exodeoxyribonuclease III [Candidatus Micrarchaeota archaeon Mia14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t>MEL</w:t>
      </w:r>
      <w:r w:rsidRPr="00A417F9">
        <w:rPr>
          <w:rStyle w:val="ffline"/>
          <w:highlight w:val="yellow"/>
          <w:lang w:val="fr-FR"/>
        </w:rPr>
        <w:t>KIISWNVNGIRSATAKGLTDFIKNEDADILCFQEIKAGESDIPQALRSEGYELFVNPAEKKGYSGTM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VMSRIKPLKFQKGIGESRDAEGRVEVLEFEKFYLLNIYFPNSKPMLERLDYKIQFDHELLNYLNDLKKRK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GVVACGDFNVAHKDIDIAQPQNNINHAGFTKEEREWMDEVISSGYIDTFRYINGNKIKYSWWSNFASARQ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RNIGWRIDYFITDTSLKENIKSAEILDQVKGSDHAPVKLTL</w:t>
      </w:r>
      <w:r w:rsidRPr="00A417F9">
        <w:rPr>
          <w:rStyle w:val="ffline"/>
          <w:lang w:val="fr-FR"/>
        </w:rPr>
        <w:t>S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OGJ21336.1 exodeoxyribonuclease III [Candidatus Pacearchaeota archaeon RBG_13_36_9]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lang w:val="fr-FR"/>
        </w:rPr>
        <w:t>MS</w:t>
      </w:r>
      <w:r w:rsidRPr="00A417F9">
        <w:rPr>
          <w:rStyle w:val="ffline"/>
          <w:highlight w:val="magenta"/>
          <w:lang w:val="fr-FR"/>
        </w:rPr>
        <w:t>MKIISWNVAGINACIKKGLIEFIRKENADIYCFQEVKASQENFPEELENLGEYDRYNVFADKKGYSGV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SILSRIKPLNVIKGLGKEDFDSEGRVLTLEFDKFYLINVYFPHSNRKLIRLDFKLNFNKEFLEFCNQLEK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NKPLVIASDFNVAHQEIDLKNPKQNKKNAGFTTQEREWFDAFLKQGFIDTFREFVKDGGNYTWWAYRNNL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magenta"/>
          <w:lang w:val="fr-FR"/>
        </w:rPr>
        <w:t>RERNVGWRIDYFIISKKLKDNLIKSEILKDVFGSDHCPILLEI</w:t>
      </w:r>
      <w:r w:rsidRPr="00A417F9">
        <w:rPr>
          <w:rStyle w:val="ffline"/>
          <w:lang w:val="fr-FR"/>
        </w:rPr>
        <w:t>K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EEZ93294.1 exodeoxyribonuclease III [Candidatus Parvarchaeum acidiphilum ARMAN-4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t>M</w:t>
      </w:r>
      <w:r w:rsidRPr="00A417F9">
        <w:rPr>
          <w:rStyle w:val="ffline"/>
          <w:highlight w:val="yellow"/>
          <w:lang w:val="fr-FR"/>
        </w:rPr>
        <w:t>KILSWNVNGLRSVARKNEIQKIINSQIYDVILLQETKIEEINKLIETNGYVYYIMHSTVKKGYSGVITF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CKETPINVIYGIGHEKYDNEGRVITIELKDYFIVNSYFPNSRRDLSRLDFKKDFNEKILEFLEKLRKRKP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VVIGGDFNVAHTDLDIARPKQNDGNAGFTREERAFVDKFIEKGYIDTFRLFNKEGGNYSWWTYLYKSAKA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NNIAWRIDYFLVSSELKNKVKAAGIIKKQEGSDHAPVFVEV</w:t>
      </w:r>
      <w:r w:rsidRPr="00A417F9">
        <w:rPr>
          <w:rStyle w:val="ffline"/>
          <w:lang w:val="fr-FR"/>
        </w:rPr>
        <w:t>D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OIO64153.1 exodeoxyribonuclease III [Candidatus Woesearchaeota archaeon CG1_02_57_44]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MRLISWNVNGIRAILNKGFGAFVARERPDMLCLQEVKATQEQALGAGLLTSVTALAGYHVLWHAAERPGY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SGTAVLTKVSPTHTAFGIGSQHDTEGRVMTLDYGSFYLVNCYTVNAQRALTRLPERQEWDRTFKAHLAAL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DRKKPVIACGDLNVAHEDIDLARPGPNRGNAGFTDEEREGFSALLSAGGGFVDTFRHFTKDGGHYTWWAY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magenta"/>
          <w:lang w:val="fr-FR"/>
        </w:rPr>
        <w:t>MGNARANNVGWRIDYFLTSRRLMQQVKKSVILPSVMGSDHCPVMLDI</w:t>
      </w:r>
      <w:r w:rsidRPr="00A417F9">
        <w:rPr>
          <w:rStyle w:val="ffline"/>
          <w:lang w:val="fr-FR"/>
        </w:rPr>
        <w:t>A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0878084.1 exodeoxyribonuclease III [Archaeoglobus fulgidus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lastRenderedPageBreak/>
        <w:t>M</w:t>
      </w:r>
      <w:r w:rsidRPr="00A417F9">
        <w:rPr>
          <w:rStyle w:val="ffline"/>
          <w:highlight w:val="yellow"/>
          <w:lang w:val="fr-FR"/>
        </w:rPr>
        <w:t>LKIATFNVNSIRSRLHIVIPWLKENKPDILCMQETKVENRKFPEADFHRIGYHVVFSGSKGRNGVAIAS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LEEPEDVSFGLDSEPKDEDRLIRAKIAGIDVINTYVPQGFKIDSEKYQYKLQWLERLYHYLQKTVDFRSF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AVWCGDMNVAPEPIDVHSPDKLKNHVCFHEDARRAYKKILELGFVDVLRKIHPNERIYTFYDYRVKGAIE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RGLGWRVDAILATPPLAERCVDCYADIKPRLAEKPSDHLPLVAVF</w:t>
      </w:r>
      <w:r w:rsidRPr="00A417F9">
        <w:rPr>
          <w:rStyle w:val="ffline"/>
          <w:lang w:val="fr-FR"/>
        </w:rPr>
        <w:t>DV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2194374.1 exodeoxyribonuclease III [Methanococcus maripaludis]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MKMISWNVNGIRACLKNGFMNFLERESPDIMCIQETKVQSGQVQLGLDGYFQYWNYAERKGYSGTAVFTK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IKPNEVIYGIGNNEHDGEGRVITLKFDEYYLVNVYTPNSQRGLTRLEYRQKWDQDFLNYVKTLENKKPVI</w:t>
      </w:r>
    </w:p>
    <w:p w:rsidR="000E49D6" w:rsidRPr="00A417F9" w:rsidRDefault="000E49D6" w:rsidP="000E49D6">
      <w:pPr>
        <w:pStyle w:val="HTMLPreformatted"/>
        <w:rPr>
          <w:highlight w:val="magenta"/>
          <w:lang w:val="fr-FR"/>
        </w:rPr>
      </w:pPr>
      <w:r w:rsidRPr="00A417F9">
        <w:rPr>
          <w:rStyle w:val="ffline"/>
          <w:highlight w:val="magenta"/>
          <w:lang w:val="fr-FR"/>
        </w:rPr>
        <w:t>FCGDLNVAHKEVDLKNPKTNVKNAGFTPEERKGFDNIVNSGFLDTFREFNKEPDNYSWWSYRFNARARNI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magenta"/>
          <w:lang w:val="fr-FR"/>
        </w:rPr>
        <w:t>GWRIDYFCISESLRGNLKDAFIMPEIMGSDHCPVGIIF</w:t>
      </w:r>
      <w:r w:rsidRPr="00A417F9">
        <w:rPr>
          <w:rStyle w:val="ffline"/>
          <w:lang w:val="fr-FR"/>
        </w:rPr>
        <w:t>G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1035046.1 exodeoxyribonuclease III [Methanosarcina mazei]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lang w:val="fr-FR"/>
        </w:rPr>
        <w:t>MPEH</w:t>
      </w:r>
      <w:r w:rsidRPr="00A417F9">
        <w:rPr>
          <w:rStyle w:val="ffline"/>
          <w:highlight w:val="cyan"/>
          <w:lang w:val="fr-FR"/>
        </w:rPr>
        <w:t>YNLISWNVNGLRAAVKKGFLDLLLEHRFDIVCVQETKVSQDKLPREVKNIQGYYNYFVSAEQNGYS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highlight w:val="cyan"/>
          <w:lang w:val="fr-FR"/>
        </w:rPr>
        <w:t>GVGTFSKNKPIKLEKGMGIEVFDREGRFLRTDYEDFVLLNIYFPNGKASQERLGYKMAFYDAFLDYANAL</w:t>
      </w:r>
    </w:p>
    <w:p w:rsidR="000E49D6" w:rsidRPr="00A417F9" w:rsidRDefault="000E49D6" w:rsidP="000E49D6">
      <w:pPr>
        <w:pStyle w:val="HTMLPreformatted"/>
        <w:rPr>
          <w:highlight w:val="cyan"/>
          <w:lang w:val="fr-FR"/>
        </w:rPr>
      </w:pPr>
      <w:r w:rsidRPr="00A417F9">
        <w:rPr>
          <w:rStyle w:val="ffline"/>
          <w:highlight w:val="cyan"/>
          <w:lang w:val="fr-FR"/>
        </w:rPr>
        <w:t>KSEGKKLVICGDVNTAHKEIDLARPKQNEMISGFLPEERAWMDKFLAAGYLDSFRMFNPEGGNYSWWSMR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cyan"/>
          <w:lang w:val="fr-FR"/>
        </w:rPr>
        <w:t>TGARSRNVGWRLDYVFVSENLRENVKSASIYPEIMGSDHCPVGLEL</w:t>
      </w:r>
      <w:r w:rsidRPr="00A417F9">
        <w:rPr>
          <w:rStyle w:val="ffline"/>
          <w:lang w:val="fr-FR"/>
        </w:rPr>
        <w:t>EF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0901905.1 exodeoxyribonuclease III [Thermoplasma acidophilum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t>MLY</w:t>
      </w:r>
      <w:r w:rsidRPr="00A417F9">
        <w:rPr>
          <w:rStyle w:val="ffline"/>
          <w:highlight w:val="yellow"/>
          <w:lang w:val="fr-FR"/>
        </w:rPr>
        <w:t>KFLSWNVNGLRAAVKNGAVSVFKQDDYFGIALQETKADSTSVPEEMYHLGYYLYNNPAKKKGYSGTM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SLVREKPIDVSYGFENEEGRILNLEFDKFYFINVYFPNAQHGLTRLDMKLDFDEKFLEYSNELRKKKPLI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ICGDFNVAHEEIDIARPKDNENNAGFTKQERDWMTKFLDSGYVDTYRIFMKEGGHYSWWSYRFNARAKNI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GWRIDYFVVSDDIRDRVKKAEILETVTGSDHAPVTLEV</w:t>
      </w:r>
      <w:r w:rsidRPr="00A417F9">
        <w:rPr>
          <w:rStyle w:val="ffline"/>
          <w:lang w:val="fr-FR"/>
        </w:rPr>
        <w:t>DL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08086108.1 exodeoxyribonuclease III [Aciduliprofundum boonei]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lang w:val="fr-FR"/>
        </w:rPr>
        <w:t>MELL</w:t>
      </w:r>
      <w:r w:rsidRPr="00A417F9">
        <w:rPr>
          <w:rStyle w:val="ffline"/>
          <w:highlight w:val="yellow"/>
          <w:lang w:val="fr-FR"/>
        </w:rPr>
        <w:t>LISWNVNGIRACVRNGFLDFLEKYKPDILALQEIKATEDNVPMEVRYYPDYHKYWNPAKKKGYAGT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ALFTKIEPLNVKFGIGEDKFDSEGRVITAEYEKFYLVNAYFPNSQHGLTRLDFKIEFDKLIHSYLNELRK</w:t>
      </w:r>
    </w:p>
    <w:p w:rsidR="000E49D6" w:rsidRPr="00A417F9" w:rsidRDefault="000E49D6" w:rsidP="000E49D6">
      <w:pPr>
        <w:pStyle w:val="HTMLPreformatted"/>
        <w:rPr>
          <w:highlight w:val="yellow"/>
          <w:lang w:val="fr-FR"/>
        </w:rPr>
      </w:pPr>
      <w:r w:rsidRPr="00A417F9">
        <w:rPr>
          <w:rStyle w:val="ffline"/>
          <w:highlight w:val="yellow"/>
          <w:lang w:val="fr-FR"/>
        </w:rPr>
        <w:t>KKPVILCGDFNVAHKEIDLANPKQNVKNAGFTPQERAWMDKFLQDGYIDTFRMFTKEGGHYTWWTYRFKA</w:t>
      </w: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rStyle w:val="ffline"/>
          <w:highlight w:val="yellow"/>
          <w:lang w:val="fr-FR"/>
        </w:rPr>
        <w:t>RERNIGWRVDYFVVSEELKDKVKSSWILSEVYGSDHAPIAMVL</w:t>
      </w:r>
      <w:r w:rsidRPr="00A417F9">
        <w:rPr>
          <w:rStyle w:val="ffline"/>
          <w:lang w:val="fr-FR"/>
        </w:rPr>
        <w:t>DI</w:t>
      </w:r>
    </w:p>
    <w:p w:rsidR="000E49D6" w:rsidRPr="00A417F9" w:rsidRDefault="000E49D6" w:rsidP="000E4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fr-FR" w:eastAsia="ru-RU"/>
        </w:rPr>
      </w:pPr>
    </w:p>
    <w:p w:rsidR="000E49D6" w:rsidRPr="00A417F9" w:rsidRDefault="000E49D6" w:rsidP="000E49D6">
      <w:pPr>
        <w:pStyle w:val="HTMLPreformatted"/>
        <w:rPr>
          <w:lang w:val="fr-FR"/>
        </w:rPr>
      </w:pPr>
      <w:r w:rsidRPr="00A417F9">
        <w:rPr>
          <w:lang w:val="fr-FR"/>
        </w:rPr>
        <w:t>&gt;WP_012716949.1 exodeoxyribonuclease III [Sulfolobus islandicus]</w:t>
      </w:r>
    </w:p>
    <w:p w:rsidR="000E49D6" w:rsidRPr="00FB1BD4" w:rsidRDefault="000E49D6" w:rsidP="000E49D6">
      <w:pPr>
        <w:pStyle w:val="HTMLPreformatted"/>
        <w:rPr>
          <w:highlight w:val="yellow"/>
          <w:lang w:val="en-US"/>
        </w:rPr>
      </w:pPr>
      <w:r w:rsidRPr="00FB1BD4">
        <w:rPr>
          <w:rStyle w:val="ffline"/>
          <w:lang w:val="en-US"/>
        </w:rPr>
        <w:t>M</w:t>
      </w:r>
      <w:r w:rsidRPr="00FB1BD4">
        <w:rPr>
          <w:rStyle w:val="ffline"/>
          <w:highlight w:val="yellow"/>
          <w:lang w:val="en-US"/>
        </w:rPr>
        <w:t>KIVSWNVNGIRAALKKNLIDFIENNMFEVIMFQETKGDIVPLDFIMMGYEVISFPAKRKGYSGVMTLTK</w:t>
      </w:r>
    </w:p>
    <w:p w:rsidR="000E49D6" w:rsidRPr="00FB1BD4" w:rsidRDefault="000E49D6" w:rsidP="000E49D6">
      <w:pPr>
        <w:pStyle w:val="HTMLPreformatted"/>
        <w:rPr>
          <w:highlight w:val="yellow"/>
          <w:lang w:val="en-US"/>
        </w:rPr>
      </w:pPr>
      <w:r w:rsidRPr="00FB1BD4">
        <w:rPr>
          <w:rStyle w:val="ffline"/>
          <w:highlight w:val="yellow"/>
          <w:lang w:val="en-US"/>
        </w:rPr>
        <w:t>IKPINVIKGLQIKEFDDEGRTVTLELKDFYVINAYFPRAGDNLERLDFKLKFNNEIENFVLKLRKAKPVI</w:t>
      </w:r>
    </w:p>
    <w:p w:rsidR="000E49D6" w:rsidRPr="00FB1BD4" w:rsidRDefault="000E49D6" w:rsidP="000E49D6">
      <w:pPr>
        <w:pStyle w:val="HTMLPreformatted"/>
        <w:rPr>
          <w:highlight w:val="yellow"/>
          <w:lang w:val="en-US"/>
        </w:rPr>
      </w:pPr>
      <w:r w:rsidRPr="00FB1BD4">
        <w:rPr>
          <w:rStyle w:val="ffline"/>
          <w:highlight w:val="yellow"/>
          <w:lang w:val="en-US"/>
        </w:rPr>
        <w:t>LCGDFNIAHQNIDGAFSNPTIPGLTPQERSWFSHFLSLGFIDTFRYLHPNVRKYSWWSYMGKARDKNLGL</w:t>
      </w:r>
    </w:p>
    <w:p w:rsidR="000E49D6" w:rsidRPr="00CD5C2E" w:rsidRDefault="000E49D6" w:rsidP="000E49D6">
      <w:pPr>
        <w:pStyle w:val="HTMLPreformatted"/>
        <w:rPr>
          <w:lang w:val="en-US"/>
        </w:rPr>
      </w:pPr>
      <w:r w:rsidRPr="00FB1BD4">
        <w:rPr>
          <w:rStyle w:val="ffline"/>
          <w:highlight w:val="yellow"/>
          <w:lang w:val="en-US"/>
        </w:rPr>
        <w:t>RLDYCIVSEELKDRIKMADILIDIQGSDHAPIILEL</w:t>
      </w:r>
      <w:r w:rsidRPr="00FB1BD4">
        <w:rPr>
          <w:rStyle w:val="ffline"/>
          <w:lang w:val="en-US"/>
        </w:rPr>
        <w:t>T</w:t>
      </w:r>
    </w:p>
    <w:p w:rsidR="000E49D6" w:rsidRDefault="000E49D6" w:rsidP="000E49D6"/>
    <w:p w:rsidR="000E49D6" w:rsidRPr="007A3AE1" w:rsidRDefault="000E49D6" w:rsidP="000E49D6"/>
    <w:p w:rsidR="000E49D6" w:rsidRDefault="000E49D6" w:rsidP="000E49D6"/>
    <w:p w:rsidR="00D94CC3" w:rsidRDefault="00357DB6"/>
    <w:sectPr w:rsidR="00D94CC3">
      <w:headerReference w:type="default" r:id="rId6"/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DB6" w:rsidRDefault="00357DB6" w:rsidP="000E49D6">
      <w:r>
        <w:separator/>
      </w:r>
    </w:p>
  </w:endnote>
  <w:endnote w:type="continuationSeparator" w:id="0">
    <w:p w:rsidR="00357DB6" w:rsidRDefault="00357DB6" w:rsidP="000E4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DB6" w:rsidRDefault="00357DB6" w:rsidP="000E49D6">
      <w:r>
        <w:separator/>
      </w:r>
    </w:p>
  </w:footnote>
  <w:footnote w:type="continuationSeparator" w:id="0">
    <w:p w:rsidR="00357DB6" w:rsidRDefault="00357DB6" w:rsidP="000E49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3924340"/>
      <w:docPartObj>
        <w:docPartGallery w:val="Page Numbers (Top of Page)"/>
        <w:docPartUnique/>
      </w:docPartObj>
    </w:sdtPr>
    <w:sdtContent>
      <w:p w:rsidR="000E49D6" w:rsidRDefault="000E49D6">
        <w:pPr>
          <w:pStyle w:val="Header"/>
          <w:jc w:val="cent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43</w:t>
        </w:r>
        <w:r>
          <w:rPr>
            <w:b/>
            <w:bCs/>
          </w:rPr>
          <w:fldChar w:fldCharType="end"/>
        </w:r>
      </w:p>
    </w:sdtContent>
  </w:sdt>
  <w:p w:rsidR="000E49D6" w:rsidRDefault="000E49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9D6"/>
    <w:rsid w:val="000051A0"/>
    <w:rsid w:val="0003540E"/>
    <w:rsid w:val="00061185"/>
    <w:rsid w:val="00082244"/>
    <w:rsid w:val="00092B60"/>
    <w:rsid w:val="000A4E56"/>
    <w:rsid w:val="000D21B5"/>
    <w:rsid w:val="000E49D6"/>
    <w:rsid w:val="0014669B"/>
    <w:rsid w:val="001539A8"/>
    <w:rsid w:val="00180925"/>
    <w:rsid w:val="00185BA7"/>
    <w:rsid w:val="001A5633"/>
    <w:rsid w:val="001B1881"/>
    <w:rsid w:val="001D3929"/>
    <w:rsid w:val="00216C9C"/>
    <w:rsid w:val="00243138"/>
    <w:rsid w:val="00283187"/>
    <w:rsid w:val="00286D9A"/>
    <w:rsid w:val="00297133"/>
    <w:rsid w:val="00305A1E"/>
    <w:rsid w:val="003212C0"/>
    <w:rsid w:val="00336DFD"/>
    <w:rsid w:val="00342CE4"/>
    <w:rsid w:val="00342EBF"/>
    <w:rsid w:val="00357DB6"/>
    <w:rsid w:val="003611DA"/>
    <w:rsid w:val="00391749"/>
    <w:rsid w:val="003A55B4"/>
    <w:rsid w:val="003A6B83"/>
    <w:rsid w:val="003F11C4"/>
    <w:rsid w:val="003F26CF"/>
    <w:rsid w:val="00413234"/>
    <w:rsid w:val="00414BA4"/>
    <w:rsid w:val="0041716B"/>
    <w:rsid w:val="004211D1"/>
    <w:rsid w:val="00425325"/>
    <w:rsid w:val="00425FF1"/>
    <w:rsid w:val="00432429"/>
    <w:rsid w:val="004455FB"/>
    <w:rsid w:val="00464F70"/>
    <w:rsid w:val="0047327B"/>
    <w:rsid w:val="0048055F"/>
    <w:rsid w:val="00482563"/>
    <w:rsid w:val="004D07A1"/>
    <w:rsid w:val="004F3A4D"/>
    <w:rsid w:val="0055161A"/>
    <w:rsid w:val="00565710"/>
    <w:rsid w:val="00566922"/>
    <w:rsid w:val="00573BF4"/>
    <w:rsid w:val="00590A1D"/>
    <w:rsid w:val="005921BE"/>
    <w:rsid w:val="005D4EDC"/>
    <w:rsid w:val="005E7641"/>
    <w:rsid w:val="00602ACE"/>
    <w:rsid w:val="00612314"/>
    <w:rsid w:val="006342DE"/>
    <w:rsid w:val="0064224B"/>
    <w:rsid w:val="00650F64"/>
    <w:rsid w:val="006F45AB"/>
    <w:rsid w:val="00715F29"/>
    <w:rsid w:val="00722B96"/>
    <w:rsid w:val="0072566E"/>
    <w:rsid w:val="00743B13"/>
    <w:rsid w:val="00754EFC"/>
    <w:rsid w:val="00776AB5"/>
    <w:rsid w:val="007D0CB0"/>
    <w:rsid w:val="007F7054"/>
    <w:rsid w:val="00806398"/>
    <w:rsid w:val="0080697D"/>
    <w:rsid w:val="0082027A"/>
    <w:rsid w:val="00821373"/>
    <w:rsid w:val="00830BCF"/>
    <w:rsid w:val="00836A1B"/>
    <w:rsid w:val="008472A9"/>
    <w:rsid w:val="008504E1"/>
    <w:rsid w:val="00886164"/>
    <w:rsid w:val="008B72C6"/>
    <w:rsid w:val="008C5C0C"/>
    <w:rsid w:val="008D7075"/>
    <w:rsid w:val="008D75BD"/>
    <w:rsid w:val="00916CCF"/>
    <w:rsid w:val="00944C41"/>
    <w:rsid w:val="00957600"/>
    <w:rsid w:val="00961613"/>
    <w:rsid w:val="009944CB"/>
    <w:rsid w:val="009A2E7E"/>
    <w:rsid w:val="009D24CE"/>
    <w:rsid w:val="009F6E32"/>
    <w:rsid w:val="00A02799"/>
    <w:rsid w:val="00A11846"/>
    <w:rsid w:val="00A14A8E"/>
    <w:rsid w:val="00A31312"/>
    <w:rsid w:val="00A472ED"/>
    <w:rsid w:val="00A82FC7"/>
    <w:rsid w:val="00A9059C"/>
    <w:rsid w:val="00AD426B"/>
    <w:rsid w:val="00B0213A"/>
    <w:rsid w:val="00B51646"/>
    <w:rsid w:val="00B76751"/>
    <w:rsid w:val="00B77E95"/>
    <w:rsid w:val="00BA3F33"/>
    <w:rsid w:val="00BB1CE2"/>
    <w:rsid w:val="00BB616D"/>
    <w:rsid w:val="00BD0AA7"/>
    <w:rsid w:val="00BD3E8E"/>
    <w:rsid w:val="00BE3104"/>
    <w:rsid w:val="00C00CE4"/>
    <w:rsid w:val="00C43DE5"/>
    <w:rsid w:val="00C67FFD"/>
    <w:rsid w:val="00CD56B8"/>
    <w:rsid w:val="00CD752C"/>
    <w:rsid w:val="00CD767B"/>
    <w:rsid w:val="00CE7F1E"/>
    <w:rsid w:val="00D20DF5"/>
    <w:rsid w:val="00D23BAF"/>
    <w:rsid w:val="00D25903"/>
    <w:rsid w:val="00D36189"/>
    <w:rsid w:val="00D72247"/>
    <w:rsid w:val="00DA3B87"/>
    <w:rsid w:val="00DB554B"/>
    <w:rsid w:val="00DB7630"/>
    <w:rsid w:val="00DC147C"/>
    <w:rsid w:val="00DD07C7"/>
    <w:rsid w:val="00DD20B5"/>
    <w:rsid w:val="00DD286D"/>
    <w:rsid w:val="00E02129"/>
    <w:rsid w:val="00E17B7B"/>
    <w:rsid w:val="00E22AE6"/>
    <w:rsid w:val="00E30833"/>
    <w:rsid w:val="00E31021"/>
    <w:rsid w:val="00E45098"/>
    <w:rsid w:val="00E5274F"/>
    <w:rsid w:val="00E6108E"/>
    <w:rsid w:val="00E6496F"/>
    <w:rsid w:val="00E66783"/>
    <w:rsid w:val="00EA2266"/>
    <w:rsid w:val="00EB1F68"/>
    <w:rsid w:val="00EC3A72"/>
    <w:rsid w:val="00EE23A7"/>
    <w:rsid w:val="00EF5347"/>
    <w:rsid w:val="00F04014"/>
    <w:rsid w:val="00F36E2A"/>
    <w:rsid w:val="00F410D6"/>
    <w:rsid w:val="00F6390E"/>
    <w:rsid w:val="00F64E60"/>
    <w:rsid w:val="00F82849"/>
    <w:rsid w:val="00F86F7C"/>
    <w:rsid w:val="00FA35D8"/>
    <w:rsid w:val="00FC43E7"/>
    <w:rsid w:val="00FC6A8D"/>
    <w:rsid w:val="00FD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DE86C-E007-485B-AA65-435914D71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9D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0E49D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9D6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0E49D6"/>
  </w:style>
  <w:style w:type="paragraph" w:styleId="Footer">
    <w:name w:val="footer"/>
    <w:basedOn w:val="Normal"/>
    <w:link w:val="FooterChar"/>
    <w:rsid w:val="000E49D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E49D6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rsid w:val="000E49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rsid w:val="000E49D6"/>
    <w:rPr>
      <w:rFonts w:ascii="Courier New" w:eastAsia="Calibri" w:hAnsi="Courier New" w:cs="Courier New"/>
      <w:sz w:val="20"/>
      <w:szCs w:val="20"/>
      <w:lang w:val="ru-RU" w:eastAsia="ru-RU"/>
    </w:rPr>
  </w:style>
  <w:style w:type="character" w:customStyle="1" w:styleId="ffline">
    <w:name w:val="ff_line"/>
    <w:rsid w:val="000E49D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3</Pages>
  <Words>21455</Words>
  <Characters>122296</Characters>
  <Application>Microsoft Office Word</Application>
  <DocSecurity>0</DocSecurity>
  <Lines>1019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yt Matkarimov</dc:creator>
  <cp:keywords/>
  <dc:description/>
  <cp:lastModifiedBy>Bakhyt Matkarimov</cp:lastModifiedBy>
  <cp:revision>1</cp:revision>
  <dcterms:created xsi:type="dcterms:W3CDTF">2018-08-03T06:54:00Z</dcterms:created>
  <dcterms:modified xsi:type="dcterms:W3CDTF">2018-08-03T06:57:00Z</dcterms:modified>
</cp:coreProperties>
</file>